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62423E" w14:textId="30CF4032" w:rsidR="002C7367" w:rsidRPr="00D84372" w:rsidRDefault="00060D92" w:rsidP="002C7367">
      <w:pPr>
        <w:spacing w:line="360" w:lineRule="auto"/>
        <w:jc w:val="both"/>
        <w:rPr>
          <w:rFonts w:ascii="Times New Roman" w:hAnsi="Times New Roman" w:cs="Times New Roman"/>
          <w:sz w:val="30"/>
          <w:szCs w:val="30"/>
        </w:rPr>
      </w:pPr>
      <w:r>
        <w:rPr>
          <w:rFonts w:ascii="Times New Roman" w:hAnsi="Times New Roman" w:cs="Times New Roman"/>
          <w:sz w:val="30"/>
          <w:szCs w:val="30"/>
        </w:rPr>
        <w:t xml:space="preserve">Supplemental </w:t>
      </w:r>
      <w:r w:rsidR="002C7367" w:rsidRPr="00D84372">
        <w:rPr>
          <w:rFonts w:ascii="Times New Roman" w:hAnsi="Times New Roman" w:cs="Times New Roman"/>
          <w:sz w:val="30"/>
          <w:szCs w:val="30"/>
        </w:rPr>
        <w:t>Methods</w:t>
      </w:r>
    </w:p>
    <w:p w14:paraId="0B93FC6C" w14:textId="77777777" w:rsidR="002C7367" w:rsidRPr="00D84372" w:rsidRDefault="002C7367" w:rsidP="002C7367">
      <w:pPr>
        <w:spacing w:line="360" w:lineRule="auto"/>
        <w:jc w:val="both"/>
        <w:rPr>
          <w:rFonts w:ascii="Times New Roman" w:hAnsi="Times New Roman" w:cs="Times New Roman"/>
          <w:b/>
          <w:bCs/>
        </w:rPr>
      </w:pPr>
      <w:r w:rsidRPr="00D84372">
        <w:rPr>
          <w:rFonts w:ascii="Times New Roman" w:hAnsi="Times New Roman" w:cs="Times New Roman"/>
          <w:b/>
          <w:bCs/>
        </w:rPr>
        <w:t>Cloning, expression and purification of YbbAP and YbbAP-TesA</w:t>
      </w:r>
    </w:p>
    <w:p w14:paraId="4747820B" w14:textId="77777777" w:rsidR="002C7367" w:rsidRPr="00D84372" w:rsidRDefault="002C7367" w:rsidP="002C7367">
      <w:pPr>
        <w:spacing w:line="360" w:lineRule="auto"/>
        <w:jc w:val="both"/>
        <w:rPr>
          <w:rFonts w:ascii="Times New Roman" w:hAnsi="Times New Roman" w:cs="Times New Roman"/>
        </w:rPr>
      </w:pPr>
      <w:r w:rsidRPr="00D84372">
        <w:rPr>
          <w:rFonts w:ascii="Times New Roman" w:hAnsi="Times New Roman" w:cs="Times New Roman"/>
        </w:rPr>
        <w:t xml:space="preserve">For expression of YbbAP-TesA, the YbbAP gene pair was cloned into the first multiple cloning site of pETDuet-1 in frame with the N-terminal His-tag and TesA was cloned into the second multiple cloning site without a tag. The resulting vector (pET/YbbAP/TesA) was transformed into </w:t>
      </w:r>
      <w:r w:rsidRPr="00D84372">
        <w:rPr>
          <w:rFonts w:ascii="Times New Roman" w:hAnsi="Times New Roman" w:cs="Times New Roman"/>
          <w:i/>
          <w:iCs/>
        </w:rPr>
        <w:t>E. coli</w:t>
      </w:r>
      <w:r w:rsidRPr="00D84372">
        <w:rPr>
          <w:rFonts w:ascii="Times New Roman" w:hAnsi="Times New Roman" w:cs="Times New Roman"/>
        </w:rPr>
        <w:t xml:space="preserve"> C43(DE3) for expression. Small scale cultures were first grown in Lysogeny Broth (LB) and then transferred to 2YT for expression at scale (typically 6 L of media divided among six 2.5 L flasks). Cells were grown at 30°C in 2YT media supplemented with 50 μg/mL ampicillin, induced by addition of 1 mM IPTG and allowed to express proteins overnight at 18 °C. Cells were harvested by centrifugation in 1 L flasks (10,000 ×g, 10 min at 10 °C) and the pellets frozen in 50 mL falcon tubes at -80 °C until required. Cells were thawed at room temperature and resuspended in a buffer composed of 30 mM Imidazole, 300 mM NaCl, 50 mM HEPES pH 7.2 (‘Wash buffer’). Resuspended cells were then supplemented with lysozyme and DNase I and broken using multiple passes through an Avestin EmulsiFlex-C3 at 15,000 psi. Unbroken cells and debris were removed from the resultant cell lysate using a low-speed centrifugation step (10,000 ×g, 10 min, 10 °C). The supernatant was then centrifuged at 100,000 ×g for 1.5 h at 6 °C using a Sorval ultracentrifuge to pellet membranes. The supernatant was discarded and membranes resuspended in fresh buffer. Membranes were solubilised by the addition of detergent (0.5 % LMNG). After 2h, the sample was ultracentrifuged again to remove insoluble material (100,000 ×g, 45 min, 6 °C). Detergent-solubilised proteins were incubated with Ni-IMAC resin overnight and transferred to an empty PD-10 column. The protein-bound resin was washed with Buffer A supplemented with 0.005 % LMNG and eluted from the resin using a buffer composed of 250 mM Imidazole, 300 mM NaCl, 50 mM HEPES pH 7.2 (Elution Buffer) supplemented with 0.005 % LMNG. Proteins were concentrated using centrifugal filter devices with a nominal 100 kDa molecular weight cutoff. A pre-packed PD10 Gel filtration column was used to exchange buffers for enzymatic studies (PBS supplemented with 0.01 % LMNG). Samples destined for enzymatic study were supplemented with 10 % glycerol and flash frozen in aliquots using liquid nitrogen and stored at -70 °C for use as required.</w:t>
      </w:r>
    </w:p>
    <w:p w14:paraId="1D54AC6D" w14:textId="77777777" w:rsidR="002C7367" w:rsidRPr="00D84372" w:rsidRDefault="002C7367" w:rsidP="002C7367">
      <w:pPr>
        <w:spacing w:line="360" w:lineRule="auto"/>
        <w:jc w:val="both"/>
        <w:rPr>
          <w:rFonts w:ascii="Times New Roman" w:hAnsi="Times New Roman" w:cs="Times New Roman"/>
        </w:rPr>
      </w:pPr>
    </w:p>
    <w:p w14:paraId="54678F90" w14:textId="77777777" w:rsidR="002C7367" w:rsidRPr="00D84372" w:rsidRDefault="002C7367" w:rsidP="002C7367">
      <w:pPr>
        <w:spacing w:line="360" w:lineRule="auto"/>
        <w:jc w:val="both"/>
        <w:rPr>
          <w:rFonts w:ascii="Times New Roman" w:hAnsi="Times New Roman" w:cs="Times New Roman"/>
        </w:rPr>
      </w:pPr>
      <w:r w:rsidRPr="00D84372">
        <w:rPr>
          <w:rFonts w:ascii="Times New Roman" w:hAnsi="Times New Roman" w:cs="Times New Roman"/>
        </w:rPr>
        <w:t xml:space="preserve">For cryoEM, the YbbAP-TesA(Ser36Ala) protein was produced similarly to the wild type using the pETDuet/YbbAP/TesA(Ser36Ala) expression vector, however, a size exclusion chromatography step was employed after elution from the Ni-IMAC resin in place of the buffer exchange. Specifically, concentrated YbbAP-TesA(Ser36Ala) was injected onto a Superdex </w:t>
      </w:r>
      <w:r w:rsidRPr="00D84372">
        <w:rPr>
          <w:rFonts w:ascii="Times New Roman" w:hAnsi="Times New Roman" w:cs="Times New Roman"/>
        </w:rPr>
        <w:lastRenderedPageBreak/>
        <w:t>200 increase (10/300) column pre-equilibrated with a buffer composed of 20 mM HEPES, 150 mM NaCl, 0.005% LMNG pH 7.2 and fractions corresponding to the main peak were collected and pooled. CryoEM samples were made fresh and never frozen prior to grid preparation. The pETDuet/YbbAP/TesA(Ser36Ala) expression vector was constructed similarly to the pET/YbbAP/TesA plasmid using the native YbbAP operon in the first Multiple Cloning Site (MCS) and a Genscript-synthesised TesA(Ser36Ala) variant in the second.</w:t>
      </w:r>
    </w:p>
    <w:p w14:paraId="23FB6978" w14:textId="77777777" w:rsidR="002C7367" w:rsidRPr="00D84372" w:rsidRDefault="002C7367" w:rsidP="002C7367">
      <w:pPr>
        <w:spacing w:line="360" w:lineRule="auto"/>
        <w:jc w:val="both"/>
        <w:rPr>
          <w:rFonts w:ascii="Times New Roman" w:hAnsi="Times New Roman" w:cs="Times New Roman"/>
        </w:rPr>
      </w:pPr>
    </w:p>
    <w:p w14:paraId="7F09F87B" w14:textId="77777777" w:rsidR="002C7367" w:rsidRPr="00D84372" w:rsidRDefault="002C7367" w:rsidP="002C7367">
      <w:pPr>
        <w:spacing w:line="360" w:lineRule="auto"/>
        <w:jc w:val="both"/>
        <w:rPr>
          <w:rFonts w:ascii="Times New Roman" w:hAnsi="Times New Roman" w:cs="Times New Roman"/>
        </w:rPr>
      </w:pPr>
      <w:r w:rsidRPr="00D84372">
        <w:rPr>
          <w:rFonts w:ascii="Times New Roman" w:hAnsi="Times New Roman" w:cs="Times New Roman"/>
        </w:rPr>
        <w:t>The YbbAP protein was produced similarly to YbbAP-TesA using plasmid pET/YbbAP. The pET/YbbAP construct was obtained by cloning the YbbAP gene pair into pETDuet via the BamHI and XhoI restriction sites. The YbbAP genes therefore span both cloning sites and encode a His-tagged YbbA proteins and untagged YbbP.</w:t>
      </w:r>
    </w:p>
    <w:p w14:paraId="3C8E895C" w14:textId="77777777" w:rsidR="002C7367" w:rsidRPr="00D84372" w:rsidRDefault="002C7367" w:rsidP="002C7367">
      <w:pPr>
        <w:spacing w:line="360" w:lineRule="auto"/>
        <w:jc w:val="both"/>
        <w:rPr>
          <w:rFonts w:ascii="Times New Roman" w:hAnsi="Times New Roman" w:cs="Times New Roman"/>
        </w:rPr>
      </w:pPr>
    </w:p>
    <w:p w14:paraId="43385FDE" w14:textId="77777777" w:rsidR="002C7367" w:rsidRPr="00D84372" w:rsidRDefault="002C7367" w:rsidP="002C7367">
      <w:pPr>
        <w:spacing w:line="360" w:lineRule="auto"/>
        <w:jc w:val="both"/>
        <w:rPr>
          <w:rFonts w:ascii="Times New Roman" w:hAnsi="Times New Roman" w:cs="Times New Roman"/>
          <w:b/>
          <w:bCs/>
        </w:rPr>
      </w:pPr>
      <w:r w:rsidRPr="00D84372">
        <w:rPr>
          <w:rFonts w:ascii="Times New Roman" w:hAnsi="Times New Roman" w:cs="Times New Roman"/>
          <w:b/>
          <w:bCs/>
        </w:rPr>
        <w:t>Cloning, expression and purification of soluble TesA</w:t>
      </w:r>
    </w:p>
    <w:p w14:paraId="64C2B27F" w14:textId="77777777" w:rsidR="002C7367" w:rsidRPr="00D84372" w:rsidRDefault="002C7367" w:rsidP="002C7367">
      <w:pPr>
        <w:spacing w:line="360" w:lineRule="auto"/>
        <w:jc w:val="both"/>
        <w:rPr>
          <w:rFonts w:ascii="Times New Roman" w:hAnsi="Times New Roman" w:cs="Times New Roman"/>
        </w:rPr>
      </w:pPr>
      <w:r w:rsidRPr="00D84372">
        <w:rPr>
          <w:rFonts w:ascii="Times New Roman" w:hAnsi="Times New Roman" w:cs="Times New Roman"/>
        </w:rPr>
        <w:t xml:space="preserve">Soluble His-tagged </w:t>
      </w:r>
      <w:r w:rsidRPr="00D84372">
        <w:rPr>
          <w:rFonts w:ascii="Times New Roman" w:hAnsi="Times New Roman" w:cs="Times New Roman"/>
          <w:i/>
          <w:iCs/>
        </w:rPr>
        <w:t>E. coli</w:t>
      </w:r>
      <w:r w:rsidRPr="00D84372">
        <w:rPr>
          <w:rFonts w:ascii="Times New Roman" w:hAnsi="Times New Roman" w:cs="Times New Roman"/>
        </w:rPr>
        <w:t xml:space="preserve"> TesA (with a C-terminal His tag) was produced using the pET/TesA expression vector in </w:t>
      </w:r>
      <w:r w:rsidRPr="00D84372">
        <w:rPr>
          <w:rFonts w:ascii="Times New Roman" w:hAnsi="Times New Roman" w:cs="Times New Roman"/>
          <w:i/>
          <w:iCs/>
        </w:rPr>
        <w:t>E. coli</w:t>
      </w:r>
      <w:r w:rsidRPr="00D84372">
        <w:rPr>
          <w:rFonts w:ascii="Times New Roman" w:hAnsi="Times New Roman" w:cs="Times New Roman"/>
        </w:rPr>
        <w:t xml:space="preserve"> C43(DE3) cells. pET/TesA was constructed by cloning the DNA encoding residues 27-208 into pET21a via NdeI/XhoI sites. Cells were grown at 30 °C in 2YT, and induced with 1 mM IPTG for 18h at 30 °C. After expression, cells were pelleted by centrifugation (10,000 ×g, 10 min at 10 °C), the supernatant was removed and pelleted cells and stored at -80 °C in 50 mL tubes. Cells were thawed, resuspended in Wash buffer (20 mM Imidazole, 300 mM NaCl, 50 mM HEPES pH 7.2) and then supplemented with DNase I and lysozyme before being broken by sonication. Cellular debris and unbroken cells were removed by centrifugation (30,000 ×g, 20 min at 10 °C). The cleared lysate was incubated overnight with Biorad Ni-IMAC resin and then passed through an empty PD10 column, washed with Wash buffer, and then eluted using 2.5 mL of Elution buffer (250 mM Imidazole, 300 mM NaCl, 50 mM HEPES pH 7.5). Proteins were then buffer exchanged into PBS using a PD10 Gel filtration column. Proteins used for enzyme assays were supplemented with 10 % glycerol, divided into aliquots and frozen at -80°C for later use. The </w:t>
      </w:r>
      <w:r w:rsidRPr="00D84372">
        <w:rPr>
          <w:rFonts w:ascii="Times New Roman" w:hAnsi="Times New Roman" w:cs="Times New Roman"/>
          <w:i/>
          <w:iCs/>
        </w:rPr>
        <w:t>P. aeruginosa</w:t>
      </w:r>
      <w:r w:rsidRPr="00D84372">
        <w:rPr>
          <w:rFonts w:ascii="Times New Roman" w:hAnsi="Times New Roman" w:cs="Times New Roman"/>
        </w:rPr>
        <w:t xml:space="preserve"> TesA was cloned and produced similarly to </w:t>
      </w:r>
      <w:r w:rsidRPr="00D84372">
        <w:rPr>
          <w:rFonts w:ascii="Times New Roman" w:hAnsi="Times New Roman" w:cs="Times New Roman"/>
          <w:i/>
          <w:iCs/>
        </w:rPr>
        <w:t>E. coli</w:t>
      </w:r>
      <w:r w:rsidRPr="00D84372">
        <w:rPr>
          <w:rFonts w:ascii="Times New Roman" w:hAnsi="Times New Roman" w:cs="Times New Roman"/>
        </w:rPr>
        <w:t xml:space="preserve"> TesA using </w:t>
      </w:r>
      <w:r w:rsidRPr="00D84372">
        <w:rPr>
          <w:rFonts w:ascii="Times New Roman" w:hAnsi="Times New Roman" w:cs="Times New Roman"/>
          <w:i/>
          <w:iCs/>
        </w:rPr>
        <w:t>P. aeruginosa</w:t>
      </w:r>
      <w:r w:rsidRPr="00D84372">
        <w:rPr>
          <w:rFonts w:ascii="Times New Roman" w:hAnsi="Times New Roman" w:cs="Times New Roman"/>
        </w:rPr>
        <w:t xml:space="preserve"> PA14 genomic DNA as a PCR template.</w:t>
      </w:r>
    </w:p>
    <w:p w14:paraId="1C468CBA" w14:textId="77777777" w:rsidR="002C7367" w:rsidRPr="00D84372" w:rsidRDefault="002C7367" w:rsidP="002C7367">
      <w:pPr>
        <w:spacing w:line="360" w:lineRule="auto"/>
        <w:jc w:val="both"/>
        <w:rPr>
          <w:rFonts w:ascii="Times New Roman" w:hAnsi="Times New Roman" w:cs="Times New Roman"/>
        </w:rPr>
      </w:pPr>
    </w:p>
    <w:p w14:paraId="59918633" w14:textId="77777777" w:rsidR="002C7367" w:rsidRPr="00D84372" w:rsidRDefault="002C7367" w:rsidP="002C7367">
      <w:pPr>
        <w:spacing w:line="360" w:lineRule="auto"/>
        <w:jc w:val="both"/>
        <w:rPr>
          <w:rFonts w:ascii="Times New Roman" w:hAnsi="Times New Roman" w:cs="Times New Roman"/>
          <w:b/>
          <w:bCs/>
        </w:rPr>
      </w:pPr>
      <w:r w:rsidRPr="00D84372">
        <w:rPr>
          <w:rFonts w:ascii="Times New Roman" w:hAnsi="Times New Roman" w:cs="Times New Roman"/>
          <w:b/>
          <w:bCs/>
        </w:rPr>
        <w:t>Enzyme assays</w:t>
      </w:r>
    </w:p>
    <w:p w14:paraId="3ED62912" w14:textId="77777777" w:rsidR="002C7367" w:rsidRPr="00D84372" w:rsidRDefault="002C7367" w:rsidP="002C7367">
      <w:pPr>
        <w:spacing w:line="360" w:lineRule="auto"/>
        <w:jc w:val="both"/>
        <w:rPr>
          <w:rFonts w:ascii="Times New Roman" w:hAnsi="Times New Roman" w:cs="Times New Roman"/>
        </w:rPr>
      </w:pPr>
      <w:r w:rsidRPr="00D84372">
        <w:rPr>
          <w:rFonts w:ascii="Times New Roman" w:hAnsi="Times New Roman" w:cs="Times New Roman"/>
        </w:rPr>
        <w:t xml:space="preserve">AcetylCoA was solubilised in PBS buffer at 13 mM and frozen in aliquots for use as required. Enzyme assays used AcetylCoA at 1 mM in PBS buffer supplemented with 0.01% (w/v) LMNG detergent. Reactions were started by the addition of enzyme (or 0.01 % LMNG in PBS buffer as a negative control) in equal volume at 0.6 μM. For each time point, a 100 μL volume was </w:t>
      </w:r>
      <w:r w:rsidRPr="00D84372">
        <w:rPr>
          <w:rFonts w:ascii="Times New Roman" w:hAnsi="Times New Roman" w:cs="Times New Roman"/>
        </w:rPr>
        <w:lastRenderedPageBreak/>
        <w:t>removed from the reaction mixture and added to an equal volume of ‘Stopping buffer’ composed of 8 M Urea and 2 mM DTNB (Ellman’s reagent) in PBS. The absorbance spectrum was then measured in a 96-well plate reader. An additional control reaction containing the enzyme, but no Acetyl CoA substrate was used to show that DTNB’s reaction with protein thiols is insignificant compared to the reaction with substrate.</w:t>
      </w:r>
    </w:p>
    <w:p w14:paraId="38F26983" w14:textId="77777777" w:rsidR="002C7367" w:rsidRPr="00D84372" w:rsidRDefault="002C7367" w:rsidP="002C7367">
      <w:pPr>
        <w:spacing w:line="360" w:lineRule="auto"/>
        <w:jc w:val="both"/>
        <w:rPr>
          <w:rFonts w:ascii="Times New Roman" w:hAnsi="Times New Roman" w:cs="Times New Roman"/>
        </w:rPr>
      </w:pPr>
    </w:p>
    <w:p w14:paraId="46C6957D" w14:textId="77777777" w:rsidR="002C7367" w:rsidRPr="00D84372" w:rsidRDefault="002C7367" w:rsidP="002C7367">
      <w:pPr>
        <w:spacing w:line="360" w:lineRule="auto"/>
        <w:jc w:val="both"/>
        <w:rPr>
          <w:rFonts w:ascii="Times New Roman" w:hAnsi="Times New Roman" w:cs="Times New Roman"/>
        </w:rPr>
      </w:pPr>
      <w:r w:rsidRPr="00D84372">
        <w:rPr>
          <w:rFonts w:ascii="Times New Roman" w:hAnsi="Times New Roman" w:cs="Times New Roman"/>
        </w:rPr>
        <w:t xml:space="preserve">P-nitrophenyl acetate, p-nitrophenyl butyrate and p-nitrophenyl octanoate were obtained from Sigma. Solutions involving p-nitrophenyl derivatives were freshly prepared immediately before use. Hydrolysis of p-nitrophenyl derivatives was conducted in PBS buffer supplemented with 0.01 % LMNG. Enzymes were purified as above with </w:t>
      </w:r>
      <w:r w:rsidRPr="00D84372">
        <w:rPr>
          <w:rFonts w:ascii="Times New Roman" w:hAnsi="Times New Roman" w:cs="Times New Roman"/>
          <w:i/>
          <w:iCs/>
        </w:rPr>
        <w:t>E. coli</w:t>
      </w:r>
      <w:r w:rsidRPr="00D84372">
        <w:rPr>
          <w:rFonts w:ascii="Times New Roman" w:hAnsi="Times New Roman" w:cs="Times New Roman"/>
        </w:rPr>
        <w:t xml:space="preserve"> TesA, </w:t>
      </w:r>
      <w:r w:rsidRPr="00D84372">
        <w:rPr>
          <w:rFonts w:ascii="Times New Roman" w:hAnsi="Times New Roman" w:cs="Times New Roman"/>
          <w:i/>
          <w:iCs/>
        </w:rPr>
        <w:t>P. aeruginosa</w:t>
      </w:r>
      <w:r w:rsidRPr="00D84372">
        <w:rPr>
          <w:rFonts w:ascii="Times New Roman" w:hAnsi="Times New Roman" w:cs="Times New Roman"/>
        </w:rPr>
        <w:t xml:space="preserve"> TesA or the YbbAP-TesA complex purified in PBS or PBS with 0.01 % LMNG. Where necessary, the buffer was supplemented with 1mM MgCl</w:t>
      </w:r>
      <w:r w:rsidRPr="00D84372">
        <w:rPr>
          <w:rFonts w:ascii="Times New Roman" w:hAnsi="Times New Roman" w:cs="Times New Roman"/>
          <w:vertAlign w:val="subscript"/>
        </w:rPr>
        <w:t>2</w:t>
      </w:r>
      <w:r w:rsidRPr="00D84372">
        <w:rPr>
          <w:rFonts w:ascii="Times New Roman" w:hAnsi="Times New Roman" w:cs="Times New Roman"/>
        </w:rPr>
        <w:t xml:space="preserve"> and ATP was added at 1 mM. Reactions were started by addition of enzyme (or enzyme buffer) and followed kinetically, in parallel, using a plate reader at 21 °C. Controls were performed identically with the addition of buffer in place of enzyme. The starting point absorbance measurement from the control was used for background subtraction.</w:t>
      </w:r>
    </w:p>
    <w:p w14:paraId="4B61C084" w14:textId="77777777" w:rsidR="002C7367" w:rsidRPr="00D84372" w:rsidRDefault="002C7367" w:rsidP="002C7367">
      <w:pPr>
        <w:spacing w:line="360" w:lineRule="auto"/>
        <w:jc w:val="both"/>
        <w:rPr>
          <w:rFonts w:ascii="Times New Roman" w:hAnsi="Times New Roman" w:cs="Times New Roman"/>
        </w:rPr>
      </w:pPr>
      <w:r w:rsidRPr="00D84372">
        <w:rPr>
          <w:rFonts w:ascii="Times New Roman" w:hAnsi="Times New Roman" w:cs="Times New Roman"/>
        </w:rPr>
        <w:t xml:space="preserve"> </w:t>
      </w:r>
    </w:p>
    <w:p w14:paraId="00235535" w14:textId="77777777" w:rsidR="002C7367" w:rsidRPr="00D84372" w:rsidRDefault="002C7367" w:rsidP="002C7367">
      <w:pPr>
        <w:spacing w:line="360" w:lineRule="auto"/>
        <w:jc w:val="both"/>
        <w:rPr>
          <w:rFonts w:ascii="Times New Roman" w:hAnsi="Times New Roman" w:cs="Times New Roman"/>
        </w:rPr>
      </w:pPr>
      <w:r w:rsidRPr="00D84372">
        <w:rPr>
          <w:rFonts w:ascii="Times New Roman" w:hAnsi="Times New Roman" w:cs="Times New Roman"/>
        </w:rPr>
        <w:t xml:space="preserve">Nitrocefin was prepared as a 13 mM stock in PBS and frozen in aliquots before use. Nitrocefin hydrolysis was followed by its change in colour over time using a plate reader. Nitrocefin hydrolysis assays were performed in PBS buffer supplemented with 0.01 % LMNG at 21 °C and started by the addition of enzyme. Where possible, rates were derived by fitting the kinetic data to a single exponential equation, or else using the initial rates and the product extinction coefficient. </w:t>
      </w:r>
    </w:p>
    <w:p w14:paraId="66889025" w14:textId="77777777" w:rsidR="002C7367" w:rsidRPr="00D84372" w:rsidRDefault="002C7367" w:rsidP="002C7367">
      <w:pPr>
        <w:spacing w:line="360" w:lineRule="auto"/>
        <w:jc w:val="both"/>
        <w:rPr>
          <w:rFonts w:ascii="Times New Roman" w:hAnsi="Times New Roman" w:cs="Times New Roman"/>
        </w:rPr>
      </w:pPr>
    </w:p>
    <w:p w14:paraId="200EB6A2" w14:textId="77777777" w:rsidR="002C7367" w:rsidRPr="00D84372" w:rsidRDefault="002C7367" w:rsidP="002C7367">
      <w:pPr>
        <w:spacing w:line="360" w:lineRule="auto"/>
        <w:jc w:val="both"/>
        <w:rPr>
          <w:rFonts w:ascii="Times New Roman" w:hAnsi="Times New Roman" w:cs="Times New Roman"/>
          <w:b/>
          <w:bCs/>
        </w:rPr>
      </w:pPr>
      <w:r w:rsidRPr="00D84372">
        <w:rPr>
          <w:rFonts w:ascii="Times New Roman" w:hAnsi="Times New Roman" w:cs="Times New Roman"/>
          <w:b/>
          <w:bCs/>
        </w:rPr>
        <w:t xml:space="preserve">Computational prediction of partner proteins using </w:t>
      </w:r>
      <w:r w:rsidRPr="00D84372">
        <w:rPr>
          <w:rFonts w:ascii="Times New Roman" w:hAnsi="Times New Roman" w:cs="Times New Roman"/>
          <w:b/>
          <w:bCs/>
          <w:i/>
          <w:iCs/>
        </w:rPr>
        <w:t>in silico</w:t>
      </w:r>
      <w:r w:rsidRPr="00D84372">
        <w:rPr>
          <w:rFonts w:ascii="Times New Roman" w:hAnsi="Times New Roman" w:cs="Times New Roman"/>
          <w:b/>
          <w:bCs/>
        </w:rPr>
        <w:t xml:space="preserve"> co-folding</w:t>
      </w:r>
    </w:p>
    <w:p w14:paraId="6F8128E2" w14:textId="64343AAC" w:rsidR="002C7367" w:rsidRPr="00D84372" w:rsidRDefault="002C7367" w:rsidP="002C7367">
      <w:pPr>
        <w:spacing w:line="360" w:lineRule="auto"/>
        <w:jc w:val="both"/>
        <w:rPr>
          <w:rFonts w:ascii="Times New Roman" w:hAnsi="Times New Roman" w:cs="Times New Roman"/>
        </w:rPr>
      </w:pPr>
      <w:r w:rsidRPr="00D84372">
        <w:rPr>
          <w:rFonts w:ascii="Times New Roman" w:hAnsi="Times New Roman" w:cs="Times New Roman"/>
        </w:rPr>
        <w:t xml:space="preserve">A list of candidate periplasmic protein sequences was identified using Uniprot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0d8CuvBA","properties":{"formattedCitation":"(1)","plainCitation":"(1)","noteIndex":0},"citationItems":[{"id":306,"uris":["http://zotero.org/users/11109909/items/PWCR8EUU"],"itemData":{"id":306,"type":"article-journal","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ﬁ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container-title":"Nucleic Acids Research","DOI":"10.1093/nar/gkac1052","ISSN":"0305-1048, 1362-4962","issue":"D1","language":"en","license":"https://creativecommons.org/licenses/by/4.0/","page":"D523-D531","source":"DOI.org (Crossref)","title":"UniProt: the Universal Protein Knowledgebase in 2023","title-short":"UniProt","volume":"51","author":[{"literal":"The UniProt Consortium"},{"family":"Bateman","given":"Alex"},{"family":"Martin","given":"Maria-Jesus"},{"family":"Orchard","given":"Sandra"},{"family":"Magrane","given":"Michele"},{"family":"Ahmad","given":"Shadab"},{"family":"Alpi","given":"Emanuele"},{"family":"Bowler-Barnett","given":"Emily H"},{"family":"Britto","given":"Ramona"},{"family":"Bye-A-Jee","given":"Hema"},{"family":"Cukura","given":"Austra"},{"family":"Denny","given":"Paul"},{"family":"Dogan","given":"Tunca"},{"family":"Ebenezer","given":"ThankGod"},{"family":"Fan","given":"Jun"},{"family":"Garmiri","given":"Penelope"},{"family":"Da Costa Gonzales","given":"Leonardo Jose"},{"family":"Hatton-Ellis","given":"Emma"},{"family":"Hussein","given":"Abdulrahman"},{"family":"Ignatchenko","given":"Alexandr"},{"family":"Insana","given":"Giuseppe"},{"family":"Ishtiaq","given":"Rizwan"},{"family":"Joshi","given":"Vishal"},{"family":"Jyothi","given":"Dushyanth"},{"family":"Kandasaamy","given":"Swaathi"},{"family":"Lock","given":"Antonia"},{"family":"Luciani","given":"Aurelien"},{"family":"Lugaric","given":"Marija"},{"family":"Luo","given":"Jie"},{"family":"Lussi","given":"Yvonne"},{"family":"MacDougall","given":"Alistair"},{"family":"Madeira","given":"Fabio"},{"family":"Mahmoudy","given":"Mahdi"},{"family":"Mishra","given":"Alok"},{"family":"Moulang","given":"Katie"},{"family":"Nightingale","given":"Andrew"},{"family":"Pundir","given":"Sangya"},{"family":"Qi","given":"Guoying"},{"family":"Raj","given":"Shriya"},{"family":"Raposo","given":"Pedro"},{"family":"Rice","given":"Daniel L"},{"family":"Saidi","given":"Rabie"},{"family":"Santos","given":"Rafael"},{"family":"Speretta","given":"Elena"},{"family":"Stephenson","given":"James"},{"family":"Totoo","given":"Prabhat"},{"family":"Turner","given":"Edward"},{"family":"Tyagi","given":"Nidhi"},{"family":"Vasudev","given":"Preethi"},{"family":"Warner","given":"Kate"},{"family":"Watkins","given":"Xavier"},{"family":"Zaru","given":"Rossana"},{"family":"Zellner","given":"Hermann"},{"family":"Bridge","given":"Alan J"},{"family":"Aimo","given":"Lucila"},{"family":"Argoud-Puy","given":"Ghislaine"},{"family":"Auchincloss","given":"Andrea H"},{"family":"Axelsen","given":"Kristian B"},{"family":"Bansal","given":"Parit"},{"family":"Baratin","given":"Delphine"},{"family":"Batista Neto","given":"Teresa M"},{"family":"Blatter","given":"Marie-Claude"},{"family":"Bolleman","given":"Jerven T"},{"family":"Boutet","given":"Emmanuel"},{"family":"Breuza","given":"Lionel"},{"family":"Gil","given":"Blanca Cabrera"},{"family":"Casals-Casas","given":"Cristina"},{"family":"Echioukh","given":"Kamal Chikh"},{"family":"Coudert","given":"Elisabeth"},{"family":"Cuche","given":"Beatrice"},{"family":"De Castro","given":"Edouard"},{"family":"Estreicher","given":"Anne"},{"family":"Famiglietti","given":"Maria L"},{"family":"Feuermann","given":"Marc"},{"family":"Gasteiger","given":"Elisabeth"},{"family":"Gaudet","given":"Pascale"},{"family":"Gehant","given":"Sebastien"},{"family":"Gerritsen","given":"Vivienne"},{"family":"Gos","given":"Arnaud"},{"family":"Gruaz","given":"Nadine"},{"family":"Hulo","given":"Chantal"},{"family":"Hyka-Nouspikel","given":"Nevila"},{"family":"Jungo","given":"Florence"},{"family":"Kerhornou","given":"Arnaud"},{"family":"Le Mercier","given":"Philippe"},{"family":"Lieberherr","given":"Damien"},{"family":"Masson","given":"Patrick"},{"family":"Morgat","given":"Anne"},{"family":"Muthukrishnan","given":"Venkatesh"},{"family":"Paesano","given":"Salvo"},{"family":"Pedruzzi","given":"Ivo"},{"family":"Pilbout","given":"Sandrine"},{"family":"Pourcel","given":"Lucille"},{"family":"Poux","given":"Sylvain"},{"family":"Pozzato","given":"Monica"},{"family":"Pruess","given":"Manuela"},{"family":"Redaschi","given":"Nicole"},{"family":"Rivoire","given":"Catherine"},{"family":"Sigrist","given":"Christian J A"},{"family":"Sonesson","given":"Karin"},{"family":"Sundaram","given":"Shyamala"},{"family":"Wu","given":"Cathy H"},{"family":"Arighi","given":"Cecilia N"},{"family":"Arminski","given":"Leslie"},{"family":"Chen","given":"Chuming"},{"family":"Chen","given":"Yongxing"},{"family":"Huang","given":"Hongzhan"},{"family":"Laiho","given":"Kati"},{"family":"McGarvey","given":"Peter"},{"family":"Natale","given":"Darren A"},{"family":"Ross","given":"Karen"},{"family":"Vinayaka","given":"C R"},{"family":"Wang","given":"Qinghua"},{"family":"Wang","given":"Yuqi"},{"family":"Zhang","given":"Jian"}],"issued":{"date-parts":[["2023",1,6]]}}}],"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1)</w:t>
      </w:r>
      <w:r w:rsidRPr="00D84372">
        <w:rPr>
          <w:rFonts w:ascii="Times New Roman" w:hAnsi="Times New Roman" w:cs="Times New Roman"/>
        </w:rPr>
        <w:fldChar w:fldCharType="end"/>
      </w:r>
      <w:r w:rsidRPr="00D84372">
        <w:rPr>
          <w:rFonts w:ascii="Times New Roman" w:hAnsi="Times New Roman" w:cs="Times New Roman"/>
        </w:rPr>
        <w:t xml:space="preserve"> and the sequence of YbbP retrieved from KEGG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pnIiFIVr","properties":{"formattedCitation":"(2)","plainCitation":"(2)","noteIndex":0},"citationItems":[{"id":264,"uris":["http://zotero.org/users/11109909/items/WTBY7PVK"],"itemData":{"id":264,"type":"article-journal","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genome.ad.jp/kegg/ ).","language":"en","source":"Zotero","title":"KEGG: Kyoto Encyclopedia of Genes and Genomes","author":[{"family":"Kanehisa","given":"Minoru"},{"family":"Goto","given":"Susumu"}]}}],"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2)</w:t>
      </w:r>
      <w:r w:rsidRPr="00D84372">
        <w:rPr>
          <w:rFonts w:ascii="Times New Roman" w:hAnsi="Times New Roman" w:cs="Times New Roman"/>
        </w:rPr>
        <w:fldChar w:fldCharType="end"/>
      </w:r>
      <w:r w:rsidRPr="00D84372">
        <w:rPr>
          <w:rFonts w:ascii="Times New Roman" w:hAnsi="Times New Roman" w:cs="Times New Roman"/>
        </w:rPr>
        <w:t xml:space="preserve">. Candidate proteins were then co-folded pairwise with YbbP using Colabfold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tZ0TJA0d","properties":{"formattedCitation":"(3)","plainCitation":"(3)","noteIndex":0},"citationItems":[{"id":41,"uris":["http://zotero.org/users/11109909/items/MGPYXKDR"],"itemData":{"id":41,"type":"article-journal","abstract":"Abstract\n            \n              ColabFold offers accelerated prediction of protein structures and complexes by combining the fast homology search of MMseqs2 with AlphaFold2 or RoseTTAFold. ColabFold’s 40−60-fold faster search and optimized model utilization enables prediction of close to 1,000 structures per day on a server with one graphics processing unit. Coupled with Google Colaboratory, ColabFold becomes a free and accessible platform for protein folding. ColabFold is open-source software available at\n              https://github.com/sokrypton/ColabFold\n              and its novel environmental databases are available at\n              https://colabfold.mmseqs.com\n              .","container-title":"Nature Methods","DOI":"10.1038/s41592-022-01488-1","ISSN":"1548-7091, 1548-7105","issue":"6","journalAbbreviation":"Nat Methods","language":"en","page":"679-682","source":"DOI.org (Crossref)","title":"ColabFold: making protein folding accessible to all","title-short":"ColabFold","volume":"19","author":[{"family":"Mirdita","given":"Milot"},{"family":"Schütze","given":"Konstantin"},{"family":"Moriwaki","given":"Yoshitaka"},{"family":"Heo","given":"Lim"},{"family":"Ovchinnikov","given":"Sergey"},{"family":"Steinegger","given":"Martin"}],"issued":{"date-parts":[["2022",6]]}}}],"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3)</w:t>
      </w:r>
      <w:r w:rsidRPr="00D84372">
        <w:rPr>
          <w:rFonts w:ascii="Times New Roman" w:hAnsi="Times New Roman" w:cs="Times New Roman"/>
        </w:rPr>
        <w:fldChar w:fldCharType="end"/>
      </w:r>
      <w:r w:rsidRPr="00D84372">
        <w:rPr>
          <w:rFonts w:ascii="Times New Roman" w:hAnsi="Times New Roman" w:cs="Times New Roman"/>
        </w:rPr>
        <w:t xml:space="preserve"> before calculating the pDockQ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wtf5Ag2U","properties":{"formattedCitation":"(4)","plainCitation":"(4)","noteIndex":0},"citationItems":[{"id":199,"uris":["http://zotero.org/users/11109909/items/QQPF2RNM"],"itemData":{"id":199,"type":"article-journal","abstract":"Abstract\n            Predicting the structure of interacting protein chains is a fundamental step towards understanding protein function. Unfortunately, no computational method can produce accurate structures of protein complexes. AlphaFold2, has shown unprecedented levels of accuracy in modelling single chain protein structures. Here, we apply AlphaFold2 for the prediction of heterodimeric protein complexes. We find that the AlphaFold2 protocol together with optimised multiple sequence alignments, generate models with acceptable quality (DockQ ≥ 0.23) for 63% of the dimers. From the predicted interfaces we create a simple function to predict the DockQ score which distinguishes acceptable from incorrect models as well as interacting from non-interacting proteins with state-of-art accuracy. We find that, using the predicted DockQ scores, we can identify 51% of all interacting pairs at 1% FPR.","container-title":"Nature Communications","DOI":"10.1038/s41467-022-28865-w","ISSN":"2041-1723","issue":"1","journalAbbreviation":"Nat Commun","language":"en","page":"1265","source":"DOI.org (Crossref)","title":"Improved prediction of protein-protein interactions using AlphaFold2","volume":"13","author":[{"family":"Bryant","given":"Patrick"},{"family":"Pozzati","given":"Gabriele"},{"family":"Elofsson","given":"Arne"}],"issued":{"date-parts":[["2022",3,10]]}}}],"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4)</w:t>
      </w:r>
      <w:r w:rsidRPr="00D84372">
        <w:rPr>
          <w:rFonts w:ascii="Times New Roman" w:hAnsi="Times New Roman" w:cs="Times New Roman"/>
        </w:rPr>
        <w:fldChar w:fldCharType="end"/>
      </w:r>
      <w:r w:rsidRPr="00D84372">
        <w:rPr>
          <w:rFonts w:ascii="Times New Roman" w:hAnsi="Times New Roman" w:cs="Times New Roman"/>
        </w:rPr>
        <w:t xml:space="preserve"> and Molprobity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dmIssFTS","properties":{"formattedCitation":"(5)","plainCitation":"(5)","noteIndex":0},"citationItems":[{"id":279,"uris":["http://zotero.org/users/11109909/items/HH3Y4TI2"],"itemData":{"id":279,"type":"article-journal","abstract":"Abstract\n            \n              This paper describes the current update on macromolecular model validation services that are provided at the MolProbity website, emphasizing changes and additions since the previous review in 2010. There have been many infrastructure improvements, including rewrite of previous Java utilities to now use existing or newly written Python utilities in the open‐source CCTBX portion of the Phenix software system. This improves long‐term maintainability and enhances the thorough integration of MolProbity‐style validation within Phenix. There is now a complete MolProbity mirror site at\n              http://molprobity.manchester.ac.uk\n              . GitHub serves our open‐source code, reference datasets, and the resulting multi‐dimensional distributions that define most validation criteria. Coordinate output after Asn/Gln/His “flip” correction is now more idealized, since the post‐refinement step has apparently often been skipped in the past. Two distinct sets of heavy‐atom‐to‐hydrogen distances and accompanying van der Waals radii have been researched and improved in accuracy, one for the electron‐cloud‐center positions suitable for X‐ray crystallography and one for nuclear positions. New validations include messages at input about problem‐causing format irregularities, updates of Ramachandran and rotamer criteria from the million quality‐filtered residues in a new reference dataset, the CaBLAM Cα‐CO virtual‐angle analysis of backbone and secondary structure for cryoEM or low‐resolution X‐ray, and flagging of the very rare\n              cis\n              ‐nonProline and twisted peptides which have recently been greatly overused. Due to wide application of MolProbity validation and corrections by the research community, in Phenix, and at the worldwide Protein Data Bank, newly deposited structures have continued to improve greatly as measured by MolProbity's unique all‐atom clashscore.","container-title":"Protein Science","DOI":"10.1002/pro.3330","ISSN":"0961-8368, 1469-896X","issue":"1","journalAbbreviation":"Protein Science","language":"en","license":"http://onlinelibrary.wiley.com/termsAndConditions#vor","page":"293-315","source":"DOI.org (Crossref)","title":"MolProbity: More and better reference data for improved all‐atom structure validation","title-short":"MolProbity","volume":"27","author":[{"family":"Williams","given":"Christopher J."},{"family":"Headd","given":"Jeffrey J."},{"family":"Moriarty","given":"Nigel W."},{"family":"Prisant","given":"Michael G."},{"family":"Videau","given":"Lizbeth L."},{"family":"Deis","given":"Lindsay N."},{"family":"Verma","given":"Vishal"},{"family":"Keedy","given":"Daniel A."},{"family":"Hintze","given":"Bradley J."},{"family":"Chen","given":"Vincent B."},{"family":"Jain","given":"Swati"},{"family":"Lewis","given":"Steven M."},{"family":"Arendall","given":"W. Bryan"},{"family":"Snoeyink","given":"Jack"},{"family":"Adams","given":"Paul D."},{"family":"Lovell","given":"Simon C."},{"family":"Richardson","given":"Jane S."},{"family":"Richardson","given":"David C."}],"issued":{"date-parts":[["2018",1]]}}}],"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5)</w:t>
      </w:r>
      <w:r w:rsidRPr="00D84372">
        <w:rPr>
          <w:rFonts w:ascii="Times New Roman" w:hAnsi="Times New Roman" w:cs="Times New Roman"/>
        </w:rPr>
        <w:fldChar w:fldCharType="end"/>
      </w:r>
      <w:r w:rsidRPr="00D84372">
        <w:rPr>
          <w:rFonts w:ascii="Times New Roman" w:hAnsi="Times New Roman" w:cs="Times New Roman"/>
        </w:rPr>
        <w:t xml:space="preserve"> clash scores for each predicted complex.</w:t>
      </w:r>
    </w:p>
    <w:p w14:paraId="490A639B" w14:textId="77777777" w:rsidR="002C7367" w:rsidRPr="00D84372" w:rsidRDefault="002C7367" w:rsidP="002C7367">
      <w:pPr>
        <w:spacing w:line="360" w:lineRule="auto"/>
        <w:jc w:val="both"/>
        <w:rPr>
          <w:rFonts w:ascii="Times New Roman" w:hAnsi="Times New Roman" w:cs="Times New Roman"/>
        </w:rPr>
      </w:pPr>
    </w:p>
    <w:p w14:paraId="2E9C14BD" w14:textId="77777777" w:rsidR="002C7367" w:rsidRPr="00D84372" w:rsidRDefault="002C7367" w:rsidP="002C7367">
      <w:pPr>
        <w:spacing w:line="360" w:lineRule="auto"/>
        <w:jc w:val="both"/>
        <w:rPr>
          <w:rFonts w:ascii="Times New Roman" w:hAnsi="Times New Roman" w:cs="Times New Roman"/>
          <w:b/>
          <w:bCs/>
        </w:rPr>
      </w:pPr>
      <w:r w:rsidRPr="00D84372">
        <w:rPr>
          <w:rFonts w:ascii="Times New Roman" w:hAnsi="Times New Roman" w:cs="Times New Roman"/>
          <w:b/>
          <w:bCs/>
        </w:rPr>
        <w:t>Coevolution analyses</w:t>
      </w:r>
    </w:p>
    <w:p w14:paraId="34D471EC" w14:textId="6CE2FA86" w:rsidR="002C7367" w:rsidRPr="00D84372" w:rsidRDefault="002C7367" w:rsidP="002C7367">
      <w:pPr>
        <w:spacing w:line="360" w:lineRule="auto"/>
        <w:jc w:val="both"/>
        <w:rPr>
          <w:rFonts w:ascii="Times New Roman" w:hAnsi="Times New Roman" w:cs="Times New Roman"/>
        </w:rPr>
      </w:pPr>
      <w:r w:rsidRPr="00D84372">
        <w:rPr>
          <w:rFonts w:ascii="Times New Roman" w:hAnsi="Times New Roman" w:cs="Times New Roman"/>
        </w:rPr>
        <w:t xml:space="preserve">Amino acid sequences for TesA, YbbA and YbbP were obtained from the </w:t>
      </w:r>
      <w:r w:rsidRPr="00D84372">
        <w:rPr>
          <w:rFonts w:ascii="Times New Roman" w:hAnsi="Times New Roman" w:cs="Times New Roman"/>
          <w:i/>
          <w:iCs/>
        </w:rPr>
        <w:t>E. coli</w:t>
      </w:r>
      <w:r w:rsidRPr="00D84372">
        <w:rPr>
          <w:rFonts w:ascii="Times New Roman" w:hAnsi="Times New Roman" w:cs="Times New Roman"/>
        </w:rPr>
        <w:t xml:space="preserve"> K-12 genome via KEGG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3qAacaFH","properties":{"formattedCitation":"(2)","plainCitation":"(2)","noteIndex":0},"citationItems":[{"id":264,"uris":["http://zotero.org/users/11109909/items/WTBY7PVK"],"itemData":{"id":264,"type":"article-journal","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genome.ad.jp/kegg/ ).","language":"en","source":"Zotero","title":"KEGG: Kyoto Encyclopedia of Genes and Genomes","author":[{"family":"Kanehisa","given":"Minoru"},{"family":"Goto","given":"Susumu"}]}}],"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2)</w:t>
      </w:r>
      <w:r w:rsidRPr="00D84372">
        <w:rPr>
          <w:rFonts w:ascii="Times New Roman" w:hAnsi="Times New Roman" w:cs="Times New Roman"/>
        </w:rPr>
        <w:fldChar w:fldCharType="end"/>
      </w:r>
      <w:r w:rsidRPr="00D84372">
        <w:rPr>
          <w:rFonts w:ascii="Times New Roman" w:hAnsi="Times New Roman" w:cs="Times New Roman"/>
        </w:rPr>
        <w:t xml:space="preserve">. Paired alignments of homologous sequences were then produced using ColabFold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WFN6YWhm","properties":{"formattedCitation":"(3)","plainCitation":"(3)","noteIndex":0},"citationItems":[{"id":41,"uris":["http://zotero.org/users/11109909/items/MGPYXKDR"],"itemData":{"id":41,"type":"article-journal","abstract":"Abstract\n            \n              ColabFold offers accelerated prediction of protein structures and complexes by combining the fast homology search of MMseqs2 with AlphaFold2 or RoseTTAFold. ColabFold’s 40−60-fold faster search and optimized model utilization enables prediction of close to 1,000 structures per day on a server with one graphics processing unit. Coupled with Google Colaboratory, ColabFold becomes a free and accessible platform for protein folding. ColabFold is open-source software available at\n              https://github.com/sokrypton/ColabFold\n              and its novel environmental databases are available at\n              https://colabfold.mmseqs.com\n              .","container-title":"Nature Methods","DOI":"10.1038/s41592-022-01488-1","ISSN":"1548-7091, 1548-7105","issue":"6","journalAbbreviation":"Nat Methods","language":"en","page":"679-682","source":"DOI.org (Crossref)","title":"ColabFold: making protein folding accessible to all","title-short":"ColabFold","volume":"19","author":[{"family":"Mirdita","given":"Milot"},{"family":"Schütze","given":"Konstantin"},{"family":"Moriwaki","given":"Yoshitaka"},{"family":"Heo","given":"Lim"},{"family":"Ovchinnikov","given":"Sergey"},{"family":"Steinegger","given":"Martin"}],"issued":{"date-parts":[["2022",6]]}}}],"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3)</w:t>
      </w:r>
      <w:r w:rsidRPr="00D84372">
        <w:rPr>
          <w:rFonts w:ascii="Times New Roman" w:hAnsi="Times New Roman" w:cs="Times New Roman"/>
        </w:rPr>
        <w:fldChar w:fldCharType="end"/>
      </w:r>
      <w:r w:rsidRPr="00D84372">
        <w:rPr>
          <w:rFonts w:ascii="Times New Roman" w:hAnsi="Times New Roman" w:cs="Times New Roman"/>
        </w:rPr>
        <w:t xml:space="preserve">. Co-evolution within the paired alignment was analysed using CCMPred which assigns a pairwise score to every position in the paired alignment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vx5JYE7A","properties":{"formattedCitation":"(6)","plainCitation":"(6)","noteIndex":0},"citationItems":[{"id":283,"uris":["http://zotero.org/users/11109909/items/H6IMD8VA"],"itemData":{"id":283,"type":"article-journal","abstract":"Motivation: Recent breakthroughs in protein residue–residue contact prediction have made reliable de novo prediction of protein structures possible. The key was to apply statistical methods that can distinguish direct couplings between pairs of columns in a multiple sequence alignment from merely correlated pairs, i.e. to separate direct from indirect effects. Two classes of such methods exist, either relying on regularized inversion of the covariance matrix or on pseudo-likelihood maximization (PLM). Although PLM-based methods offer clearly higher precision, available tools are not sufficiently optimized and are written in interpreted languages that introduce additional overheads. This impedes the runtime and large-scale contact prediction for larger protein families, multi-domain proteins and protein–protein interactions.","container-title":"Bioinformatics","DOI":"10.1093/bioinformatics/btu500","ISSN":"1367-4811, 1367-4803","issue":"21","language":"en","license":"http://creativecommons.org/licenses/by/4.0/","page":"3128-3130","source":"DOI.org (Crossref)","title":"CCMpred—fast and precise prediction of protein residue–residue contacts from correlated mutations","volume":"30","author":[{"family":"Seemayer","given":"Stefan"},{"family":"Gruber","given":"Markus"},{"family":"Söding","given":"Johannes"}],"issued":{"date-parts":[["2014",11,1]]}}}],"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6)</w:t>
      </w:r>
      <w:r w:rsidRPr="00D84372">
        <w:rPr>
          <w:rFonts w:ascii="Times New Roman" w:hAnsi="Times New Roman" w:cs="Times New Roman"/>
        </w:rPr>
        <w:fldChar w:fldCharType="end"/>
      </w:r>
      <w:r w:rsidRPr="00D84372">
        <w:rPr>
          <w:rFonts w:ascii="Times New Roman" w:hAnsi="Times New Roman" w:cs="Times New Roman"/>
        </w:rPr>
        <w:t xml:space="preserve">. The mean and standard deviation for all </w:t>
      </w:r>
      <w:r w:rsidRPr="00D84372">
        <w:rPr>
          <w:rFonts w:ascii="Times New Roman" w:hAnsi="Times New Roman" w:cs="Times New Roman"/>
          <w:i/>
          <w:iCs/>
        </w:rPr>
        <w:t>intermolecular</w:t>
      </w:r>
      <w:r w:rsidRPr="00D84372">
        <w:rPr>
          <w:rFonts w:ascii="Times New Roman" w:hAnsi="Times New Roman" w:cs="Times New Roman"/>
        </w:rPr>
        <w:t xml:space="preserve"> pairs was calculated and used to assign Z-scores for each individual amino acid pair. Histograms of the intermolecular coevolution Z-score values and 2D coevolution plots were constructed and visualised using the Matplotlib. Co-evolving residue pairs with high Z-scores were mapped to structures using Pymol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SgFfPXVC","properties":{"formattedCitation":"(7)","plainCitation":"(7)","noteIndex":0},"citationItems":[{"id":310,"uris":["http://zotero.org/users/11109909/items/IJEBD77V"],"itemData":{"id":310,"type":"manuscript","title":"The PyMOL Molecular Graphics System, Version 3","author":[{"literal":"Schrödinger, LLC"}],"issued":{"date-parts":[["2015",11]]}}}],"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7)</w:t>
      </w:r>
      <w:r w:rsidRPr="00D84372">
        <w:rPr>
          <w:rFonts w:ascii="Times New Roman" w:hAnsi="Times New Roman" w:cs="Times New Roman"/>
        </w:rPr>
        <w:fldChar w:fldCharType="end"/>
      </w:r>
      <w:r w:rsidRPr="00D84372">
        <w:rPr>
          <w:rFonts w:ascii="Times New Roman" w:hAnsi="Times New Roman" w:cs="Times New Roman"/>
        </w:rPr>
        <w:t xml:space="preserve"> and residue conservation diagrams were created with WebLogo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MnDVDaFP","properties":{"formattedCitation":"(8)","plainCitation":"(8)","noteIndex":0},"citationItems":[{"id":268,"uris":["http://zotero.org/users/11109909/items/3MGGCVJQ"],"itemData":{"id":268,"type":"article-journal","abstract":"WebLogo generates sequence logos, graphical representations of the patterns within a multiple sequence alignment. Sequence logos provide a richer and more precise description of sequence similarity than consensus sequences and can rapidly reveal significant features of the alignment otherwise difficult to perceive. Each logo consists of stacks of letters, one stack for each position in the sequence. The overall height of each stack indicates the sequence conservation at that position (measured in bits), whereas the height of symbols within the stack reflects the relative frequency of the corresponding amino or nucleic acid at that position. WebLogo has been enhanced recently with additional features and options, to provide a convenient and highly configurable sequence logo generator. A command line interface and the complete, open WebLogo source code are available for local installation and customization.","container-title":"Genome Research","DOI":"10.1101/gr.849004","ISSN":"1088-9051","issue":"6","journalAbbreviation":"Genome Res.","language":"en","page":"1188-1190","source":"DOI.org (Crossref)","title":"WebLogo: A Sequence Logo Generator: Figure 1","title-short":"WebLogo","volume":"14","author":[{"family":"Crooks","given":"Gavin E."},{"family":"Hon","given":"Gary"},{"family":"Chandonia","given":"John-Marc"},{"family":"Brenner","given":"Steven E."}],"issued":{"date-parts":[["2004",6]]}}}],"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8)</w:t>
      </w:r>
      <w:r w:rsidRPr="00D84372">
        <w:rPr>
          <w:rFonts w:ascii="Times New Roman" w:hAnsi="Times New Roman" w:cs="Times New Roman"/>
        </w:rPr>
        <w:fldChar w:fldCharType="end"/>
      </w:r>
      <w:r w:rsidRPr="00D84372">
        <w:rPr>
          <w:rFonts w:ascii="Times New Roman" w:hAnsi="Times New Roman" w:cs="Times New Roman"/>
        </w:rPr>
        <w:t>.</w:t>
      </w:r>
    </w:p>
    <w:p w14:paraId="55234DB7" w14:textId="77777777" w:rsidR="002C7367" w:rsidRPr="00D84372" w:rsidRDefault="002C7367" w:rsidP="002C7367">
      <w:pPr>
        <w:spacing w:line="360" w:lineRule="auto"/>
        <w:jc w:val="both"/>
        <w:rPr>
          <w:rFonts w:ascii="Times New Roman" w:hAnsi="Times New Roman" w:cs="Times New Roman"/>
        </w:rPr>
      </w:pPr>
    </w:p>
    <w:p w14:paraId="46693D4C" w14:textId="77777777" w:rsidR="002C7367" w:rsidRPr="00D84372" w:rsidRDefault="002C7367" w:rsidP="002C7367">
      <w:pPr>
        <w:spacing w:line="360" w:lineRule="auto"/>
        <w:jc w:val="both"/>
        <w:rPr>
          <w:rFonts w:ascii="Times New Roman" w:hAnsi="Times New Roman" w:cs="Times New Roman"/>
          <w:b/>
          <w:bCs/>
        </w:rPr>
      </w:pPr>
      <w:r w:rsidRPr="00D84372">
        <w:rPr>
          <w:rFonts w:ascii="Times New Roman" w:hAnsi="Times New Roman" w:cs="Times New Roman"/>
          <w:b/>
          <w:bCs/>
        </w:rPr>
        <w:t>CryoEM data collection, processing and model building</w:t>
      </w:r>
    </w:p>
    <w:p w14:paraId="4E6161F4" w14:textId="77777777" w:rsidR="002C7367" w:rsidRPr="00D84372" w:rsidRDefault="002C7367" w:rsidP="002C7367">
      <w:pPr>
        <w:spacing w:line="360" w:lineRule="auto"/>
        <w:jc w:val="both"/>
        <w:rPr>
          <w:rFonts w:ascii="Times New Roman" w:hAnsi="Times New Roman" w:cs="Times New Roman"/>
        </w:rPr>
      </w:pPr>
      <w:r w:rsidRPr="00D84372">
        <w:rPr>
          <w:rFonts w:ascii="Times New Roman" w:hAnsi="Times New Roman" w:cs="Times New Roman"/>
        </w:rPr>
        <w:t>Quantifoil 300 mesh gold grids (1.2/1.3 Quantifoil Micro Tools EMBH) were preprepared by glow discharge for 60 seconds at 35 mM using a Quorum GloQube instrument. Protein samples concentrated to approximately between 0.5 mg/mL and 0.9 mg/mL were then applied to the grids before blotting for 3 seconds and plunge freezing in liquid ethane using an FEI Vitribot Mark IV (blot force 10, 100% humidity). Vitrified grids were screened with an FEI Titan Krios G3 and suitable samples were selected for data collection. Data was captured using a K3 detector and BioQuantum energy filter with 20 eV slit width. The dose rate was 17 e pixel</w:t>
      </w:r>
      <w:r w:rsidRPr="00D84372">
        <w:rPr>
          <w:rFonts w:ascii="Times New Roman" w:hAnsi="Times New Roman" w:cs="Times New Roman"/>
          <w:vertAlign w:val="superscript"/>
        </w:rPr>
        <w:t xml:space="preserve">-1 </w:t>
      </w:r>
      <w:r w:rsidRPr="00D84372">
        <w:rPr>
          <w:rFonts w:ascii="Times New Roman" w:hAnsi="Times New Roman" w:cs="Times New Roman"/>
        </w:rPr>
        <w:t>s</w:t>
      </w:r>
      <w:r w:rsidRPr="00D84372">
        <w:rPr>
          <w:rFonts w:ascii="Times New Roman" w:hAnsi="Times New Roman" w:cs="Times New Roman"/>
          <w:vertAlign w:val="superscript"/>
        </w:rPr>
        <w:t>-1</w:t>
      </w:r>
      <w:r w:rsidRPr="00D84372">
        <w:rPr>
          <w:rFonts w:ascii="Times New Roman" w:hAnsi="Times New Roman" w:cs="Times New Roman"/>
        </w:rPr>
        <w:t xml:space="preserve"> with a total dose of 49 e Å</w:t>
      </w:r>
      <w:r w:rsidRPr="00D84372">
        <w:rPr>
          <w:rFonts w:ascii="Times New Roman" w:hAnsi="Times New Roman" w:cs="Times New Roman"/>
          <w:vertAlign w:val="superscript"/>
        </w:rPr>
        <w:t xml:space="preserve">-2 </w:t>
      </w:r>
      <w:r w:rsidRPr="00D84372">
        <w:rPr>
          <w:rFonts w:ascii="Times New Roman" w:hAnsi="Times New Roman" w:cs="Times New Roman"/>
        </w:rPr>
        <w:t>and fractionated at 1 e Å</w:t>
      </w:r>
      <w:r w:rsidRPr="00D84372">
        <w:rPr>
          <w:rFonts w:ascii="Times New Roman" w:hAnsi="Times New Roman" w:cs="Times New Roman"/>
          <w:vertAlign w:val="superscript"/>
        </w:rPr>
        <w:t>-2</w:t>
      </w:r>
      <w:r w:rsidRPr="00D84372">
        <w:rPr>
          <w:rFonts w:ascii="Times New Roman" w:hAnsi="Times New Roman" w:cs="Times New Roman"/>
        </w:rPr>
        <w:t>. Collections were prepared and automated using EPU2 software across a defocus range of -0.8 to -2.3 µm.</w:t>
      </w:r>
    </w:p>
    <w:p w14:paraId="08F7A336" w14:textId="77777777" w:rsidR="002C7367" w:rsidRPr="00D84372" w:rsidRDefault="002C7367" w:rsidP="002C7367">
      <w:pPr>
        <w:spacing w:line="360" w:lineRule="auto"/>
        <w:jc w:val="both"/>
        <w:rPr>
          <w:rFonts w:ascii="Times New Roman" w:hAnsi="Times New Roman" w:cs="Times New Roman"/>
        </w:rPr>
      </w:pPr>
    </w:p>
    <w:p w14:paraId="1F3D12BB" w14:textId="646F7137" w:rsidR="002C7367" w:rsidRPr="00D84372" w:rsidRDefault="002C7367" w:rsidP="002C7367">
      <w:pPr>
        <w:spacing w:line="360" w:lineRule="auto"/>
        <w:jc w:val="both"/>
        <w:rPr>
          <w:rFonts w:ascii="Times New Roman" w:hAnsi="Times New Roman" w:cs="Times New Roman"/>
        </w:rPr>
      </w:pPr>
      <w:r w:rsidRPr="00D84372">
        <w:rPr>
          <w:rFonts w:ascii="Times New Roman" w:hAnsi="Times New Roman" w:cs="Times New Roman"/>
        </w:rPr>
        <w:t xml:space="preserve">All data processing was completed using Relion 5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SVDAojYL","properties":{"formattedCitation":"(9)","plainCitation":"(9)","noteIndex":0},"citationItems":[{"id":388,"uris":["http://zotero.org/users/11109909/items/H3JYWKBS"],"itemData":{"id":388,"type":"article-journal","abstract":"Electron tomography of frozen, hydrated samples allows structure determination of macromolecular complexes that are embedded in complex environments. Provided that the target complexes may be localised in noisy, three‐dimensional tomographic reconstructions, averaging images of multiple instances of these molecules can lead to structures with sufficient resolution for\n              de novo\n              atomic modelling. Although many research groups have contributed image processing tools for these tasks, a lack of standardisation and interoperability represents a barrier for newcomers to the field. Here, we present an image processing pipeline for electron tomography data in RELION‐5, with functionality ranging from the import of unprocessed movies to the automated building of atomic models in the final maps. Our explicit definition of metadata items that describe the steps of our pipeline has been designed for interoperability with other software tools and provides a framework for further standardisation.","container-title":"FEBS Open Bio","DOI":"10.1002/2211-5463.13873","ISSN":"2211-5463, 2211-5463","issue":"11","journalAbbreviation":"FEBS Open Bio","language":"en","page":"1788-1804","source":"DOI.org (Crossref)","title":"An image processing pipeline for electron cryo‐tomography in &lt;span style=\"font-variant:small-caps;\"&gt;RELION&lt;/span&gt; ‐5","title-short":"An image processing pipeline for electron cryo‐tomography in &lt;span style=\"font-variant","volume":"14","author":[{"family":"Burt","given":"Alister"},{"family":"Toader","given":"Bogdan"},{"family":"Warshamanage","given":"Rangana"},{"family":"Von Kügelgen","given":"Andriko"},{"family":"Pyle","given":"Euan"},{"family":"Zivanov","given":"Jasenko"},{"family":"Kimanius","given":"Dari"},{"family":"Bharat","given":"Tanmay A. M."},{"family":"Scheres","given":"Sjors H. W."}],"issued":{"date-parts":[["2024",11]]}}}],"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9)</w:t>
      </w:r>
      <w:r w:rsidRPr="00D84372">
        <w:rPr>
          <w:rFonts w:ascii="Times New Roman" w:hAnsi="Times New Roman" w:cs="Times New Roman"/>
        </w:rPr>
        <w:fldChar w:fldCharType="end"/>
      </w:r>
      <w:r w:rsidRPr="00D84372">
        <w:rPr>
          <w:rFonts w:ascii="Times New Roman" w:hAnsi="Times New Roman" w:cs="Times New Roman"/>
        </w:rPr>
        <w:t xml:space="preserve"> but initiated using Relion 4.0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c11xRZHB","properties":{"formattedCitation":"(10, 11)","plainCitation":"(10, 11)","noteIndex":0},"citationItems":[{"id":315,"uris":["http://zotero.org/users/11109909/items/VZVVSRUP"],"itemData":{"id":315,"type":"article-journal","abstract":"We describe new tools for the processing of electron cryo-microscopy (cryo-EM) images in the fourth major release of the RELION software. In particular, we introduce VDAM, a variable-metric gradient descent algorithm with adaptive moments estimation, for image refinement; a convolutional neural network for unsupervised selection of 2D classes; and a flexible framework for the design and execution of multiple jobs in pre-defined workflows. In addition, we present a stand-alone utility called MDCatch that links the execution of jobs within this framework with metadata gathering during microscope data acquisition. The new tools are aimed at providing fast and robust procedures for unsupervised cryo-EM structure determination, with potential applications for on-the-fly processing and the development of flexible, high-throughput structure determination pipelines. We illustrate their potential on 12 publicly available cryo-EM data sets.","container-title":"Biochemical Journal","DOI":"10.1042/BCJ20210708","ISSN":"0264-6021, 1470-8728","issue":"24","language":"en","page":"4169-4185","source":"DOI.org (Crossref)","title":"New tools for automated cryo-EM single-particle analysis in RELION-4.0","volume":"478","author":[{"family":"Kimanius","given":"Dari"},{"family":"Dong","given":"Liyi"},{"family":"Sharov","given":"Grigory"},{"family":"Nakane","given":"Takanori"},{"family":"Scheres","given":"Sjors H. W."}],"issued":{"date-parts":[["2021",12,22]]}}},{"id":313,"uris":["http://zotero.org/users/11109909/items/S6LCUILK"],"itemData":{"id":313,"type":"article-journal","abstract":"We present a new approach for macromolecular structure determination from multiple particles in electron cryo-tomography (cryo-ET) data sets. Whereas existing subtomogram averaging approaches are based on 3D data models, we propose to optimise a regularised likelihood target that approximates a function of the 2D experimental images. In addition, analogous to Bayesian polishing and contrast transfer function (CTF) refinement in single-particle analysis, we describe the approaches that exploit the increased signal-to-noise ratio in the averaged structure to optimise tilt-series alignments, beam-induced motions of the particles throughout the tilt-series acquisition, defoci of the individual particles, as well as higher-order optical aberrations of the microscope. Implementation of our approaches in the open-source software package RELION aims to facilitate their general use, particularly for those researchers who are already familiar with its single-particle analysis tools. We illustrate for three applications that our approaches allow structure determination from cryo-ET data to resolutions sufficient for de novo atomic modelling.","container-title":"eLife","DOI":"10.7554/eLife.83724","ISSN":"2050-084X","language":"en","page":"e83724","source":"DOI.org (Crossref)","title":"A Bayesian approach to single-particle electron cryo-tomography in RELION-4.0","volume":"11","author":[{"family":"Zivanov","given":"Jasenko"},{"family":"Otón","given":"Joaquín"},{"family":"Ke","given":"Zunlong"},{"family":"Von Kügelgen","given":"Andriko"},{"family":"Pyle","given":"Euan"},{"family":"Qu","given":"Kun"},{"family":"Morado","given":"Dustin"},{"family":"Castaño-Díez","given":"Daniel"},{"family":"Zanetti","given":"Giulia"},{"family":"Bharat","given":"Tanmay Am"},{"family":"Briggs","given":"John Ag"},{"family":"Scheres","given":"Sjors Hw"}],"issued":{"date-parts":[["2022",12,5]]}}}],"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10, 11)</w:t>
      </w:r>
      <w:r w:rsidRPr="00D84372">
        <w:rPr>
          <w:rFonts w:ascii="Times New Roman" w:hAnsi="Times New Roman" w:cs="Times New Roman"/>
        </w:rPr>
        <w:fldChar w:fldCharType="end"/>
      </w:r>
      <w:r w:rsidRPr="00D84372">
        <w:rPr>
          <w:rFonts w:ascii="Times New Roman" w:hAnsi="Times New Roman" w:cs="Times New Roman"/>
        </w:rPr>
        <w:t xml:space="preserve">. Micrographs were motion-corrected using MotionCor2 and CTF estimation was performed using CTFFIND4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aY087sF5","properties":{"formattedCitation":"(12)","plainCitation":"(12)","noteIndex":0},"citationItems":[{"id":317,"uris":["http://zotero.org/users/11109909/items/V5F65NZJ"],"itemData":{"id":317,"type":"article-journal","abstract":"CTFFIND is a widely-used program for the estimation of objective lens defocus parameters from transmission electron micrographs. Defocus parameters are estimated by ﬁtting a model of the microscope’s contrast transfer function (CTF) to an image’s amplitude spectrum. Here we describe modiﬁcations to the algorithm which make it signiﬁcantly faster and more suitable for use with images collected using modern technologies such as dose fractionation and phase plates. We show that this new version preserves the accuracy of the original algorithm while allowing for higher throughput. We also describe a measure of the quality of the ﬁt as a function of spatial frequency and suggest this can be used to deﬁne the highest resolution at which CTF oscillations were successfully modeled.","container-title":"Journal of Structural Biology","DOI":"10.1016/j.jsb.2015.08.008","ISSN":"10478477","issue":"2","journalAbbreviation":"Journal of Structural Biology","language":"en","page":"216-221","source":"DOI.org (Crossref)","title":"CTFFIND4: Fast and accurate defocus estimation from electron micrographs","title-short":"CTFFIND4","volume":"192","author":[{"family":"Rohou","given":"Alexis"},{"family":"Grigorieff","given":"Nikolaus"}],"issued":{"date-parts":[["2015",11]]}}}],"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12)</w:t>
      </w:r>
      <w:r w:rsidRPr="00D84372">
        <w:rPr>
          <w:rFonts w:ascii="Times New Roman" w:hAnsi="Times New Roman" w:cs="Times New Roman"/>
        </w:rPr>
        <w:fldChar w:fldCharType="end"/>
      </w:r>
      <w:r w:rsidRPr="00D84372">
        <w:rPr>
          <w:rFonts w:ascii="Times New Roman" w:hAnsi="Times New Roman" w:cs="Times New Roman"/>
        </w:rPr>
        <w:t xml:space="preserve">. Micrographs were manually selected for good CTF fits before subjecting to particle picking used the Relion implementation of Topaz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SyPmlmOY","properties":{"formattedCitation":"(13)","plainCitation":"(13)","noteIndex":0},"citationItems":[{"id":319,"uris":["http://zotero.org/users/11109909/items/33HPZUQV"],"itemData":{"id":319,"type":"article-journal","container-title":"Nature Methods","DOI":"10.1038/s41592-019-0575-8","ISSN":"1548-7091, 1548-7105","issue":"11","journalAbbreviation":"Nat Methods","language":"en","page":"1153-1160","source":"DOI.org (Crossref)","title":"Positive-unlabeled convolutional neural networks for particle picking in cryo-electron micrographs","volume":"16","author":[{"family":"Bepler","given":"Tristan"},{"family":"Morin","given":"Andrew"},{"family":"Rapp","given":"Micah"},{"family":"Brasch","given":"Julia"},{"family":"Shapiro","given":"Lawrence"},{"family":"Noble","given":"Alex J."},{"family":"Berger","given":"Bonnie"}],"issued":{"date-parts":[["2019",11]]}}}],"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13)</w:t>
      </w:r>
      <w:r w:rsidRPr="00D84372">
        <w:rPr>
          <w:rFonts w:ascii="Times New Roman" w:hAnsi="Times New Roman" w:cs="Times New Roman"/>
        </w:rPr>
        <w:fldChar w:fldCharType="end"/>
      </w:r>
      <w:r w:rsidRPr="00D84372">
        <w:rPr>
          <w:rFonts w:ascii="Times New Roman" w:hAnsi="Times New Roman" w:cs="Times New Roman"/>
        </w:rPr>
        <w:t xml:space="preserve"> which was trained using sub-1,000 manually-picked particles. Exact processing methods varied between datasets and are detailed in </w:t>
      </w:r>
      <w:r w:rsidRPr="00D84372">
        <w:rPr>
          <w:rFonts w:ascii="Times New Roman" w:hAnsi="Times New Roman" w:cs="Times New Roman"/>
          <w:b/>
          <w:bCs/>
        </w:rPr>
        <w:t>Figures SI3-5.</w:t>
      </w:r>
      <w:r w:rsidRPr="00D84372">
        <w:rPr>
          <w:rFonts w:ascii="Times New Roman" w:hAnsi="Times New Roman" w:cs="Times New Roman"/>
        </w:rPr>
        <w:t xml:space="preserve"> Particles were initially extracted and down-sampled for rounds of initial 2D classifications, ab initio model generation and 3D classifications. For the initial 3D classification, 60 Å low-pass filtered initial models were used as references with subsequent 3D auto refined models used as reference for further 3D classifications, each with reduced low-pass filtering. For 2/3 datasets, particles were re-extraction at the full resolution of 0.835 Å pixel</w:t>
      </w:r>
      <w:r w:rsidRPr="00D84372">
        <w:rPr>
          <w:rFonts w:ascii="Times New Roman" w:hAnsi="Times New Roman" w:cs="Times New Roman"/>
          <w:vertAlign w:val="superscript"/>
        </w:rPr>
        <w:t>-1</w:t>
      </w:r>
      <w:r w:rsidRPr="00D84372">
        <w:rPr>
          <w:rFonts w:ascii="Times New Roman" w:hAnsi="Times New Roman" w:cs="Times New Roman"/>
        </w:rPr>
        <w:t xml:space="preserve"> and subjected to rounds of CTF-refinement and Bayesian polishing before a final auto-refinement with Blush regularisation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G0FRqcsj","properties":{"formattedCitation":"(14)","plainCitation":"(14)","noteIndex":0},"citationItems":[{"id":390,"uris":["http://zotero.org/users/11109909/items/KM7WVIX9"],"itemData":{"id":390,"type":"article-journal","abstract":"Abstract\n            Macromolecular structure determination by electron cryo-microscopy (cryo-EM) is limited by the alignment of noisy images of individual particles. Because smaller particles have weaker signals, alignment errors impose size limitations on its applicability. Here, we explore how image alignment is improved by the application of deep learning to exploit prior knowledge about biological macromolecular structures that would otherwise be difficult to express mathematically. We train a denoising convolutional neural network on pairs of half-set reconstructions from the electron microscopy data bank (EMDB) and use this denoiser as an alternative to a commonly used smoothness prior. We demonstrate that this approach, which we call Blush regularization, yields better reconstructions than do existing algorithms, in particular for data with low signal-to-noise ratios. The reconstruction of a protein–nucleic acid complex with a molecular weight of 40 kDa, which was previously intractable, illustrates that denoising neural networks will expand the applicability of cryo-EM structure determination for a wide range of biological macromolecules.","container-title":"Nature Methods","DOI":"10.1038/s41592-024-02304-8","ISSN":"1548-7091, 1548-7105","issue":"7","journalAbbreviation":"Nat Methods","language":"en","page":"1216-1221","source":"DOI.org (Crossref)","title":"Data-driven regularization lowers the size barrier of cryo-EM structure determination","volume":"21","author":[{"family":"Kimanius","given":"Dari"},{"family":"Jamali","given":"Kiarash"},{"family":"Wilkinson","given":"Max E."},{"family":"Lövestam","given":"Sofia"},{"family":"Velazhahan","given":"Vaithish"},{"family":"Nakane","given":"Takanori"},{"family":"Scheres","given":"Sjors H. W."}],"issued":{"date-parts":[["2024",7]]}}}],"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14)</w:t>
      </w:r>
      <w:r w:rsidRPr="00D84372">
        <w:rPr>
          <w:rFonts w:ascii="Times New Roman" w:hAnsi="Times New Roman" w:cs="Times New Roman"/>
        </w:rPr>
        <w:fldChar w:fldCharType="end"/>
      </w:r>
      <w:r w:rsidRPr="00D84372">
        <w:rPr>
          <w:rFonts w:ascii="Times New Roman" w:hAnsi="Times New Roman" w:cs="Times New Roman"/>
        </w:rPr>
        <w:t xml:space="preserve">. For the smallest dataset of purified YbbAP-TesA complex, particle numbers were limited and so further 3D classifications were performed against all picked particles to select more good particles before CTF refinement and polishing. Sharpened maps were produced using Phenix.autosharpen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p1aOFUwn","properties":{"formattedCitation":"(15, 16)","plainCitation":"(15, 16)","noteIndex":0},"citationItems":[{"id":321,"uris":["http://zotero.org/users/11109909/items/GT46TU3M"],"itemData":{"id":321,"type":"article-journal","abstract":"An algorithm for automatic map sharpening is presented that is based on optimization of the detail and connectivity of the sharpened map. The detail in the map is reflected in the surface area of an iso-contour surface that contains a fixed fraction of the volume of the map, where a map with high level of detail has a high surface area. The connectivity of the sharpened map is reflected in the number of connected regions defined by the same iso-contour surfaces, where a map with high connectivity has a small number of connected regions. By combining these two measures in a metric termed the `adjusted surface area', map quality can be evaluated in an automated fashion. This metric was used to choose optimal map-sharpening parameters without reference to a model or other interpretations of the map. Map sharpening by optimization of the adjusted surface area can be carried out for a map as a whole or it can be carried out locally, yielding a locally sharpened map. To evaluate the performance of various approaches, a simple metric based on map–model correlation that can reproduce visual choices of optimally sharpened maps was used. The map–model correlation is calculated using a model with\n              B\n              factors (atomic displacement factors; ADPs) set to zero. This model-based metric was used to evaluate map sharpening and to evaluate map-sharpening approaches, and it was found that optimization of the adjusted surface area can be an effective tool for map sharpening.","container-title":"Acta Crystallographica Section D Structural Biology","DOI":"10.1107/S2059798318004655","ISSN":"2059-7983","issue":"6","journalAbbreviation":"Acta Crystallogr D Struct Biol","language":"en","page":"545-559","source":"DOI.org (Crossref)","title":"Automated map sharpening by maximization of detail and connectivity","volume":"74","author":[{"family":"Terwilliger","given":"Thomas C."},{"family":"Sobolev","given":"Oleg V."},{"family":"Afonine","given":"Pavel V."},{"family":"Adams","given":"Paul D."}],"issued":{"date-parts":[["2018",6,1]]}}},{"id":323,"uris":["http://zotero.org/users/11109909/items/HY7LR6EL"],"itemData":{"id":323,"type":"article-journal","abstract":"Diffraction (X-ray, neutron and electron) and electron cryo-microscopy are powerful methods to determine three-dimensional macromolecular structures, which are required to understand biological processes and to develop new therapeutics against diseases. The overall structure-solution workflow is similar for these techniques, but nuances exist because the properties of the reduced experimental data are different. Software tools for structure determination should therefore be tailored for each method.\n              Phenix\n              is a comprehensive software package for macromolecular structure determination that handles data from any of these techniques. Tasks performed with\n              Phenix\n              include data-quality assessment, map improvement, model building, the validation/rebuilding/refinement cycle and deposition. Each tool caters to the type of experimental data. The design of\n              Phenix\n              emphasizes the automation of procedures, where possible, to minimize repetitive and time-consuming manual tasks, while default parameters are chosen to encourage best practice. A graphical user interface provides access to many command-line features of\n              Phenix\n              and streamlines the transition between programs, project tracking and re-running of previous tasks.","container-title":"Acta Crystallographica Section D Structural Biology","DOI":"10.1107/S2059798319011471","ISSN":"2059-7983","issue":"10","journalAbbreviation":"Acta Crystallogr D Struct Biol","language":"en","page":"861-877","source":"DOI.org (Crossref)","title":"Macromolecular structure determination using X-rays, neutrons and electrons: recent developments in &lt;i&gt;Phenix&lt;/i&gt;","title-short":"Macromolecular structure determination using X-rays, neutrons and electrons","volume":"75","author":[{"family":"Liebschner","given":"Dorothee"},{"family":"Afonine","given":"Pavel V."},{"family":"Baker","given":"Matthew L."},{"family":"Bunkóczi","given":"Gábor"},{"family":"Chen","given":"Vincent B."},{"family":"Croll","given":"Tristan I."},{"family":"Hintze","given":"Bradley"},{"family":"Hung","given":"Li-Wei"},{"family":"Jain","given":"Swati"},{"family":"McCoy","given":"Airlie J."},{"family":"Moriarty","given":"Nigel W."},{"family":"Oeffner","given":"Robert D."},{"family":"Poon","given":"Billy K."},{"family":"Prisant","given":"Michael G."},{"family":"Read","given":"Randy J."},{"family":"Richardson","given":"Jane S."},{"family":"Richardson","given":"David C."},{"family":"Sammito","given":"Massimo D."},{"family":"Sobolev","given":"Oleg V."},{"family":"Stockwell","given":"Duncan H."},{"family":"Terwilliger","given":"Thomas C."},{"family":"Urzhumtsev","given":"Alexandre G."},{"family":"Videau","given":"Lizbeth L."},{"family":"Williams","given":"Christopher J."},{"family":"Adams","given":"Paul D."}],"issued":{"date-parts":[["2019",10,1]]}}}],"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15, 16)</w:t>
      </w:r>
      <w:r w:rsidRPr="00D84372">
        <w:rPr>
          <w:rFonts w:ascii="Times New Roman" w:hAnsi="Times New Roman" w:cs="Times New Roman"/>
        </w:rPr>
        <w:fldChar w:fldCharType="end"/>
      </w:r>
      <w:r w:rsidRPr="00D84372">
        <w:rPr>
          <w:rFonts w:ascii="Times New Roman" w:hAnsi="Times New Roman" w:cs="Times New Roman"/>
        </w:rPr>
        <w:t xml:space="preserve">. Where required, the handedness of cryoEM maps was reversed using ChimeraX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SsgVUZoe","properties":{"formattedCitation":"(17)","plainCitation":"(17)","noteIndex":0},"citationItems":[{"id":325,"uris":["http://zotero.org/users/11109909/items/T2TZX53U"],"itemData":{"id":325,"type":"article-journal","abstract":"Advances in computational tools for atomic model building are leading to accurate models of large molecular assemblies seen in electron microscopy, often at challenging resolutions of 3–4 Å. We describe new methods in the UCSF ChimeraX molecular modeling package that take advantage of machine-learning structure predictions, provide likelihood-based fitting in maps, and compute per-residue scores to identify modeling errors. Additional model-building tools assist analysis of mutations, post-translational modifications, and interactions with ligands. We present the latest ChimeraX modelbuilding capabilities, including several community-developed extensions. ChimeraX is available free of charge for noncommercial use at https://www. rbvi.ucsf.edu/chimerax.","container-title":"Protein Science","DOI":"10.1002/pro.4792","ISSN":"0961-8368, 1469-896X","issue":"11","journalAbbreviation":"Protein Science","language":"en","page":"e4792","source":"DOI.org (Crossref)","title":"&lt;span style=\"font-variant:small-caps;\"&gt;UCSF ChimeraX&lt;/span&gt; : Tools for structure building and analysis","title-short":"&lt;span style=\"font-variant","volume":"32","author":[{"family":"Meng","given":"Elaine C."},{"family":"Goddard","given":"Thomas D."},{"family":"Pettersen","given":"Eric F."},{"family":"Couch","given":"Greg S."},{"family":"Pearson","given":"Zach J."},{"family":"Morris","given":"John H."},{"family":"Ferrin","given":"Thomas E."}],"issued":{"date-parts":[["2023",11]]}}}],"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17)</w:t>
      </w:r>
      <w:r w:rsidRPr="00D84372">
        <w:rPr>
          <w:rFonts w:ascii="Times New Roman" w:hAnsi="Times New Roman" w:cs="Times New Roman"/>
        </w:rPr>
        <w:fldChar w:fldCharType="end"/>
      </w:r>
      <w:r w:rsidRPr="00D84372">
        <w:rPr>
          <w:rFonts w:ascii="Times New Roman" w:hAnsi="Times New Roman" w:cs="Times New Roman"/>
        </w:rPr>
        <w:t xml:space="preserve">. </w:t>
      </w:r>
    </w:p>
    <w:p w14:paraId="050447AF" w14:textId="77777777" w:rsidR="002C7367" w:rsidRPr="00D84372" w:rsidRDefault="002C7367" w:rsidP="002C7367">
      <w:pPr>
        <w:spacing w:line="360" w:lineRule="auto"/>
        <w:jc w:val="both"/>
        <w:rPr>
          <w:rFonts w:ascii="Times New Roman" w:hAnsi="Times New Roman" w:cs="Times New Roman"/>
        </w:rPr>
      </w:pPr>
    </w:p>
    <w:p w14:paraId="103EBD73" w14:textId="3A198551" w:rsidR="002C7367" w:rsidRPr="00D84372" w:rsidRDefault="002C7367" w:rsidP="002C7367">
      <w:pPr>
        <w:spacing w:line="360" w:lineRule="auto"/>
        <w:jc w:val="both"/>
        <w:rPr>
          <w:rFonts w:ascii="Times New Roman" w:hAnsi="Times New Roman" w:cs="Times New Roman"/>
        </w:rPr>
      </w:pPr>
      <w:r w:rsidRPr="00D84372">
        <w:rPr>
          <w:rFonts w:ascii="Times New Roman" w:hAnsi="Times New Roman" w:cs="Times New Roman"/>
        </w:rPr>
        <w:t xml:space="preserve">Initial 3D structural models were produced by Alphafold3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8sFkX8vX","properties":{"formattedCitation":"(18)","plainCitation":"(18)","noteIndex":0},"citationItems":[{"id":327,"uris":["http://zotero.org/users/11109909/items/M78NNAGJ"],"itemData":{"id":327,"type":"article-journal","abstract":"Abstract\n            \n              The introduction of AlphaFold 2\n              1\n              has spurred a revolution in modelling the structure of proteins and their interactions, enabling a huge range of applications in protein modelling and design\n              2–6\n              . Here we describe our AlphaFold 3 model with a substantially updated diffusion-based architecture that is capable of predicting the joint structure of complexes including proteins, nucleic acids, small molecules, ions and modified residues. The new AlphaFold model demonstrates substantially improved accuracy over many previous specialized tools: far greater accuracy for protein–ligand interactions compared with state-of-the-art docking tools, much higher accuracy for protein–nucleic acid interactions compared with nucleic-acid-specific predictors and substantially higher antibody–antigen prediction accuracy compared with AlphaFold-Multimer v.2.3\n              7,8\n              . Together, these results show that high-accuracy modelling across biomolecular space is possible within a single unified deep-learning framework.","container-title":"Nature","DOI":"10.1038/s41586-024-07487-w","ISSN":"0028-0836, 1476-4687","issue":"8016","journalAbbreviation":"Nature","language":"en","page":"493-500","source":"DOI.org (Crossref)","title":"Accurate structure prediction of biomolecular interactions with AlphaFold 3","volume":"630","author":[{"family":"Abramson","given":"Josh"},{"family":"Adler","given":"Jonas"},{"family":"Dunger","given":"Jack"},{"family":"Evans","given":"Richard"},{"family":"Green","given":"Tim"},{"family":"Pritzel","given":"Alexander"},{"family":"Ronneberger","given":"Olaf"},{"family":"Willmore","given":"Lindsay"},{"family":"Ballard","given":"Andrew J."},{"family":"Bambrick","given":"Joshua"},{"family":"Bodenstein","given":"Sebastian W."},{"family":"Evans","given":"David A."},{"family":"Hung","given":"Chia-Chun"},{"family":"O’Neill","given":"Michael"},{"family":"Reiman","given":"David"},{"family":"Tunyasuvunakool","given":"Kathryn"},{"family":"Wu","given":"Zachary"},{"family":"Žemgulytė","given":"Akvilė"},{"family":"Arvaniti","given":"Eirini"},{"family":"Beattie","given":"Charles"},{"family":"Bertolli","given":"Ottavia"},{"family":"Bridgland","given":"Alex"},{"family":"Cherepanov","given":"Alexey"},{"family":"Congreve","given":"Miles"},{"family":"Cowen-Rivers","given":"Alexander I."},{"family":"Cowie","given":"Andrew"},{"family":"Figurnov","given":"Michael"},{"family":"Fuchs","given":"Fabian B."},{"family":"Gladman","given":"Hannah"},{"family":"Jain","given":"Rishub"},{"family":"Khan","given":"Yousuf A."},{"family":"Low","given":"Caroline M. R."},{"family":"Perlin","given":"Kuba"},{"family":"Potapenko","given":"Anna"},{"family":"Savy","given":"Pascal"},{"family":"Singh","given":"Sukhdeep"},{"family":"Stecula","given":"Adrian"},{"family":"Thillaisundaram","given":"Ashok"},{"family":"Tong","given":"Catherine"},{"family":"Yakneen","given":"Sergei"},{"family":"Zhong","given":"Ellen D."},{"family":"Zielinski","given":"Michal"},{"family":"Žídek","given":"Augustin"},{"family":"Bapst","given":"Victor"},{"family":"Kohli","given":"Pushmeet"},{"family":"Jaderberg","given":"Max"},{"family":"Hassabis","given":"Demis"},{"family":"Jumper","given":"John M."}],"issued":{"date-parts":[["2024",6,13]]}},"locator":"3"}],"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18)</w:t>
      </w:r>
      <w:r w:rsidRPr="00D84372">
        <w:rPr>
          <w:rFonts w:ascii="Times New Roman" w:hAnsi="Times New Roman" w:cs="Times New Roman"/>
        </w:rPr>
        <w:fldChar w:fldCharType="end"/>
      </w:r>
      <w:r w:rsidRPr="00D84372">
        <w:rPr>
          <w:rFonts w:ascii="Times New Roman" w:hAnsi="Times New Roman" w:cs="Times New Roman"/>
        </w:rPr>
        <w:t xml:space="preserve"> with cycles of manual model rebuilding using Coot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IaJJR6Uj","properties":{"formattedCitation":"(19)","plainCitation":"(19)","noteIndex":0},"citationItems":[{"id":20,"uris":["http://zotero.org/users/11109909/items/73RTZT7S"],"itemData":{"id":20,"type":"article-journal","abstract":"Coot\n              is a molecular-graphics application for model building and validation of biological macromolecules. The program displays electron-density maps and atomic models and allows model manipulations such as idealization, real-space refinement, manual rotation/translation, rigid-body fitting, ligand search, solvation, mutations, rotamers and Ramachandran idealization. Furthermore, tools are provided for model validation as well as interfaces to external programs for refinement, validation and graphics. The software is designed to be easy to learn for novice users, which is achieved by ensuring that tools for common tasks are `discoverable' through familiar user-interface elements (menus and toolbars) or by intuitive behaviour (mouse controls). Recent developments have focused on providing tools for expert users, with customisable key bindings, extensions and an extensive scripting interface. The software is under rapid development, but has already achieved very widespread use within the crystallographic community. The current state of the software is presented, with a description of the facilities available and of some of the underlying methods employed.","container-title":"Acta Crystallographica Section D Biological Crystallography","DOI":"10.1107/S0907444910007493","ISSN":"0907-4449","issue":"4","journalAbbreviation":"Acta Crystallogr D Biol Crystallogr","language":"en","page":"486-501","source":"DOI.org (Crossref)","title":"Features and development of &lt;i&gt;Coot&lt;/i&gt;","volume":"66","author":[{"family":"Emsley","given":"P."},{"family":"Lohkamp","given":"B."},{"family":"Scott","given":"W. G."},{"family":"Cowtan","given":"K."}],"issued":{"date-parts":[["2010",4,1]]}}}],"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19)</w:t>
      </w:r>
      <w:r w:rsidRPr="00D84372">
        <w:rPr>
          <w:rFonts w:ascii="Times New Roman" w:hAnsi="Times New Roman" w:cs="Times New Roman"/>
        </w:rPr>
        <w:fldChar w:fldCharType="end"/>
      </w:r>
      <w:r w:rsidRPr="00D84372">
        <w:rPr>
          <w:rFonts w:ascii="Times New Roman" w:hAnsi="Times New Roman" w:cs="Times New Roman"/>
        </w:rPr>
        <w:t xml:space="preserve"> and refinement using Phenix.Refine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MBipBEQl","properties":{"formattedCitation":"(20)","plainCitation":"(20)","noteIndex":0},"citationItems":[{"id":329,"uris":["http://zotero.org/users/11109909/items/GZW8WS62"],"itemData":{"id":329,"type":"article-journal","abstract":"This article describes the implementation of real-space refinement in the\n              phenix.real_space_refine\n              program from the\n              PHENIX\n              suite. The use of a simplified refinement target function enables very fast calculation, which in turn makes it possible to identify optimal data-restraint weights as part of routine refinements with little runtime cost. Refinement of atomic models against low-resolution data benefits from the inclusion of as much additional information as is available. In addition to standard restraints on covalent geometry,\n              phenix.real_space_refine\n              makes use of extra information such as secondary-structure and rotamer-specific restraints, as well as restraints or constraints on internal molecular symmetry. The re-refinement of 385 cryo-EM-derived models available in the Protein Data Bank at resolutions of 6 Å or better shows significant improvement of the models and of the fit of these models to the target maps.","container-title":"Acta Crystallographica Section D Structural Biology","DOI":"10.1107/S2059798318006551","ISSN":"2059-7983","issue":"6","journalAbbreviation":"Acta Crystallogr D Struct Biol","language":"en","page":"531-544","source":"DOI.org (Crossref)","title":"Real-space refinement in &lt;i&gt;PHENIX&lt;/i&gt; for cryo-EM and crystallography","volume":"74","author":[{"family":"Afonine","given":"Pavel V."},{"family":"Poon","given":"Billy K."},{"family":"Read","given":"Randy J."},{"family":"Sobolev","given":"Oleg V."},{"family":"Terwilliger","given":"Thomas C."},{"family":"Urzhumtsev","given":"Alexandre"},{"family":"Adams","given":"Paul D."}],"issued":{"date-parts":[["2018",6,1]]}}}],"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20)</w:t>
      </w:r>
      <w:r w:rsidRPr="00D84372">
        <w:rPr>
          <w:rFonts w:ascii="Times New Roman" w:hAnsi="Times New Roman" w:cs="Times New Roman"/>
        </w:rPr>
        <w:fldChar w:fldCharType="end"/>
      </w:r>
      <w:r w:rsidRPr="00D84372">
        <w:rPr>
          <w:rFonts w:ascii="Times New Roman" w:hAnsi="Times New Roman" w:cs="Times New Roman"/>
        </w:rPr>
        <w:t xml:space="preserve"> to complete each model. Late-stage model building was informed by validation tools from Coot and Molprobity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19UDyk5K","properties":{"formattedCitation":"(5, 19)","plainCitation":"(5, 19)","noteIndex":0},"citationItems":[{"id":279,"uris":["http://zotero.org/users/11109909/items/HH3Y4TI2"],"itemData":{"id":279,"type":"article-journal","abstract":"Abstract\n            \n              This paper describes the current update on macromolecular model validation services that are provided at the MolProbity website, emphasizing changes and additions since the previous review in 2010. There have been many infrastructure improvements, including rewrite of previous Java utilities to now use existing or newly written Python utilities in the open‐source CCTBX portion of the Phenix software system. This improves long‐term maintainability and enhances the thorough integration of MolProbity‐style validation within Phenix. There is now a complete MolProbity mirror site at\n              http://molprobity.manchester.ac.uk\n              . GitHub serves our open‐source code, reference datasets, and the resulting multi‐dimensional distributions that define most validation criteria. Coordinate output after Asn/Gln/His “flip” correction is now more idealized, since the post‐refinement step has apparently often been skipped in the past. Two distinct sets of heavy‐atom‐to‐hydrogen distances and accompanying van der Waals radii have been researched and improved in accuracy, one for the electron‐cloud‐center positions suitable for X‐ray crystallography and one for nuclear positions. New validations include messages at input about problem‐causing format irregularities, updates of Ramachandran and rotamer criteria from the million quality‐filtered residues in a new reference dataset, the CaBLAM Cα‐CO virtual‐angle analysis of backbone and secondary structure for cryoEM or low‐resolution X‐ray, and flagging of the very rare\n              cis\n              ‐nonProline and twisted peptides which have recently been greatly overused. Due to wide application of MolProbity validation and corrections by the research community, in Phenix, and at the worldwide Protein Data Bank, newly deposited structures have continued to improve greatly as measured by MolProbity's unique all‐atom clashscore.","container-title":"Protein Science","DOI":"10.1002/pro.3330","ISSN":"0961-8368, 1469-896X","issue":"1","journalAbbreviation":"Protein Science","language":"en","license":"http://onlinelibrary.wiley.com/termsAndConditions#vor","page":"293-315","source":"DOI.org (Crossref)","title":"MolProbity: More and better reference data for improved all‐atom structure validation","title-short":"MolProbity","volume":"27","author":[{"family":"Williams","given":"Christopher J."},{"family":"Headd","given":"Jeffrey J."},{"family":"Moriarty","given":"Nigel W."},{"family":"Prisant","given":"Michael G."},{"family":"Videau","given":"Lizbeth L."},{"family":"Deis","given":"Lindsay N."},{"family":"Verma","given":"Vishal"},{"family":"Keedy","given":"Daniel A."},{"family":"Hintze","given":"Bradley J."},{"family":"Chen","given":"Vincent B."},{"family":"Jain","given":"Swati"},{"family":"Lewis","given":"Steven M."},{"family":"Arendall","given":"W. Bryan"},{"family":"Snoeyink","given":"Jack"},{"family":"Adams","given":"Paul D."},{"family":"Lovell","given":"Simon C."},{"family":"Richardson","given":"Jane S."},{"family":"Richardson","given":"David C."}],"issued":{"date-parts":[["2018",1]]}}},{"id":20,"uris":["http://zotero.org/users/11109909/items/73RTZT7S"],"itemData":{"id":20,"type":"article-journal","abstract":"Coot\n              is a molecular-graphics application for model building and validation of biological macromolecules. The program displays electron-density maps and atomic models and allows model manipulations such as idealization, real-space refinement, manual rotation/translation, rigid-body fitting, ligand search, solvation, mutations, rotamers and Ramachandran idealization. Furthermore, tools are provided for model validation as well as interfaces to external programs for refinement, validation and graphics. The software is designed to be easy to learn for novice users, which is achieved by ensuring that tools for common tasks are `discoverable' through familiar user-interface elements (menus and toolbars) or by intuitive behaviour (mouse controls). Recent developments have focused on providing tools for expert users, with customisable key bindings, extensions and an extensive scripting interface. The software is under rapid development, but has already achieved very widespread use within the crystallographic community. The current state of the software is presented, with a description of the facilities available and of some of the underlying methods employed.","container-title":"Acta Crystallographica Section D Biological Crystallography","DOI":"10.1107/S0907444910007493","ISSN":"0907-4449","issue":"4","journalAbbreviation":"Acta Crystallogr D Biol Crystallogr","language":"en","page":"486-501","source":"DOI.org (Crossref)","title":"Features and development of &lt;i&gt;Coot&lt;/i&gt;","volume":"66","author":[{"family":"Emsley","given":"P."},{"family":"Lohkamp","given":"B."},{"family":"Scott","given":"W. G."},{"family":"Cowtan","given":"K."}],"issued":{"date-parts":[["2010",4,1]]}}}],"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5, 19)</w:t>
      </w:r>
      <w:r w:rsidRPr="00D84372">
        <w:rPr>
          <w:rFonts w:ascii="Times New Roman" w:hAnsi="Times New Roman" w:cs="Times New Roman"/>
        </w:rPr>
        <w:fldChar w:fldCharType="end"/>
      </w:r>
      <w:r w:rsidRPr="00D84372">
        <w:rPr>
          <w:rFonts w:ascii="Times New Roman" w:hAnsi="Times New Roman" w:cs="Times New Roman"/>
        </w:rPr>
        <w:t xml:space="preserve">. Coordinates and cryoEM maps for the three structures have been deposited in the Protein Data Bank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xVtsnqhD","properties":{"formattedCitation":"(21)","plainCitation":"(21)","noteIndex":0},"citationItems":[{"id":32,"uris":["http://zotero.org/users/11109909/items/D2P4WT2K"],"itemData":{"id":32,"type":"article-journal","abstract":"The Protein Data Bank (PDB; http://www.rcsb.org/pdb/ ) is the single worldwide archive of structural data of biological macromolecules. This paper describes the goals of the PDB, the systems in place for data deposition and access, how to obtain further information, and near-term plans for the future development of the resource.","container-title":"Nucleic Acids Research","DOI":"10.1093/nar/28.1.235","ISSN":"0305-1048","issue":"1","journalAbbreviation":"Nucleic Acids Research","page":"235-242","title":"The Protein Data Bank","volume":"28","author":[{"family":"Berman","given":"Helen M."},{"family":"Westbrook","given":"John"},{"family":"Feng","given":"Zukang"},{"family":"Gilliland","given":"Gary"},{"family":"Bhat","given":"T. N."},{"family":"Weissig","given":"Helge"},{"family":"Shindyalov","given":"Ilya N."},{"family":"Bourne","given":"Philip E."}],"issued":{"date-parts":[["2000",1,1]]}}}],"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21)</w:t>
      </w:r>
      <w:r w:rsidRPr="00D84372">
        <w:rPr>
          <w:rFonts w:ascii="Times New Roman" w:hAnsi="Times New Roman" w:cs="Times New Roman"/>
        </w:rPr>
        <w:fldChar w:fldCharType="end"/>
      </w:r>
      <w:r w:rsidRPr="00D84372">
        <w:rPr>
          <w:rFonts w:ascii="Times New Roman" w:hAnsi="Times New Roman" w:cs="Times New Roman"/>
        </w:rPr>
        <w:t xml:space="preserve"> with accession codes 9GE6 (YbbAP), 9GE7 (YbbAP with bound ATP analogue) and 9GE8 (YbbAP-TesA with bound ATP analogue).</w:t>
      </w:r>
    </w:p>
    <w:p w14:paraId="51F69315" w14:textId="77777777" w:rsidR="002C7367" w:rsidRPr="00D84372" w:rsidRDefault="002C7367" w:rsidP="002C7367">
      <w:pPr>
        <w:spacing w:line="360" w:lineRule="auto"/>
        <w:jc w:val="both"/>
        <w:rPr>
          <w:rFonts w:ascii="Times New Roman" w:hAnsi="Times New Roman" w:cs="Times New Roman"/>
        </w:rPr>
      </w:pPr>
    </w:p>
    <w:p w14:paraId="7B757035" w14:textId="77777777" w:rsidR="002C7367" w:rsidRPr="00D84372" w:rsidRDefault="002C7367" w:rsidP="002C7367">
      <w:pPr>
        <w:spacing w:line="360" w:lineRule="auto"/>
        <w:jc w:val="both"/>
        <w:rPr>
          <w:rFonts w:ascii="Times New Roman" w:hAnsi="Times New Roman" w:cs="Times New Roman"/>
          <w:b/>
          <w:bCs/>
        </w:rPr>
      </w:pPr>
      <w:r w:rsidRPr="00D84372">
        <w:rPr>
          <w:rFonts w:ascii="Times New Roman" w:hAnsi="Times New Roman" w:cs="Times New Roman"/>
          <w:b/>
          <w:bCs/>
        </w:rPr>
        <w:t>Antibiotic susceptibility assays</w:t>
      </w:r>
    </w:p>
    <w:p w14:paraId="635E8A74" w14:textId="77777777" w:rsidR="002C7367" w:rsidRPr="00D84372" w:rsidRDefault="002C7367" w:rsidP="002C7367">
      <w:pPr>
        <w:spacing w:line="360" w:lineRule="auto"/>
        <w:jc w:val="both"/>
        <w:rPr>
          <w:rFonts w:ascii="Times New Roman" w:hAnsi="Times New Roman" w:cs="Times New Roman"/>
        </w:rPr>
      </w:pPr>
      <w:r w:rsidRPr="00D84372">
        <w:rPr>
          <w:rFonts w:ascii="Times New Roman" w:hAnsi="Times New Roman" w:cs="Times New Roman"/>
        </w:rPr>
        <w:t xml:space="preserve">Minimum Inhibitory Concentrations were determined for </w:t>
      </w:r>
      <w:r w:rsidRPr="00D84372">
        <w:rPr>
          <w:rFonts w:ascii="Times New Roman" w:hAnsi="Times New Roman" w:cs="Times New Roman"/>
          <w:i/>
          <w:iCs/>
        </w:rPr>
        <w:t>E. coli</w:t>
      </w:r>
      <w:r w:rsidRPr="00D84372">
        <w:rPr>
          <w:rFonts w:ascii="Times New Roman" w:hAnsi="Times New Roman" w:cs="Times New Roman"/>
        </w:rPr>
        <w:t xml:space="preserve"> BW25113 (parental strain), BW25113 </w:t>
      </w:r>
      <w:r w:rsidRPr="00D84372">
        <w:rPr>
          <w:rFonts w:ascii="Times New Roman" w:hAnsi="Times New Roman" w:cs="Times New Roman"/>
          <w:i/>
          <w:iCs/>
        </w:rPr>
        <w:t>Δtesa</w:t>
      </w:r>
      <w:r w:rsidRPr="00D84372">
        <w:rPr>
          <w:rFonts w:ascii="Times New Roman" w:hAnsi="Times New Roman" w:cs="Times New Roman"/>
        </w:rPr>
        <w:t>::</w:t>
      </w:r>
      <w:r w:rsidRPr="00D84372">
        <w:rPr>
          <w:rFonts w:ascii="Times New Roman" w:hAnsi="Times New Roman" w:cs="Times New Roman"/>
          <w:i/>
          <w:iCs/>
        </w:rPr>
        <w:t>kan</w:t>
      </w:r>
      <w:r w:rsidRPr="00D84372">
        <w:rPr>
          <w:rFonts w:ascii="Times New Roman" w:hAnsi="Times New Roman" w:cs="Times New Roman"/>
        </w:rPr>
        <w:t xml:space="preserve"> (strain lacking TesA) and BW25113 </w:t>
      </w:r>
      <w:r w:rsidRPr="00D84372">
        <w:rPr>
          <w:rFonts w:ascii="Times New Roman" w:hAnsi="Times New Roman" w:cs="Times New Roman"/>
          <w:i/>
          <w:iCs/>
        </w:rPr>
        <w:t>Δybbp</w:t>
      </w:r>
      <w:r w:rsidRPr="00D84372">
        <w:rPr>
          <w:rFonts w:ascii="Times New Roman" w:hAnsi="Times New Roman" w:cs="Times New Roman"/>
        </w:rPr>
        <w:t>::</w:t>
      </w:r>
      <w:r w:rsidRPr="00D84372">
        <w:rPr>
          <w:rFonts w:ascii="Times New Roman" w:hAnsi="Times New Roman" w:cs="Times New Roman"/>
          <w:i/>
          <w:iCs/>
        </w:rPr>
        <w:t>kan</w:t>
      </w:r>
      <w:r w:rsidRPr="00D84372">
        <w:rPr>
          <w:rFonts w:ascii="Times New Roman" w:hAnsi="Times New Roman" w:cs="Times New Roman"/>
        </w:rPr>
        <w:t xml:space="preserve"> (strain lacking YbbP) using penicillin G, cephalothin, and cephalexin. MICs were performed in 96-well plates using LB broth and 2-fold dilutions. Growth at 37 °C was recorded using the OD 600 after 18h. MICs were also determined for </w:t>
      </w:r>
      <w:r w:rsidRPr="00D84372">
        <w:rPr>
          <w:rFonts w:ascii="Times New Roman" w:hAnsi="Times New Roman" w:cs="Times New Roman"/>
          <w:i/>
          <w:iCs/>
        </w:rPr>
        <w:t>E. coli</w:t>
      </w:r>
      <w:r w:rsidRPr="00D84372">
        <w:rPr>
          <w:rFonts w:ascii="Times New Roman" w:hAnsi="Times New Roman" w:cs="Times New Roman"/>
        </w:rPr>
        <w:t xml:space="preserve"> C43(DE3) carrying pET28/YbbAP/TesA, pET28/YbbAP/TesA(S36A) and pET28/YbbAP using similar methods (37 °C, 48h), except LB was supplemented with 25 μg/mL Kanamycin to maintain plasmid selection and 1 mM IPTG to induce expression of plasmid-encoded proteins. The pET28/YbbAPTesA and pET28/YbbAP constructs were generated by subcloning NcoI/XhoI digested DNA fragments from pET/YbbAP or pET/YbbAP/TesA amnd ligating into similarly digested pET28a.</w:t>
      </w:r>
    </w:p>
    <w:p w14:paraId="3CF25EE1" w14:textId="77777777" w:rsidR="002C7367" w:rsidRPr="00D84372" w:rsidRDefault="002C7367" w:rsidP="002C7367">
      <w:pPr>
        <w:spacing w:line="360" w:lineRule="auto"/>
        <w:jc w:val="both"/>
        <w:rPr>
          <w:rFonts w:ascii="Times New Roman" w:hAnsi="Times New Roman" w:cs="Times New Roman"/>
        </w:rPr>
      </w:pPr>
    </w:p>
    <w:p w14:paraId="392EB64E" w14:textId="77777777" w:rsidR="002C7367" w:rsidRPr="00D84372" w:rsidRDefault="002C7367" w:rsidP="002C7367">
      <w:pPr>
        <w:spacing w:line="360" w:lineRule="auto"/>
        <w:jc w:val="both"/>
        <w:rPr>
          <w:rFonts w:ascii="Times New Roman" w:hAnsi="Times New Roman" w:cs="Times New Roman"/>
          <w:b/>
          <w:bCs/>
        </w:rPr>
      </w:pPr>
      <w:r w:rsidRPr="00D84372">
        <w:rPr>
          <w:rFonts w:ascii="Times New Roman" w:hAnsi="Times New Roman" w:cs="Times New Roman"/>
          <w:b/>
          <w:bCs/>
          <w:i/>
          <w:iCs/>
        </w:rPr>
        <w:t>In vivo</w:t>
      </w:r>
      <w:r w:rsidRPr="00D84372">
        <w:rPr>
          <w:rFonts w:ascii="Times New Roman" w:hAnsi="Times New Roman" w:cs="Times New Roman"/>
          <w:b/>
          <w:bCs/>
        </w:rPr>
        <w:t xml:space="preserve"> activity assays</w:t>
      </w:r>
    </w:p>
    <w:p w14:paraId="50149CA3" w14:textId="43CA62B3" w:rsidR="002C7367" w:rsidRPr="00D84372" w:rsidRDefault="002C7367" w:rsidP="002C7367">
      <w:pPr>
        <w:spacing w:line="360" w:lineRule="auto"/>
        <w:jc w:val="both"/>
        <w:rPr>
          <w:rFonts w:ascii="Times New Roman" w:hAnsi="Times New Roman" w:cs="Times New Roman"/>
        </w:rPr>
      </w:pPr>
      <w:r w:rsidRPr="00D84372">
        <w:rPr>
          <w:rFonts w:ascii="Times New Roman" w:hAnsi="Times New Roman" w:cs="Times New Roman"/>
          <w:i/>
          <w:iCs/>
        </w:rPr>
        <w:t>E. coli</w:t>
      </w:r>
      <w:r w:rsidRPr="00D84372">
        <w:rPr>
          <w:rFonts w:ascii="Times New Roman" w:hAnsi="Times New Roman" w:cs="Times New Roman"/>
        </w:rPr>
        <w:t xml:space="preserve"> strains lacking TesA were obtained from the Keio collection </w:t>
      </w:r>
      <w:r w:rsidRPr="00D84372">
        <w:rPr>
          <w:rFonts w:ascii="Times New Roman" w:hAnsi="Times New Roman" w:cs="Times New Roman"/>
        </w:rPr>
        <w:fldChar w:fldCharType="begin"/>
      </w:r>
      <w:r w:rsidR="006F3604">
        <w:rPr>
          <w:rFonts w:ascii="Times New Roman" w:hAnsi="Times New Roman" w:cs="Times New Roman"/>
        </w:rPr>
        <w:instrText xml:space="preserve"> ADDIN ZOTERO_ITEM CSL_CITATION {"citationID":"XS7zpNE3","properties":{"formattedCitation":"(22)","plainCitation":"(22)","noteIndex":0},"citationItems":[{"id":45,"uris":["http://zotero.org/users/11109909/items/EHIVRKMC"],"itemData":{"id":45,"type":"article-journal","container-title":"Molecular Systems Biology","DOI":"10.1038/msb4100050","ISSN":"1744-4292, 1744-4292","issue":"1","journalAbbreviation":"Mol Syst Biol","language":"en","source":"DOI.org (Crossref)","title":"Construction of &lt;i&gt;Escherichia coli&lt;/i&gt; K‐12 in‐frame, single‐gene knockout mutants: the Keio collection","title-short":"Construction of &lt;i&gt;Escherichia coli&lt;/i&gt; K‐12 in‐frame, single‐gene knockout mutants","URL":"https://onlinelibrary.wiley.com/doi/10.1038/msb4100050","volume":"2","author":[{"family":"Baba","given":"Tomoya"},{"family":"Ara","given":"Takeshi"},{"family":"Hasegawa","given":"Miki"},{"family":"Takai","given":"Yuki"},{"family":"Okumura","given":"Yoshiko"},{"family":"Baba","given":"Miki"},{"family":"Datsenko","given":"Kirill A"},{"family":"Tomita","given":"Masaru"},{"family":"Wanner","given":"Barry L"},{"family":"Mori","given":"Hirotada"}],"accessed":{"date-parts":[["2023",2,14]]},"issued":{"date-parts":[["2006",1]]}}}],"schema":"https://github.com/citation-style-language/schema/raw/master/csl-citation.json"} </w:instrText>
      </w:r>
      <w:r w:rsidRPr="00D84372">
        <w:rPr>
          <w:rFonts w:ascii="Times New Roman" w:hAnsi="Times New Roman" w:cs="Times New Roman"/>
        </w:rPr>
        <w:fldChar w:fldCharType="separate"/>
      </w:r>
      <w:r w:rsidR="006F3604">
        <w:rPr>
          <w:rFonts w:ascii="Times New Roman" w:hAnsi="Times New Roman" w:cs="Times New Roman"/>
          <w14:ligatures w14:val="standardContextual"/>
        </w:rPr>
        <w:t>(22)</w:t>
      </w:r>
      <w:r w:rsidRPr="00D84372">
        <w:rPr>
          <w:rFonts w:ascii="Times New Roman" w:hAnsi="Times New Roman" w:cs="Times New Roman"/>
        </w:rPr>
        <w:fldChar w:fldCharType="end"/>
      </w:r>
      <w:r w:rsidRPr="00D84372">
        <w:rPr>
          <w:rFonts w:ascii="Times New Roman" w:hAnsi="Times New Roman" w:cs="Times New Roman"/>
        </w:rPr>
        <w:t xml:space="preserve"> and transformed with pET-based vectors designed to express full length TesA or TesA variant. The parental </w:t>
      </w:r>
      <w:r w:rsidRPr="00D84372">
        <w:rPr>
          <w:rFonts w:ascii="Times New Roman" w:hAnsi="Times New Roman" w:cs="Times New Roman"/>
          <w:i/>
          <w:iCs/>
        </w:rPr>
        <w:t>E. coli</w:t>
      </w:r>
      <w:r w:rsidRPr="00D84372">
        <w:rPr>
          <w:rFonts w:ascii="Times New Roman" w:hAnsi="Times New Roman" w:cs="Times New Roman"/>
        </w:rPr>
        <w:t xml:space="preserve"> strain BW25113 and </w:t>
      </w:r>
      <w:r w:rsidRPr="00D84372">
        <w:rPr>
          <w:rFonts w:ascii="Times New Roman" w:hAnsi="Times New Roman" w:cs="Times New Roman"/>
          <w:i/>
          <w:iCs/>
        </w:rPr>
        <w:t xml:space="preserve">E. coli </w:t>
      </w:r>
      <w:r w:rsidRPr="00D84372">
        <w:rPr>
          <w:rFonts w:ascii="Cambria Math" w:hAnsi="Cambria Math" w:cs="Cambria Math"/>
          <w:i/>
          <w:iCs/>
        </w:rPr>
        <w:t>𝛥</w:t>
      </w:r>
      <w:r w:rsidRPr="00D84372">
        <w:rPr>
          <w:rFonts w:ascii="Times New Roman" w:hAnsi="Times New Roman" w:cs="Times New Roman"/>
          <w:i/>
          <w:iCs/>
        </w:rPr>
        <w:t>tesA</w:t>
      </w:r>
      <w:r w:rsidRPr="00D84372">
        <w:rPr>
          <w:rFonts w:ascii="Times New Roman" w:hAnsi="Times New Roman" w:cs="Times New Roman"/>
        </w:rPr>
        <w:t>::</w:t>
      </w:r>
      <w:r w:rsidRPr="00D84372">
        <w:rPr>
          <w:rFonts w:ascii="Times New Roman" w:hAnsi="Times New Roman" w:cs="Times New Roman"/>
          <w:i/>
          <w:iCs/>
        </w:rPr>
        <w:t>kan</w:t>
      </w:r>
      <w:r w:rsidRPr="00D84372">
        <w:rPr>
          <w:rFonts w:ascii="Times New Roman" w:hAnsi="Times New Roman" w:cs="Times New Roman"/>
        </w:rPr>
        <w:t xml:space="preserve"> were used as comparators and were transformed with the corresponding empty vector. Cells were grown in LB supplemented with 50 μg/mL ampicillin, induced with 1mM IPTG, before twice being pelleted (6000 ×g) and then resuspended at OD 1 in PBS buffer. A reaction mixture containing 5 mM p-nitrophenyl butyrate in PBS was then transferred into 96-well plates ready to receive live bacterial cells. The assay was started by addition of one third volume of resuspended bacterial cells and followed by spectrophotometric measurements at 15 min intervals. The experiment was repeated three times and then again using freshly transformed cells (ie two biological repeats, with three technical repeats each). Relative rates were estimated using absorbance at 420 nm vs time.</w:t>
      </w:r>
    </w:p>
    <w:p w14:paraId="41C9EBF0" w14:textId="77777777" w:rsidR="002C7367" w:rsidRPr="00D84372" w:rsidRDefault="002C7367" w:rsidP="002C7367">
      <w:pPr>
        <w:spacing w:line="360" w:lineRule="auto"/>
        <w:jc w:val="both"/>
        <w:rPr>
          <w:rFonts w:ascii="Times New Roman" w:hAnsi="Times New Roman" w:cs="Times New Roman"/>
        </w:rPr>
      </w:pPr>
    </w:p>
    <w:p w14:paraId="7A6D1E0A" w14:textId="77777777" w:rsidR="002C7367" w:rsidRPr="00D84372" w:rsidRDefault="002C7367" w:rsidP="002C7367">
      <w:pPr>
        <w:spacing w:line="360" w:lineRule="auto"/>
        <w:jc w:val="both"/>
        <w:rPr>
          <w:rFonts w:ascii="Times New Roman" w:hAnsi="Times New Roman" w:cs="Times New Roman"/>
          <w:b/>
          <w:bCs/>
        </w:rPr>
      </w:pPr>
      <w:r w:rsidRPr="00D84372">
        <w:rPr>
          <w:rFonts w:ascii="Times New Roman" w:hAnsi="Times New Roman" w:cs="Times New Roman"/>
          <w:b/>
          <w:bCs/>
        </w:rPr>
        <w:t>Molecular dynamics simulations</w:t>
      </w:r>
    </w:p>
    <w:p w14:paraId="47266D41" w14:textId="3AC98D39" w:rsidR="002C7367" w:rsidRPr="00D84372" w:rsidRDefault="002C7367" w:rsidP="002C7367">
      <w:pPr>
        <w:spacing w:line="360" w:lineRule="auto"/>
        <w:jc w:val="both"/>
        <w:rPr>
          <w:rFonts w:ascii="Times New Roman" w:eastAsia="Aptos" w:hAnsi="Times New Roman" w:cs="Times New Roman"/>
          <w:color w:val="000000" w:themeColor="text1"/>
        </w:rPr>
      </w:pPr>
      <w:r w:rsidRPr="00D84372">
        <w:rPr>
          <w:rFonts w:ascii="Times New Roman" w:eastAsia="Aptos" w:hAnsi="Times New Roman" w:cs="Times New Roman"/>
          <w:color w:val="000000" w:themeColor="text1"/>
        </w:rPr>
        <w:t xml:space="preserve">The membrane orientation for each cryoEM structure was predicted using MemEmbed </w:t>
      </w:r>
      <w:r w:rsidRPr="00D84372">
        <w:rPr>
          <w:rFonts w:ascii="Times New Roman" w:eastAsia="Aptos" w:hAnsi="Times New Roman" w:cs="Times New Roman"/>
          <w:color w:val="000000" w:themeColor="text1"/>
        </w:rPr>
        <w:fldChar w:fldCharType="begin"/>
      </w:r>
      <w:r w:rsidR="006F3604">
        <w:rPr>
          <w:rFonts w:ascii="Times New Roman" w:eastAsia="Aptos" w:hAnsi="Times New Roman" w:cs="Times New Roman"/>
          <w:color w:val="000000" w:themeColor="text1"/>
        </w:rPr>
        <w:instrText xml:space="preserve"> ADDIN ZOTERO_ITEM CSL_CITATION {"citationID":"CYyZ8LMc","properties":{"formattedCitation":"(23)","plainCitation":"(23)","noteIndex":0},"citationItems":[{"id":355,"uris":["http://zotero.org/users/11109909/items/DXTUXWHV"],"itemData":{"id":355,"type":"article-journal","abstract":"Background: Recent increases in the number of deposited membrane protein crystal structures necessitate the use of automated computational tools to position them within the lipid bilayer. Identifying the correct orientation allows us to study the complex relationship between sequence, structure and the lipid environment, which is otherwise challenging to investigate using experimental techniques due to the difficulty in crystallising membrane proteins embedded within intact membranes.\nResults: We have developed a knowledge-based membrane potential, calculated by the statistical analysis of transmembrane protein structures, coupled with a combination of genetic and direct search algorithms, and demonstrate its use in positioning proteins in membranes, refinement of membrane protein models and in decoy discrimination.\nConclusions: Our method is able to quickly and accurately orientate both alpha-helical and beta-barrel membrane proteins within the lipid bilayer, showing closer agreement with experimentally determined values than existing approaches. We also demonstrate both consistent and significant refinement of membrane protein models and the effective discrimination between native and decoy structures. Source code is available under an open source license from http://bioinf.cs.ucl.ac.uk/downloads/memembed/.","container-title":"BMC Bioinformatics","DOI":"10.1186/1471-2105-14-276","ISSN":"1471-2105","issue":"1","journalAbbreviation":"BMC Bioinformatics","language":"en","license":"http://creativecommons.org/licenses/by/2.0","page":"276","source":"DOI.org (Crossref)","title":"Membrane protein orientation and refinement using a knowledge-based statistical potential","volume":"14","author":[{"family":"Nugent","given":"Timothy"},{"family":"Jones","given":"David T"}],"issued":{"date-parts":[["2013",12]]}}}],"schema":"https://github.com/citation-style-language/schema/raw/master/csl-citation.json"} </w:instrText>
      </w:r>
      <w:r w:rsidRPr="00D84372">
        <w:rPr>
          <w:rFonts w:ascii="Times New Roman" w:eastAsia="Aptos" w:hAnsi="Times New Roman" w:cs="Times New Roman"/>
          <w:color w:val="000000" w:themeColor="text1"/>
        </w:rPr>
        <w:fldChar w:fldCharType="separate"/>
      </w:r>
      <w:r w:rsidR="006F3604">
        <w:rPr>
          <w:rFonts w:ascii="Times New Roman" w:hAnsi="Times New Roman" w:cs="Times New Roman"/>
          <w:color w:val="000000"/>
          <w14:ligatures w14:val="standardContextual"/>
        </w:rPr>
        <w:t>(23)</w:t>
      </w:r>
      <w:r w:rsidRPr="00D84372">
        <w:rPr>
          <w:rFonts w:ascii="Times New Roman" w:eastAsia="Aptos" w:hAnsi="Times New Roman" w:cs="Times New Roman"/>
          <w:color w:val="000000" w:themeColor="text1"/>
        </w:rPr>
        <w:fldChar w:fldCharType="end"/>
      </w:r>
      <w:r w:rsidRPr="00D84372">
        <w:rPr>
          <w:rFonts w:ascii="Times New Roman" w:eastAsia="Aptos" w:hAnsi="Times New Roman" w:cs="Times New Roman"/>
          <w:color w:val="000000" w:themeColor="text1"/>
        </w:rPr>
        <w:t xml:space="preserve">, and the resulting models were centred in a cuboid box and coarse-grained to the Martini3 representation using Martinize2 </w:t>
      </w:r>
      <w:r w:rsidRPr="00D84372">
        <w:rPr>
          <w:rFonts w:ascii="Times New Roman" w:eastAsia="Aptos" w:hAnsi="Times New Roman" w:cs="Times New Roman"/>
          <w:color w:val="000000" w:themeColor="text1"/>
        </w:rPr>
        <w:fldChar w:fldCharType="begin"/>
      </w:r>
      <w:r w:rsidR="006F3604">
        <w:rPr>
          <w:rFonts w:ascii="Times New Roman" w:eastAsia="Aptos" w:hAnsi="Times New Roman" w:cs="Times New Roman"/>
          <w:color w:val="000000" w:themeColor="text1"/>
        </w:rPr>
        <w:instrText xml:space="preserve"> ADDIN ZOTERO_ITEM CSL_CITATION {"citationID":"Jcgtn3NQ","properties":{"formattedCitation":"(24)","plainCitation":"(24)","noteIndex":0},"citationItems":[{"id":357,"uris":["http://zotero.org/users/11109909/items/RGRDPRAE"],"itemData":{"id":357,"type":"article-journal","container-title":"Nature Methods","DOI":"10.1038/s41592-021-01098-3","ISSN":"1548-7091, 1548-7105","issue":"4","journalAbbreviation":"Nat Methods","language":"en","page":"382-388","source":"DOI.org (Crossref)","title":"Martini 3: a general purpose force field for coarse-grained molecular dynamics","title-short":"Martini 3","volume":"18","author":[{"family":"Souza","given":"Paulo C. T."},{"family":"Alessandri","given":"Riccardo"},{"family":"Barnoud","given":"Jonathan"},{"family":"Thallmair","given":"Sebastian"},{"family":"Faustino","given":"Ignacio"},{"family":"Grünewald","given":"Fabian"},{"family":"Patmanidis","given":"Ilias"},{"family":"Abdizadeh","given":"Haleh"},{"family":"Bruininks","given":"Bart M. H."},{"family":"Wassenaar","given":"Tsjerk A."},{"family":"Kroon","given":"Peter C."},{"family":"Melcr","given":"Josef"},{"family":"Nieto","given":"Vincent"},{"family":"Corradi","given":"Valentina"},{"family":"Khan","given":"Hanif M."},{"family":"Domański","given":"Jan"},{"family":"Javanainen","given":"Matti"},{"family":"Martinez-Seara","given":"Hector"},{"family":"Reuter","given":"Nathalie"},{"family":"Best","given":"Robert B."},{"family":"Vattulainen","given":"Ilpo"},{"family":"Monticelli","given":"Luca"},{"family":"Periole","given":"Xavier"},{"family":"Tieleman","given":"D. Peter"},{"family":"De Vries","given":"Alex H."},{"family":"Marrink","given":"Siewert J."}],"issued":{"date-parts":[["2021",4]]}}}],"schema":"https://github.com/citation-style-language/schema/raw/master/csl-citation.json"} </w:instrText>
      </w:r>
      <w:r w:rsidRPr="00D84372">
        <w:rPr>
          <w:rFonts w:ascii="Times New Roman" w:eastAsia="Aptos" w:hAnsi="Times New Roman" w:cs="Times New Roman"/>
          <w:color w:val="000000" w:themeColor="text1"/>
        </w:rPr>
        <w:fldChar w:fldCharType="separate"/>
      </w:r>
      <w:r w:rsidR="006F3604">
        <w:rPr>
          <w:rFonts w:ascii="Times New Roman" w:hAnsi="Times New Roman" w:cs="Times New Roman"/>
          <w:color w:val="000000"/>
          <w14:ligatures w14:val="standardContextual"/>
        </w:rPr>
        <w:t>(24)</w:t>
      </w:r>
      <w:r w:rsidRPr="00D84372">
        <w:rPr>
          <w:rFonts w:ascii="Times New Roman" w:eastAsia="Aptos" w:hAnsi="Times New Roman" w:cs="Times New Roman"/>
          <w:color w:val="000000" w:themeColor="text1"/>
        </w:rPr>
        <w:fldChar w:fldCharType="end"/>
      </w:r>
      <w:r w:rsidRPr="00D84372">
        <w:rPr>
          <w:rFonts w:ascii="Times New Roman" w:eastAsia="Aptos" w:hAnsi="Times New Roman" w:cs="Times New Roman"/>
          <w:color w:val="000000" w:themeColor="text1"/>
        </w:rPr>
        <w:t xml:space="preserve">. Coarse-grained lipid membranes consisting of 70% 1-palmitoyl-2-oleoyl-sn-glycerol-3-phosphotidylethanolamine (PE), 20% 1-palmitoyl-2-oleoyl-sn-glycerol-3-phosphotidylglycerol (PG), 5% 1-palmitoyl-sn-glycerol-3-phosphotidylglycerol (LysoPG), and 5% 1-palmitoyl-sn-glycerol-3-phosphatidylethanolamine (LysoPE) were assembled around each protein using </w:t>
      </w:r>
      <w:r w:rsidRPr="00D84372">
        <w:rPr>
          <w:rFonts w:ascii="Times New Roman" w:eastAsia="Aptos" w:hAnsi="Times New Roman" w:cs="Times New Roman"/>
          <w:i/>
          <w:iCs/>
          <w:color w:val="000000" w:themeColor="text1"/>
        </w:rPr>
        <w:t>insane</w:t>
      </w:r>
      <w:r w:rsidRPr="00D84372">
        <w:rPr>
          <w:rFonts w:ascii="Times New Roman" w:eastAsia="Aptos" w:hAnsi="Times New Roman" w:cs="Times New Roman"/>
          <w:color w:val="000000" w:themeColor="text1"/>
        </w:rPr>
        <w:t xml:space="preserve"> </w:t>
      </w:r>
      <w:r w:rsidRPr="00D84372">
        <w:rPr>
          <w:rFonts w:ascii="Times New Roman" w:eastAsia="Aptos" w:hAnsi="Times New Roman" w:cs="Times New Roman"/>
          <w:color w:val="000000" w:themeColor="text1"/>
        </w:rPr>
        <w:fldChar w:fldCharType="begin"/>
      </w:r>
      <w:r w:rsidR="006F3604">
        <w:rPr>
          <w:rFonts w:ascii="Times New Roman" w:eastAsia="Aptos" w:hAnsi="Times New Roman" w:cs="Times New Roman"/>
          <w:color w:val="000000" w:themeColor="text1"/>
        </w:rPr>
        <w:instrText xml:space="preserve"> ADDIN ZOTERO_ITEM CSL_CITATION {"citationID":"TYc1Wr7A","properties":{"formattedCitation":"(25)","plainCitation":"(25)","noteIndex":0},"citationItems":[{"id":359,"uris":["http://zotero.org/users/11109909/items/V9SBUY5R"],"itemData":{"id":359,"type":"article-journal","abstrac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ﬂy generation of simple lipid types by specifying the headgroup, linker, and lipid tails on the command line. The resulting models can be equilibrated, after which a relaxed atomistic model can be obtained by reverse transformation. For multicomponent membranes, this provides an eﬃcient means for generating equilibrated atomistic models. The method is called insane, an acronym for INSert membrANE. The program has been made available, together with the complementary method for reverse transformation, at http://cgmartini.nl/. This work highlights the key features of insane and presents a survey of properties for a large range of lipids as a start of a computational lipidomics project.","container-title":"Journal of Chemical Theory and Computation","DOI":"10.1021/acs.jctc.5b00209","ISSN":"1549-9618, 1549-9626","issue":"5","journalAbbreviation":"J. Chem. Theory Comput.","language":"en","page":"2144-2155","source":"DOI.org (Crossref)","title":"Computational Lipidomics with &lt;i&gt;insane&lt;/i&gt; : A Versatile Tool for Generating Custom Membranes for Molecular Simulations","title-short":"Computational Lipidomics with &lt;i&gt;insane&lt;/i&gt;","volume":"11","author":[{"family":"Wassenaar","given":"Tsjerk A."},{"family":"Ingólfsson","given":"Helgi I."},{"family":"Böckmann","given":"Rainer A."},{"family":"Tieleman","given":"D. Peter"},{"family":"Marrink","given":"Siewert J."}],"issued":{"date-parts":[["2015",5,12]]}}}],"schema":"https://github.com/citation-style-language/schema/raw/master/csl-citation.json"} </w:instrText>
      </w:r>
      <w:r w:rsidRPr="00D84372">
        <w:rPr>
          <w:rFonts w:ascii="Times New Roman" w:eastAsia="Aptos" w:hAnsi="Times New Roman" w:cs="Times New Roman"/>
          <w:color w:val="000000" w:themeColor="text1"/>
        </w:rPr>
        <w:fldChar w:fldCharType="separate"/>
      </w:r>
      <w:r w:rsidR="006F3604">
        <w:rPr>
          <w:rFonts w:ascii="Times New Roman" w:hAnsi="Times New Roman" w:cs="Times New Roman"/>
          <w:color w:val="000000"/>
          <w14:ligatures w14:val="standardContextual"/>
        </w:rPr>
        <w:t>(25)</w:t>
      </w:r>
      <w:r w:rsidRPr="00D84372">
        <w:rPr>
          <w:rFonts w:ascii="Times New Roman" w:eastAsia="Aptos" w:hAnsi="Times New Roman" w:cs="Times New Roman"/>
          <w:color w:val="000000" w:themeColor="text1"/>
        </w:rPr>
        <w:fldChar w:fldCharType="end"/>
      </w:r>
      <w:r w:rsidRPr="00D84372">
        <w:rPr>
          <w:rFonts w:ascii="Times New Roman" w:eastAsia="Aptos" w:hAnsi="Times New Roman" w:cs="Times New Roman"/>
          <w:color w:val="000000" w:themeColor="text1"/>
        </w:rPr>
        <w:t xml:space="preserve">, and each system was solvated with water and 0.15 M NaCl. Systems were energy minimised using the steepest descent algorithm, and a two-step equilibration which applied velocity-rescaling temperature coupling and a semi-isotropic Berendsen barostat </w:t>
      </w:r>
      <w:r w:rsidRPr="00D84372">
        <w:rPr>
          <w:rFonts w:ascii="Times New Roman" w:eastAsia="Aptos" w:hAnsi="Times New Roman" w:cs="Times New Roman"/>
          <w:color w:val="000000" w:themeColor="text1"/>
        </w:rPr>
        <w:fldChar w:fldCharType="begin"/>
      </w:r>
      <w:r w:rsidR="006F3604">
        <w:rPr>
          <w:rFonts w:ascii="Times New Roman" w:eastAsia="Aptos" w:hAnsi="Times New Roman" w:cs="Times New Roman"/>
          <w:color w:val="000000" w:themeColor="text1"/>
        </w:rPr>
        <w:instrText xml:space="preserve"> ADDIN ZOTERO_ITEM CSL_CITATION {"citationID":"MBtuMku7","properties":{"formattedCitation":"(26, 27)","plainCitation":"(26, 27)","noteIndex":0},"citationItems":[{"id":122,"uris":["http://zotero.org/users/11109909/items/5QHW4D5D"],"itemData":{"id":122,"type":"article-journal","container-title":"The Journal of Chemical Physics","DOI":"10.1063/1.2408420","ISSN":"0021-9606, 1089-7690","issue":"1","journalAbbreviation":"The Journal of Chemical Physics","language":"en","page":"014101","source":"DOI.org (Crossref)","title":"Canonical sampling through velocity rescaling","volume":"126","author":[{"family":"Bussi","given":"Giovanni"},{"family":"Donadio","given":"Davide"},{"family":"Parrinello","given":"Michele"}],"issued":{"date-parts":[["2007",1,7]]}}},{"id":134,"uris":["http://zotero.org/users/11109909/items/WCGDKJVN"],"itemData":{"id":134,"type":"article-journal","container-title":"The Journal of Chemical Physics","DOI":"10.1063/1.448118","ISSN":"0021-9606, 1089-7690","issue":"8","journalAbbreviation":"The Journal of Chemical Physics","language":"en","page":"3684-3690","source":"DOI.org (Crossref)","title":"Molecular dynamics with coupling to an external bath","volume":"81","author":[{"family":"Berendsen","given":"H. J. C."},{"family":"Postma","given":"J. P. M."},{"family":"Gunsteren","given":"W. F.","non-dropping-particle":"van"},{"family":"DiNola","given":"A."},{"family":"Haak","given":"J. R."}],"issued":{"date-parts":[["1984",10,15]]}}}],"schema":"https://github.com/citation-style-language/schema/raw/master/csl-citation.json"} </w:instrText>
      </w:r>
      <w:r w:rsidRPr="00D84372">
        <w:rPr>
          <w:rFonts w:ascii="Times New Roman" w:eastAsia="Aptos" w:hAnsi="Times New Roman" w:cs="Times New Roman"/>
          <w:color w:val="000000" w:themeColor="text1"/>
        </w:rPr>
        <w:fldChar w:fldCharType="separate"/>
      </w:r>
      <w:r w:rsidR="006F3604">
        <w:rPr>
          <w:rFonts w:ascii="Times New Roman" w:hAnsi="Times New Roman" w:cs="Times New Roman"/>
          <w14:ligatures w14:val="standardContextual"/>
        </w:rPr>
        <w:t>(26, 27)</w:t>
      </w:r>
      <w:r w:rsidRPr="00D84372">
        <w:rPr>
          <w:rFonts w:ascii="Times New Roman" w:eastAsia="Aptos" w:hAnsi="Times New Roman" w:cs="Times New Roman"/>
          <w:color w:val="000000" w:themeColor="text1"/>
        </w:rPr>
        <w:fldChar w:fldCharType="end"/>
      </w:r>
      <w:r w:rsidRPr="00D84372">
        <w:rPr>
          <w:rFonts w:ascii="Times New Roman" w:eastAsia="Aptos" w:hAnsi="Times New Roman" w:cs="Times New Roman"/>
          <w:color w:val="000000" w:themeColor="text1"/>
        </w:rPr>
        <w:t xml:space="preserve">. Three production runs were then performed by applying a semi-isotropic c-rescale barostat at 1 bar and v-rescale temperature coupling at 310 K to each equilibrated system over a simulation length of 15 μs </w:t>
      </w:r>
      <w:r w:rsidRPr="00D84372">
        <w:rPr>
          <w:rFonts w:ascii="Times New Roman" w:eastAsia="Aptos" w:hAnsi="Times New Roman" w:cs="Times New Roman"/>
          <w:color w:val="000000" w:themeColor="text1"/>
        </w:rPr>
        <w:fldChar w:fldCharType="begin"/>
      </w:r>
      <w:r w:rsidR="006F3604">
        <w:rPr>
          <w:rFonts w:ascii="Times New Roman" w:eastAsia="Aptos" w:hAnsi="Times New Roman" w:cs="Times New Roman"/>
          <w:color w:val="000000" w:themeColor="text1"/>
        </w:rPr>
        <w:instrText xml:space="preserve"> ADDIN ZOTERO_ITEM CSL_CITATION {"citationID":"JiFHX3vy","properties":{"formattedCitation":"(28)","plainCitation":"(28)","noteIndex":0},"citationItems":[{"id":120,"uris":["http://zotero.org/users/11109909/items/SIBV9RWY"],"itemData":{"id":120,"type":"article-journal","abstract":"Molecular dynamics simulations require barostats to be performed at a constant pressure. The usual recipe is to employ the Berendsen barostat first, which displays a first-order volume relaxation efficient in equilibration but results in incorrect volume fluctuations, followed by a second-order or a Monte Carlo barostat for production runs. In this paper, we introduce stochastic cell rescaling, a first-order barostat that samples the correct volume fluctuations by including a suitable noise term. The algorithm is shown to report volume fluctuations compatible with the isobaric ensemble and its anisotropic variant is tested on a membrane simulation. Stochastic cell rescaling can be straightforwardly implemented in the existing codes and can be used effectively in both equilibration and production phases.","container-title":"The Journal of Chemical Physics","DOI":"10.1063/5.0020514","ISSN":"0021-9606, 1089-7690","issue":"11","journalAbbreviation":"J. Chem. Phys.","language":"en","page":"114107","source":"DOI.org (Crossref)","title":"Pressure control using stochastic cell rescaling","volume":"153","author":[{"family":"Bernetti","given":"Mattia"},{"family":"Bussi","given":"Giovanni"}],"issued":{"date-parts":[["2020",9,21]]}}}],"schema":"https://github.com/citation-style-language/schema/raw/master/csl-citation.json"} </w:instrText>
      </w:r>
      <w:r w:rsidRPr="00D84372">
        <w:rPr>
          <w:rFonts w:ascii="Times New Roman" w:eastAsia="Aptos" w:hAnsi="Times New Roman" w:cs="Times New Roman"/>
          <w:color w:val="000000" w:themeColor="text1"/>
        </w:rPr>
        <w:fldChar w:fldCharType="separate"/>
      </w:r>
      <w:r w:rsidR="006F3604">
        <w:rPr>
          <w:rFonts w:ascii="Times New Roman" w:hAnsi="Times New Roman" w:cs="Times New Roman"/>
          <w14:ligatures w14:val="standardContextual"/>
        </w:rPr>
        <w:t>(28)</w:t>
      </w:r>
      <w:r w:rsidRPr="00D84372">
        <w:rPr>
          <w:rFonts w:ascii="Times New Roman" w:eastAsia="Aptos" w:hAnsi="Times New Roman" w:cs="Times New Roman"/>
          <w:color w:val="000000" w:themeColor="text1"/>
        </w:rPr>
        <w:fldChar w:fldCharType="end"/>
      </w:r>
      <w:r w:rsidRPr="00D84372">
        <w:rPr>
          <w:rFonts w:ascii="Times New Roman" w:eastAsia="Aptos" w:hAnsi="Times New Roman" w:cs="Times New Roman"/>
          <w:color w:val="000000" w:themeColor="text1"/>
        </w:rPr>
        <w:t xml:space="preserve">. All coarse-grained simulations were run using GROMACS 2022.3, electrostatic terms were described using reaction field electrostatics with a cut-off of 1.1 </w:t>
      </w:r>
      <w:r w:rsidRPr="00D84372">
        <w:rPr>
          <w:rFonts w:ascii="Times New Roman" w:eastAsia="Aptos" w:hAnsi="Times New Roman" w:cs="Times New Roman"/>
          <w:color w:val="000000" w:themeColor="text1"/>
        </w:rPr>
        <w:fldChar w:fldCharType="begin"/>
      </w:r>
      <w:r w:rsidR="006F3604">
        <w:rPr>
          <w:rFonts w:ascii="Times New Roman" w:eastAsia="Aptos" w:hAnsi="Times New Roman" w:cs="Times New Roman"/>
          <w:color w:val="000000" w:themeColor="text1"/>
        </w:rPr>
        <w:instrText xml:space="preserve"> ADDIN ZOTERO_ITEM CSL_CITATION {"citationID":"ATnNcD7y","properties":{"formattedCitation":"(29)","plainCitation":"(29)","noteIndex":0},"citationItems":[{"id":51,"uris":["http://zotero.org/users/11109909/items/EM6D2G34"],"itemData":{"id":51,"type":"article-journal","abstract":"GROMACS is one of the most widely used open-source and free software codes in chemistry, used primarily for dynamical simulations of biomolecules. It provides a rich set of calculation types, preparation and analysis tools. Several advanced techniques for free-energy calculations are supported. In version 5, it reaches new performance heights, through several new and enhanced parallelization algorithms. These work on every level; SIMD registers inside cores, multithreading, heterogeneous CPU–GPU acceleration, state-of-the-art 3D domain decomposition, and ensemble-level parallelization through built-in replica exchange and the separate Copernicus framework. The latest best-in-class compressed trajectory storage format is supported.","container-title":"SoftwareX","DOI":"10.1016/j.softx.2015.06.001","ISSN":"23527110","journalAbbreviation":"SoftwareX","language":"en","page":"19-25","source":"DOI.org (Crossref)","title":"GROMACS: High performance molecular simulations through multi-level parallelism from laptops to supercomputers","title-short":"GROMACS","volume":"1-2","author":[{"family":"Abraham","given":"Mark James"},{"family":"Murtola","given":"Teemu"},{"family":"Schulz","given":"Roland"},{"family":"Páll","given":"Szilárd"},{"family":"Smith","given":"Jeremy C."},{"family":"Hess","given":"Berk"},{"family":"Lindahl","given":"Erik"}],"issued":{"date-parts":[["2015",9]]}}}],"schema":"https://github.com/citation-style-language/schema/raw/master/csl-citation.json"} </w:instrText>
      </w:r>
      <w:r w:rsidRPr="00D84372">
        <w:rPr>
          <w:rFonts w:ascii="Times New Roman" w:eastAsia="Aptos" w:hAnsi="Times New Roman" w:cs="Times New Roman"/>
          <w:color w:val="000000" w:themeColor="text1"/>
        </w:rPr>
        <w:fldChar w:fldCharType="separate"/>
      </w:r>
      <w:r w:rsidR="006F3604">
        <w:rPr>
          <w:rFonts w:ascii="Times New Roman" w:hAnsi="Times New Roman" w:cs="Times New Roman"/>
          <w14:ligatures w14:val="standardContextual"/>
        </w:rPr>
        <w:t>(29)</w:t>
      </w:r>
      <w:r w:rsidRPr="00D84372">
        <w:rPr>
          <w:rFonts w:ascii="Times New Roman" w:eastAsia="Aptos" w:hAnsi="Times New Roman" w:cs="Times New Roman"/>
          <w:color w:val="000000" w:themeColor="text1"/>
        </w:rPr>
        <w:fldChar w:fldCharType="end"/>
      </w:r>
      <w:r w:rsidRPr="00D84372">
        <w:rPr>
          <w:rFonts w:ascii="Times New Roman" w:eastAsia="Aptos" w:hAnsi="Times New Roman" w:cs="Times New Roman"/>
          <w:color w:val="000000" w:themeColor="text1"/>
        </w:rPr>
        <w:t xml:space="preserve">. Van der Waals interactions were calculated using a 1.1 nm cutoff. A timestep of 20 fs was used for all CGMD simulations. </w:t>
      </w:r>
    </w:p>
    <w:p w14:paraId="283A279D" w14:textId="77777777" w:rsidR="002C7367" w:rsidRPr="00D84372" w:rsidRDefault="002C7367" w:rsidP="002C7367">
      <w:pPr>
        <w:spacing w:line="360" w:lineRule="auto"/>
        <w:jc w:val="both"/>
        <w:rPr>
          <w:rFonts w:ascii="Times New Roman" w:eastAsia="Aptos" w:hAnsi="Times New Roman" w:cs="Times New Roman"/>
          <w:color w:val="000000" w:themeColor="text1"/>
        </w:rPr>
      </w:pPr>
    </w:p>
    <w:p w14:paraId="5A0E7312" w14:textId="0FAB897F" w:rsidR="002C7367" w:rsidRPr="00D84372" w:rsidRDefault="002C7367" w:rsidP="002C7367">
      <w:pPr>
        <w:spacing w:line="360" w:lineRule="auto"/>
        <w:jc w:val="both"/>
        <w:rPr>
          <w:rFonts w:ascii="Times New Roman" w:eastAsia="Aptos" w:hAnsi="Times New Roman" w:cs="Times New Roman"/>
          <w:color w:val="000000" w:themeColor="text1"/>
        </w:rPr>
      </w:pPr>
      <w:r w:rsidRPr="00D84372">
        <w:rPr>
          <w:rFonts w:ascii="Times New Roman" w:eastAsia="Aptos" w:hAnsi="Times New Roman" w:cs="Times New Roman"/>
          <w:color w:val="000000" w:themeColor="text1"/>
        </w:rPr>
        <w:t xml:space="preserve">The final frame of the coarse-grained simulation of Apo-YbbAP showing LysoPG occupation of the binding pocket was converted to atomistic representation using CG2AT2 </w:t>
      </w:r>
      <w:r w:rsidRPr="00D84372">
        <w:rPr>
          <w:rFonts w:ascii="Times New Roman" w:eastAsia="Aptos" w:hAnsi="Times New Roman" w:cs="Times New Roman"/>
          <w:color w:val="000000" w:themeColor="text1"/>
        </w:rPr>
        <w:fldChar w:fldCharType="begin"/>
      </w:r>
      <w:r w:rsidR="006F3604">
        <w:rPr>
          <w:rFonts w:ascii="Times New Roman" w:eastAsia="Aptos" w:hAnsi="Times New Roman" w:cs="Times New Roman"/>
          <w:color w:val="000000" w:themeColor="text1"/>
        </w:rPr>
        <w:instrText xml:space="preserve"> ADDIN ZOTERO_ITEM CSL_CITATION {"citationID":"UFqo1SNY","properties":{"formattedCitation":"(30)","plainCitation":"(30)","noteIndex":0},"citationItems":[{"id":373,"uris":["http://zotero.org/users/11109909/items/8EWMDJ75"],"itemData":{"id":373,"type":"article-journal","abstract":"Coarse-grained molecular dynamics provides a means for simulating the assembly and interactions of macromolecular complexes at a reduced level of representation, thereby allowing both longer timescale and larger sized simulations. Here, we describe an enhanced fragment-based protocol for converting macromolecular complexes from coarse-grained to atomistic resolution, for further reﬁnement and analysis. While the focus is upon systems that comprise an integral membrane protein embedded in a phospholipid bilayer, the technique is also suitable for membraneanchored and soluble protein/nucleotide complexes. Overall, this provides a method for generating an accurate and well-equilibrated atomic-level description of a macromolecular complex. The approach is evaluated using a diverse test set of 11 system conﬁgurations of varying size and complexity. Simulations are assessed in terms of protein stereochemistry, conformational drift, lipid/protein interactions, and lipid dynamics.","container-title":"Journal of Chemical Theory and Computation","DOI":"10.1021/acs.jctc.1c00295","ISSN":"1549-9618, 1549-9626","issue":"10","journalAbbreviation":"J. Chem. Theory Comput.","language":"en","license":"https://creativecommons.org/licenses/by-nc-nd/4.0/","page":"6472-6482","source":"DOI.org (Crossref)","title":"CG2AT2: an Enhanced Fragment-Based Approach for Serial Multi-scale Molecular Dynamics Simulations","title-short":"CG2AT2","volume":"17","author":[{"family":"Vickery","given":"Owen N."},{"family":"Stansfeld","given":"Phillip J."}],"issued":{"date-parts":[["2021",10,12]]}}}],"schema":"https://github.com/citation-style-language/schema/raw/master/csl-citation.json"} </w:instrText>
      </w:r>
      <w:r w:rsidRPr="00D84372">
        <w:rPr>
          <w:rFonts w:ascii="Times New Roman" w:eastAsia="Aptos" w:hAnsi="Times New Roman" w:cs="Times New Roman"/>
          <w:color w:val="000000" w:themeColor="text1"/>
        </w:rPr>
        <w:fldChar w:fldCharType="separate"/>
      </w:r>
      <w:r w:rsidR="006F3604">
        <w:rPr>
          <w:rFonts w:ascii="Times New Roman" w:hAnsi="Times New Roman" w:cs="Times New Roman"/>
          <w:color w:val="000000"/>
          <w14:ligatures w14:val="standardContextual"/>
        </w:rPr>
        <w:t>(30)</w:t>
      </w:r>
      <w:r w:rsidRPr="00D84372">
        <w:rPr>
          <w:rFonts w:ascii="Times New Roman" w:eastAsia="Aptos" w:hAnsi="Times New Roman" w:cs="Times New Roman"/>
          <w:color w:val="000000" w:themeColor="text1"/>
        </w:rPr>
        <w:fldChar w:fldCharType="end"/>
      </w:r>
      <w:r w:rsidRPr="00D84372">
        <w:rPr>
          <w:rFonts w:ascii="Times New Roman" w:eastAsia="Aptos" w:hAnsi="Times New Roman" w:cs="Times New Roman"/>
          <w:color w:val="000000" w:themeColor="text1"/>
        </w:rPr>
        <w:t xml:space="preserve">. Three simulation systems were generated from this single frame, using the CHARMM36m forcefield and TIP3P water </w:t>
      </w:r>
      <w:r w:rsidRPr="00D84372">
        <w:rPr>
          <w:rFonts w:ascii="Times New Roman" w:eastAsia="Aptos" w:hAnsi="Times New Roman" w:cs="Times New Roman"/>
          <w:color w:val="000000" w:themeColor="text1"/>
        </w:rPr>
        <w:fldChar w:fldCharType="begin"/>
      </w:r>
      <w:r w:rsidR="006F3604">
        <w:rPr>
          <w:rFonts w:ascii="Times New Roman" w:eastAsia="Aptos" w:hAnsi="Times New Roman" w:cs="Times New Roman"/>
          <w:color w:val="000000" w:themeColor="text1"/>
        </w:rPr>
        <w:instrText xml:space="preserve"> ADDIN ZOTERO_ITEM CSL_CITATION {"citationID":"nM30SQSv","properties":{"formattedCitation":"(31\\uc0\\u8211{}33)","plainCitation":"(31–33)","noteIndex":0},"citationItems":[{"id":375,"uris":["http://zotero.org/users/11109909/items/X39EJQPA"],"itemData":{"id":375,"type":"article-journal","abstract":"While the quality of the current CHARMM22/CMAP additive force ﬁeld for proteins has been demonstrated in a large number of applications, limitations in the model with respect to the equilibrium between the sampling of helical and extended conformations in folding simulations have been noted. To overcome this, as well as make other improvements in the model, we present a combination of reﬁnements that should result in enhanced accuracy in simulations of proteins. The common (non-Gly, -Pro) backbone CMAP potential has been reﬁned against experimental solution NMR data for weakly structured peptides, resulting in a rebalancing of the energies of the α-helix and extended regions of the Ramachandran map, correcting the α-helical bias of CHARMM22/CMAP. The Gly and Pro CMAPs have been reﬁtted to more accurate quantum-mechanical energy surfaces. Side-chain torsion parameters have been optimized by ﬁtting to backbone-dependent quantum-mechanical energy surfaces, followed by additional empirical optimization targeting NMR scalar couplings for unfolded proteins. A comprehensive validation of the revised force ﬁeld was then performed against a collection of experimental data: (i) comparison of simulations of eight proteins in their crystal environments with crystal structures; (ii) comparison with backbone scalar couplings for weakly structured peptides; (iii) comparison with NMR residual dipolar couplings and scalar couplings for both backbone and side-chains in folded proteins; (iv) equilibrium folding of mini-proteins. The results indicate that the revised CHARMM 36 parameters represent an improved model for modeling and simulation studies of proteins, including studies of protein folding, assembly, and functionally relevant conformational changes.","container-title":"Journal of Chemical Theory and Computation","DOI":"10.1021/ct300400x","ISSN":"1549-9618, 1549-9626","issue":"9","journalAbbreviation":"J. Chem. Theory Comput.","language":"en","page":"3257-3273","source":"DOI.org (Crossref)","title":"Optimization of the Additive CHARMM All-Atom Protein Force Field Targeting Improved Sampling of the Backbone ϕ, ψ and Side-Chain χ&lt;sub&gt;1&lt;/sub&gt; and χ&lt;sub&gt;2&lt;/sub&gt; Dihedral Angles","volume":"8","author":[{"family":"Best","given":"Robert B."},{"family":"Zhu","given":"Xiao"},{"family":"Shim","given":"Jihyun"},{"family":"Lopes","given":"Pedro E. M."},{"family":"Mittal","given":"Jeetain"},{"family":"Feig","given":"Michael"},{"family":"MacKerell","given":"Alexander D."}],"issued":{"date-parts":[["2012",9,11]]}}},{"id":49,"uris":["http://zotero.org/users/11109909/items/TVDD4RSU"],"itemData":{"id":49,"type":"article-journal","container-title":"Nature Methods","DOI":"10.1038/nmeth.4067","ISSN":"1548-7091, 1548-7105","issue":"1","journalAbbreviation":"Nat Methods","language":"en","page":"71-73","source":"DOI.org (Crossref)","title":"CHARMM36m: an improved force field for folded and intrinsically disordered proteins","title-short":"CHARMM36m","volume":"14","author":[{"family":"Huang","given":"Jing"},{"family":"Rauscher","given":"Sarah"},{"family":"Nawrocki","given":"Grzegorz"},{"family":"Ran","given":"Ting"},{"family":"Feig","given":"Michael"},{"family":"Groot","given":"Bert L","non-dropping-particle":"de"},{"family":"Grubmüller","given":"Helmut"},{"family":"MacKerell","given":"Alexander D"}],"issued":{"date-parts":[["2017",1]]}}},{"id":379,"uris":["http://zotero.org/users/11109909/items/DC3892FD"],"itemData":{"id":379,"type":"article-journal","abstract":"Classical Monte Carlo simulations have been carried out for liquid water in the NPT ensemble at 25 °C and 1 atm using six of the simpler intermolecular potential functions for the water dimer: Bernal–Fowler (BF), SPC, ST2, TIPS2, TIP3P, and TIP4P. Comparisons are made with experimental thermodynamic and structural data including the recent neutron diffraction results of Thiessen and Narten. The computed densities and potential energies are in reasonable accord with experiment except for the original BF model, which yields an 18% overestimate of the density and poor structural results. The TIPS2 and TIP4P potentials yield oxygen–oxygen partial structure functions in good agreement with the neutron diffraction results. The accord with the experimental OH and HH partial structure functions is poorer; however, the computed results for these functions are similar for all the potential functions. Consequently, the discrepancy may be due to the correction terms needed in processing the neutron data or to an effect uniformly neglected in the computations. Comparisons are also made for self-diffusion coefficients obtained from molecular dynamics simulations. Overall, the SPC, ST2, TIPS2, and TIP4P models give reasonable structural and thermodynamic descriptions of liquid water and they should be useful in simulations of aqueous solutions. The simplicity of the SPC, TIPS2, and TIP4P functions is also attractive from a computational standpoint.","container-title":"The Journal of Chemical Physics","DOI":"10.1063/1.445869","ISSN":"0021-9606, 1089-7690","issue":"2","language":"en","page":"926-935","source":"DOI.org (Crossref)","title":"Comparison of simple potential functions for simulating liquid water","volume":"79","author":[{"family":"Jorgensen","given":"William L."},{"family":"Chandrasekhar","given":"Jayaraman"},{"family":"Madura","given":"Jeffry D."},{"family":"Impey","given":"Roger W."},{"family":"Klein","given":"Michael L."}],"issued":{"date-parts":[["1983",7,15]]}}}],"schema":"https://github.com/citation-style-language/schema/raw/master/csl-citation.json"} </w:instrText>
      </w:r>
      <w:r w:rsidRPr="00D84372">
        <w:rPr>
          <w:rFonts w:ascii="Times New Roman" w:eastAsia="Aptos" w:hAnsi="Times New Roman" w:cs="Times New Roman"/>
          <w:color w:val="000000" w:themeColor="text1"/>
        </w:rPr>
        <w:fldChar w:fldCharType="separate"/>
      </w:r>
      <w:r w:rsidR="006F3604" w:rsidRPr="006F3604">
        <w:rPr>
          <w:rFonts w:ascii="Times New Roman" w:hAnsi="Times New Roman" w:cs="Times New Roman"/>
          <w:color w:val="000000"/>
          <w14:ligatures w14:val="standardContextual"/>
        </w:rPr>
        <w:t>(31–33)</w:t>
      </w:r>
      <w:r w:rsidRPr="00D84372">
        <w:rPr>
          <w:rFonts w:ascii="Times New Roman" w:eastAsia="Aptos" w:hAnsi="Times New Roman" w:cs="Times New Roman"/>
          <w:color w:val="000000" w:themeColor="text1"/>
        </w:rPr>
        <w:fldChar w:fldCharType="end"/>
      </w:r>
      <w:r w:rsidRPr="00D84372">
        <w:rPr>
          <w:rFonts w:ascii="Times New Roman" w:eastAsia="Aptos" w:hAnsi="Times New Roman" w:cs="Times New Roman"/>
          <w:color w:val="000000" w:themeColor="text1"/>
        </w:rPr>
        <w:t xml:space="preserve">. Energy minimisation was carried out using the steepest descents algorithm. A 10 ns run was performed with position restraints applied to the protein, followed by a 1 μs production run using a 2 fs timestep and a semi-isotropic c-rescale barostat at 1 bar and v-rescale temperature coupling at 310 K. Hydrogen bonds were constrained using Linear Constraint Solver (LINCS) </w:t>
      </w:r>
      <w:r w:rsidRPr="00D84372">
        <w:rPr>
          <w:rFonts w:ascii="Times New Roman" w:eastAsia="Aptos" w:hAnsi="Times New Roman" w:cs="Times New Roman"/>
          <w:color w:val="000000" w:themeColor="text1"/>
        </w:rPr>
        <w:fldChar w:fldCharType="begin"/>
      </w:r>
      <w:r w:rsidR="006F3604">
        <w:rPr>
          <w:rFonts w:ascii="Times New Roman" w:eastAsia="Aptos" w:hAnsi="Times New Roman" w:cs="Times New Roman"/>
          <w:color w:val="000000" w:themeColor="text1"/>
        </w:rPr>
        <w:instrText xml:space="preserve"> ADDIN ZOTERO_ITEM CSL_CITATION {"citationID":"sFlzhmAQ","properties":{"formattedCitation":"(34)","plainCitation":"(34)","noteIndex":0},"citationItems":[{"id":124,"uris":["http://zotero.org/users/11109909/items/QHTAFDZ9"],"itemData":{"id":124,"type":"article-journal","container-title":"Journal of Computational Chemistry","DOI":"10.1002/(SICI)1096-987X(199709)18:12&lt;1463::AID-JCC4&gt;3.0.CO;2-H","ISSN":"0192-8651, 1096-987X","issue":"12","journalAbbreviation":"J. Comput. Chem.","language":"en","page":"1463-1472","source":"DOI.org (Crossref)","title":"LINCS: A linear constraint solver for molecular simulations","title-short":"LINCS","volume":"18","author":[{"family":"Hess","given":"Berk"},{"family":"Bekker","given":"Henk"},{"family":"Berendsen","given":"Herman J. C."},{"family":"Fraaije","given":"Johannes G. E. M."}],"issued":{"date-parts":[["1997",9]]}}}],"schema":"https://github.com/citation-style-language/schema/raw/master/csl-citation.json"} </w:instrText>
      </w:r>
      <w:r w:rsidRPr="00D84372">
        <w:rPr>
          <w:rFonts w:ascii="Times New Roman" w:eastAsia="Aptos" w:hAnsi="Times New Roman" w:cs="Times New Roman"/>
          <w:color w:val="000000" w:themeColor="text1"/>
        </w:rPr>
        <w:fldChar w:fldCharType="separate"/>
      </w:r>
      <w:r w:rsidR="006F3604">
        <w:rPr>
          <w:rFonts w:ascii="Times New Roman" w:hAnsi="Times New Roman" w:cs="Times New Roman"/>
          <w:color w:val="000000"/>
          <w14:ligatures w14:val="standardContextual"/>
        </w:rPr>
        <w:t>(34)</w:t>
      </w:r>
      <w:r w:rsidRPr="00D84372">
        <w:rPr>
          <w:rFonts w:ascii="Times New Roman" w:eastAsia="Aptos" w:hAnsi="Times New Roman" w:cs="Times New Roman"/>
          <w:color w:val="000000" w:themeColor="text1"/>
        </w:rPr>
        <w:fldChar w:fldCharType="end"/>
      </w:r>
      <w:r w:rsidRPr="00D84372">
        <w:rPr>
          <w:rFonts w:ascii="Times New Roman" w:eastAsia="Aptos" w:hAnsi="Times New Roman" w:cs="Times New Roman"/>
          <w:color w:val="000000" w:themeColor="text1"/>
        </w:rPr>
        <w:t xml:space="preserve">, and water geometry was preserved using the SETTLE algorithm </w:t>
      </w:r>
      <w:r w:rsidRPr="00D84372">
        <w:rPr>
          <w:rFonts w:ascii="Times New Roman" w:eastAsia="Aptos" w:hAnsi="Times New Roman" w:cs="Times New Roman"/>
          <w:color w:val="000000" w:themeColor="text1"/>
        </w:rPr>
        <w:fldChar w:fldCharType="begin"/>
      </w:r>
      <w:r w:rsidR="006F3604">
        <w:rPr>
          <w:rFonts w:ascii="Times New Roman" w:eastAsia="Aptos" w:hAnsi="Times New Roman" w:cs="Times New Roman"/>
          <w:color w:val="000000" w:themeColor="text1"/>
        </w:rPr>
        <w:instrText xml:space="preserve"> ADDIN ZOTERO_ITEM CSL_CITATION {"citationID":"gQAvFN1X","properties":{"formattedCitation":"(35)","plainCitation":"(35)","noteIndex":0},"citationItems":[{"id":126,"uris":["http://zotero.org/users/11109909/items/BCNDCFKZ"],"itemData":{"id":126,"type":"article-journal","container-title":"Journal of Computational Chemistry","DOI":"10.1002/jcc.540130805","ISSN":"0192-8651, 1096-987X","issue":"8","journalAbbreviation":"J. Comput. Chem.","language":"en","page":"952-962","source":"DOI.org (Crossref)","title":"Settle: An analytical version of the SHAKE and RATTLE algorithm for rigid water models","title-short":"Settle","volume":"13","author":[{"family":"Miyamoto","given":"Shuichi"},{"family":"Kollman","given":"Peter A."}],"issued":{"date-parts":[["1992",10]]}}}],"schema":"https://github.com/citation-style-language/schema/raw/master/csl-citation.json"} </w:instrText>
      </w:r>
      <w:r w:rsidRPr="00D84372">
        <w:rPr>
          <w:rFonts w:ascii="Times New Roman" w:eastAsia="Aptos" w:hAnsi="Times New Roman" w:cs="Times New Roman"/>
          <w:color w:val="000000" w:themeColor="text1"/>
        </w:rPr>
        <w:fldChar w:fldCharType="separate"/>
      </w:r>
      <w:r w:rsidR="006F3604">
        <w:rPr>
          <w:rFonts w:ascii="Times New Roman" w:hAnsi="Times New Roman" w:cs="Times New Roman"/>
          <w:color w:val="000000"/>
          <w14:ligatures w14:val="standardContextual"/>
        </w:rPr>
        <w:t>(35)</w:t>
      </w:r>
      <w:r w:rsidRPr="00D84372">
        <w:rPr>
          <w:rFonts w:ascii="Times New Roman" w:eastAsia="Aptos" w:hAnsi="Times New Roman" w:cs="Times New Roman"/>
          <w:color w:val="000000" w:themeColor="text1"/>
        </w:rPr>
        <w:fldChar w:fldCharType="end"/>
      </w:r>
      <w:r w:rsidRPr="00D84372">
        <w:rPr>
          <w:rFonts w:ascii="Times New Roman" w:eastAsia="Aptos" w:hAnsi="Times New Roman" w:cs="Times New Roman"/>
          <w:color w:val="000000" w:themeColor="text1"/>
        </w:rPr>
        <w:t xml:space="preserve">. A timestep of 2 fs was used for all ATMD simulations. </w:t>
      </w:r>
    </w:p>
    <w:p w14:paraId="77616CDA" w14:textId="77777777" w:rsidR="002C7367" w:rsidRPr="00D84372" w:rsidRDefault="002C7367" w:rsidP="002C7367">
      <w:pPr>
        <w:spacing w:line="360" w:lineRule="auto"/>
        <w:jc w:val="both"/>
        <w:rPr>
          <w:rFonts w:ascii="Times New Roman" w:eastAsia="Aptos" w:hAnsi="Times New Roman" w:cs="Times New Roman"/>
          <w:color w:val="000000" w:themeColor="text1"/>
        </w:rPr>
      </w:pPr>
    </w:p>
    <w:p w14:paraId="4837E882" w14:textId="1A20675A" w:rsidR="00767C09" w:rsidRDefault="002C7367" w:rsidP="00C13C83">
      <w:pPr>
        <w:spacing w:line="360" w:lineRule="auto"/>
        <w:jc w:val="both"/>
        <w:rPr>
          <w:rFonts w:ascii="Times New Roman" w:hAnsi="Times New Roman" w:cs="Times New Roman"/>
        </w:rPr>
      </w:pPr>
      <w:r w:rsidRPr="00D84372">
        <w:rPr>
          <w:rFonts w:ascii="Times New Roman" w:eastAsia="Aptos" w:hAnsi="Times New Roman" w:cs="Times New Roman"/>
          <w:color w:val="000000" w:themeColor="text1"/>
        </w:rPr>
        <w:t xml:space="preserve">Simulation post-processing was performed using GROMACS </w:t>
      </w:r>
      <w:r w:rsidRPr="00D84372">
        <w:rPr>
          <w:rFonts w:ascii="Times New Roman" w:eastAsia="Aptos" w:hAnsi="Times New Roman" w:cs="Times New Roman"/>
          <w:color w:val="000000" w:themeColor="text1"/>
        </w:rPr>
        <w:fldChar w:fldCharType="begin"/>
      </w:r>
      <w:r w:rsidR="006F3604">
        <w:rPr>
          <w:rFonts w:ascii="Times New Roman" w:eastAsia="Aptos" w:hAnsi="Times New Roman" w:cs="Times New Roman"/>
          <w:color w:val="000000" w:themeColor="text1"/>
        </w:rPr>
        <w:instrText xml:space="preserve"> ADDIN ZOTERO_ITEM CSL_CITATION {"citationID":"Pp313tu0","properties":{"formattedCitation":"(29)","plainCitation":"(29)","noteIndex":0},"citationItems":[{"id":51,"uris":["http://zotero.org/users/11109909/items/EM6D2G34"],"itemData":{"id":51,"type":"article-journal","abstract":"GROMACS is one of the most widely used open-source and free software codes in chemistry, used primarily for dynamical simulations of biomolecules. It provides a rich set of calculation types, preparation and analysis tools. Several advanced techniques for free-energy calculations are supported. In version 5, it reaches new performance heights, through several new and enhanced parallelization algorithms. These work on every level; SIMD registers inside cores, multithreading, heterogeneous CPU–GPU acceleration, state-of-the-art 3D domain decomposition, and ensemble-level parallelization through built-in replica exchange and the separate Copernicus framework. The latest best-in-class compressed trajectory storage format is supported.","container-title":"SoftwareX","DOI":"10.1016/j.softx.2015.06.001","ISSN":"23527110","journalAbbreviation":"SoftwareX","language":"en","page":"19-25","source":"DOI.org (Crossref)","title":"GROMACS: High performance molecular simulations through multi-level parallelism from laptops to supercomputers","title-short":"GROMACS","volume":"1-2","author":[{"family":"Abraham","given":"Mark James"},{"family":"Murtola","given":"Teemu"},{"family":"Schulz","given":"Roland"},{"family":"Páll","given":"Szilárd"},{"family":"Smith","given":"Jeremy C."},{"family":"Hess","given":"Berk"},{"family":"Lindahl","given":"Erik"}],"issued":{"date-parts":[["2015",9]]}}}],"schema":"https://github.com/citation-style-language/schema/raw/master/csl-citation.json"} </w:instrText>
      </w:r>
      <w:r w:rsidRPr="00D84372">
        <w:rPr>
          <w:rFonts w:ascii="Times New Roman" w:eastAsia="Aptos" w:hAnsi="Times New Roman" w:cs="Times New Roman"/>
          <w:color w:val="000000" w:themeColor="text1"/>
        </w:rPr>
        <w:fldChar w:fldCharType="separate"/>
      </w:r>
      <w:r w:rsidR="006F3604">
        <w:rPr>
          <w:rFonts w:ascii="Times New Roman" w:hAnsi="Times New Roman" w:cs="Times New Roman"/>
          <w:color w:val="000000"/>
          <w14:ligatures w14:val="standardContextual"/>
        </w:rPr>
        <w:t>(29)</w:t>
      </w:r>
      <w:r w:rsidRPr="00D84372">
        <w:rPr>
          <w:rFonts w:ascii="Times New Roman" w:eastAsia="Aptos" w:hAnsi="Times New Roman" w:cs="Times New Roman"/>
          <w:color w:val="000000" w:themeColor="text1"/>
        </w:rPr>
        <w:fldChar w:fldCharType="end"/>
      </w:r>
      <w:r w:rsidRPr="00D84372">
        <w:rPr>
          <w:rFonts w:ascii="Times New Roman" w:eastAsia="Aptos" w:hAnsi="Times New Roman" w:cs="Times New Roman"/>
          <w:color w:val="000000" w:themeColor="text1"/>
        </w:rPr>
        <w:t xml:space="preserve">. Lipid density analysis of coarse-grained simulations was performed with PLUMED </w:t>
      </w:r>
      <w:r w:rsidRPr="00D84372">
        <w:rPr>
          <w:rFonts w:ascii="Times New Roman" w:eastAsia="Aptos" w:hAnsi="Times New Roman" w:cs="Times New Roman"/>
          <w:color w:val="000000" w:themeColor="text1"/>
        </w:rPr>
        <w:fldChar w:fldCharType="begin"/>
      </w:r>
      <w:r w:rsidR="006F3604">
        <w:rPr>
          <w:rFonts w:ascii="Times New Roman" w:eastAsia="Aptos" w:hAnsi="Times New Roman" w:cs="Times New Roman"/>
          <w:color w:val="000000" w:themeColor="text1"/>
        </w:rPr>
        <w:instrText xml:space="preserve"> ADDIN ZOTERO_ITEM CSL_CITATION {"citationID":"PgbfjsAz","properties":{"formattedCitation":"(36)","plainCitation":"(36)","noteIndex":0},"citationItems":[{"id":386,"uris":["http://zotero.org/users/11109909/items/LW7FEHLP"],"itemData":{"id":386,"type":"article-journal","abstract":"Enhancing sampling and analyzing simulations are central issues in molecular simulation. Recently, we introduced PLUMED, an open-source plug-in that provides some of the most popular molecular dynamics (MD) codes with implementations of a variety of different enhanced sampling algorithms and collective variables (CVs). The rapid changes in this field, in particular new directions in enhanced sampling and dimensionality reduction together with new hardware, require a code that is more flexible and more efficient. We therefore present PLUMED 2 here—a complete rewrite of the code in an object-oriented programming language (C++). This new version introduces greater flexibility and greater modularity, which both extends its core capabilities and makes it far easier to add new methods and CVs. It also has a simpler interface with the MD engines and provides a single software library containing both tools and core facilities. Ultimately, the new code better serves the ever-growing community of users and contributors in coping with the new challenges arising in the field.","container-title":"Computer Physics Communications","DOI":"10.1016/j.cpc.2013.09.018","ISSN":"00104655","issue":"2","journalAbbreviation":"Computer Physics Communications","language":"en","page":"604-613","source":"DOI.org (Crossref)","title":"PLUMED 2: New feathers for an old bird","title-short":"PLUMED 2","volume":"185","author":[{"family":"Tribello","given":"Gareth A."},{"family":"Bonomi","given":"Massimiliano"},{"family":"Branduardi","given":"Davide"},{"family":"Camilloni","given":"Carlo"},{"family":"Bussi","given":"Giovanni"}],"issued":{"date-parts":[["2014",2]]}}}],"schema":"https://github.com/citation-style-language/schema/raw/master/csl-citation.json"} </w:instrText>
      </w:r>
      <w:r w:rsidRPr="00D84372">
        <w:rPr>
          <w:rFonts w:ascii="Times New Roman" w:eastAsia="Aptos" w:hAnsi="Times New Roman" w:cs="Times New Roman"/>
          <w:color w:val="000000" w:themeColor="text1"/>
        </w:rPr>
        <w:fldChar w:fldCharType="separate"/>
      </w:r>
      <w:r w:rsidR="006F3604">
        <w:rPr>
          <w:rFonts w:ascii="Times New Roman" w:hAnsi="Times New Roman" w:cs="Times New Roman"/>
          <w:color w:val="000000"/>
          <w14:ligatures w14:val="standardContextual"/>
        </w:rPr>
        <w:t>(36)</w:t>
      </w:r>
      <w:r w:rsidRPr="00D84372">
        <w:rPr>
          <w:rFonts w:ascii="Times New Roman" w:eastAsia="Aptos" w:hAnsi="Times New Roman" w:cs="Times New Roman"/>
          <w:color w:val="000000" w:themeColor="text1"/>
        </w:rPr>
        <w:fldChar w:fldCharType="end"/>
      </w:r>
      <w:r w:rsidRPr="00D84372">
        <w:rPr>
          <w:rFonts w:ascii="Times New Roman" w:eastAsia="Aptos" w:hAnsi="Times New Roman" w:cs="Times New Roman"/>
          <w:color w:val="000000" w:themeColor="text1"/>
        </w:rPr>
        <w:t xml:space="preserve">. A rotxy+transxy fit was applied to remove rotation and translational drift in the xy plane. Lipid contact analysis of atomistic simulations was performed with MDAnalysis </w:t>
      </w:r>
      <w:r w:rsidRPr="00D84372">
        <w:rPr>
          <w:rFonts w:ascii="Times New Roman" w:eastAsia="Aptos" w:hAnsi="Times New Roman" w:cs="Times New Roman"/>
          <w:color w:val="000000" w:themeColor="text1"/>
        </w:rPr>
        <w:fldChar w:fldCharType="begin"/>
      </w:r>
      <w:r w:rsidR="006F3604">
        <w:rPr>
          <w:rFonts w:ascii="Times New Roman" w:eastAsia="Aptos" w:hAnsi="Times New Roman" w:cs="Times New Roman"/>
          <w:color w:val="000000" w:themeColor="text1"/>
        </w:rPr>
        <w:instrText xml:space="preserve"> ADDIN ZOTERO_ITEM CSL_CITATION {"citationID":"hKH2nqJO","properties":{"formattedCitation":"(37)","plainCitation":"(37)","noteIndex":0},"citationItems":[{"id":118,"uris":["http://zotero.org/users/11109909/items/WHLK37EC"],"itemData":{"id":118,"type":"article-journal","abstract":"MDAnalysis is an object-oriented library for structural and temporal analysis of molecular dynamics (MD) simulation trajectories and individual protein structures. It is written in the Python language with some performance-critical code in C. It uses the powerful NumPy package to expose trajectory data as fast and efﬁcient NumPy arrays. It has been tested on systems of millions of particles. Many common ﬁle formats of simulation packages including CHARMM, Gromacs, Amber, and NAMD and the Protein Data Bank format can be read and written. Atoms can be selected with a syntax similar to CHARMM’s powerful selection commands. MDAnalysis enables both novice and experienced programmers to rapidly write their own analytical tools and access data stored in trajectories in an easily accessible manner that facilitates interactive explorative analysis. MDAnalysis has been tested on and works for most Unix-based platforms such as Linux and Mac OS X. It is freely available under the GNU General Public License from http://mdanalysis.googlecode.com.","container-title":"Journal of Computational Chemistry","DOI":"10.1002/jcc.21787","ISSN":"01928651","issue":"10","journalAbbreviation":"J. Comput. Chem.","language":"en","page":"2319-2327","source":"DOI.org (Crossref)","title":"MDAnalysis: A toolkit for the analysis of molecular dynamics simulations","title-short":"MDAnalysis","volume":"32","author":[{"family":"Michaud-Agrawal","given":"Naveen"},{"family":"Denning","given":"Elizabeth J."},{"family":"Woolf","given":"Thomas B."},{"family":"Beckstein","given":"Oliver"}],"issued":{"date-parts":[["2011",7,30]]}}}],"schema":"https://github.com/citation-style-language/schema/raw/master/csl-citation.json"} </w:instrText>
      </w:r>
      <w:r w:rsidRPr="00D84372">
        <w:rPr>
          <w:rFonts w:ascii="Times New Roman" w:eastAsia="Aptos" w:hAnsi="Times New Roman" w:cs="Times New Roman"/>
          <w:color w:val="000000" w:themeColor="text1"/>
        </w:rPr>
        <w:fldChar w:fldCharType="separate"/>
      </w:r>
      <w:r w:rsidR="006F3604">
        <w:rPr>
          <w:rFonts w:ascii="Times New Roman" w:hAnsi="Times New Roman" w:cs="Times New Roman"/>
          <w:color w:val="000000"/>
          <w14:ligatures w14:val="standardContextual"/>
        </w:rPr>
        <w:t>(37)</w:t>
      </w:r>
      <w:r w:rsidRPr="00D84372">
        <w:rPr>
          <w:rFonts w:ascii="Times New Roman" w:eastAsia="Aptos" w:hAnsi="Times New Roman" w:cs="Times New Roman"/>
          <w:color w:val="000000" w:themeColor="text1"/>
        </w:rPr>
        <w:fldChar w:fldCharType="end"/>
      </w:r>
      <w:r w:rsidRPr="00D84372">
        <w:rPr>
          <w:rFonts w:ascii="Times New Roman" w:eastAsia="Aptos" w:hAnsi="Times New Roman" w:cs="Times New Roman"/>
          <w:color w:val="000000" w:themeColor="text1"/>
        </w:rPr>
        <w:t xml:space="preserve">, with a cut-off of 4 Å. Visualisation used PyMOL </w:t>
      </w:r>
      <w:r w:rsidRPr="00D84372">
        <w:rPr>
          <w:rFonts w:ascii="Times New Roman" w:eastAsia="Aptos" w:hAnsi="Times New Roman" w:cs="Times New Roman"/>
          <w:color w:val="000000" w:themeColor="text1"/>
        </w:rPr>
        <w:fldChar w:fldCharType="begin"/>
      </w:r>
      <w:r w:rsidR="006F3604">
        <w:rPr>
          <w:rFonts w:ascii="Times New Roman" w:eastAsia="Aptos" w:hAnsi="Times New Roman" w:cs="Times New Roman"/>
          <w:color w:val="000000" w:themeColor="text1"/>
        </w:rPr>
        <w:instrText xml:space="preserve"> ADDIN ZOTERO_ITEM CSL_CITATION {"citationID":"fxpb4mHZ","properties":{"formattedCitation":"(7)","plainCitation":"(7)","noteIndex":0},"citationItems":[{"id":310,"uris":["http://zotero.org/users/11109909/items/IJEBD77V"],"itemData":{"id":310,"type":"manuscript","title":"The PyMOL Molecular Graphics System, Version 3","author":[{"literal":"Schrödinger, LLC"}],"issued":{"date-parts":[["2015",11]]}}}],"schema":"https://github.com/citation-style-language/schema/raw/master/csl-citation.json"} </w:instrText>
      </w:r>
      <w:r w:rsidRPr="00D84372">
        <w:rPr>
          <w:rFonts w:ascii="Times New Roman" w:eastAsia="Aptos" w:hAnsi="Times New Roman" w:cs="Times New Roman"/>
          <w:color w:val="000000" w:themeColor="text1"/>
        </w:rPr>
        <w:fldChar w:fldCharType="separate"/>
      </w:r>
      <w:r w:rsidR="006F3604">
        <w:rPr>
          <w:rFonts w:ascii="Times New Roman" w:hAnsi="Times New Roman" w:cs="Times New Roman"/>
          <w:color w:val="000000"/>
          <w14:ligatures w14:val="standardContextual"/>
        </w:rPr>
        <w:t>(7)</w:t>
      </w:r>
      <w:r w:rsidRPr="00D84372">
        <w:rPr>
          <w:rFonts w:ascii="Times New Roman" w:eastAsia="Aptos" w:hAnsi="Times New Roman" w:cs="Times New Roman"/>
          <w:color w:val="000000" w:themeColor="text1"/>
        </w:rPr>
        <w:fldChar w:fldCharType="end"/>
      </w:r>
      <w:r w:rsidRPr="00D84372">
        <w:rPr>
          <w:rFonts w:ascii="Times New Roman" w:eastAsia="Aptos" w:hAnsi="Times New Roman" w:cs="Times New Roman"/>
          <w:color w:val="000000" w:themeColor="text1"/>
        </w:rPr>
        <w:t>.</w:t>
      </w:r>
    </w:p>
    <w:p w14:paraId="79058BE6" w14:textId="77777777" w:rsidR="00C5519D" w:rsidRPr="00C5519D" w:rsidRDefault="00C5519D" w:rsidP="00C13C83">
      <w:pPr>
        <w:spacing w:line="360" w:lineRule="auto"/>
        <w:jc w:val="both"/>
        <w:rPr>
          <w:rFonts w:ascii="Times New Roman" w:eastAsia="Aptos" w:hAnsi="Times New Roman" w:cs="Times New Roman"/>
          <w:color w:val="000000" w:themeColor="text1"/>
        </w:rPr>
      </w:pPr>
    </w:p>
    <w:p w14:paraId="6CBA4FA4" w14:textId="77777777" w:rsidR="006F3604" w:rsidRPr="006F3604" w:rsidRDefault="00E52E9E" w:rsidP="006F3604">
      <w:pPr>
        <w:pStyle w:val="Bibliography"/>
        <w:rPr>
          <w:rFonts w:ascii="Times New Roman" w:hAnsi="Times New Roman" w:cs="Times New Roman"/>
        </w:rPr>
      </w:pPr>
      <w:r w:rsidRPr="00C13C83">
        <w:fldChar w:fldCharType="begin"/>
      </w:r>
      <w:r w:rsidR="006F3604">
        <w:instrText xml:space="preserve"> ADDIN ZOTERO_BIBL {"uncited":[],"omitted":[],"custom":[]} CSL_BIBLIOGRAPHY </w:instrText>
      </w:r>
      <w:r w:rsidRPr="00C13C83">
        <w:fldChar w:fldCharType="separate"/>
      </w:r>
      <w:r w:rsidR="006F3604" w:rsidRPr="006F3604">
        <w:rPr>
          <w:rFonts w:ascii="Times New Roman" w:hAnsi="Times New Roman" w:cs="Times New Roman"/>
        </w:rPr>
        <w:t xml:space="preserve">1. </w:t>
      </w:r>
      <w:r w:rsidR="006F3604" w:rsidRPr="006F3604">
        <w:rPr>
          <w:rFonts w:ascii="Times New Roman" w:hAnsi="Times New Roman" w:cs="Times New Roman"/>
        </w:rPr>
        <w:tab/>
        <w:t xml:space="preserve">The UniProt Consortium, </w:t>
      </w:r>
      <w:r w:rsidR="006F3604" w:rsidRPr="006F3604">
        <w:rPr>
          <w:rFonts w:ascii="Times New Roman" w:hAnsi="Times New Roman" w:cs="Times New Roman"/>
          <w:i/>
          <w:iCs/>
        </w:rPr>
        <w:t>et al.</w:t>
      </w:r>
      <w:r w:rsidR="006F3604" w:rsidRPr="006F3604">
        <w:rPr>
          <w:rFonts w:ascii="Times New Roman" w:hAnsi="Times New Roman" w:cs="Times New Roman"/>
        </w:rPr>
        <w:t xml:space="preserve">, UniProt: the Universal Protein Knowledgebase in 2023. </w:t>
      </w:r>
      <w:r w:rsidR="006F3604" w:rsidRPr="006F3604">
        <w:rPr>
          <w:rFonts w:ascii="Times New Roman" w:hAnsi="Times New Roman" w:cs="Times New Roman"/>
          <w:i/>
          <w:iCs/>
        </w:rPr>
        <w:t>Nucleic Acids Research</w:t>
      </w:r>
      <w:r w:rsidR="006F3604" w:rsidRPr="006F3604">
        <w:rPr>
          <w:rFonts w:ascii="Times New Roman" w:hAnsi="Times New Roman" w:cs="Times New Roman"/>
        </w:rPr>
        <w:t xml:space="preserve"> </w:t>
      </w:r>
      <w:r w:rsidR="006F3604" w:rsidRPr="006F3604">
        <w:rPr>
          <w:rFonts w:ascii="Times New Roman" w:hAnsi="Times New Roman" w:cs="Times New Roman"/>
          <w:b/>
          <w:bCs/>
        </w:rPr>
        <w:t>51</w:t>
      </w:r>
      <w:r w:rsidR="006F3604" w:rsidRPr="006F3604">
        <w:rPr>
          <w:rFonts w:ascii="Times New Roman" w:hAnsi="Times New Roman" w:cs="Times New Roman"/>
        </w:rPr>
        <w:t>, D523–D531 (2023).</w:t>
      </w:r>
    </w:p>
    <w:p w14:paraId="428E2536"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2. </w:t>
      </w:r>
      <w:r w:rsidRPr="006F3604">
        <w:rPr>
          <w:rFonts w:ascii="Times New Roman" w:hAnsi="Times New Roman" w:cs="Times New Roman"/>
        </w:rPr>
        <w:tab/>
        <w:t>M. Kanehisa, S. Goto, KEGG: Kyoto Encyclopedia of Genes and Genomes.</w:t>
      </w:r>
    </w:p>
    <w:p w14:paraId="62367257"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3. </w:t>
      </w:r>
      <w:r w:rsidRPr="006F3604">
        <w:rPr>
          <w:rFonts w:ascii="Times New Roman" w:hAnsi="Times New Roman" w:cs="Times New Roman"/>
        </w:rPr>
        <w:tab/>
        <w:t xml:space="preserve">M. Mirdita, </w:t>
      </w:r>
      <w:r w:rsidRPr="006F3604">
        <w:rPr>
          <w:rFonts w:ascii="Times New Roman" w:hAnsi="Times New Roman" w:cs="Times New Roman"/>
          <w:i/>
          <w:iCs/>
        </w:rPr>
        <w:t>et al.</w:t>
      </w:r>
      <w:r w:rsidRPr="006F3604">
        <w:rPr>
          <w:rFonts w:ascii="Times New Roman" w:hAnsi="Times New Roman" w:cs="Times New Roman"/>
        </w:rPr>
        <w:t xml:space="preserve">, ColabFold: making protein folding accessible to all. </w:t>
      </w:r>
      <w:r w:rsidRPr="006F3604">
        <w:rPr>
          <w:rFonts w:ascii="Times New Roman" w:hAnsi="Times New Roman" w:cs="Times New Roman"/>
          <w:i/>
          <w:iCs/>
        </w:rPr>
        <w:t>Nat Methods</w:t>
      </w:r>
      <w:r w:rsidRPr="006F3604">
        <w:rPr>
          <w:rFonts w:ascii="Times New Roman" w:hAnsi="Times New Roman" w:cs="Times New Roman"/>
        </w:rPr>
        <w:t xml:space="preserve"> </w:t>
      </w:r>
      <w:r w:rsidRPr="006F3604">
        <w:rPr>
          <w:rFonts w:ascii="Times New Roman" w:hAnsi="Times New Roman" w:cs="Times New Roman"/>
          <w:b/>
          <w:bCs/>
        </w:rPr>
        <w:t>19</w:t>
      </w:r>
      <w:r w:rsidRPr="006F3604">
        <w:rPr>
          <w:rFonts w:ascii="Times New Roman" w:hAnsi="Times New Roman" w:cs="Times New Roman"/>
        </w:rPr>
        <w:t>, 679–682 (2022).</w:t>
      </w:r>
    </w:p>
    <w:p w14:paraId="5DCD58C2"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4. </w:t>
      </w:r>
      <w:r w:rsidRPr="006F3604">
        <w:rPr>
          <w:rFonts w:ascii="Times New Roman" w:hAnsi="Times New Roman" w:cs="Times New Roman"/>
        </w:rPr>
        <w:tab/>
        <w:t xml:space="preserve">P. Bryant, G. Pozzati, A. Elofsson, Improved prediction of protein-protein interactions using AlphaFold2. </w:t>
      </w:r>
      <w:r w:rsidRPr="006F3604">
        <w:rPr>
          <w:rFonts w:ascii="Times New Roman" w:hAnsi="Times New Roman" w:cs="Times New Roman"/>
          <w:i/>
          <w:iCs/>
        </w:rPr>
        <w:t>Nat Commun</w:t>
      </w:r>
      <w:r w:rsidRPr="006F3604">
        <w:rPr>
          <w:rFonts w:ascii="Times New Roman" w:hAnsi="Times New Roman" w:cs="Times New Roman"/>
        </w:rPr>
        <w:t xml:space="preserve"> </w:t>
      </w:r>
      <w:r w:rsidRPr="006F3604">
        <w:rPr>
          <w:rFonts w:ascii="Times New Roman" w:hAnsi="Times New Roman" w:cs="Times New Roman"/>
          <w:b/>
          <w:bCs/>
        </w:rPr>
        <w:t>13</w:t>
      </w:r>
      <w:r w:rsidRPr="006F3604">
        <w:rPr>
          <w:rFonts w:ascii="Times New Roman" w:hAnsi="Times New Roman" w:cs="Times New Roman"/>
        </w:rPr>
        <w:t>, 1265 (2022).</w:t>
      </w:r>
    </w:p>
    <w:p w14:paraId="29D2EC8F"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5. </w:t>
      </w:r>
      <w:r w:rsidRPr="006F3604">
        <w:rPr>
          <w:rFonts w:ascii="Times New Roman" w:hAnsi="Times New Roman" w:cs="Times New Roman"/>
        </w:rPr>
        <w:tab/>
        <w:t xml:space="preserve">C. J. Williams, </w:t>
      </w:r>
      <w:r w:rsidRPr="006F3604">
        <w:rPr>
          <w:rFonts w:ascii="Times New Roman" w:hAnsi="Times New Roman" w:cs="Times New Roman"/>
          <w:i/>
          <w:iCs/>
        </w:rPr>
        <w:t>et al.</w:t>
      </w:r>
      <w:r w:rsidRPr="006F3604">
        <w:rPr>
          <w:rFonts w:ascii="Times New Roman" w:hAnsi="Times New Roman" w:cs="Times New Roman"/>
        </w:rPr>
        <w:t xml:space="preserve">, MolProbity: More and better reference data for improved all‐atom structure validation. </w:t>
      </w:r>
      <w:r w:rsidRPr="006F3604">
        <w:rPr>
          <w:rFonts w:ascii="Times New Roman" w:hAnsi="Times New Roman" w:cs="Times New Roman"/>
          <w:i/>
          <w:iCs/>
        </w:rPr>
        <w:t>Protein Science</w:t>
      </w:r>
      <w:r w:rsidRPr="006F3604">
        <w:rPr>
          <w:rFonts w:ascii="Times New Roman" w:hAnsi="Times New Roman" w:cs="Times New Roman"/>
        </w:rPr>
        <w:t xml:space="preserve"> </w:t>
      </w:r>
      <w:r w:rsidRPr="006F3604">
        <w:rPr>
          <w:rFonts w:ascii="Times New Roman" w:hAnsi="Times New Roman" w:cs="Times New Roman"/>
          <w:b/>
          <w:bCs/>
        </w:rPr>
        <w:t>27</w:t>
      </w:r>
      <w:r w:rsidRPr="006F3604">
        <w:rPr>
          <w:rFonts w:ascii="Times New Roman" w:hAnsi="Times New Roman" w:cs="Times New Roman"/>
        </w:rPr>
        <w:t>, 293–315 (2018).</w:t>
      </w:r>
    </w:p>
    <w:p w14:paraId="1BC9FAE0"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6. </w:t>
      </w:r>
      <w:r w:rsidRPr="006F3604">
        <w:rPr>
          <w:rFonts w:ascii="Times New Roman" w:hAnsi="Times New Roman" w:cs="Times New Roman"/>
        </w:rPr>
        <w:tab/>
        <w:t xml:space="preserve">S. Seemayer, M. Gruber, J. Söding, CCMpred—fast and precise prediction of protein residue–residue contacts from correlated mutations. </w:t>
      </w:r>
      <w:r w:rsidRPr="006F3604">
        <w:rPr>
          <w:rFonts w:ascii="Times New Roman" w:hAnsi="Times New Roman" w:cs="Times New Roman"/>
          <w:i/>
          <w:iCs/>
        </w:rPr>
        <w:t>Bioinformatics</w:t>
      </w:r>
      <w:r w:rsidRPr="006F3604">
        <w:rPr>
          <w:rFonts w:ascii="Times New Roman" w:hAnsi="Times New Roman" w:cs="Times New Roman"/>
        </w:rPr>
        <w:t xml:space="preserve"> </w:t>
      </w:r>
      <w:r w:rsidRPr="006F3604">
        <w:rPr>
          <w:rFonts w:ascii="Times New Roman" w:hAnsi="Times New Roman" w:cs="Times New Roman"/>
          <w:b/>
          <w:bCs/>
        </w:rPr>
        <w:t>30</w:t>
      </w:r>
      <w:r w:rsidRPr="006F3604">
        <w:rPr>
          <w:rFonts w:ascii="Times New Roman" w:hAnsi="Times New Roman" w:cs="Times New Roman"/>
        </w:rPr>
        <w:t>, 3128–3130 (2014).</w:t>
      </w:r>
    </w:p>
    <w:p w14:paraId="2EAA1D72"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7. </w:t>
      </w:r>
      <w:r w:rsidRPr="006F3604">
        <w:rPr>
          <w:rFonts w:ascii="Times New Roman" w:hAnsi="Times New Roman" w:cs="Times New Roman"/>
        </w:rPr>
        <w:tab/>
        <w:t>Schrödinger, LLC, The PyMOL Molecular Graphics System, Version 3. (2015).</w:t>
      </w:r>
    </w:p>
    <w:p w14:paraId="4F386F7C"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8. </w:t>
      </w:r>
      <w:r w:rsidRPr="006F3604">
        <w:rPr>
          <w:rFonts w:ascii="Times New Roman" w:hAnsi="Times New Roman" w:cs="Times New Roman"/>
        </w:rPr>
        <w:tab/>
        <w:t xml:space="preserve">G. E. Crooks, G. Hon, J.-M. Chandonia, S. E. Brenner, WebLogo: A Sequence Logo Generator: Figure 1. </w:t>
      </w:r>
      <w:r w:rsidRPr="006F3604">
        <w:rPr>
          <w:rFonts w:ascii="Times New Roman" w:hAnsi="Times New Roman" w:cs="Times New Roman"/>
          <w:i/>
          <w:iCs/>
        </w:rPr>
        <w:t>Genome Res.</w:t>
      </w:r>
      <w:r w:rsidRPr="006F3604">
        <w:rPr>
          <w:rFonts w:ascii="Times New Roman" w:hAnsi="Times New Roman" w:cs="Times New Roman"/>
        </w:rPr>
        <w:t xml:space="preserve"> </w:t>
      </w:r>
      <w:r w:rsidRPr="006F3604">
        <w:rPr>
          <w:rFonts w:ascii="Times New Roman" w:hAnsi="Times New Roman" w:cs="Times New Roman"/>
          <w:b/>
          <w:bCs/>
        </w:rPr>
        <w:t>14</w:t>
      </w:r>
      <w:r w:rsidRPr="006F3604">
        <w:rPr>
          <w:rFonts w:ascii="Times New Roman" w:hAnsi="Times New Roman" w:cs="Times New Roman"/>
        </w:rPr>
        <w:t>, 1188–1190 (2004).</w:t>
      </w:r>
    </w:p>
    <w:p w14:paraId="4319D66B"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9. </w:t>
      </w:r>
      <w:r w:rsidRPr="006F3604">
        <w:rPr>
          <w:rFonts w:ascii="Times New Roman" w:hAnsi="Times New Roman" w:cs="Times New Roman"/>
        </w:rPr>
        <w:tab/>
        <w:t xml:space="preserve">A. Burt, </w:t>
      </w:r>
      <w:r w:rsidRPr="006F3604">
        <w:rPr>
          <w:rFonts w:ascii="Times New Roman" w:hAnsi="Times New Roman" w:cs="Times New Roman"/>
          <w:i/>
          <w:iCs/>
        </w:rPr>
        <w:t>et al.</w:t>
      </w:r>
      <w:r w:rsidRPr="006F3604">
        <w:rPr>
          <w:rFonts w:ascii="Times New Roman" w:hAnsi="Times New Roman" w:cs="Times New Roman"/>
        </w:rPr>
        <w:t xml:space="preserve">, An image processing pipeline for electron cryo‐tomography in </w:t>
      </w:r>
      <w:r w:rsidRPr="006F3604">
        <w:rPr>
          <w:rFonts w:ascii="Times New Roman" w:hAnsi="Times New Roman" w:cs="Times New Roman"/>
          <w:smallCaps/>
        </w:rPr>
        <w:t>RELION</w:t>
      </w:r>
      <w:r w:rsidRPr="006F3604">
        <w:rPr>
          <w:rFonts w:ascii="Times New Roman" w:hAnsi="Times New Roman" w:cs="Times New Roman"/>
        </w:rPr>
        <w:t xml:space="preserve"> ‐5. </w:t>
      </w:r>
      <w:r w:rsidRPr="006F3604">
        <w:rPr>
          <w:rFonts w:ascii="Times New Roman" w:hAnsi="Times New Roman" w:cs="Times New Roman"/>
          <w:i/>
          <w:iCs/>
        </w:rPr>
        <w:t>FEBS Open Bio</w:t>
      </w:r>
      <w:r w:rsidRPr="006F3604">
        <w:rPr>
          <w:rFonts w:ascii="Times New Roman" w:hAnsi="Times New Roman" w:cs="Times New Roman"/>
        </w:rPr>
        <w:t xml:space="preserve"> </w:t>
      </w:r>
      <w:r w:rsidRPr="006F3604">
        <w:rPr>
          <w:rFonts w:ascii="Times New Roman" w:hAnsi="Times New Roman" w:cs="Times New Roman"/>
          <w:b/>
          <w:bCs/>
        </w:rPr>
        <w:t>14</w:t>
      </w:r>
      <w:r w:rsidRPr="006F3604">
        <w:rPr>
          <w:rFonts w:ascii="Times New Roman" w:hAnsi="Times New Roman" w:cs="Times New Roman"/>
        </w:rPr>
        <w:t>, 1788–1804 (2024).</w:t>
      </w:r>
    </w:p>
    <w:p w14:paraId="51438FB3"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10. </w:t>
      </w:r>
      <w:r w:rsidRPr="006F3604">
        <w:rPr>
          <w:rFonts w:ascii="Times New Roman" w:hAnsi="Times New Roman" w:cs="Times New Roman"/>
        </w:rPr>
        <w:tab/>
        <w:t xml:space="preserve">D. Kimanius, L. Dong, G. Sharov, T. Nakane, S. H. W. Scheres, New tools for automated cryo-EM single-particle analysis in RELION-4.0. </w:t>
      </w:r>
      <w:r w:rsidRPr="006F3604">
        <w:rPr>
          <w:rFonts w:ascii="Times New Roman" w:hAnsi="Times New Roman" w:cs="Times New Roman"/>
          <w:i/>
          <w:iCs/>
        </w:rPr>
        <w:t>Biochemical Journal</w:t>
      </w:r>
      <w:r w:rsidRPr="006F3604">
        <w:rPr>
          <w:rFonts w:ascii="Times New Roman" w:hAnsi="Times New Roman" w:cs="Times New Roman"/>
        </w:rPr>
        <w:t xml:space="preserve"> </w:t>
      </w:r>
      <w:r w:rsidRPr="006F3604">
        <w:rPr>
          <w:rFonts w:ascii="Times New Roman" w:hAnsi="Times New Roman" w:cs="Times New Roman"/>
          <w:b/>
          <w:bCs/>
        </w:rPr>
        <w:t>478</w:t>
      </w:r>
      <w:r w:rsidRPr="006F3604">
        <w:rPr>
          <w:rFonts w:ascii="Times New Roman" w:hAnsi="Times New Roman" w:cs="Times New Roman"/>
        </w:rPr>
        <w:t>, 4169–4185 (2021).</w:t>
      </w:r>
    </w:p>
    <w:p w14:paraId="27ECB526"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11. </w:t>
      </w:r>
      <w:r w:rsidRPr="006F3604">
        <w:rPr>
          <w:rFonts w:ascii="Times New Roman" w:hAnsi="Times New Roman" w:cs="Times New Roman"/>
        </w:rPr>
        <w:tab/>
        <w:t xml:space="preserve">J. Zivanov, </w:t>
      </w:r>
      <w:r w:rsidRPr="006F3604">
        <w:rPr>
          <w:rFonts w:ascii="Times New Roman" w:hAnsi="Times New Roman" w:cs="Times New Roman"/>
          <w:i/>
          <w:iCs/>
        </w:rPr>
        <w:t>et al.</w:t>
      </w:r>
      <w:r w:rsidRPr="006F3604">
        <w:rPr>
          <w:rFonts w:ascii="Times New Roman" w:hAnsi="Times New Roman" w:cs="Times New Roman"/>
        </w:rPr>
        <w:t xml:space="preserve">, A Bayesian approach to single-particle electron cryo-tomography in RELION-4.0. </w:t>
      </w:r>
      <w:r w:rsidRPr="006F3604">
        <w:rPr>
          <w:rFonts w:ascii="Times New Roman" w:hAnsi="Times New Roman" w:cs="Times New Roman"/>
          <w:i/>
          <w:iCs/>
        </w:rPr>
        <w:t>eLife</w:t>
      </w:r>
      <w:r w:rsidRPr="006F3604">
        <w:rPr>
          <w:rFonts w:ascii="Times New Roman" w:hAnsi="Times New Roman" w:cs="Times New Roman"/>
        </w:rPr>
        <w:t xml:space="preserve"> </w:t>
      </w:r>
      <w:r w:rsidRPr="006F3604">
        <w:rPr>
          <w:rFonts w:ascii="Times New Roman" w:hAnsi="Times New Roman" w:cs="Times New Roman"/>
          <w:b/>
          <w:bCs/>
        </w:rPr>
        <w:t>11</w:t>
      </w:r>
      <w:r w:rsidRPr="006F3604">
        <w:rPr>
          <w:rFonts w:ascii="Times New Roman" w:hAnsi="Times New Roman" w:cs="Times New Roman"/>
        </w:rPr>
        <w:t>, e83724 (2022).</w:t>
      </w:r>
    </w:p>
    <w:p w14:paraId="3EEE3498"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12. </w:t>
      </w:r>
      <w:r w:rsidRPr="006F3604">
        <w:rPr>
          <w:rFonts w:ascii="Times New Roman" w:hAnsi="Times New Roman" w:cs="Times New Roman"/>
        </w:rPr>
        <w:tab/>
        <w:t xml:space="preserve">A. Rohou, N. Grigorieff, CTFFIND4: Fast and accurate defocus estimation from electron micrographs. </w:t>
      </w:r>
      <w:r w:rsidRPr="006F3604">
        <w:rPr>
          <w:rFonts w:ascii="Times New Roman" w:hAnsi="Times New Roman" w:cs="Times New Roman"/>
          <w:i/>
          <w:iCs/>
        </w:rPr>
        <w:t>Journal of Structural Biology</w:t>
      </w:r>
      <w:r w:rsidRPr="006F3604">
        <w:rPr>
          <w:rFonts w:ascii="Times New Roman" w:hAnsi="Times New Roman" w:cs="Times New Roman"/>
        </w:rPr>
        <w:t xml:space="preserve"> </w:t>
      </w:r>
      <w:r w:rsidRPr="006F3604">
        <w:rPr>
          <w:rFonts w:ascii="Times New Roman" w:hAnsi="Times New Roman" w:cs="Times New Roman"/>
          <w:b/>
          <w:bCs/>
        </w:rPr>
        <w:t>192</w:t>
      </w:r>
      <w:r w:rsidRPr="006F3604">
        <w:rPr>
          <w:rFonts w:ascii="Times New Roman" w:hAnsi="Times New Roman" w:cs="Times New Roman"/>
        </w:rPr>
        <w:t>, 216–221 (2015).</w:t>
      </w:r>
    </w:p>
    <w:p w14:paraId="53647120"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13. </w:t>
      </w:r>
      <w:r w:rsidRPr="006F3604">
        <w:rPr>
          <w:rFonts w:ascii="Times New Roman" w:hAnsi="Times New Roman" w:cs="Times New Roman"/>
        </w:rPr>
        <w:tab/>
        <w:t xml:space="preserve">T. Bepler, </w:t>
      </w:r>
      <w:r w:rsidRPr="006F3604">
        <w:rPr>
          <w:rFonts w:ascii="Times New Roman" w:hAnsi="Times New Roman" w:cs="Times New Roman"/>
          <w:i/>
          <w:iCs/>
        </w:rPr>
        <w:t>et al.</w:t>
      </w:r>
      <w:r w:rsidRPr="006F3604">
        <w:rPr>
          <w:rFonts w:ascii="Times New Roman" w:hAnsi="Times New Roman" w:cs="Times New Roman"/>
        </w:rPr>
        <w:t xml:space="preserve">, Positive-unlabeled convolutional neural networks for particle picking in cryo-electron micrographs. </w:t>
      </w:r>
      <w:r w:rsidRPr="006F3604">
        <w:rPr>
          <w:rFonts w:ascii="Times New Roman" w:hAnsi="Times New Roman" w:cs="Times New Roman"/>
          <w:i/>
          <w:iCs/>
        </w:rPr>
        <w:t>Nat Methods</w:t>
      </w:r>
      <w:r w:rsidRPr="006F3604">
        <w:rPr>
          <w:rFonts w:ascii="Times New Roman" w:hAnsi="Times New Roman" w:cs="Times New Roman"/>
        </w:rPr>
        <w:t xml:space="preserve"> </w:t>
      </w:r>
      <w:r w:rsidRPr="006F3604">
        <w:rPr>
          <w:rFonts w:ascii="Times New Roman" w:hAnsi="Times New Roman" w:cs="Times New Roman"/>
          <w:b/>
          <w:bCs/>
        </w:rPr>
        <w:t>16</w:t>
      </w:r>
      <w:r w:rsidRPr="006F3604">
        <w:rPr>
          <w:rFonts w:ascii="Times New Roman" w:hAnsi="Times New Roman" w:cs="Times New Roman"/>
        </w:rPr>
        <w:t>, 1153–1160 (2019).</w:t>
      </w:r>
    </w:p>
    <w:p w14:paraId="4F54C485"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14. </w:t>
      </w:r>
      <w:r w:rsidRPr="006F3604">
        <w:rPr>
          <w:rFonts w:ascii="Times New Roman" w:hAnsi="Times New Roman" w:cs="Times New Roman"/>
        </w:rPr>
        <w:tab/>
        <w:t xml:space="preserve">D. Kimanius, </w:t>
      </w:r>
      <w:r w:rsidRPr="006F3604">
        <w:rPr>
          <w:rFonts w:ascii="Times New Roman" w:hAnsi="Times New Roman" w:cs="Times New Roman"/>
          <w:i/>
          <w:iCs/>
        </w:rPr>
        <w:t>et al.</w:t>
      </w:r>
      <w:r w:rsidRPr="006F3604">
        <w:rPr>
          <w:rFonts w:ascii="Times New Roman" w:hAnsi="Times New Roman" w:cs="Times New Roman"/>
        </w:rPr>
        <w:t xml:space="preserve">, Data-driven regularization lowers the size barrier of cryo-EM structure determination. </w:t>
      </w:r>
      <w:r w:rsidRPr="006F3604">
        <w:rPr>
          <w:rFonts w:ascii="Times New Roman" w:hAnsi="Times New Roman" w:cs="Times New Roman"/>
          <w:i/>
          <w:iCs/>
        </w:rPr>
        <w:t>Nat Methods</w:t>
      </w:r>
      <w:r w:rsidRPr="006F3604">
        <w:rPr>
          <w:rFonts w:ascii="Times New Roman" w:hAnsi="Times New Roman" w:cs="Times New Roman"/>
        </w:rPr>
        <w:t xml:space="preserve"> </w:t>
      </w:r>
      <w:r w:rsidRPr="006F3604">
        <w:rPr>
          <w:rFonts w:ascii="Times New Roman" w:hAnsi="Times New Roman" w:cs="Times New Roman"/>
          <w:b/>
          <w:bCs/>
        </w:rPr>
        <w:t>21</w:t>
      </w:r>
      <w:r w:rsidRPr="006F3604">
        <w:rPr>
          <w:rFonts w:ascii="Times New Roman" w:hAnsi="Times New Roman" w:cs="Times New Roman"/>
        </w:rPr>
        <w:t>, 1216–1221 (2024).</w:t>
      </w:r>
    </w:p>
    <w:p w14:paraId="020411BD"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15. </w:t>
      </w:r>
      <w:r w:rsidRPr="006F3604">
        <w:rPr>
          <w:rFonts w:ascii="Times New Roman" w:hAnsi="Times New Roman" w:cs="Times New Roman"/>
        </w:rPr>
        <w:tab/>
        <w:t xml:space="preserve">T. C. Terwilliger, O. V. Sobolev, P. V. Afonine, P. D. Adams, Automated map sharpening by maximization of detail and connectivity. </w:t>
      </w:r>
      <w:r w:rsidRPr="006F3604">
        <w:rPr>
          <w:rFonts w:ascii="Times New Roman" w:hAnsi="Times New Roman" w:cs="Times New Roman"/>
          <w:i/>
          <w:iCs/>
        </w:rPr>
        <w:t>Acta Crystallogr D Struct Biol</w:t>
      </w:r>
      <w:r w:rsidRPr="006F3604">
        <w:rPr>
          <w:rFonts w:ascii="Times New Roman" w:hAnsi="Times New Roman" w:cs="Times New Roman"/>
        </w:rPr>
        <w:t xml:space="preserve"> </w:t>
      </w:r>
      <w:r w:rsidRPr="006F3604">
        <w:rPr>
          <w:rFonts w:ascii="Times New Roman" w:hAnsi="Times New Roman" w:cs="Times New Roman"/>
          <w:b/>
          <w:bCs/>
        </w:rPr>
        <w:t>74</w:t>
      </w:r>
      <w:r w:rsidRPr="006F3604">
        <w:rPr>
          <w:rFonts w:ascii="Times New Roman" w:hAnsi="Times New Roman" w:cs="Times New Roman"/>
        </w:rPr>
        <w:t>, 545–559 (2018).</w:t>
      </w:r>
    </w:p>
    <w:p w14:paraId="712936F4"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16. </w:t>
      </w:r>
      <w:r w:rsidRPr="006F3604">
        <w:rPr>
          <w:rFonts w:ascii="Times New Roman" w:hAnsi="Times New Roman" w:cs="Times New Roman"/>
        </w:rPr>
        <w:tab/>
        <w:t xml:space="preserve">D. Liebschner, </w:t>
      </w:r>
      <w:r w:rsidRPr="006F3604">
        <w:rPr>
          <w:rFonts w:ascii="Times New Roman" w:hAnsi="Times New Roman" w:cs="Times New Roman"/>
          <w:i/>
          <w:iCs/>
        </w:rPr>
        <w:t>et al.</w:t>
      </w:r>
      <w:r w:rsidRPr="006F3604">
        <w:rPr>
          <w:rFonts w:ascii="Times New Roman" w:hAnsi="Times New Roman" w:cs="Times New Roman"/>
        </w:rPr>
        <w:t xml:space="preserve">, Macromolecular structure determination using X-rays, neutrons and electrons: recent developments in </w:t>
      </w:r>
      <w:r w:rsidRPr="006F3604">
        <w:rPr>
          <w:rFonts w:ascii="Times New Roman" w:hAnsi="Times New Roman" w:cs="Times New Roman"/>
          <w:i/>
          <w:iCs/>
        </w:rPr>
        <w:t>Phenix</w:t>
      </w:r>
      <w:r w:rsidRPr="006F3604">
        <w:rPr>
          <w:rFonts w:ascii="Times New Roman" w:hAnsi="Times New Roman" w:cs="Times New Roman"/>
        </w:rPr>
        <w:t xml:space="preserve">. </w:t>
      </w:r>
      <w:r w:rsidRPr="006F3604">
        <w:rPr>
          <w:rFonts w:ascii="Times New Roman" w:hAnsi="Times New Roman" w:cs="Times New Roman"/>
          <w:i/>
          <w:iCs/>
        </w:rPr>
        <w:t>Acta Crystallogr D Struct Biol</w:t>
      </w:r>
      <w:r w:rsidRPr="006F3604">
        <w:rPr>
          <w:rFonts w:ascii="Times New Roman" w:hAnsi="Times New Roman" w:cs="Times New Roman"/>
        </w:rPr>
        <w:t xml:space="preserve"> </w:t>
      </w:r>
      <w:r w:rsidRPr="006F3604">
        <w:rPr>
          <w:rFonts w:ascii="Times New Roman" w:hAnsi="Times New Roman" w:cs="Times New Roman"/>
          <w:b/>
          <w:bCs/>
        </w:rPr>
        <w:t>75</w:t>
      </w:r>
      <w:r w:rsidRPr="006F3604">
        <w:rPr>
          <w:rFonts w:ascii="Times New Roman" w:hAnsi="Times New Roman" w:cs="Times New Roman"/>
        </w:rPr>
        <w:t>, 861–877 (2019).</w:t>
      </w:r>
    </w:p>
    <w:p w14:paraId="552E30CB"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17. </w:t>
      </w:r>
      <w:r w:rsidRPr="006F3604">
        <w:rPr>
          <w:rFonts w:ascii="Times New Roman" w:hAnsi="Times New Roman" w:cs="Times New Roman"/>
        </w:rPr>
        <w:tab/>
        <w:t xml:space="preserve">E. C. Meng, </w:t>
      </w:r>
      <w:r w:rsidRPr="006F3604">
        <w:rPr>
          <w:rFonts w:ascii="Times New Roman" w:hAnsi="Times New Roman" w:cs="Times New Roman"/>
          <w:i/>
          <w:iCs/>
        </w:rPr>
        <w:t>et al.</w:t>
      </w:r>
      <w:r w:rsidRPr="006F3604">
        <w:rPr>
          <w:rFonts w:ascii="Times New Roman" w:hAnsi="Times New Roman" w:cs="Times New Roman"/>
        </w:rPr>
        <w:t xml:space="preserve">, </w:t>
      </w:r>
      <w:r w:rsidRPr="006F3604">
        <w:rPr>
          <w:rFonts w:ascii="Times New Roman" w:hAnsi="Times New Roman" w:cs="Times New Roman"/>
          <w:smallCaps/>
        </w:rPr>
        <w:t>UCSF ChimeraX</w:t>
      </w:r>
      <w:r w:rsidRPr="006F3604">
        <w:rPr>
          <w:rFonts w:ascii="Times New Roman" w:hAnsi="Times New Roman" w:cs="Times New Roman"/>
        </w:rPr>
        <w:t xml:space="preserve"> : Tools for structure building and analysis. </w:t>
      </w:r>
      <w:r w:rsidRPr="006F3604">
        <w:rPr>
          <w:rFonts w:ascii="Times New Roman" w:hAnsi="Times New Roman" w:cs="Times New Roman"/>
          <w:i/>
          <w:iCs/>
        </w:rPr>
        <w:t>Protein Science</w:t>
      </w:r>
      <w:r w:rsidRPr="006F3604">
        <w:rPr>
          <w:rFonts w:ascii="Times New Roman" w:hAnsi="Times New Roman" w:cs="Times New Roman"/>
        </w:rPr>
        <w:t xml:space="preserve"> </w:t>
      </w:r>
      <w:r w:rsidRPr="006F3604">
        <w:rPr>
          <w:rFonts w:ascii="Times New Roman" w:hAnsi="Times New Roman" w:cs="Times New Roman"/>
          <w:b/>
          <w:bCs/>
        </w:rPr>
        <w:t>32</w:t>
      </w:r>
      <w:r w:rsidRPr="006F3604">
        <w:rPr>
          <w:rFonts w:ascii="Times New Roman" w:hAnsi="Times New Roman" w:cs="Times New Roman"/>
        </w:rPr>
        <w:t>, e4792 (2023).</w:t>
      </w:r>
    </w:p>
    <w:p w14:paraId="6812B9C7"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18. </w:t>
      </w:r>
      <w:r w:rsidRPr="006F3604">
        <w:rPr>
          <w:rFonts w:ascii="Times New Roman" w:hAnsi="Times New Roman" w:cs="Times New Roman"/>
        </w:rPr>
        <w:tab/>
        <w:t xml:space="preserve">J. Abramson, </w:t>
      </w:r>
      <w:r w:rsidRPr="006F3604">
        <w:rPr>
          <w:rFonts w:ascii="Times New Roman" w:hAnsi="Times New Roman" w:cs="Times New Roman"/>
          <w:i/>
          <w:iCs/>
        </w:rPr>
        <w:t>et al.</w:t>
      </w:r>
      <w:r w:rsidRPr="006F3604">
        <w:rPr>
          <w:rFonts w:ascii="Times New Roman" w:hAnsi="Times New Roman" w:cs="Times New Roman"/>
        </w:rPr>
        <w:t xml:space="preserve">, Accurate structure prediction of biomolecular interactions with AlphaFold 3. </w:t>
      </w:r>
      <w:r w:rsidRPr="006F3604">
        <w:rPr>
          <w:rFonts w:ascii="Times New Roman" w:hAnsi="Times New Roman" w:cs="Times New Roman"/>
          <w:i/>
          <w:iCs/>
        </w:rPr>
        <w:t>Nature</w:t>
      </w:r>
      <w:r w:rsidRPr="006F3604">
        <w:rPr>
          <w:rFonts w:ascii="Times New Roman" w:hAnsi="Times New Roman" w:cs="Times New Roman"/>
        </w:rPr>
        <w:t xml:space="preserve"> </w:t>
      </w:r>
      <w:r w:rsidRPr="006F3604">
        <w:rPr>
          <w:rFonts w:ascii="Times New Roman" w:hAnsi="Times New Roman" w:cs="Times New Roman"/>
          <w:b/>
          <w:bCs/>
        </w:rPr>
        <w:t>630</w:t>
      </w:r>
      <w:r w:rsidRPr="006F3604">
        <w:rPr>
          <w:rFonts w:ascii="Times New Roman" w:hAnsi="Times New Roman" w:cs="Times New Roman"/>
        </w:rPr>
        <w:t>, 493–500 (2024).</w:t>
      </w:r>
    </w:p>
    <w:p w14:paraId="316E05EC"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19. </w:t>
      </w:r>
      <w:r w:rsidRPr="006F3604">
        <w:rPr>
          <w:rFonts w:ascii="Times New Roman" w:hAnsi="Times New Roman" w:cs="Times New Roman"/>
        </w:rPr>
        <w:tab/>
        <w:t xml:space="preserve">P. Emsley, B. Lohkamp, W. G. Scott, K. Cowtan, Features and development of </w:t>
      </w:r>
      <w:r w:rsidRPr="006F3604">
        <w:rPr>
          <w:rFonts w:ascii="Times New Roman" w:hAnsi="Times New Roman" w:cs="Times New Roman"/>
          <w:i/>
          <w:iCs/>
        </w:rPr>
        <w:t>Coot</w:t>
      </w:r>
      <w:r w:rsidRPr="006F3604">
        <w:rPr>
          <w:rFonts w:ascii="Times New Roman" w:hAnsi="Times New Roman" w:cs="Times New Roman"/>
        </w:rPr>
        <w:t xml:space="preserve">. </w:t>
      </w:r>
      <w:r w:rsidRPr="006F3604">
        <w:rPr>
          <w:rFonts w:ascii="Times New Roman" w:hAnsi="Times New Roman" w:cs="Times New Roman"/>
          <w:i/>
          <w:iCs/>
        </w:rPr>
        <w:t>Acta Crystallogr D Biol Crystallogr</w:t>
      </w:r>
      <w:r w:rsidRPr="006F3604">
        <w:rPr>
          <w:rFonts w:ascii="Times New Roman" w:hAnsi="Times New Roman" w:cs="Times New Roman"/>
        </w:rPr>
        <w:t xml:space="preserve"> </w:t>
      </w:r>
      <w:r w:rsidRPr="006F3604">
        <w:rPr>
          <w:rFonts w:ascii="Times New Roman" w:hAnsi="Times New Roman" w:cs="Times New Roman"/>
          <w:b/>
          <w:bCs/>
        </w:rPr>
        <w:t>66</w:t>
      </w:r>
      <w:r w:rsidRPr="006F3604">
        <w:rPr>
          <w:rFonts w:ascii="Times New Roman" w:hAnsi="Times New Roman" w:cs="Times New Roman"/>
        </w:rPr>
        <w:t>, 486–501 (2010).</w:t>
      </w:r>
    </w:p>
    <w:p w14:paraId="64E60786"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20. </w:t>
      </w:r>
      <w:r w:rsidRPr="006F3604">
        <w:rPr>
          <w:rFonts w:ascii="Times New Roman" w:hAnsi="Times New Roman" w:cs="Times New Roman"/>
        </w:rPr>
        <w:tab/>
        <w:t xml:space="preserve">P. V. Afonine, </w:t>
      </w:r>
      <w:r w:rsidRPr="006F3604">
        <w:rPr>
          <w:rFonts w:ascii="Times New Roman" w:hAnsi="Times New Roman" w:cs="Times New Roman"/>
          <w:i/>
          <w:iCs/>
        </w:rPr>
        <w:t>et al.</w:t>
      </w:r>
      <w:r w:rsidRPr="006F3604">
        <w:rPr>
          <w:rFonts w:ascii="Times New Roman" w:hAnsi="Times New Roman" w:cs="Times New Roman"/>
        </w:rPr>
        <w:t xml:space="preserve">, Real-space refinement in </w:t>
      </w:r>
      <w:r w:rsidRPr="006F3604">
        <w:rPr>
          <w:rFonts w:ascii="Times New Roman" w:hAnsi="Times New Roman" w:cs="Times New Roman"/>
          <w:i/>
          <w:iCs/>
        </w:rPr>
        <w:t>PHENIX</w:t>
      </w:r>
      <w:r w:rsidRPr="006F3604">
        <w:rPr>
          <w:rFonts w:ascii="Times New Roman" w:hAnsi="Times New Roman" w:cs="Times New Roman"/>
        </w:rPr>
        <w:t xml:space="preserve"> for cryo-EM and crystallography. </w:t>
      </w:r>
      <w:r w:rsidRPr="006F3604">
        <w:rPr>
          <w:rFonts w:ascii="Times New Roman" w:hAnsi="Times New Roman" w:cs="Times New Roman"/>
          <w:i/>
          <w:iCs/>
        </w:rPr>
        <w:t>Acta Crystallogr D Struct Biol</w:t>
      </w:r>
      <w:r w:rsidRPr="006F3604">
        <w:rPr>
          <w:rFonts w:ascii="Times New Roman" w:hAnsi="Times New Roman" w:cs="Times New Roman"/>
        </w:rPr>
        <w:t xml:space="preserve"> </w:t>
      </w:r>
      <w:r w:rsidRPr="006F3604">
        <w:rPr>
          <w:rFonts w:ascii="Times New Roman" w:hAnsi="Times New Roman" w:cs="Times New Roman"/>
          <w:b/>
          <w:bCs/>
        </w:rPr>
        <w:t>74</w:t>
      </w:r>
      <w:r w:rsidRPr="006F3604">
        <w:rPr>
          <w:rFonts w:ascii="Times New Roman" w:hAnsi="Times New Roman" w:cs="Times New Roman"/>
        </w:rPr>
        <w:t>, 531–544 (2018).</w:t>
      </w:r>
    </w:p>
    <w:p w14:paraId="67BB82E2"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21. </w:t>
      </w:r>
      <w:r w:rsidRPr="006F3604">
        <w:rPr>
          <w:rFonts w:ascii="Times New Roman" w:hAnsi="Times New Roman" w:cs="Times New Roman"/>
        </w:rPr>
        <w:tab/>
        <w:t xml:space="preserve">H. M. Berman, </w:t>
      </w:r>
      <w:r w:rsidRPr="006F3604">
        <w:rPr>
          <w:rFonts w:ascii="Times New Roman" w:hAnsi="Times New Roman" w:cs="Times New Roman"/>
          <w:i/>
          <w:iCs/>
        </w:rPr>
        <w:t>et al.</w:t>
      </w:r>
      <w:r w:rsidRPr="006F3604">
        <w:rPr>
          <w:rFonts w:ascii="Times New Roman" w:hAnsi="Times New Roman" w:cs="Times New Roman"/>
        </w:rPr>
        <w:t xml:space="preserve">, The Protein Data Bank. </w:t>
      </w:r>
      <w:r w:rsidRPr="006F3604">
        <w:rPr>
          <w:rFonts w:ascii="Times New Roman" w:hAnsi="Times New Roman" w:cs="Times New Roman"/>
          <w:i/>
          <w:iCs/>
        </w:rPr>
        <w:t>Nucleic Acids Research</w:t>
      </w:r>
      <w:r w:rsidRPr="006F3604">
        <w:rPr>
          <w:rFonts w:ascii="Times New Roman" w:hAnsi="Times New Roman" w:cs="Times New Roman"/>
        </w:rPr>
        <w:t xml:space="preserve"> </w:t>
      </w:r>
      <w:r w:rsidRPr="006F3604">
        <w:rPr>
          <w:rFonts w:ascii="Times New Roman" w:hAnsi="Times New Roman" w:cs="Times New Roman"/>
          <w:b/>
          <w:bCs/>
        </w:rPr>
        <w:t>28</w:t>
      </w:r>
      <w:r w:rsidRPr="006F3604">
        <w:rPr>
          <w:rFonts w:ascii="Times New Roman" w:hAnsi="Times New Roman" w:cs="Times New Roman"/>
        </w:rPr>
        <w:t>, 235–242 (2000).</w:t>
      </w:r>
    </w:p>
    <w:p w14:paraId="1F9904D3"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22. </w:t>
      </w:r>
      <w:r w:rsidRPr="006F3604">
        <w:rPr>
          <w:rFonts w:ascii="Times New Roman" w:hAnsi="Times New Roman" w:cs="Times New Roman"/>
        </w:rPr>
        <w:tab/>
        <w:t xml:space="preserve">T. Baba, </w:t>
      </w:r>
      <w:r w:rsidRPr="006F3604">
        <w:rPr>
          <w:rFonts w:ascii="Times New Roman" w:hAnsi="Times New Roman" w:cs="Times New Roman"/>
          <w:i/>
          <w:iCs/>
        </w:rPr>
        <w:t>et al.</w:t>
      </w:r>
      <w:r w:rsidRPr="006F3604">
        <w:rPr>
          <w:rFonts w:ascii="Times New Roman" w:hAnsi="Times New Roman" w:cs="Times New Roman"/>
        </w:rPr>
        <w:t xml:space="preserve">, Construction of </w:t>
      </w:r>
      <w:r w:rsidRPr="006F3604">
        <w:rPr>
          <w:rFonts w:ascii="Times New Roman" w:hAnsi="Times New Roman" w:cs="Times New Roman"/>
          <w:i/>
          <w:iCs/>
        </w:rPr>
        <w:t>Escherichia coli</w:t>
      </w:r>
      <w:r w:rsidRPr="006F3604">
        <w:rPr>
          <w:rFonts w:ascii="Times New Roman" w:hAnsi="Times New Roman" w:cs="Times New Roman"/>
        </w:rPr>
        <w:t xml:space="preserve"> K‐12 in‐frame, single‐gene knockout mutants: the Keio collection. </w:t>
      </w:r>
      <w:r w:rsidRPr="006F3604">
        <w:rPr>
          <w:rFonts w:ascii="Times New Roman" w:hAnsi="Times New Roman" w:cs="Times New Roman"/>
          <w:i/>
          <w:iCs/>
        </w:rPr>
        <w:t>Mol Syst Biol</w:t>
      </w:r>
      <w:r w:rsidRPr="006F3604">
        <w:rPr>
          <w:rFonts w:ascii="Times New Roman" w:hAnsi="Times New Roman" w:cs="Times New Roman"/>
        </w:rPr>
        <w:t xml:space="preserve"> </w:t>
      </w:r>
      <w:r w:rsidRPr="006F3604">
        <w:rPr>
          <w:rFonts w:ascii="Times New Roman" w:hAnsi="Times New Roman" w:cs="Times New Roman"/>
          <w:b/>
          <w:bCs/>
        </w:rPr>
        <w:t>2</w:t>
      </w:r>
      <w:r w:rsidRPr="006F3604">
        <w:rPr>
          <w:rFonts w:ascii="Times New Roman" w:hAnsi="Times New Roman" w:cs="Times New Roman"/>
        </w:rPr>
        <w:t xml:space="preserve"> (2006).</w:t>
      </w:r>
    </w:p>
    <w:p w14:paraId="4C5ADBA2"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23. </w:t>
      </w:r>
      <w:r w:rsidRPr="006F3604">
        <w:rPr>
          <w:rFonts w:ascii="Times New Roman" w:hAnsi="Times New Roman" w:cs="Times New Roman"/>
        </w:rPr>
        <w:tab/>
        <w:t xml:space="preserve">T. Nugent, D. T. Jones, Membrane protein orientation and refinement using a knowledge-based statistical potential. </w:t>
      </w:r>
      <w:r w:rsidRPr="006F3604">
        <w:rPr>
          <w:rFonts w:ascii="Times New Roman" w:hAnsi="Times New Roman" w:cs="Times New Roman"/>
          <w:i/>
          <w:iCs/>
        </w:rPr>
        <w:t>BMC Bioinformatics</w:t>
      </w:r>
      <w:r w:rsidRPr="006F3604">
        <w:rPr>
          <w:rFonts w:ascii="Times New Roman" w:hAnsi="Times New Roman" w:cs="Times New Roman"/>
        </w:rPr>
        <w:t xml:space="preserve"> </w:t>
      </w:r>
      <w:r w:rsidRPr="006F3604">
        <w:rPr>
          <w:rFonts w:ascii="Times New Roman" w:hAnsi="Times New Roman" w:cs="Times New Roman"/>
          <w:b/>
          <w:bCs/>
        </w:rPr>
        <w:t>14</w:t>
      </w:r>
      <w:r w:rsidRPr="006F3604">
        <w:rPr>
          <w:rFonts w:ascii="Times New Roman" w:hAnsi="Times New Roman" w:cs="Times New Roman"/>
        </w:rPr>
        <w:t>, 276 (2013).</w:t>
      </w:r>
    </w:p>
    <w:p w14:paraId="54A8AC8B"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24. </w:t>
      </w:r>
      <w:r w:rsidRPr="006F3604">
        <w:rPr>
          <w:rFonts w:ascii="Times New Roman" w:hAnsi="Times New Roman" w:cs="Times New Roman"/>
        </w:rPr>
        <w:tab/>
        <w:t xml:space="preserve">P. C. T. Souza, </w:t>
      </w:r>
      <w:r w:rsidRPr="006F3604">
        <w:rPr>
          <w:rFonts w:ascii="Times New Roman" w:hAnsi="Times New Roman" w:cs="Times New Roman"/>
          <w:i/>
          <w:iCs/>
        </w:rPr>
        <w:t>et al.</w:t>
      </w:r>
      <w:r w:rsidRPr="006F3604">
        <w:rPr>
          <w:rFonts w:ascii="Times New Roman" w:hAnsi="Times New Roman" w:cs="Times New Roman"/>
        </w:rPr>
        <w:t xml:space="preserve">, Martini 3: a general purpose force field for coarse-grained molecular dynamics. </w:t>
      </w:r>
      <w:r w:rsidRPr="006F3604">
        <w:rPr>
          <w:rFonts w:ascii="Times New Roman" w:hAnsi="Times New Roman" w:cs="Times New Roman"/>
          <w:i/>
          <w:iCs/>
        </w:rPr>
        <w:t>Nat Methods</w:t>
      </w:r>
      <w:r w:rsidRPr="006F3604">
        <w:rPr>
          <w:rFonts w:ascii="Times New Roman" w:hAnsi="Times New Roman" w:cs="Times New Roman"/>
        </w:rPr>
        <w:t xml:space="preserve"> </w:t>
      </w:r>
      <w:r w:rsidRPr="006F3604">
        <w:rPr>
          <w:rFonts w:ascii="Times New Roman" w:hAnsi="Times New Roman" w:cs="Times New Roman"/>
          <w:b/>
          <w:bCs/>
        </w:rPr>
        <w:t>18</w:t>
      </w:r>
      <w:r w:rsidRPr="006F3604">
        <w:rPr>
          <w:rFonts w:ascii="Times New Roman" w:hAnsi="Times New Roman" w:cs="Times New Roman"/>
        </w:rPr>
        <w:t>, 382–388 (2021).</w:t>
      </w:r>
    </w:p>
    <w:p w14:paraId="65F03067"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25. </w:t>
      </w:r>
      <w:r w:rsidRPr="006F3604">
        <w:rPr>
          <w:rFonts w:ascii="Times New Roman" w:hAnsi="Times New Roman" w:cs="Times New Roman"/>
        </w:rPr>
        <w:tab/>
        <w:t xml:space="preserve">T. A. Wassenaar, H. I. Ingólfsson, R. A. Böckmann, D. P. Tieleman, S. J. Marrink, Computational Lipidomics with </w:t>
      </w:r>
      <w:r w:rsidRPr="006F3604">
        <w:rPr>
          <w:rFonts w:ascii="Times New Roman" w:hAnsi="Times New Roman" w:cs="Times New Roman"/>
          <w:i/>
          <w:iCs/>
        </w:rPr>
        <w:t>insane</w:t>
      </w:r>
      <w:r w:rsidRPr="006F3604">
        <w:rPr>
          <w:rFonts w:ascii="Times New Roman" w:hAnsi="Times New Roman" w:cs="Times New Roman"/>
        </w:rPr>
        <w:t xml:space="preserve"> : A Versatile Tool for Generating Custom Membranes for Molecular Simulations. </w:t>
      </w:r>
      <w:r w:rsidRPr="006F3604">
        <w:rPr>
          <w:rFonts w:ascii="Times New Roman" w:hAnsi="Times New Roman" w:cs="Times New Roman"/>
          <w:i/>
          <w:iCs/>
        </w:rPr>
        <w:t>J. Chem. Theory Comput.</w:t>
      </w:r>
      <w:r w:rsidRPr="006F3604">
        <w:rPr>
          <w:rFonts w:ascii="Times New Roman" w:hAnsi="Times New Roman" w:cs="Times New Roman"/>
        </w:rPr>
        <w:t xml:space="preserve"> </w:t>
      </w:r>
      <w:r w:rsidRPr="006F3604">
        <w:rPr>
          <w:rFonts w:ascii="Times New Roman" w:hAnsi="Times New Roman" w:cs="Times New Roman"/>
          <w:b/>
          <w:bCs/>
        </w:rPr>
        <w:t>11</w:t>
      </w:r>
      <w:r w:rsidRPr="006F3604">
        <w:rPr>
          <w:rFonts w:ascii="Times New Roman" w:hAnsi="Times New Roman" w:cs="Times New Roman"/>
        </w:rPr>
        <w:t>, 2144–2155 (2015).</w:t>
      </w:r>
    </w:p>
    <w:p w14:paraId="4A7DCC70"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26. </w:t>
      </w:r>
      <w:r w:rsidRPr="006F3604">
        <w:rPr>
          <w:rFonts w:ascii="Times New Roman" w:hAnsi="Times New Roman" w:cs="Times New Roman"/>
        </w:rPr>
        <w:tab/>
        <w:t xml:space="preserve">G. Bussi, D. Donadio, M. Parrinello, Canonical sampling through velocity rescaling. </w:t>
      </w:r>
      <w:r w:rsidRPr="006F3604">
        <w:rPr>
          <w:rFonts w:ascii="Times New Roman" w:hAnsi="Times New Roman" w:cs="Times New Roman"/>
          <w:i/>
          <w:iCs/>
        </w:rPr>
        <w:t>The Journal of Chemical Physics</w:t>
      </w:r>
      <w:r w:rsidRPr="006F3604">
        <w:rPr>
          <w:rFonts w:ascii="Times New Roman" w:hAnsi="Times New Roman" w:cs="Times New Roman"/>
        </w:rPr>
        <w:t xml:space="preserve"> </w:t>
      </w:r>
      <w:r w:rsidRPr="006F3604">
        <w:rPr>
          <w:rFonts w:ascii="Times New Roman" w:hAnsi="Times New Roman" w:cs="Times New Roman"/>
          <w:b/>
          <w:bCs/>
        </w:rPr>
        <w:t>126</w:t>
      </w:r>
      <w:r w:rsidRPr="006F3604">
        <w:rPr>
          <w:rFonts w:ascii="Times New Roman" w:hAnsi="Times New Roman" w:cs="Times New Roman"/>
        </w:rPr>
        <w:t>, 014101 (2007).</w:t>
      </w:r>
    </w:p>
    <w:p w14:paraId="5718C98A"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27. </w:t>
      </w:r>
      <w:r w:rsidRPr="006F3604">
        <w:rPr>
          <w:rFonts w:ascii="Times New Roman" w:hAnsi="Times New Roman" w:cs="Times New Roman"/>
        </w:rPr>
        <w:tab/>
        <w:t xml:space="preserve">H. J. C. Berendsen, J. P. M. Postma, W. F. van Gunsteren, A. DiNola, J. R. Haak, Molecular dynamics with coupling to an external bath. </w:t>
      </w:r>
      <w:r w:rsidRPr="006F3604">
        <w:rPr>
          <w:rFonts w:ascii="Times New Roman" w:hAnsi="Times New Roman" w:cs="Times New Roman"/>
          <w:i/>
          <w:iCs/>
        </w:rPr>
        <w:t>The Journal of Chemical Physics</w:t>
      </w:r>
      <w:r w:rsidRPr="006F3604">
        <w:rPr>
          <w:rFonts w:ascii="Times New Roman" w:hAnsi="Times New Roman" w:cs="Times New Roman"/>
        </w:rPr>
        <w:t xml:space="preserve"> </w:t>
      </w:r>
      <w:r w:rsidRPr="006F3604">
        <w:rPr>
          <w:rFonts w:ascii="Times New Roman" w:hAnsi="Times New Roman" w:cs="Times New Roman"/>
          <w:b/>
          <w:bCs/>
        </w:rPr>
        <w:t>81</w:t>
      </w:r>
      <w:r w:rsidRPr="006F3604">
        <w:rPr>
          <w:rFonts w:ascii="Times New Roman" w:hAnsi="Times New Roman" w:cs="Times New Roman"/>
        </w:rPr>
        <w:t>, 3684–3690 (1984).</w:t>
      </w:r>
    </w:p>
    <w:p w14:paraId="6CF89FB4"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28. </w:t>
      </w:r>
      <w:r w:rsidRPr="006F3604">
        <w:rPr>
          <w:rFonts w:ascii="Times New Roman" w:hAnsi="Times New Roman" w:cs="Times New Roman"/>
        </w:rPr>
        <w:tab/>
        <w:t xml:space="preserve">M. Bernetti, G. Bussi, Pressure control using stochastic cell rescaling. </w:t>
      </w:r>
      <w:r w:rsidRPr="006F3604">
        <w:rPr>
          <w:rFonts w:ascii="Times New Roman" w:hAnsi="Times New Roman" w:cs="Times New Roman"/>
          <w:i/>
          <w:iCs/>
        </w:rPr>
        <w:t>J. Chem. Phys.</w:t>
      </w:r>
      <w:r w:rsidRPr="006F3604">
        <w:rPr>
          <w:rFonts w:ascii="Times New Roman" w:hAnsi="Times New Roman" w:cs="Times New Roman"/>
        </w:rPr>
        <w:t xml:space="preserve"> </w:t>
      </w:r>
      <w:r w:rsidRPr="006F3604">
        <w:rPr>
          <w:rFonts w:ascii="Times New Roman" w:hAnsi="Times New Roman" w:cs="Times New Roman"/>
          <w:b/>
          <w:bCs/>
        </w:rPr>
        <w:t>153</w:t>
      </w:r>
      <w:r w:rsidRPr="006F3604">
        <w:rPr>
          <w:rFonts w:ascii="Times New Roman" w:hAnsi="Times New Roman" w:cs="Times New Roman"/>
        </w:rPr>
        <w:t>, 114107 (2020).</w:t>
      </w:r>
    </w:p>
    <w:p w14:paraId="19139DCD"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29. </w:t>
      </w:r>
      <w:r w:rsidRPr="006F3604">
        <w:rPr>
          <w:rFonts w:ascii="Times New Roman" w:hAnsi="Times New Roman" w:cs="Times New Roman"/>
        </w:rPr>
        <w:tab/>
        <w:t xml:space="preserve">M. J. Abraham, </w:t>
      </w:r>
      <w:r w:rsidRPr="006F3604">
        <w:rPr>
          <w:rFonts w:ascii="Times New Roman" w:hAnsi="Times New Roman" w:cs="Times New Roman"/>
          <w:i/>
          <w:iCs/>
        </w:rPr>
        <w:t>et al.</w:t>
      </w:r>
      <w:r w:rsidRPr="006F3604">
        <w:rPr>
          <w:rFonts w:ascii="Times New Roman" w:hAnsi="Times New Roman" w:cs="Times New Roman"/>
        </w:rPr>
        <w:t xml:space="preserve">, GROMACS: High performance molecular simulations through multi-level parallelism from laptops to supercomputers. </w:t>
      </w:r>
      <w:r w:rsidRPr="006F3604">
        <w:rPr>
          <w:rFonts w:ascii="Times New Roman" w:hAnsi="Times New Roman" w:cs="Times New Roman"/>
          <w:i/>
          <w:iCs/>
        </w:rPr>
        <w:t>SoftwareX</w:t>
      </w:r>
      <w:r w:rsidRPr="006F3604">
        <w:rPr>
          <w:rFonts w:ascii="Times New Roman" w:hAnsi="Times New Roman" w:cs="Times New Roman"/>
        </w:rPr>
        <w:t xml:space="preserve"> </w:t>
      </w:r>
      <w:r w:rsidRPr="006F3604">
        <w:rPr>
          <w:rFonts w:ascii="Times New Roman" w:hAnsi="Times New Roman" w:cs="Times New Roman"/>
          <w:b/>
          <w:bCs/>
        </w:rPr>
        <w:t>1–2</w:t>
      </w:r>
      <w:r w:rsidRPr="006F3604">
        <w:rPr>
          <w:rFonts w:ascii="Times New Roman" w:hAnsi="Times New Roman" w:cs="Times New Roman"/>
        </w:rPr>
        <w:t>, 19–25 (2015).</w:t>
      </w:r>
    </w:p>
    <w:p w14:paraId="20997A0C"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30. </w:t>
      </w:r>
      <w:r w:rsidRPr="006F3604">
        <w:rPr>
          <w:rFonts w:ascii="Times New Roman" w:hAnsi="Times New Roman" w:cs="Times New Roman"/>
        </w:rPr>
        <w:tab/>
        <w:t xml:space="preserve">O. N. Vickery, P. J. Stansfeld, CG2AT2: an Enhanced Fragment-Based Approach for Serial Multi-scale Molecular Dynamics Simulations. </w:t>
      </w:r>
      <w:r w:rsidRPr="006F3604">
        <w:rPr>
          <w:rFonts w:ascii="Times New Roman" w:hAnsi="Times New Roman" w:cs="Times New Roman"/>
          <w:i/>
          <w:iCs/>
        </w:rPr>
        <w:t>J. Chem. Theory Comput.</w:t>
      </w:r>
      <w:r w:rsidRPr="006F3604">
        <w:rPr>
          <w:rFonts w:ascii="Times New Roman" w:hAnsi="Times New Roman" w:cs="Times New Roman"/>
        </w:rPr>
        <w:t xml:space="preserve"> </w:t>
      </w:r>
      <w:r w:rsidRPr="006F3604">
        <w:rPr>
          <w:rFonts w:ascii="Times New Roman" w:hAnsi="Times New Roman" w:cs="Times New Roman"/>
          <w:b/>
          <w:bCs/>
        </w:rPr>
        <w:t>17</w:t>
      </w:r>
      <w:r w:rsidRPr="006F3604">
        <w:rPr>
          <w:rFonts w:ascii="Times New Roman" w:hAnsi="Times New Roman" w:cs="Times New Roman"/>
        </w:rPr>
        <w:t>, 6472–6482 (2021).</w:t>
      </w:r>
    </w:p>
    <w:p w14:paraId="3AEBD728"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31. </w:t>
      </w:r>
      <w:r w:rsidRPr="006F3604">
        <w:rPr>
          <w:rFonts w:ascii="Times New Roman" w:hAnsi="Times New Roman" w:cs="Times New Roman"/>
        </w:rPr>
        <w:tab/>
        <w:t xml:space="preserve">R. B. Best, </w:t>
      </w:r>
      <w:r w:rsidRPr="006F3604">
        <w:rPr>
          <w:rFonts w:ascii="Times New Roman" w:hAnsi="Times New Roman" w:cs="Times New Roman"/>
          <w:i/>
          <w:iCs/>
        </w:rPr>
        <w:t>et al.</w:t>
      </w:r>
      <w:r w:rsidRPr="006F3604">
        <w:rPr>
          <w:rFonts w:ascii="Times New Roman" w:hAnsi="Times New Roman" w:cs="Times New Roman"/>
        </w:rPr>
        <w:t>, Optimization of the Additive CHARMM All-Atom Protein Force Field Targeting Improved Sampling of the Backbone ϕ, ψ and Side-Chain χ</w:t>
      </w:r>
      <w:r w:rsidRPr="006F3604">
        <w:rPr>
          <w:rFonts w:ascii="Times New Roman" w:hAnsi="Times New Roman" w:cs="Times New Roman"/>
          <w:vertAlign w:val="subscript"/>
        </w:rPr>
        <w:t>1</w:t>
      </w:r>
      <w:r w:rsidRPr="006F3604">
        <w:rPr>
          <w:rFonts w:ascii="Times New Roman" w:hAnsi="Times New Roman" w:cs="Times New Roman"/>
        </w:rPr>
        <w:t xml:space="preserve"> and χ</w:t>
      </w:r>
      <w:r w:rsidRPr="006F3604">
        <w:rPr>
          <w:rFonts w:ascii="Times New Roman" w:hAnsi="Times New Roman" w:cs="Times New Roman"/>
          <w:vertAlign w:val="subscript"/>
        </w:rPr>
        <w:t>2</w:t>
      </w:r>
      <w:r w:rsidRPr="006F3604">
        <w:rPr>
          <w:rFonts w:ascii="Times New Roman" w:hAnsi="Times New Roman" w:cs="Times New Roman"/>
        </w:rPr>
        <w:t xml:space="preserve"> Dihedral Angles. </w:t>
      </w:r>
      <w:r w:rsidRPr="006F3604">
        <w:rPr>
          <w:rFonts w:ascii="Times New Roman" w:hAnsi="Times New Roman" w:cs="Times New Roman"/>
          <w:i/>
          <w:iCs/>
        </w:rPr>
        <w:t>J. Chem. Theory Comput.</w:t>
      </w:r>
      <w:r w:rsidRPr="006F3604">
        <w:rPr>
          <w:rFonts w:ascii="Times New Roman" w:hAnsi="Times New Roman" w:cs="Times New Roman"/>
        </w:rPr>
        <w:t xml:space="preserve"> </w:t>
      </w:r>
      <w:r w:rsidRPr="006F3604">
        <w:rPr>
          <w:rFonts w:ascii="Times New Roman" w:hAnsi="Times New Roman" w:cs="Times New Roman"/>
          <w:b/>
          <w:bCs/>
        </w:rPr>
        <w:t>8</w:t>
      </w:r>
      <w:r w:rsidRPr="006F3604">
        <w:rPr>
          <w:rFonts w:ascii="Times New Roman" w:hAnsi="Times New Roman" w:cs="Times New Roman"/>
        </w:rPr>
        <w:t>, 3257–3273 (2012).</w:t>
      </w:r>
    </w:p>
    <w:p w14:paraId="04A9E73C"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32. </w:t>
      </w:r>
      <w:r w:rsidRPr="006F3604">
        <w:rPr>
          <w:rFonts w:ascii="Times New Roman" w:hAnsi="Times New Roman" w:cs="Times New Roman"/>
        </w:rPr>
        <w:tab/>
        <w:t xml:space="preserve">J. Huang, </w:t>
      </w:r>
      <w:r w:rsidRPr="006F3604">
        <w:rPr>
          <w:rFonts w:ascii="Times New Roman" w:hAnsi="Times New Roman" w:cs="Times New Roman"/>
          <w:i/>
          <w:iCs/>
        </w:rPr>
        <w:t>et al.</w:t>
      </w:r>
      <w:r w:rsidRPr="006F3604">
        <w:rPr>
          <w:rFonts w:ascii="Times New Roman" w:hAnsi="Times New Roman" w:cs="Times New Roman"/>
        </w:rPr>
        <w:t xml:space="preserve">, CHARMM36m: an improved force field for folded and intrinsically disordered proteins. </w:t>
      </w:r>
      <w:r w:rsidRPr="006F3604">
        <w:rPr>
          <w:rFonts w:ascii="Times New Roman" w:hAnsi="Times New Roman" w:cs="Times New Roman"/>
          <w:i/>
          <w:iCs/>
        </w:rPr>
        <w:t>Nat Methods</w:t>
      </w:r>
      <w:r w:rsidRPr="006F3604">
        <w:rPr>
          <w:rFonts w:ascii="Times New Roman" w:hAnsi="Times New Roman" w:cs="Times New Roman"/>
        </w:rPr>
        <w:t xml:space="preserve"> </w:t>
      </w:r>
      <w:r w:rsidRPr="006F3604">
        <w:rPr>
          <w:rFonts w:ascii="Times New Roman" w:hAnsi="Times New Roman" w:cs="Times New Roman"/>
          <w:b/>
          <w:bCs/>
        </w:rPr>
        <w:t>14</w:t>
      </w:r>
      <w:r w:rsidRPr="006F3604">
        <w:rPr>
          <w:rFonts w:ascii="Times New Roman" w:hAnsi="Times New Roman" w:cs="Times New Roman"/>
        </w:rPr>
        <w:t>, 71–73 (2017).</w:t>
      </w:r>
    </w:p>
    <w:p w14:paraId="0518AA23"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33. </w:t>
      </w:r>
      <w:r w:rsidRPr="006F3604">
        <w:rPr>
          <w:rFonts w:ascii="Times New Roman" w:hAnsi="Times New Roman" w:cs="Times New Roman"/>
        </w:rPr>
        <w:tab/>
        <w:t xml:space="preserve">W. L. Jorgensen, J. Chandrasekhar, J. D. Madura, R. W. Impey, M. L. Klein, Comparison of simple potential functions for simulating liquid water. </w:t>
      </w:r>
      <w:r w:rsidRPr="006F3604">
        <w:rPr>
          <w:rFonts w:ascii="Times New Roman" w:hAnsi="Times New Roman" w:cs="Times New Roman"/>
          <w:i/>
          <w:iCs/>
        </w:rPr>
        <w:t>The Journal of Chemical Physics</w:t>
      </w:r>
      <w:r w:rsidRPr="006F3604">
        <w:rPr>
          <w:rFonts w:ascii="Times New Roman" w:hAnsi="Times New Roman" w:cs="Times New Roman"/>
        </w:rPr>
        <w:t xml:space="preserve"> </w:t>
      </w:r>
      <w:r w:rsidRPr="006F3604">
        <w:rPr>
          <w:rFonts w:ascii="Times New Roman" w:hAnsi="Times New Roman" w:cs="Times New Roman"/>
          <w:b/>
          <w:bCs/>
        </w:rPr>
        <w:t>79</w:t>
      </w:r>
      <w:r w:rsidRPr="006F3604">
        <w:rPr>
          <w:rFonts w:ascii="Times New Roman" w:hAnsi="Times New Roman" w:cs="Times New Roman"/>
        </w:rPr>
        <w:t>, 926–935 (1983).</w:t>
      </w:r>
    </w:p>
    <w:p w14:paraId="1E43C32E"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34. </w:t>
      </w:r>
      <w:r w:rsidRPr="006F3604">
        <w:rPr>
          <w:rFonts w:ascii="Times New Roman" w:hAnsi="Times New Roman" w:cs="Times New Roman"/>
        </w:rPr>
        <w:tab/>
        <w:t xml:space="preserve">B. Hess, H. Bekker, H. J. C. Berendsen, J. G. E. M. Fraaije, LINCS: A linear constraint solver for molecular simulations. </w:t>
      </w:r>
      <w:r w:rsidRPr="006F3604">
        <w:rPr>
          <w:rFonts w:ascii="Times New Roman" w:hAnsi="Times New Roman" w:cs="Times New Roman"/>
          <w:i/>
          <w:iCs/>
        </w:rPr>
        <w:t>J. Comput. Chem.</w:t>
      </w:r>
      <w:r w:rsidRPr="006F3604">
        <w:rPr>
          <w:rFonts w:ascii="Times New Roman" w:hAnsi="Times New Roman" w:cs="Times New Roman"/>
        </w:rPr>
        <w:t xml:space="preserve"> </w:t>
      </w:r>
      <w:r w:rsidRPr="006F3604">
        <w:rPr>
          <w:rFonts w:ascii="Times New Roman" w:hAnsi="Times New Roman" w:cs="Times New Roman"/>
          <w:b/>
          <w:bCs/>
        </w:rPr>
        <w:t>18</w:t>
      </w:r>
      <w:r w:rsidRPr="006F3604">
        <w:rPr>
          <w:rFonts w:ascii="Times New Roman" w:hAnsi="Times New Roman" w:cs="Times New Roman"/>
        </w:rPr>
        <w:t>, 1463–1472 (1997).</w:t>
      </w:r>
    </w:p>
    <w:p w14:paraId="28A3739C"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35. </w:t>
      </w:r>
      <w:r w:rsidRPr="006F3604">
        <w:rPr>
          <w:rFonts w:ascii="Times New Roman" w:hAnsi="Times New Roman" w:cs="Times New Roman"/>
        </w:rPr>
        <w:tab/>
        <w:t xml:space="preserve">S. Miyamoto, P. A. Kollman, Settle: An analytical version of the SHAKE and RATTLE algorithm for rigid water models. </w:t>
      </w:r>
      <w:r w:rsidRPr="006F3604">
        <w:rPr>
          <w:rFonts w:ascii="Times New Roman" w:hAnsi="Times New Roman" w:cs="Times New Roman"/>
          <w:i/>
          <w:iCs/>
        </w:rPr>
        <w:t>J. Comput. Chem.</w:t>
      </w:r>
      <w:r w:rsidRPr="006F3604">
        <w:rPr>
          <w:rFonts w:ascii="Times New Roman" w:hAnsi="Times New Roman" w:cs="Times New Roman"/>
        </w:rPr>
        <w:t xml:space="preserve"> </w:t>
      </w:r>
      <w:r w:rsidRPr="006F3604">
        <w:rPr>
          <w:rFonts w:ascii="Times New Roman" w:hAnsi="Times New Roman" w:cs="Times New Roman"/>
          <w:b/>
          <w:bCs/>
        </w:rPr>
        <w:t>13</w:t>
      </w:r>
      <w:r w:rsidRPr="006F3604">
        <w:rPr>
          <w:rFonts w:ascii="Times New Roman" w:hAnsi="Times New Roman" w:cs="Times New Roman"/>
        </w:rPr>
        <w:t>, 952–962 (1992).</w:t>
      </w:r>
    </w:p>
    <w:p w14:paraId="2196EE7B"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36. </w:t>
      </w:r>
      <w:r w:rsidRPr="006F3604">
        <w:rPr>
          <w:rFonts w:ascii="Times New Roman" w:hAnsi="Times New Roman" w:cs="Times New Roman"/>
        </w:rPr>
        <w:tab/>
        <w:t xml:space="preserve">G. A. Tribello, M. Bonomi, D. Branduardi, C. Camilloni, G. Bussi, PLUMED 2: New feathers for an old bird. </w:t>
      </w:r>
      <w:r w:rsidRPr="006F3604">
        <w:rPr>
          <w:rFonts w:ascii="Times New Roman" w:hAnsi="Times New Roman" w:cs="Times New Roman"/>
          <w:i/>
          <w:iCs/>
        </w:rPr>
        <w:t>Computer Physics Communications</w:t>
      </w:r>
      <w:r w:rsidRPr="006F3604">
        <w:rPr>
          <w:rFonts w:ascii="Times New Roman" w:hAnsi="Times New Roman" w:cs="Times New Roman"/>
        </w:rPr>
        <w:t xml:space="preserve"> </w:t>
      </w:r>
      <w:r w:rsidRPr="006F3604">
        <w:rPr>
          <w:rFonts w:ascii="Times New Roman" w:hAnsi="Times New Roman" w:cs="Times New Roman"/>
          <w:b/>
          <w:bCs/>
        </w:rPr>
        <w:t>185</w:t>
      </w:r>
      <w:r w:rsidRPr="006F3604">
        <w:rPr>
          <w:rFonts w:ascii="Times New Roman" w:hAnsi="Times New Roman" w:cs="Times New Roman"/>
        </w:rPr>
        <w:t>, 604–613 (2014).</w:t>
      </w:r>
    </w:p>
    <w:p w14:paraId="3647B11D" w14:textId="77777777" w:rsidR="006F3604" w:rsidRPr="006F3604" w:rsidRDefault="006F3604" w:rsidP="006F3604">
      <w:pPr>
        <w:pStyle w:val="Bibliography"/>
        <w:rPr>
          <w:rFonts w:ascii="Times New Roman" w:hAnsi="Times New Roman" w:cs="Times New Roman"/>
        </w:rPr>
      </w:pPr>
      <w:r w:rsidRPr="006F3604">
        <w:rPr>
          <w:rFonts w:ascii="Times New Roman" w:hAnsi="Times New Roman" w:cs="Times New Roman"/>
        </w:rPr>
        <w:t xml:space="preserve">37. </w:t>
      </w:r>
      <w:r w:rsidRPr="006F3604">
        <w:rPr>
          <w:rFonts w:ascii="Times New Roman" w:hAnsi="Times New Roman" w:cs="Times New Roman"/>
        </w:rPr>
        <w:tab/>
        <w:t xml:space="preserve">N. Michaud-Agrawal, E. J. Denning, T. B. Woolf, O. Beckstein, MDAnalysis: A toolkit for the analysis of molecular dynamics simulations. </w:t>
      </w:r>
      <w:r w:rsidRPr="006F3604">
        <w:rPr>
          <w:rFonts w:ascii="Times New Roman" w:hAnsi="Times New Roman" w:cs="Times New Roman"/>
          <w:i/>
          <w:iCs/>
        </w:rPr>
        <w:t>J. Comput. Chem.</w:t>
      </w:r>
      <w:r w:rsidRPr="006F3604">
        <w:rPr>
          <w:rFonts w:ascii="Times New Roman" w:hAnsi="Times New Roman" w:cs="Times New Roman"/>
        </w:rPr>
        <w:t xml:space="preserve"> </w:t>
      </w:r>
      <w:r w:rsidRPr="006F3604">
        <w:rPr>
          <w:rFonts w:ascii="Times New Roman" w:hAnsi="Times New Roman" w:cs="Times New Roman"/>
          <w:b/>
          <w:bCs/>
        </w:rPr>
        <w:t>32</w:t>
      </w:r>
      <w:r w:rsidRPr="006F3604">
        <w:rPr>
          <w:rFonts w:ascii="Times New Roman" w:hAnsi="Times New Roman" w:cs="Times New Roman"/>
        </w:rPr>
        <w:t>, 2319–2327 (2011).</w:t>
      </w:r>
    </w:p>
    <w:p w14:paraId="1484FF05" w14:textId="7762637F" w:rsidR="00767C09" w:rsidRPr="00C13C83" w:rsidRDefault="00E52E9E" w:rsidP="006F3604">
      <w:pPr>
        <w:pStyle w:val="Bibliography"/>
        <w:spacing w:after="0" w:line="360" w:lineRule="auto"/>
        <w:jc w:val="both"/>
        <w:rPr>
          <w:rFonts w:ascii="Times New Roman" w:hAnsi="Times New Roman" w:cs="Times New Roman"/>
        </w:rPr>
      </w:pPr>
      <w:r w:rsidRPr="00C13C83">
        <w:rPr>
          <w:rFonts w:ascii="Times New Roman" w:hAnsi="Times New Roman" w:cs="Times New Roman"/>
        </w:rPr>
        <w:fldChar w:fldCharType="end"/>
      </w:r>
    </w:p>
    <w:sectPr w:rsidR="00767C09" w:rsidRPr="00C13C83" w:rsidSect="008303B1">
      <w:footerReference w:type="even" r:id="rId8"/>
      <w:footerReference w:type="default" r:id="rI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7961C7" w14:textId="77777777" w:rsidR="00981765" w:rsidRDefault="00981765" w:rsidP="00B70132">
      <w:r>
        <w:separator/>
      </w:r>
    </w:p>
  </w:endnote>
  <w:endnote w:type="continuationSeparator" w:id="0">
    <w:p w14:paraId="00472E95" w14:textId="77777777" w:rsidR="00981765" w:rsidRDefault="00981765" w:rsidP="00B70132">
      <w:r>
        <w:continuationSeparator/>
      </w:r>
    </w:p>
  </w:endnote>
  <w:endnote w:type="continuationNotice" w:id="1">
    <w:p w14:paraId="41E5E7CA" w14:textId="77777777" w:rsidR="00981765" w:rsidRDefault="0098176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71932373"/>
      <w:docPartObj>
        <w:docPartGallery w:val="Page Numbers (Bottom of Page)"/>
        <w:docPartUnique/>
      </w:docPartObj>
    </w:sdtPr>
    <w:sdtEndPr>
      <w:rPr>
        <w:rStyle w:val="PageNumber"/>
      </w:rPr>
    </w:sdtEndPr>
    <w:sdtContent>
      <w:p w14:paraId="2408BA05" w14:textId="746ECF6B" w:rsidR="00186A50" w:rsidRDefault="00186A50" w:rsidP="00DE7DD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FD7F20" w14:textId="77777777" w:rsidR="00B70132" w:rsidRDefault="00B701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58480583"/>
      <w:docPartObj>
        <w:docPartGallery w:val="Page Numbers (Bottom of Page)"/>
        <w:docPartUnique/>
      </w:docPartObj>
    </w:sdtPr>
    <w:sdtEndPr>
      <w:rPr>
        <w:rStyle w:val="PageNumber"/>
      </w:rPr>
    </w:sdtEndPr>
    <w:sdtContent>
      <w:p w14:paraId="0B239311" w14:textId="3E349B9F" w:rsidR="00186A50" w:rsidRDefault="00186A50" w:rsidP="00DE7DD3">
        <w:pPr>
          <w:pStyle w:val="Footer"/>
          <w:framePr w:wrap="none" w:vAnchor="text" w:hAnchor="margin" w:xAlign="center" w:y="1"/>
          <w:rPr>
            <w:rStyle w:val="PageNumber"/>
          </w:rPr>
        </w:pPr>
        <w:r w:rsidRPr="00186A50">
          <w:rPr>
            <w:rStyle w:val="PageNumber"/>
            <w:rFonts w:ascii="Times New Roman" w:hAnsi="Times New Roman" w:cs="Times New Roman"/>
          </w:rPr>
          <w:fldChar w:fldCharType="begin"/>
        </w:r>
        <w:r w:rsidRPr="00186A50">
          <w:rPr>
            <w:rStyle w:val="PageNumber"/>
            <w:rFonts w:ascii="Times New Roman" w:hAnsi="Times New Roman" w:cs="Times New Roman"/>
          </w:rPr>
          <w:instrText xml:space="preserve"> PAGE </w:instrText>
        </w:r>
        <w:r w:rsidRPr="00186A50">
          <w:rPr>
            <w:rStyle w:val="PageNumber"/>
            <w:rFonts w:ascii="Times New Roman" w:hAnsi="Times New Roman" w:cs="Times New Roman"/>
          </w:rPr>
          <w:fldChar w:fldCharType="separate"/>
        </w:r>
        <w:r w:rsidRPr="00186A50">
          <w:rPr>
            <w:rStyle w:val="PageNumber"/>
            <w:rFonts w:ascii="Times New Roman" w:hAnsi="Times New Roman" w:cs="Times New Roman"/>
            <w:noProof/>
          </w:rPr>
          <w:t>17</w:t>
        </w:r>
        <w:r w:rsidRPr="00186A50">
          <w:rPr>
            <w:rStyle w:val="PageNumber"/>
            <w:rFonts w:ascii="Times New Roman" w:hAnsi="Times New Roman" w:cs="Times New Roman"/>
          </w:rPr>
          <w:fldChar w:fldCharType="end"/>
        </w:r>
      </w:p>
    </w:sdtContent>
  </w:sdt>
  <w:p w14:paraId="69605A78" w14:textId="77777777" w:rsidR="00B70132" w:rsidRDefault="00B701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3EBBC4" w14:textId="77777777" w:rsidR="00981765" w:rsidRDefault="00981765" w:rsidP="00B70132">
      <w:r>
        <w:separator/>
      </w:r>
    </w:p>
  </w:footnote>
  <w:footnote w:type="continuationSeparator" w:id="0">
    <w:p w14:paraId="165C8B83" w14:textId="77777777" w:rsidR="00981765" w:rsidRDefault="00981765" w:rsidP="00B70132">
      <w:r>
        <w:continuationSeparator/>
      </w:r>
    </w:p>
  </w:footnote>
  <w:footnote w:type="continuationNotice" w:id="1">
    <w:p w14:paraId="5B076713" w14:textId="77777777" w:rsidR="00981765" w:rsidRDefault="0098176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C54701D"/>
    <w:multiLevelType w:val="hybridMultilevel"/>
    <w:tmpl w:val="6F28AAF4"/>
    <w:lvl w:ilvl="0" w:tplc="AF027E0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185209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798"/>
    <w:rsid w:val="000003EA"/>
    <w:rsid w:val="00000B0E"/>
    <w:rsid w:val="00000DD3"/>
    <w:rsid w:val="00000DE8"/>
    <w:rsid w:val="000012EB"/>
    <w:rsid w:val="0000152A"/>
    <w:rsid w:val="00001963"/>
    <w:rsid w:val="000019C1"/>
    <w:rsid w:val="00001A58"/>
    <w:rsid w:val="00001DB0"/>
    <w:rsid w:val="00003C05"/>
    <w:rsid w:val="00003D8A"/>
    <w:rsid w:val="00004373"/>
    <w:rsid w:val="00004522"/>
    <w:rsid w:val="000048B4"/>
    <w:rsid w:val="00004B7B"/>
    <w:rsid w:val="00004BA6"/>
    <w:rsid w:val="00004F58"/>
    <w:rsid w:val="00005259"/>
    <w:rsid w:val="0000548D"/>
    <w:rsid w:val="00005FC1"/>
    <w:rsid w:val="000062AC"/>
    <w:rsid w:val="00006B96"/>
    <w:rsid w:val="00007745"/>
    <w:rsid w:val="00007EDE"/>
    <w:rsid w:val="000115FC"/>
    <w:rsid w:val="0001173E"/>
    <w:rsid w:val="00011AEF"/>
    <w:rsid w:val="00011E7F"/>
    <w:rsid w:val="00011FC5"/>
    <w:rsid w:val="000126AF"/>
    <w:rsid w:val="00012925"/>
    <w:rsid w:val="00012A7C"/>
    <w:rsid w:val="00012CC8"/>
    <w:rsid w:val="0001319D"/>
    <w:rsid w:val="00013658"/>
    <w:rsid w:val="000137CA"/>
    <w:rsid w:val="00013F78"/>
    <w:rsid w:val="00014EA3"/>
    <w:rsid w:val="000153C1"/>
    <w:rsid w:val="00015785"/>
    <w:rsid w:val="00015A7C"/>
    <w:rsid w:val="00016308"/>
    <w:rsid w:val="00016938"/>
    <w:rsid w:val="0001723D"/>
    <w:rsid w:val="00017639"/>
    <w:rsid w:val="00020114"/>
    <w:rsid w:val="00020FEE"/>
    <w:rsid w:val="000215E9"/>
    <w:rsid w:val="00021A86"/>
    <w:rsid w:val="00021D2E"/>
    <w:rsid w:val="0002210F"/>
    <w:rsid w:val="000224BE"/>
    <w:rsid w:val="00022956"/>
    <w:rsid w:val="00023156"/>
    <w:rsid w:val="00023ED4"/>
    <w:rsid w:val="0002425F"/>
    <w:rsid w:val="00024778"/>
    <w:rsid w:val="0002479A"/>
    <w:rsid w:val="00025445"/>
    <w:rsid w:val="0002550E"/>
    <w:rsid w:val="00025E32"/>
    <w:rsid w:val="000264E9"/>
    <w:rsid w:val="00026C1B"/>
    <w:rsid w:val="00026C53"/>
    <w:rsid w:val="000274E5"/>
    <w:rsid w:val="0002796E"/>
    <w:rsid w:val="00030340"/>
    <w:rsid w:val="00030744"/>
    <w:rsid w:val="00030AB6"/>
    <w:rsid w:val="00030C5F"/>
    <w:rsid w:val="00030E70"/>
    <w:rsid w:val="00031117"/>
    <w:rsid w:val="00031333"/>
    <w:rsid w:val="00031ABD"/>
    <w:rsid w:val="00031B0F"/>
    <w:rsid w:val="00031E6B"/>
    <w:rsid w:val="00032231"/>
    <w:rsid w:val="00032DBC"/>
    <w:rsid w:val="00032ED3"/>
    <w:rsid w:val="00033161"/>
    <w:rsid w:val="000339A2"/>
    <w:rsid w:val="00034907"/>
    <w:rsid w:val="00035895"/>
    <w:rsid w:val="000358C2"/>
    <w:rsid w:val="00035C8F"/>
    <w:rsid w:val="00035FDA"/>
    <w:rsid w:val="000361B4"/>
    <w:rsid w:val="0003656E"/>
    <w:rsid w:val="00036A68"/>
    <w:rsid w:val="00037111"/>
    <w:rsid w:val="0003714C"/>
    <w:rsid w:val="0003729D"/>
    <w:rsid w:val="0003795D"/>
    <w:rsid w:val="00037DC6"/>
    <w:rsid w:val="0004011D"/>
    <w:rsid w:val="0004066E"/>
    <w:rsid w:val="00040D75"/>
    <w:rsid w:val="00040FD7"/>
    <w:rsid w:val="000417A9"/>
    <w:rsid w:val="00041D06"/>
    <w:rsid w:val="0004257A"/>
    <w:rsid w:val="000438DB"/>
    <w:rsid w:val="000438F9"/>
    <w:rsid w:val="00043ADF"/>
    <w:rsid w:val="00043AF4"/>
    <w:rsid w:val="00044648"/>
    <w:rsid w:val="00044B65"/>
    <w:rsid w:val="000464AC"/>
    <w:rsid w:val="000464CF"/>
    <w:rsid w:val="000465B9"/>
    <w:rsid w:val="00047480"/>
    <w:rsid w:val="00047673"/>
    <w:rsid w:val="00047782"/>
    <w:rsid w:val="000500FF"/>
    <w:rsid w:val="00050E1E"/>
    <w:rsid w:val="0005131A"/>
    <w:rsid w:val="0005228B"/>
    <w:rsid w:val="0005278B"/>
    <w:rsid w:val="000527E5"/>
    <w:rsid w:val="000531A4"/>
    <w:rsid w:val="00053A85"/>
    <w:rsid w:val="0005436F"/>
    <w:rsid w:val="000545F4"/>
    <w:rsid w:val="000547BB"/>
    <w:rsid w:val="000549D7"/>
    <w:rsid w:val="00054CF8"/>
    <w:rsid w:val="00054DA2"/>
    <w:rsid w:val="00054DEE"/>
    <w:rsid w:val="00055367"/>
    <w:rsid w:val="00055842"/>
    <w:rsid w:val="00055A89"/>
    <w:rsid w:val="00056037"/>
    <w:rsid w:val="00056504"/>
    <w:rsid w:val="0005688B"/>
    <w:rsid w:val="00056AD4"/>
    <w:rsid w:val="00057351"/>
    <w:rsid w:val="00057749"/>
    <w:rsid w:val="00057ADA"/>
    <w:rsid w:val="00060179"/>
    <w:rsid w:val="000608B5"/>
    <w:rsid w:val="00060A1C"/>
    <w:rsid w:val="00060D92"/>
    <w:rsid w:val="0006152C"/>
    <w:rsid w:val="0006176A"/>
    <w:rsid w:val="00061D2E"/>
    <w:rsid w:val="00061E9F"/>
    <w:rsid w:val="0006206C"/>
    <w:rsid w:val="000621C3"/>
    <w:rsid w:val="00062E9F"/>
    <w:rsid w:val="000637EE"/>
    <w:rsid w:val="00063DA2"/>
    <w:rsid w:val="00064495"/>
    <w:rsid w:val="0006487C"/>
    <w:rsid w:val="00064B04"/>
    <w:rsid w:val="00064E44"/>
    <w:rsid w:val="0006505F"/>
    <w:rsid w:val="00065661"/>
    <w:rsid w:val="000658A6"/>
    <w:rsid w:val="00066C5D"/>
    <w:rsid w:val="00067077"/>
    <w:rsid w:val="00067108"/>
    <w:rsid w:val="0007011D"/>
    <w:rsid w:val="000705A0"/>
    <w:rsid w:val="00070772"/>
    <w:rsid w:val="00070966"/>
    <w:rsid w:val="00071942"/>
    <w:rsid w:val="00071BCA"/>
    <w:rsid w:val="00072A9C"/>
    <w:rsid w:val="000730B7"/>
    <w:rsid w:val="000730DA"/>
    <w:rsid w:val="0007392C"/>
    <w:rsid w:val="00073F8B"/>
    <w:rsid w:val="00074097"/>
    <w:rsid w:val="00074CA8"/>
    <w:rsid w:val="00075AB7"/>
    <w:rsid w:val="00076FF3"/>
    <w:rsid w:val="0007712C"/>
    <w:rsid w:val="00077B11"/>
    <w:rsid w:val="00077F60"/>
    <w:rsid w:val="00080624"/>
    <w:rsid w:val="000807FF"/>
    <w:rsid w:val="000809AB"/>
    <w:rsid w:val="0008165B"/>
    <w:rsid w:val="00081A01"/>
    <w:rsid w:val="00082ABC"/>
    <w:rsid w:val="000838CE"/>
    <w:rsid w:val="00083D54"/>
    <w:rsid w:val="000840E0"/>
    <w:rsid w:val="00085792"/>
    <w:rsid w:val="00085943"/>
    <w:rsid w:val="00085D0D"/>
    <w:rsid w:val="00085E57"/>
    <w:rsid w:val="00085EAB"/>
    <w:rsid w:val="000860C8"/>
    <w:rsid w:val="00086958"/>
    <w:rsid w:val="0008729F"/>
    <w:rsid w:val="00087643"/>
    <w:rsid w:val="00087A2E"/>
    <w:rsid w:val="00087C7B"/>
    <w:rsid w:val="00090100"/>
    <w:rsid w:val="00090101"/>
    <w:rsid w:val="000907D0"/>
    <w:rsid w:val="0009092D"/>
    <w:rsid w:val="00090A42"/>
    <w:rsid w:val="00091AA3"/>
    <w:rsid w:val="00092091"/>
    <w:rsid w:val="0009216D"/>
    <w:rsid w:val="000927D7"/>
    <w:rsid w:val="00093095"/>
    <w:rsid w:val="0009353E"/>
    <w:rsid w:val="000935B3"/>
    <w:rsid w:val="000935FC"/>
    <w:rsid w:val="00093633"/>
    <w:rsid w:val="00093859"/>
    <w:rsid w:val="00093BB7"/>
    <w:rsid w:val="00094A25"/>
    <w:rsid w:val="000952B0"/>
    <w:rsid w:val="0009532D"/>
    <w:rsid w:val="00095926"/>
    <w:rsid w:val="00095D8E"/>
    <w:rsid w:val="00095FD8"/>
    <w:rsid w:val="000965A0"/>
    <w:rsid w:val="0009692D"/>
    <w:rsid w:val="00096CF0"/>
    <w:rsid w:val="00096E37"/>
    <w:rsid w:val="000971FD"/>
    <w:rsid w:val="000975AC"/>
    <w:rsid w:val="000A030A"/>
    <w:rsid w:val="000A089A"/>
    <w:rsid w:val="000A09A6"/>
    <w:rsid w:val="000A11EB"/>
    <w:rsid w:val="000A1316"/>
    <w:rsid w:val="000A1809"/>
    <w:rsid w:val="000A18D8"/>
    <w:rsid w:val="000A1D24"/>
    <w:rsid w:val="000A1F90"/>
    <w:rsid w:val="000A2538"/>
    <w:rsid w:val="000A2E8D"/>
    <w:rsid w:val="000A49CD"/>
    <w:rsid w:val="000A4C56"/>
    <w:rsid w:val="000A57D8"/>
    <w:rsid w:val="000A5876"/>
    <w:rsid w:val="000A5AAC"/>
    <w:rsid w:val="000A5DDB"/>
    <w:rsid w:val="000A5EC6"/>
    <w:rsid w:val="000A62B7"/>
    <w:rsid w:val="000A672C"/>
    <w:rsid w:val="000A6F3A"/>
    <w:rsid w:val="000A7C05"/>
    <w:rsid w:val="000B0CC8"/>
    <w:rsid w:val="000B121C"/>
    <w:rsid w:val="000B1FF7"/>
    <w:rsid w:val="000B2440"/>
    <w:rsid w:val="000B3C01"/>
    <w:rsid w:val="000B41EF"/>
    <w:rsid w:val="000B4312"/>
    <w:rsid w:val="000B43A0"/>
    <w:rsid w:val="000B4AE2"/>
    <w:rsid w:val="000B4F45"/>
    <w:rsid w:val="000B570D"/>
    <w:rsid w:val="000B57C1"/>
    <w:rsid w:val="000B5815"/>
    <w:rsid w:val="000B5F55"/>
    <w:rsid w:val="000B609A"/>
    <w:rsid w:val="000B60A3"/>
    <w:rsid w:val="000B6172"/>
    <w:rsid w:val="000B63F5"/>
    <w:rsid w:val="000B65B2"/>
    <w:rsid w:val="000B6B2B"/>
    <w:rsid w:val="000B7524"/>
    <w:rsid w:val="000B7D90"/>
    <w:rsid w:val="000C07CB"/>
    <w:rsid w:val="000C10C1"/>
    <w:rsid w:val="000C13C3"/>
    <w:rsid w:val="000C16D2"/>
    <w:rsid w:val="000C226D"/>
    <w:rsid w:val="000C240E"/>
    <w:rsid w:val="000C2501"/>
    <w:rsid w:val="000C250C"/>
    <w:rsid w:val="000C267D"/>
    <w:rsid w:val="000C293C"/>
    <w:rsid w:val="000C2DE9"/>
    <w:rsid w:val="000C342A"/>
    <w:rsid w:val="000C38ED"/>
    <w:rsid w:val="000C3BB1"/>
    <w:rsid w:val="000C41F8"/>
    <w:rsid w:val="000C527B"/>
    <w:rsid w:val="000C5400"/>
    <w:rsid w:val="000C5770"/>
    <w:rsid w:val="000C5885"/>
    <w:rsid w:val="000C6017"/>
    <w:rsid w:val="000C6387"/>
    <w:rsid w:val="000C666B"/>
    <w:rsid w:val="000C6879"/>
    <w:rsid w:val="000C6AA4"/>
    <w:rsid w:val="000C710C"/>
    <w:rsid w:val="000C7266"/>
    <w:rsid w:val="000C758A"/>
    <w:rsid w:val="000C772E"/>
    <w:rsid w:val="000C7F15"/>
    <w:rsid w:val="000D0076"/>
    <w:rsid w:val="000D1ECC"/>
    <w:rsid w:val="000D221E"/>
    <w:rsid w:val="000D2A24"/>
    <w:rsid w:val="000D2B86"/>
    <w:rsid w:val="000D2FEF"/>
    <w:rsid w:val="000D31E3"/>
    <w:rsid w:val="000D33F2"/>
    <w:rsid w:val="000D367C"/>
    <w:rsid w:val="000D4EE3"/>
    <w:rsid w:val="000D5A04"/>
    <w:rsid w:val="000D61A3"/>
    <w:rsid w:val="000D6D1E"/>
    <w:rsid w:val="000D6F76"/>
    <w:rsid w:val="000D74C7"/>
    <w:rsid w:val="000D760F"/>
    <w:rsid w:val="000D7844"/>
    <w:rsid w:val="000D7AF2"/>
    <w:rsid w:val="000D7B2F"/>
    <w:rsid w:val="000E017E"/>
    <w:rsid w:val="000E031E"/>
    <w:rsid w:val="000E0553"/>
    <w:rsid w:val="000E05EF"/>
    <w:rsid w:val="000E08F1"/>
    <w:rsid w:val="000E0B22"/>
    <w:rsid w:val="000E135B"/>
    <w:rsid w:val="000E15E1"/>
    <w:rsid w:val="000E2017"/>
    <w:rsid w:val="000E25EC"/>
    <w:rsid w:val="000E283D"/>
    <w:rsid w:val="000E2C05"/>
    <w:rsid w:val="000E367F"/>
    <w:rsid w:val="000E3E92"/>
    <w:rsid w:val="000E3ED6"/>
    <w:rsid w:val="000E41B6"/>
    <w:rsid w:val="000E44B3"/>
    <w:rsid w:val="000E45AD"/>
    <w:rsid w:val="000E46D5"/>
    <w:rsid w:val="000E478D"/>
    <w:rsid w:val="000E48CE"/>
    <w:rsid w:val="000E57EE"/>
    <w:rsid w:val="000E5935"/>
    <w:rsid w:val="000E5BB5"/>
    <w:rsid w:val="000E6247"/>
    <w:rsid w:val="000E6248"/>
    <w:rsid w:val="000E6A9B"/>
    <w:rsid w:val="000E6AE8"/>
    <w:rsid w:val="000E78CF"/>
    <w:rsid w:val="000E7C03"/>
    <w:rsid w:val="000E7C3C"/>
    <w:rsid w:val="000E7CAF"/>
    <w:rsid w:val="000E7D2F"/>
    <w:rsid w:val="000E7E9F"/>
    <w:rsid w:val="000F0136"/>
    <w:rsid w:val="000F063E"/>
    <w:rsid w:val="000F0934"/>
    <w:rsid w:val="000F0CDF"/>
    <w:rsid w:val="000F0D6E"/>
    <w:rsid w:val="000F0FE2"/>
    <w:rsid w:val="000F1792"/>
    <w:rsid w:val="000F181F"/>
    <w:rsid w:val="000F26A6"/>
    <w:rsid w:val="000F292E"/>
    <w:rsid w:val="000F3521"/>
    <w:rsid w:val="000F370A"/>
    <w:rsid w:val="000F3725"/>
    <w:rsid w:val="000F4666"/>
    <w:rsid w:val="000F46AC"/>
    <w:rsid w:val="000F4757"/>
    <w:rsid w:val="000F4A59"/>
    <w:rsid w:val="000F4EDB"/>
    <w:rsid w:val="000F50A4"/>
    <w:rsid w:val="000F518A"/>
    <w:rsid w:val="000F5705"/>
    <w:rsid w:val="000F5721"/>
    <w:rsid w:val="000F5757"/>
    <w:rsid w:val="000F5B22"/>
    <w:rsid w:val="000F62E0"/>
    <w:rsid w:val="000F6517"/>
    <w:rsid w:val="000F7849"/>
    <w:rsid w:val="0010056A"/>
    <w:rsid w:val="001007CC"/>
    <w:rsid w:val="001016F5"/>
    <w:rsid w:val="00101959"/>
    <w:rsid w:val="001019B9"/>
    <w:rsid w:val="00101F11"/>
    <w:rsid w:val="00101F2B"/>
    <w:rsid w:val="0010274C"/>
    <w:rsid w:val="001030E9"/>
    <w:rsid w:val="001031D2"/>
    <w:rsid w:val="00103446"/>
    <w:rsid w:val="00103658"/>
    <w:rsid w:val="00103B37"/>
    <w:rsid w:val="00103D99"/>
    <w:rsid w:val="00103E22"/>
    <w:rsid w:val="001045B1"/>
    <w:rsid w:val="001051AF"/>
    <w:rsid w:val="0010533B"/>
    <w:rsid w:val="001054BF"/>
    <w:rsid w:val="00105D91"/>
    <w:rsid w:val="00106416"/>
    <w:rsid w:val="0010663A"/>
    <w:rsid w:val="00106E8D"/>
    <w:rsid w:val="00106EE3"/>
    <w:rsid w:val="00106F84"/>
    <w:rsid w:val="0010702E"/>
    <w:rsid w:val="00107133"/>
    <w:rsid w:val="0010760D"/>
    <w:rsid w:val="00107E5A"/>
    <w:rsid w:val="0011020A"/>
    <w:rsid w:val="001104DA"/>
    <w:rsid w:val="00110584"/>
    <w:rsid w:val="001106E2"/>
    <w:rsid w:val="00110AF0"/>
    <w:rsid w:val="00110CF1"/>
    <w:rsid w:val="00110E47"/>
    <w:rsid w:val="00110F96"/>
    <w:rsid w:val="00111415"/>
    <w:rsid w:val="00111B62"/>
    <w:rsid w:val="0011221A"/>
    <w:rsid w:val="00112501"/>
    <w:rsid w:val="001125A1"/>
    <w:rsid w:val="001128ED"/>
    <w:rsid w:val="00112E06"/>
    <w:rsid w:val="00113953"/>
    <w:rsid w:val="001140F0"/>
    <w:rsid w:val="001148FA"/>
    <w:rsid w:val="00114C5A"/>
    <w:rsid w:val="00114E1B"/>
    <w:rsid w:val="00114F56"/>
    <w:rsid w:val="001152F9"/>
    <w:rsid w:val="00115697"/>
    <w:rsid w:val="001168FF"/>
    <w:rsid w:val="0011697E"/>
    <w:rsid w:val="00116AF1"/>
    <w:rsid w:val="00116BDC"/>
    <w:rsid w:val="00117EC3"/>
    <w:rsid w:val="001202A8"/>
    <w:rsid w:val="00120357"/>
    <w:rsid w:val="00120610"/>
    <w:rsid w:val="00120B6F"/>
    <w:rsid w:val="001212D4"/>
    <w:rsid w:val="00122278"/>
    <w:rsid w:val="00122983"/>
    <w:rsid w:val="00122B3A"/>
    <w:rsid w:val="001231E6"/>
    <w:rsid w:val="001233A5"/>
    <w:rsid w:val="00123C09"/>
    <w:rsid w:val="0012422C"/>
    <w:rsid w:val="00124335"/>
    <w:rsid w:val="00124B81"/>
    <w:rsid w:val="00125640"/>
    <w:rsid w:val="00125C21"/>
    <w:rsid w:val="00125E85"/>
    <w:rsid w:val="00125FCB"/>
    <w:rsid w:val="00126126"/>
    <w:rsid w:val="00127282"/>
    <w:rsid w:val="001275C0"/>
    <w:rsid w:val="001278E3"/>
    <w:rsid w:val="001300F5"/>
    <w:rsid w:val="00130757"/>
    <w:rsid w:val="00130854"/>
    <w:rsid w:val="00130F0B"/>
    <w:rsid w:val="00131108"/>
    <w:rsid w:val="001317A3"/>
    <w:rsid w:val="00131DC9"/>
    <w:rsid w:val="00131FBD"/>
    <w:rsid w:val="00132169"/>
    <w:rsid w:val="00132228"/>
    <w:rsid w:val="001322DB"/>
    <w:rsid w:val="001328FB"/>
    <w:rsid w:val="00132A88"/>
    <w:rsid w:val="00132CD1"/>
    <w:rsid w:val="00133D7A"/>
    <w:rsid w:val="001343D3"/>
    <w:rsid w:val="00134AB6"/>
    <w:rsid w:val="00134EE8"/>
    <w:rsid w:val="001356D7"/>
    <w:rsid w:val="001357F1"/>
    <w:rsid w:val="00135DFE"/>
    <w:rsid w:val="00135F6C"/>
    <w:rsid w:val="001361C0"/>
    <w:rsid w:val="001361E7"/>
    <w:rsid w:val="001362B9"/>
    <w:rsid w:val="001363B4"/>
    <w:rsid w:val="00136E83"/>
    <w:rsid w:val="00137211"/>
    <w:rsid w:val="001375F6"/>
    <w:rsid w:val="00137647"/>
    <w:rsid w:val="00137ACF"/>
    <w:rsid w:val="001406DD"/>
    <w:rsid w:val="00140BE2"/>
    <w:rsid w:val="001410E5"/>
    <w:rsid w:val="00141FAD"/>
    <w:rsid w:val="001421A2"/>
    <w:rsid w:val="001427AD"/>
    <w:rsid w:val="00143736"/>
    <w:rsid w:val="00143F77"/>
    <w:rsid w:val="001441B3"/>
    <w:rsid w:val="00144A8B"/>
    <w:rsid w:val="001459F2"/>
    <w:rsid w:val="00145CFB"/>
    <w:rsid w:val="0014638E"/>
    <w:rsid w:val="00146F31"/>
    <w:rsid w:val="0014757E"/>
    <w:rsid w:val="0015061F"/>
    <w:rsid w:val="0015093A"/>
    <w:rsid w:val="00150BCE"/>
    <w:rsid w:val="00151394"/>
    <w:rsid w:val="00151782"/>
    <w:rsid w:val="00151EFD"/>
    <w:rsid w:val="001520EC"/>
    <w:rsid w:val="0015246B"/>
    <w:rsid w:val="00152C6F"/>
    <w:rsid w:val="00153211"/>
    <w:rsid w:val="001532E7"/>
    <w:rsid w:val="001534D1"/>
    <w:rsid w:val="00153F65"/>
    <w:rsid w:val="00154686"/>
    <w:rsid w:val="0015468D"/>
    <w:rsid w:val="0015491B"/>
    <w:rsid w:val="001549A2"/>
    <w:rsid w:val="0015531C"/>
    <w:rsid w:val="00155508"/>
    <w:rsid w:val="00155514"/>
    <w:rsid w:val="0015558B"/>
    <w:rsid w:val="00156143"/>
    <w:rsid w:val="00156194"/>
    <w:rsid w:val="0015627B"/>
    <w:rsid w:val="001565C5"/>
    <w:rsid w:val="001565C9"/>
    <w:rsid w:val="00156A4E"/>
    <w:rsid w:val="00156C99"/>
    <w:rsid w:val="00157375"/>
    <w:rsid w:val="00157ACB"/>
    <w:rsid w:val="001600F5"/>
    <w:rsid w:val="001606F2"/>
    <w:rsid w:val="00161BA5"/>
    <w:rsid w:val="001622FE"/>
    <w:rsid w:val="00162429"/>
    <w:rsid w:val="0016294A"/>
    <w:rsid w:val="00162D88"/>
    <w:rsid w:val="00163121"/>
    <w:rsid w:val="0016333F"/>
    <w:rsid w:val="001634C4"/>
    <w:rsid w:val="001639C4"/>
    <w:rsid w:val="00163B27"/>
    <w:rsid w:val="00164265"/>
    <w:rsid w:val="0016496D"/>
    <w:rsid w:val="00165954"/>
    <w:rsid w:val="00166B97"/>
    <w:rsid w:val="0016715F"/>
    <w:rsid w:val="0017000E"/>
    <w:rsid w:val="00170028"/>
    <w:rsid w:val="00171114"/>
    <w:rsid w:val="0017129B"/>
    <w:rsid w:val="00172518"/>
    <w:rsid w:val="001728FA"/>
    <w:rsid w:val="00173015"/>
    <w:rsid w:val="00173899"/>
    <w:rsid w:val="00174067"/>
    <w:rsid w:val="0017444C"/>
    <w:rsid w:val="00174B53"/>
    <w:rsid w:val="00174CF7"/>
    <w:rsid w:val="00175439"/>
    <w:rsid w:val="0017558D"/>
    <w:rsid w:val="0017585B"/>
    <w:rsid w:val="001760AF"/>
    <w:rsid w:val="001766AE"/>
    <w:rsid w:val="00177B32"/>
    <w:rsid w:val="00180027"/>
    <w:rsid w:val="00180B9D"/>
    <w:rsid w:val="0018125F"/>
    <w:rsid w:val="001816D5"/>
    <w:rsid w:val="0018189F"/>
    <w:rsid w:val="00181BCB"/>
    <w:rsid w:val="001835F2"/>
    <w:rsid w:val="00183768"/>
    <w:rsid w:val="00183D4E"/>
    <w:rsid w:val="00183E04"/>
    <w:rsid w:val="00183F37"/>
    <w:rsid w:val="00184082"/>
    <w:rsid w:val="00184B7F"/>
    <w:rsid w:val="00184F8B"/>
    <w:rsid w:val="00185344"/>
    <w:rsid w:val="00185E25"/>
    <w:rsid w:val="00186106"/>
    <w:rsid w:val="00186323"/>
    <w:rsid w:val="00186511"/>
    <w:rsid w:val="001868B7"/>
    <w:rsid w:val="00186A50"/>
    <w:rsid w:val="00186D4B"/>
    <w:rsid w:val="00186F3D"/>
    <w:rsid w:val="0018759B"/>
    <w:rsid w:val="00187B64"/>
    <w:rsid w:val="0019037C"/>
    <w:rsid w:val="0019085A"/>
    <w:rsid w:val="001909DE"/>
    <w:rsid w:val="00190AF7"/>
    <w:rsid w:val="00190F12"/>
    <w:rsid w:val="00191BC8"/>
    <w:rsid w:val="00192359"/>
    <w:rsid w:val="00192384"/>
    <w:rsid w:val="00192B34"/>
    <w:rsid w:val="0019310E"/>
    <w:rsid w:val="0019353D"/>
    <w:rsid w:val="001935EB"/>
    <w:rsid w:val="00193600"/>
    <w:rsid w:val="00193682"/>
    <w:rsid w:val="0019434D"/>
    <w:rsid w:val="0019453A"/>
    <w:rsid w:val="00194B23"/>
    <w:rsid w:val="00194C49"/>
    <w:rsid w:val="001950E3"/>
    <w:rsid w:val="0019611D"/>
    <w:rsid w:val="001964DD"/>
    <w:rsid w:val="001966A5"/>
    <w:rsid w:val="001969FB"/>
    <w:rsid w:val="001A0594"/>
    <w:rsid w:val="001A0E58"/>
    <w:rsid w:val="001A0EC7"/>
    <w:rsid w:val="001A0F33"/>
    <w:rsid w:val="001A0FFB"/>
    <w:rsid w:val="001A14C9"/>
    <w:rsid w:val="001A18E8"/>
    <w:rsid w:val="001A1DAB"/>
    <w:rsid w:val="001A1DF7"/>
    <w:rsid w:val="001A1F84"/>
    <w:rsid w:val="001A20C7"/>
    <w:rsid w:val="001A248E"/>
    <w:rsid w:val="001A2B3A"/>
    <w:rsid w:val="001A2DA8"/>
    <w:rsid w:val="001A307B"/>
    <w:rsid w:val="001A3925"/>
    <w:rsid w:val="001A41EC"/>
    <w:rsid w:val="001A4272"/>
    <w:rsid w:val="001A4695"/>
    <w:rsid w:val="001A47C7"/>
    <w:rsid w:val="001A48B9"/>
    <w:rsid w:val="001A49BB"/>
    <w:rsid w:val="001A4C72"/>
    <w:rsid w:val="001A53F9"/>
    <w:rsid w:val="001A55E5"/>
    <w:rsid w:val="001A59DD"/>
    <w:rsid w:val="001A6192"/>
    <w:rsid w:val="001A6244"/>
    <w:rsid w:val="001A65E8"/>
    <w:rsid w:val="001A6E8D"/>
    <w:rsid w:val="001A7483"/>
    <w:rsid w:val="001A74E3"/>
    <w:rsid w:val="001B0270"/>
    <w:rsid w:val="001B0564"/>
    <w:rsid w:val="001B0672"/>
    <w:rsid w:val="001B07AB"/>
    <w:rsid w:val="001B0812"/>
    <w:rsid w:val="001B0ABC"/>
    <w:rsid w:val="001B0DDA"/>
    <w:rsid w:val="001B1346"/>
    <w:rsid w:val="001B15A2"/>
    <w:rsid w:val="001B1660"/>
    <w:rsid w:val="001B195A"/>
    <w:rsid w:val="001B1B6C"/>
    <w:rsid w:val="001B28F1"/>
    <w:rsid w:val="001B2C47"/>
    <w:rsid w:val="001B332D"/>
    <w:rsid w:val="001B34B6"/>
    <w:rsid w:val="001B363D"/>
    <w:rsid w:val="001B4E7E"/>
    <w:rsid w:val="001B51E3"/>
    <w:rsid w:val="001B611C"/>
    <w:rsid w:val="001B628D"/>
    <w:rsid w:val="001B63EB"/>
    <w:rsid w:val="001B69B4"/>
    <w:rsid w:val="001B7062"/>
    <w:rsid w:val="001B76BB"/>
    <w:rsid w:val="001B76EA"/>
    <w:rsid w:val="001C068D"/>
    <w:rsid w:val="001C0E2D"/>
    <w:rsid w:val="001C1A52"/>
    <w:rsid w:val="001C1EE6"/>
    <w:rsid w:val="001C1F3C"/>
    <w:rsid w:val="001C24C9"/>
    <w:rsid w:val="001C2599"/>
    <w:rsid w:val="001C315E"/>
    <w:rsid w:val="001C3F1F"/>
    <w:rsid w:val="001C42B2"/>
    <w:rsid w:val="001C43DE"/>
    <w:rsid w:val="001C44A6"/>
    <w:rsid w:val="001C4A1F"/>
    <w:rsid w:val="001C4DFB"/>
    <w:rsid w:val="001C5804"/>
    <w:rsid w:val="001C5CA5"/>
    <w:rsid w:val="001C5E1E"/>
    <w:rsid w:val="001C61BD"/>
    <w:rsid w:val="001C65F3"/>
    <w:rsid w:val="001C693C"/>
    <w:rsid w:val="001C75CC"/>
    <w:rsid w:val="001C7ABD"/>
    <w:rsid w:val="001C7B33"/>
    <w:rsid w:val="001C7B6B"/>
    <w:rsid w:val="001D0506"/>
    <w:rsid w:val="001D0507"/>
    <w:rsid w:val="001D051F"/>
    <w:rsid w:val="001D05E3"/>
    <w:rsid w:val="001D0D26"/>
    <w:rsid w:val="001D0E36"/>
    <w:rsid w:val="001D10F7"/>
    <w:rsid w:val="001D1A6D"/>
    <w:rsid w:val="001D1A76"/>
    <w:rsid w:val="001D1EA2"/>
    <w:rsid w:val="001D20DE"/>
    <w:rsid w:val="001D2375"/>
    <w:rsid w:val="001D2546"/>
    <w:rsid w:val="001D26CB"/>
    <w:rsid w:val="001D355D"/>
    <w:rsid w:val="001D359E"/>
    <w:rsid w:val="001D35CA"/>
    <w:rsid w:val="001D37A5"/>
    <w:rsid w:val="001D399B"/>
    <w:rsid w:val="001D3F15"/>
    <w:rsid w:val="001D43D8"/>
    <w:rsid w:val="001D590D"/>
    <w:rsid w:val="001D59AC"/>
    <w:rsid w:val="001D6E1D"/>
    <w:rsid w:val="001D7DFF"/>
    <w:rsid w:val="001E0C97"/>
    <w:rsid w:val="001E0E99"/>
    <w:rsid w:val="001E1F9F"/>
    <w:rsid w:val="001E21FE"/>
    <w:rsid w:val="001E309B"/>
    <w:rsid w:val="001E31FA"/>
    <w:rsid w:val="001E47EC"/>
    <w:rsid w:val="001E4B73"/>
    <w:rsid w:val="001E4C04"/>
    <w:rsid w:val="001E5C2F"/>
    <w:rsid w:val="001E5C58"/>
    <w:rsid w:val="001E62A9"/>
    <w:rsid w:val="001E63DE"/>
    <w:rsid w:val="001E76E8"/>
    <w:rsid w:val="001E77B9"/>
    <w:rsid w:val="001E787B"/>
    <w:rsid w:val="001F09FA"/>
    <w:rsid w:val="001F0F93"/>
    <w:rsid w:val="001F1546"/>
    <w:rsid w:val="001F1C97"/>
    <w:rsid w:val="001F204F"/>
    <w:rsid w:val="001F20F3"/>
    <w:rsid w:val="001F2B9A"/>
    <w:rsid w:val="001F317E"/>
    <w:rsid w:val="001F3357"/>
    <w:rsid w:val="001F3BB6"/>
    <w:rsid w:val="001F408B"/>
    <w:rsid w:val="001F40CA"/>
    <w:rsid w:val="001F4427"/>
    <w:rsid w:val="001F4BC2"/>
    <w:rsid w:val="001F5490"/>
    <w:rsid w:val="001F557E"/>
    <w:rsid w:val="001F626F"/>
    <w:rsid w:val="001F638C"/>
    <w:rsid w:val="001F713C"/>
    <w:rsid w:val="001F74A7"/>
    <w:rsid w:val="001F7638"/>
    <w:rsid w:val="001F7E5A"/>
    <w:rsid w:val="00200158"/>
    <w:rsid w:val="002001EF"/>
    <w:rsid w:val="0020021E"/>
    <w:rsid w:val="00200BE0"/>
    <w:rsid w:val="00201857"/>
    <w:rsid w:val="00201AEB"/>
    <w:rsid w:val="002023BC"/>
    <w:rsid w:val="0020247A"/>
    <w:rsid w:val="00202545"/>
    <w:rsid w:val="00202638"/>
    <w:rsid w:val="0020269D"/>
    <w:rsid w:val="002029AB"/>
    <w:rsid w:val="00203343"/>
    <w:rsid w:val="002038C4"/>
    <w:rsid w:val="002040A2"/>
    <w:rsid w:val="0020447A"/>
    <w:rsid w:val="00204DE1"/>
    <w:rsid w:val="002052B5"/>
    <w:rsid w:val="002059F5"/>
    <w:rsid w:val="00205CF1"/>
    <w:rsid w:val="00206168"/>
    <w:rsid w:val="00206A04"/>
    <w:rsid w:val="0020714F"/>
    <w:rsid w:val="00207720"/>
    <w:rsid w:val="00210484"/>
    <w:rsid w:val="002104C1"/>
    <w:rsid w:val="0021065A"/>
    <w:rsid w:val="00210D91"/>
    <w:rsid w:val="00210DE7"/>
    <w:rsid w:val="002111A1"/>
    <w:rsid w:val="002111C5"/>
    <w:rsid w:val="00211C7A"/>
    <w:rsid w:val="00211DFA"/>
    <w:rsid w:val="00212986"/>
    <w:rsid w:val="00212A8B"/>
    <w:rsid w:val="00213311"/>
    <w:rsid w:val="0021331C"/>
    <w:rsid w:val="00213B30"/>
    <w:rsid w:val="00213CF5"/>
    <w:rsid w:val="00213FDE"/>
    <w:rsid w:val="00214032"/>
    <w:rsid w:val="00214B9A"/>
    <w:rsid w:val="00214E61"/>
    <w:rsid w:val="00215056"/>
    <w:rsid w:val="002150B2"/>
    <w:rsid w:val="00215E48"/>
    <w:rsid w:val="002164CF"/>
    <w:rsid w:val="0021698F"/>
    <w:rsid w:val="00216C43"/>
    <w:rsid w:val="00216CCD"/>
    <w:rsid w:val="00216CEB"/>
    <w:rsid w:val="0021775A"/>
    <w:rsid w:val="002177A3"/>
    <w:rsid w:val="00220231"/>
    <w:rsid w:val="002202D6"/>
    <w:rsid w:val="002205B2"/>
    <w:rsid w:val="00220935"/>
    <w:rsid w:val="00221065"/>
    <w:rsid w:val="002212E0"/>
    <w:rsid w:val="00221E99"/>
    <w:rsid w:val="00221F68"/>
    <w:rsid w:val="0022245D"/>
    <w:rsid w:val="002224D7"/>
    <w:rsid w:val="00222628"/>
    <w:rsid w:val="00222A16"/>
    <w:rsid w:val="00222A44"/>
    <w:rsid w:val="00222C3C"/>
    <w:rsid w:val="00223395"/>
    <w:rsid w:val="002234C7"/>
    <w:rsid w:val="002235BD"/>
    <w:rsid w:val="0022431F"/>
    <w:rsid w:val="00224447"/>
    <w:rsid w:val="00224993"/>
    <w:rsid w:val="00224C34"/>
    <w:rsid w:val="00224DD6"/>
    <w:rsid w:val="00224E92"/>
    <w:rsid w:val="00225269"/>
    <w:rsid w:val="00225869"/>
    <w:rsid w:val="00225EA8"/>
    <w:rsid w:val="00225F97"/>
    <w:rsid w:val="00226299"/>
    <w:rsid w:val="002268F7"/>
    <w:rsid w:val="00226943"/>
    <w:rsid w:val="0022698B"/>
    <w:rsid w:val="00226A49"/>
    <w:rsid w:val="00227123"/>
    <w:rsid w:val="00227314"/>
    <w:rsid w:val="0022777C"/>
    <w:rsid w:val="00227C2D"/>
    <w:rsid w:val="00230631"/>
    <w:rsid w:val="00230CD7"/>
    <w:rsid w:val="00231112"/>
    <w:rsid w:val="00231B9D"/>
    <w:rsid w:val="002320FB"/>
    <w:rsid w:val="00232437"/>
    <w:rsid w:val="00232BF3"/>
    <w:rsid w:val="00232C75"/>
    <w:rsid w:val="0023392C"/>
    <w:rsid w:val="00233EC7"/>
    <w:rsid w:val="00234155"/>
    <w:rsid w:val="002342D0"/>
    <w:rsid w:val="0023476D"/>
    <w:rsid w:val="00234DE1"/>
    <w:rsid w:val="0023503D"/>
    <w:rsid w:val="002354AE"/>
    <w:rsid w:val="002357FB"/>
    <w:rsid w:val="002358B2"/>
    <w:rsid w:val="00235F94"/>
    <w:rsid w:val="002364BF"/>
    <w:rsid w:val="00236757"/>
    <w:rsid w:val="00236B19"/>
    <w:rsid w:val="00236B68"/>
    <w:rsid w:val="0023714A"/>
    <w:rsid w:val="00237558"/>
    <w:rsid w:val="0023757B"/>
    <w:rsid w:val="002376F9"/>
    <w:rsid w:val="002379F2"/>
    <w:rsid w:val="002411C7"/>
    <w:rsid w:val="002414BB"/>
    <w:rsid w:val="002415CA"/>
    <w:rsid w:val="002428BD"/>
    <w:rsid w:val="00242C3B"/>
    <w:rsid w:val="00243584"/>
    <w:rsid w:val="00243C17"/>
    <w:rsid w:val="00243D8F"/>
    <w:rsid w:val="002446EA"/>
    <w:rsid w:val="00244810"/>
    <w:rsid w:val="00245AD7"/>
    <w:rsid w:val="00245ED3"/>
    <w:rsid w:val="00246A99"/>
    <w:rsid w:val="002476AC"/>
    <w:rsid w:val="002477AC"/>
    <w:rsid w:val="00247945"/>
    <w:rsid w:val="00250049"/>
    <w:rsid w:val="0025024A"/>
    <w:rsid w:val="002504F5"/>
    <w:rsid w:val="002506A1"/>
    <w:rsid w:val="0025075A"/>
    <w:rsid w:val="00250C50"/>
    <w:rsid w:val="00251227"/>
    <w:rsid w:val="00251629"/>
    <w:rsid w:val="002519EB"/>
    <w:rsid w:val="00251E46"/>
    <w:rsid w:val="00251F36"/>
    <w:rsid w:val="002520C2"/>
    <w:rsid w:val="0025235C"/>
    <w:rsid w:val="0025294F"/>
    <w:rsid w:val="00252A4B"/>
    <w:rsid w:val="002534F8"/>
    <w:rsid w:val="00253714"/>
    <w:rsid w:val="00253BEC"/>
    <w:rsid w:val="00253CF8"/>
    <w:rsid w:val="00253D1C"/>
    <w:rsid w:val="00254A79"/>
    <w:rsid w:val="00254BFA"/>
    <w:rsid w:val="00255542"/>
    <w:rsid w:val="002556D5"/>
    <w:rsid w:val="0025596A"/>
    <w:rsid w:val="00255D71"/>
    <w:rsid w:val="002560E0"/>
    <w:rsid w:val="00256AF2"/>
    <w:rsid w:val="00256C01"/>
    <w:rsid w:val="00256EB9"/>
    <w:rsid w:val="0025785D"/>
    <w:rsid w:val="00257C10"/>
    <w:rsid w:val="00257DEA"/>
    <w:rsid w:val="00260BE6"/>
    <w:rsid w:val="00260FA1"/>
    <w:rsid w:val="00261474"/>
    <w:rsid w:val="00261909"/>
    <w:rsid w:val="00261A8F"/>
    <w:rsid w:val="00261B7C"/>
    <w:rsid w:val="00261C1B"/>
    <w:rsid w:val="00261D38"/>
    <w:rsid w:val="00263390"/>
    <w:rsid w:val="00263499"/>
    <w:rsid w:val="00263BEC"/>
    <w:rsid w:val="0026451E"/>
    <w:rsid w:val="0026492B"/>
    <w:rsid w:val="00264A98"/>
    <w:rsid w:val="00265528"/>
    <w:rsid w:val="00265616"/>
    <w:rsid w:val="00265DB2"/>
    <w:rsid w:val="00265DBA"/>
    <w:rsid w:val="00265E3B"/>
    <w:rsid w:val="00267833"/>
    <w:rsid w:val="00267F03"/>
    <w:rsid w:val="002703F2"/>
    <w:rsid w:val="002709B4"/>
    <w:rsid w:val="00270D5D"/>
    <w:rsid w:val="00270FB7"/>
    <w:rsid w:val="00271508"/>
    <w:rsid w:val="00271A3B"/>
    <w:rsid w:val="00271A87"/>
    <w:rsid w:val="00271A95"/>
    <w:rsid w:val="00272DEB"/>
    <w:rsid w:val="0027329E"/>
    <w:rsid w:val="002734B5"/>
    <w:rsid w:val="00273BF5"/>
    <w:rsid w:val="00274079"/>
    <w:rsid w:val="0027423F"/>
    <w:rsid w:val="002743E2"/>
    <w:rsid w:val="002747A4"/>
    <w:rsid w:val="00274854"/>
    <w:rsid w:val="00274D79"/>
    <w:rsid w:val="0027503D"/>
    <w:rsid w:val="002755D4"/>
    <w:rsid w:val="002755F9"/>
    <w:rsid w:val="00276703"/>
    <w:rsid w:val="00276725"/>
    <w:rsid w:val="00276900"/>
    <w:rsid w:val="002769BE"/>
    <w:rsid w:val="00276C64"/>
    <w:rsid w:val="00276CCB"/>
    <w:rsid w:val="00276FF5"/>
    <w:rsid w:val="00277267"/>
    <w:rsid w:val="00277835"/>
    <w:rsid w:val="00277E76"/>
    <w:rsid w:val="00280093"/>
    <w:rsid w:val="002801CF"/>
    <w:rsid w:val="0028078F"/>
    <w:rsid w:val="002808C0"/>
    <w:rsid w:val="00280FCA"/>
    <w:rsid w:val="00281241"/>
    <w:rsid w:val="00281941"/>
    <w:rsid w:val="00281F59"/>
    <w:rsid w:val="00282CFD"/>
    <w:rsid w:val="00282DE4"/>
    <w:rsid w:val="0028300B"/>
    <w:rsid w:val="00283637"/>
    <w:rsid w:val="0028377B"/>
    <w:rsid w:val="002837D4"/>
    <w:rsid w:val="00284815"/>
    <w:rsid w:val="00284AC0"/>
    <w:rsid w:val="00284FF4"/>
    <w:rsid w:val="002859B7"/>
    <w:rsid w:val="00285F54"/>
    <w:rsid w:val="002862D0"/>
    <w:rsid w:val="002863FD"/>
    <w:rsid w:val="002868AC"/>
    <w:rsid w:val="00286AEF"/>
    <w:rsid w:val="00286CD4"/>
    <w:rsid w:val="00287761"/>
    <w:rsid w:val="00287CEE"/>
    <w:rsid w:val="0029171A"/>
    <w:rsid w:val="00291855"/>
    <w:rsid w:val="0029185E"/>
    <w:rsid w:val="00291BC8"/>
    <w:rsid w:val="00291E81"/>
    <w:rsid w:val="0029216F"/>
    <w:rsid w:val="0029268E"/>
    <w:rsid w:val="00292BE1"/>
    <w:rsid w:val="00292FEC"/>
    <w:rsid w:val="0029319B"/>
    <w:rsid w:val="0029330A"/>
    <w:rsid w:val="00293320"/>
    <w:rsid w:val="00293A0D"/>
    <w:rsid w:val="00293D2A"/>
    <w:rsid w:val="00294258"/>
    <w:rsid w:val="00294B98"/>
    <w:rsid w:val="002952E4"/>
    <w:rsid w:val="002957D0"/>
    <w:rsid w:val="002963EA"/>
    <w:rsid w:val="002966A5"/>
    <w:rsid w:val="00296CBB"/>
    <w:rsid w:val="0029759C"/>
    <w:rsid w:val="00297B29"/>
    <w:rsid w:val="00297BFD"/>
    <w:rsid w:val="00297F6D"/>
    <w:rsid w:val="002A0421"/>
    <w:rsid w:val="002A0C3B"/>
    <w:rsid w:val="002A0F82"/>
    <w:rsid w:val="002A121B"/>
    <w:rsid w:val="002A14E1"/>
    <w:rsid w:val="002A1714"/>
    <w:rsid w:val="002A1815"/>
    <w:rsid w:val="002A1A77"/>
    <w:rsid w:val="002A2817"/>
    <w:rsid w:val="002A33D9"/>
    <w:rsid w:val="002A35F8"/>
    <w:rsid w:val="002A3667"/>
    <w:rsid w:val="002A3958"/>
    <w:rsid w:val="002A3BAB"/>
    <w:rsid w:val="002A3ED0"/>
    <w:rsid w:val="002A4F61"/>
    <w:rsid w:val="002A5CEB"/>
    <w:rsid w:val="002A5FF8"/>
    <w:rsid w:val="002A6867"/>
    <w:rsid w:val="002A6A6E"/>
    <w:rsid w:val="002A6F21"/>
    <w:rsid w:val="002A6F80"/>
    <w:rsid w:val="002A741E"/>
    <w:rsid w:val="002A7D1A"/>
    <w:rsid w:val="002A7E67"/>
    <w:rsid w:val="002A7F69"/>
    <w:rsid w:val="002A7F81"/>
    <w:rsid w:val="002B04A5"/>
    <w:rsid w:val="002B04E7"/>
    <w:rsid w:val="002B071B"/>
    <w:rsid w:val="002B0B50"/>
    <w:rsid w:val="002B0C63"/>
    <w:rsid w:val="002B0E33"/>
    <w:rsid w:val="002B141C"/>
    <w:rsid w:val="002B17D9"/>
    <w:rsid w:val="002B1AC3"/>
    <w:rsid w:val="002B1DDE"/>
    <w:rsid w:val="002B1FCB"/>
    <w:rsid w:val="002B2B01"/>
    <w:rsid w:val="002B2C73"/>
    <w:rsid w:val="002B2D73"/>
    <w:rsid w:val="002B3051"/>
    <w:rsid w:val="002B30CE"/>
    <w:rsid w:val="002B40BB"/>
    <w:rsid w:val="002B48D1"/>
    <w:rsid w:val="002B49C4"/>
    <w:rsid w:val="002B4CEF"/>
    <w:rsid w:val="002B4F0C"/>
    <w:rsid w:val="002B58F9"/>
    <w:rsid w:val="002B5ED7"/>
    <w:rsid w:val="002B6513"/>
    <w:rsid w:val="002B6A12"/>
    <w:rsid w:val="002B6D7C"/>
    <w:rsid w:val="002B6F1E"/>
    <w:rsid w:val="002B6F5F"/>
    <w:rsid w:val="002B702E"/>
    <w:rsid w:val="002B757A"/>
    <w:rsid w:val="002B76C7"/>
    <w:rsid w:val="002B77B9"/>
    <w:rsid w:val="002B7925"/>
    <w:rsid w:val="002B7AEA"/>
    <w:rsid w:val="002B7EFF"/>
    <w:rsid w:val="002C04F2"/>
    <w:rsid w:val="002C0B6E"/>
    <w:rsid w:val="002C13F5"/>
    <w:rsid w:val="002C1647"/>
    <w:rsid w:val="002C182C"/>
    <w:rsid w:val="002C18B7"/>
    <w:rsid w:val="002C1D1F"/>
    <w:rsid w:val="002C1DAA"/>
    <w:rsid w:val="002C2D8B"/>
    <w:rsid w:val="002C2F7D"/>
    <w:rsid w:val="002C354A"/>
    <w:rsid w:val="002C3B0C"/>
    <w:rsid w:val="002C3F09"/>
    <w:rsid w:val="002C4A9F"/>
    <w:rsid w:val="002C4C17"/>
    <w:rsid w:val="002C5343"/>
    <w:rsid w:val="002C5628"/>
    <w:rsid w:val="002C5678"/>
    <w:rsid w:val="002C5987"/>
    <w:rsid w:val="002C6462"/>
    <w:rsid w:val="002C67B1"/>
    <w:rsid w:val="002C6D67"/>
    <w:rsid w:val="002C7367"/>
    <w:rsid w:val="002C7BC0"/>
    <w:rsid w:val="002C7C9A"/>
    <w:rsid w:val="002C7E27"/>
    <w:rsid w:val="002D1B6B"/>
    <w:rsid w:val="002D1D0B"/>
    <w:rsid w:val="002D23AA"/>
    <w:rsid w:val="002D2709"/>
    <w:rsid w:val="002D274E"/>
    <w:rsid w:val="002D2F00"/>
    <w:rsid w:val="002D381F"/>
    <w:rsid w:val="002D40BF"/>
    <w:rsid w:val="002D481A"/>
    <w:rsid w:val="002D4C84"/>
    <w:rsid w:val="002D5C24"/>
    <w:rsid w:val="002D6011"/>
    <w:rsid w:val="002D6269"/>
    <w:rsid w:val="002D6924"/>
    <w:rsid w:val="002D6BBD"/>
    <w:rsid w:val="002D7D8E"/>
    <w:rsid w:val="002D7F31"/>
    <w:rsid w:val="002E07CC"/>
    <w:rsid w:val="002E10EF"/>
    <w:rsid w:val="002E1517"/>
    <w:rsid w:val="002E1BC9"/>
    <w:rsid w:val="002E1C24"/>
    <w:rsid w:val="002E1DF7"/>
    <w:rsid w:val="002E2267"/>
    <w:rsid w:val="002E271F"/>
    <w:rsid w:val="002E2A91"/>
    <w:rsid w:val="002E3273"/>
    <w:rsid w:val="002E411F"/>
    <w:rsid w:val="002E418E"/>
    <w:rsid w:val="002E4524"/>
    <w:rsid w:val="002E4B56"/>
    <w:rsid w:val="002E4ED9"/>
    <w:rsid w:val="002E4FD7"/>
    <w:rsid w:val="002E58B4"/>
    <w:rsid w:val="002E59A3"/>
    <w:rsid w:val="002E623C"/>
    <w:rsid w:val="002E6BE8"/>
    <w:rsid w:val="002E75C9"/>
    <w:rsid w:val="002E76E4"/>
    <w:rsid w:val="002F0359"/>
    <w:rsid w:val="002F042C"/>
    <w:rsid w:val="002F0929"/>
    <w:rsid w:val="002F0CD3"/>
    <w:rsid w:val="002F1885"/>
    <w:rsid w:val="002F1909"/>
    <w:rsid w:val="002F29CB"/>
    <w:rsid w:val="002F2A44"/>
    <w:rsid w:val="002F3734"/>
    <w:rsid w:val="002F37B0"/>
    <w:rsid w:val="002F3F9B"/>
    <w:rsid w:val="002F4085"/>
    <w:rsid w:val="002F4118"/>
    <w:rsid w:val="002F419D"/>
    <w:rsid w:val="002F444D"/>
    <w:rsid w:val="002F44BE"/>
    <w:rsid w:val="002F487B"/>
    <w:rsid w:val="002F4C0A"/>
    <w:rsid w:val="002F4C96"/>
    <w:rsid w:val="002F52F8"/>
    <w:rsid w:val="002F5A10"/>
    <w:rsid w:val="002F5DC2"/>
    <w:rsid w:val="002F5F41"/>
    <w:rsid w:val="002F5FDD"/>
    <w:rsid w:val="002F6122"/>
    <w:rsid w:val="002F6435"/>
    <w:rsid w:val="002F6D7B"/>
    <w:rsid w:val="00300101"/>
    <w:rsid w:val="0030044A"/>
    <w:rsid w:val="00300A25"/>
    <w:rsid w:val="00301419"/>
    <w:rsid w:val="0030151E"/>
    <w:rsid w:val="00301C6D"/>
    <w:rsid w:val="00301D61"/>
    <w:rsid w:val="00301E8D"/>
    <w:rsid w:val="0030234B"/>
    <w:rsid w:val="0030334A"/>
    <w:rsid w:val="00303818"/>
    <w:rsid w:val="003039EE"/>
    <w:rsid w:val="00303BF1"/>
    <w:rsid w:val="00303E73"/>
    <w:rsid w:val="00303F4E"/>
    <w:rsid w:val="00303FF8"/>
    <w:rsid w:val="003044AB"/>
    <w:rsid w:val="0030459D"/>
    <w:rsid w:val="003054A5"/>
    <w:rsid w:val="00305D6A"/>
    <w:rsid w:val="00305F8D"/>
    <w:rsid w:val="00306C18"/>
    <w:rsid w:val="00310D4D"/>
    <w:rsid w:val="00310D74"/>
    <w:rsid w:val="003111A1"/>
    <w:rsid w:val="0031121B"/>
    <w:rsid w:val="00311345"/>
    <w:rsid w:val="003113AB"/>
    <w:rsid w:val="0031176B"/>
    <w:rsid w:val="00311FC1"/>
    <w:rsid w:val="00312A3A"/>
    <w:rsid w:val="00312CB5"/>
    <w:rsid w:val="00313017"/>
    <w:rsid w:val="00313257"/>
    <w:rsid w:val="0031406D"/>
    <w:rsid w:val="003140E5"/>
    <w:rsid w:val="003143C2"/>
    <w:rsid w:val="0031469B"/>
    <w:rsid w:val="003147E2"/>
    <w:rsid w:val="00314FD7"/>
    <w:rsid w:val="003150F8"/>
    <w:rsid w:val="003157D2"/>
    <w:rsid w:val="00315C7D"/>
    <w:rsid w:val="00315D0A"/>
    <w:rsid w:val="00315D1B"/>
    <w:rsid w:val="00315D31"/>
    <w:rsid w:val="00316097"/>
    <w:rsid w:val="00316160"/>
    <w:rsid w:val="00316507"/>
    <w:rsid w:val="0031683C"/>
    <w:rsid w:val="003168B4"/>
    <w:rsid w:val="00316ADB"/>
    <w:rsid w:val="00316FCE"/>
    <w:rsid w:val="0031719B"/>
    <w:rsid w:val="003201AF"/>
    <w:rsid w:val="00320C31"/>
    <w:rsid w:val="00321137"/>
    <w:rsid w:val="00322F43"/>
    <w:rsid w:val="00323DF0"/>
    <w:rsid w:val="0032436E"/>
    <w:rsid w:val="003247FD"/>
    <w:rsid w:val="00324C8F"/>
    <w:rsid w:val="00324F16"/>
    <w:rsid w:val="00325322"/>
    <w:rsid w:val="00325423"/>
    <w:rsid w:val="0032557B"/>
    <w:rsid w:val="003255AD"/>
    <w:rsid w:val="00325872"/>
    <w:rsid w:val="00325B2F"/>
    <w:rsid w:val="00325B3F"/>
    <w:rsid w:val="003264AE"/>
    <w:rsid w:val="00326D42"/>
    <w:rsid w:val="00327084"/>
    <w:rsid w:val="00327DCA"/>
    <w:rsid w:val="00327E26"/>
    <w:rsid w:val="00327E51"/>
    <w:rsid w:val="0033034B"/>
    <w:rsid w:val="00330914"/>
    <w:rsid w:val="00330DF6"/>
    <w:rsid w:val="003311D6"/>
    <w:rsid w:val="00331F63"/>
    <w:rsid w:val="003325E7"/>
    <w:rsid w:val="00332777"/>
    <w:rsid w:val="003329FC"/>
    <w:rsid w:val="00333731"/>
    <w:rsid w:val="0033398C"/>
    <w:rsid w:val="00333A6C"/>
    <w:rsid w:val="00333D44"/>
    <w:rsid w:val="003348B7"/>
    <w:rsid w:val="003359C2"/>
    <w:rsid w:val="00336432"/>
    <w:rsid w:val="00336DDE"/>
    <w:rsid w:val="003374AA"/>
    <w:rsid w:val="00337888"/>
    <w:rsid w:val="00337E2B"/>
    <w:rsid w:val="003400B5"/>
    <w:rsid w:val="00340CE8"/>
    <w:rsid w:val="003419B3"/>
    <w:rsid w:val="00341BE3"/>
    <w:rsid w:val="00341BF8"/>
    <w:rsid w:val="00341FF6"/>
    <w:rsid w:val="00342182"/>
    <w:rsid w:val="00342206"/>
    <w:rsid w:val="003423B4"/>
    <w:rsid w:val="0034274E"/>
    <w:rsid w:val="00342C8D"/>
    <w:rsid w:val="0034315F"/>
    <w:rsid w:val="003433B0"/>
    <w:rsid w:val="003436A1"/>
    <w:rsid w:val="00343707"/>
    <w:rsid w:val="00343AB0"/>
    <w:rsid w:val="003442B5"/>
    <w:rsid w:val="003446D9"/>
    <w:rsid w:val="003449F1"/>
    <w:rsid w:val="00344A8E"/>
    <w:rsid w:val="00344A8F"/>
    <w:rsid w:val="00345246"/>
    <w:rsid w:val="00345EFF"/>
    <w:rsid w:val="00346621"/>
    <w:rsid w:val="00346EC0"/>
    <w:rsid w:val="003501E3"/>
    <w:rsid w:val="00350958"/>
    <w:rsid w:val="00350BF9"/>
    <w:rsid w:val="00350D99"/>
    <w:rsid w:val="0035111D"/>
    <w:rsid w:val="00351D22"/>
    <w:rsid w:val="00351D97"/>
    <w:rsid w:val="0035218C"/>
    <w:rsid w:val="003532AA"/>
    <w:rsid w:val="00353303"/>
    <w:rsid w:val="00353344"/>
    <w:rsid w:val="003537AD"/>
    <w:rsid w:val="00353C13"/>
    <w:rsid w:val="00353F6E"/>
    <w:rsid w:val="00354094"/>
    <w:rsid w:val="00354EC9"/>
    <w:rsid w:val="0035571F"/>
    <w:rsid w:val="00355A4F"/>
    <w:rsid w:val="003560C8"/>
    <w:rsid w:val="00356582"/>
    <w:rsid w:val="0035663A"/>
    <w:rsid w:val="00356BCF"/>
    <w:rsid w:val="00357263"/>
    <w:rsid w:val="0035735B"/>
    <w:rsid w:val="0035743B"/>
    <w:rsid w:val="00360762"/>
    <w:rsid w:val="00360E51"/>
    <w:rsid w:val="00360F17"/>
    <w:rsid w:val="00361AC4"/>
    <w:rsid w:val="0036222A"/>
    <w:rsid w:val="00362BA8"/>
    <w:rsid w:val="00362CCB"/>
    <w:rsid w:val="00363473"/>
    <w:rsid w:val="0036347A"/>
    <w:rsid w:val="0036374C"/>
    <w:rsid w:val="003643F8"/>
    <w:rsid w:val="00364EF7"/>
    <w:rsid w:val="00365B03"/>
    <w:rsid w:val="0036688F"/>
    <w:rsid w:val="003673A4"/>
    <w:rsid w:val="00367F66"/>
    <w:rsid w:val="00370304"/>
    <w:rsid w:val="003704F1"/>
    <w:rsid w:val="0037067F"/>
    <w:rsid w:val="003715E6"/>
    <w:rsid w:val="003715E9"/>
    <w:rsid w:val="00371B14"/>
    <w:rsid w:val="00372EF4"/>
    <w:rsid w:val="00373AA5"/>
    <w:rsid w:val="00375944"/>
    <w:rsid w:val="003759CD"/>
    <w:rsid w:val="00375B6A"/>
    <w:rsid w:val="00375FC9"/>
    <w:rsid w:val="00376051"/>
    <w:rsid w:val="0037664E"/>
    <w:rsid w:val="00376B56"/>
    <w:rsid w:val="00376C5A"/>
    <w:rsid w:val="00377BC2"/>
    <w:rsid w:val="00377C97"/>
    <w:rsid w:val="00377F83"/>
    <w:rsid w:val="00380066"/>
    <w:rsid w:val="00380109"/>
    <w:rsid w:val="003806E9"/>
    <w:rsid w:val="00382109"/>
    <w:rsid w:val="0038226C"/>
    <w:rsid w:val="003824CB"/>
    <w:rsid w:val="00382679"/>
    <w:rsid w:val="00382F60"/>
    <w:rsid w:val="00383248"/>
    <w:rsid w:val="003837D3"/>
    <w:rsid w:val="003838F6"/>
    <w:rsid w:val="00383AA3"/>
    <w:rsid w:val="00383EC3"/>
    <w:rsid w:val="003841CC"/>
    <w:rsid w:val="003842EB"/>
    <w:rsid w:val="003847BF"/>
    <w:rsid w:val="00384D8B"/>
    <w:rsid w:val="00385778"/>
    <w:rsid w:val="003859FF"/>
    <w:rsid w:val="00385DDD"/>
    <w:rsid w:val="00386671"/>
    <w:rsid w:val="00386905"/>
    <w:rsid w:val="00386A50"/>
    <w:rsid w:val="00386C4C"/>
    <w:rsid w:val="00386CBD"/>
    <w:rsid w:val="00386D7C"/>
    <w:rsid w:val="003875AC"/>
    <w:rsid w:val="00387701"/>
    <w:rsid w:val="00387A4F"/>
    <w:rsid w:val="0039044B"/>
    <w:rsid w:val="0039057E"/>
    <w:rsid w:val="0039065F"/>
    <w:rsid w:val="0039224C"/>
    <w:rsid w:val="0039280A"/>
    <w:rsid w:val="00392A09"/>
    <w:rsid w:val="00392DD7"/>
    <w:rsid w:val="00392EBA"/>
    <w:rsid w:val="00393493"/>
    <w:rsid w:val="00393979"/>
    <w:rsid w:val="00393C6C"/>
    <w:rsid w:val="00393CCE"/>
    <w:rsid w:val="003943E2"/>
    <w:rsid w:val="00394BB1"/>
    <w:rsid w:val="00394C78"/>
    <w:rsid w:val="003950C1"/>
    <w:rsid w:val="0039541A"/>
    <w:rsid w:val="003954B1"/>
    <w:rsid w:val="00396FFD"/>
    <w:rsid w:val="00397830"/>
    <w:rsid w:val="00397A1C"/>
    <w:rsid w:val="003A020B"/>
    <w:rsid w:val="003A04F4"/>
    <w:rsid w:val="003A0540"/>
    <w:rsid w:val="003A0840"/>
    <w:rsid w:val="003A1226"/>
    <w:rsid w:val="003A1277"/>
    <w:rsid w:val="003A1554"/>
    <w:rsid w:val="003A16A7"/>
    <w:rsid w:val="003A16ED"/>
    <w:rsid w:val="003A19C1"/>
    <w:rsid w:val="003A2795"/>
    <w:rsid w:val="003A2ABE"/>
    <w:rsid w:val="003A2ECF"/>
    <w:rsid w:val="003A2F65"/>
    <w:rsid w:val="003A34B1"/>
    <w:rsid w:val="003A3E45"/>
    <w:rsid w:val="003A3FDF"/>
    <w:rsid w:val="003A4003"/>
    <w:rsid w:val="003A434D"/>
    <w:rsid w:val="003A4811"/>
    <w:rsid w:val="003A488D"/>
    <w:rsid w:val="003A4BA5"/>
    <w:rsid w:val="003A5145"/>
    <w:rsid w:val="003A522A"/>
    <w:rsid w:val="003A5565"/>
    <w:rsid w:val="003A5802"/>
    <w:rsid w:val="003A5F45"/>
    <w:rsid w:val="003A5F68"/>
    <w:rsid w:val="003A64AB"/>
    <w:rsid w:val="003A6597"/>
    <w:rsid w:val="003A6D58"/>
    <w:rsid w:val="003A6E75"/>
    <w:rsid w:val="003A726E"/>
    <w:rsid w:val="003A7AD1"/>
    <w:rsid w:val="003A7EB1"/>
    <w:rsid w:val="003A7F11"/>
    <w:rsid w:val="003B00E2"/>
    <w:rsid w:val="003B08D1"/>
    <w:rsid w:val="003B182C"/>
    <w:rsid w:val="003B20AB"/>
    <w:rsid w:val="003B234B"/>
    <w:rsid w:val="003B3351"/>
    <w:rsid w:val="003B354D"/>
    <w:rsid w:val="003B3A71"/>
    <w:rsid w:val="003B3C57"/>
    <w:rsid w:val="003B41AB"/>
    <w:rsid w:val="003B4AA5"/>
    <w:rsid w:val="003B4B89"/>
    <w:rsid w:val="003B4D92"/>
    <w:rsid w:val="003B4E2D"/>
    <w:rsid w:val="003B5755"/>
    <w:rsid w:val="003B5C75"/>
    <w:rsid w:val="003B6383"/>
    <w:rsid w:val="003B6562"/>
    <w:rsid w:val="003B65C9"/>
    <w:rsid w:val="003B6C70"/>
    <w:rsid w:val="003B72BC"/>
    <w:rsid w:val="003B7F43"/>
    <w:rsid w:val="003B7F6F"/>
    <w:rsid w:val="003C02B4"/>
    <w:rsid w:val="003C1321"/>
    <w:rsid w:val="003C1473"/>
    <w:rsid w:val="003C191A"/>
    <w:rsid w:val="003C1B07"/>
    <w:rsid w:val="003C1F11"/>
    <w:rsid w:val="003C2B25"/>
    <w:rsid w:val="003C2BE4"/>
    <w:rsid w:val="003C34CB"/>
    <w:rsid w:val="003C3682"/>
    <w:rsid w:val="003C3B99"/>
    <w:rsid w:val="003C4082"/>
    <w:rsid w:val="003C423E"/>
    <w:rsid w:val="003C4977"/>
    <w:rsid w:val="003C4D49"/>
    <w:rsid w:val="003C4DB2"/>
    <w:rsid w:val="003C533C"/>
    <w:rsid w:val="003C5450"/>
    <w:rsid w:val="003C6993"/>
    <w:rsid w:val="003C6A73"/>
    <w:rsid w:val="003C6FFB"/>
    <w:rsid w:val="003C7074"/>
    <w:rsid w:val="003C79D3"/>
    <w:rsid w:val="003C7D8D"/>
    <w:rsid w:val="003D0062"/>
    <w:rsid w:val="003D0445"/>
    <w:rsid w:val="003D0903"/>
    <w:rsid w:val="003D0D2D"/>
    <w:rsid w:val="003D0DF4"/>
    <w:rsid w:val="003D0F79"/>
    <w:rsid w:val="003D0F9B"/>
    <w:rsid w:val="003D123A"/>
    <w:rsid w:val="003D165F"/>
    <w:rsid w:val="003D1C10"/>
    <w:rsid w:val="003D293C"/>
    <w:rsid w:val="003D2D58"/>
    <w:rsid w:val="003D34E3"/>
    <w:rsid w:val="003D353C"/>
    <w:rsid w:val="003D35EA"/>
    <w:rsid w:val="003D390A"/>
    <w:rsid w:val="003D3EBA"/>
    <w:rsid w:val="003D4B95"/>
    <w:rsid w:val="003D4DDB"/>
    <w:rsid w:val="003D51BA"/>
    <w:rsid w:val="003D52B4"/>
    <w:rsid w:val="003D534A"/>
    <w:rsid w:val="003D5F21"/>
    <w:rsid w:val="003D6109"/>
    <w:rsid w:val="003D649E"/>
    <w:rsid w:val="003D761E"/>
    <w:rsid w:val="003E00D5"/>
    <w:rsid w:val="003E066B"/>
    <w:rsid w:val="003E07EA"/>
    <w:rsid w:val="003E0C54"/>
    <w:rsid w:val="003E0CCC"/>
    <w:rsid w:val="003E1067"/>
    <w:rsid w:val="003E1189"/>
    <w:rsid w:val="003E1347"/>
    <w:rsid w:val="003E23F3"/>
    <w:rsid w:val="003E2AD0"/>
    <w:rsid w:val="003E3053"/>
    <w:rsid w:val="003E30A6"/>
    <w:rsid w:val="003E3180"/>
    <w:rsid w:val="003E344C"/>
    <w:rsid w:val="003E375F"/>
    <w:rsid w:val="003E40F1"/>
    <w:rsid w:val="003E4511"/>
    <w:rsid w:val="003E4897"/>
    <w:rsid w:val="003E49C5"/>
    <w:rsid w:val="003E4DC8"/>
    <w:rsid w:val="003E520F"/>
    <w:rsid w:val="003E528F"/>
    <w:rsid w:val="003E579D"/>
    <w:rsid w:val="003E5A0E"/>
    <w:rsid w:val="003E5B6B"/>
    <w:rsid w:val="003E5E54"/>
    <w:rsid w:val="003E6123"/>
    <w:rsid w:val="003E66C3"/>
    <w:rsid w:val="003E6EB2"/>
    <w:rsid w:val="003E7020"/>
    <w:rsid w:val="003E7609"/>
    <w:rsid w:val="003E7BE8"/>
    <w:rsid w:val="003E7BF4"/>
    <w:rsid w:val="003F019F"/>
    <w:rsid w:val="003F0386"/>
    <w:rsid w:val="003F0B69"/>
    <w:rsid w:val="003F0CFA"/>
    <w:rsid w:val="003F0F03"/>
    <w:rsid w:val="003F156B"/>
    <w:rsid w:val="003F1580"/>
    <w:rsid w:val="003F1CCF"/>
    <w:rsid w:val="003F2324"/>
    <w:rsid w:val="003F23CA"/>
    <w:rsid w:val="003F24AD"/>
    <w:rsid w:val="003F28F0"/>
    <w:rsid w:val="003F37A9"/>
    <w:rsid w:val="003F385B"/>
    <w:rsid w:val="003F3921"/>
    <w:rsid w:val="003F3B2A"/>
    <w:rsid w:val="003F3C85"/>
    <w:rsid w:val="003F3F8D"/>
    <w:rsid w:val="003F55BB"/>
    <w:rsid w:val="003F5B28"/>
    <w:rsid w:val="003F5D04"/>
    <w:rsid w:val="003F606C"/>
    <w:rsid w:val="003F6BBF"/>
    <w:rsid w:val="003F7156"/>
    <w:rsid w:val="003F719B"/>
    <w:rsid w:val="003F721C"/>
    <w:rsid w:val="003F72D1"/>
    <w:rsid w:val="003F7A92"/>
    <w:rsid w:val="00400CF6"/>
    <w:rsid w:val="00400EC5"/>
    <w:rsid w:val="004015A9"/>
    <w:rsid w:val="0040179D"/>
    <w:rsid w:val="0040190B"/>
    <w:rsid w:val="00402D47"/>
    <w:rsid w:val="004031AA"/>
    <w:rsid w:val="00403205"/>
    <w:rsid w:val="004036AA"/>
    <w:rsid w:val="0040372D"/>
    <w:rsid w:val="00403C2F"/>
    <w:rsid w:val="00403EB5"/>
    <w:rsid w:val="004041F2"/>
    <w:rsid w:val="00404471"/>
    <w:rsid w:val="00404504"/>
    <w:rsid w:val="0040451E"/>
    <w:rsid w:val="00404853"/>
    <w:rsid w:val="00405DCE"/>
    <w:rsid w:val="0040690E"/>
    <w:rsid w:val="00406B8A"/>
    <w:rsid w:val="00406F27"/>
    <w:rsid w:val="004071D9"/>
    <w:rsid w:val="00407284"/>
    <w:rsid w:val="004072EA"/>
    <w:rsid w:val="00407897"/>
    <w:rsid w:val="00407B20"/>
    <w:rsid w:val="00407C88"/>
    <w:rsid w:val="00410565"/>
    <w:rsid w:val="00410636"/>
    <w:rsid w:val="00410728"/>
    <w:rsid w:val="00410772"/>
    <w:rsid w:val="004107D2"/>
    <w:rsid w:val="00410CED"/>
    <w:rsid w:val="00410EAA"/>
    <w:rsid w:val="00411DDE"/>
    <w:rsid w:val="00412083"/>
    <w:rsid w:val="00412EEC"/>
    <w:rsid w:val="004131A7"/>
    <w:rsid w:val="00413292"/>
    <w:rsid w:val="004136E1"/>
    <w:rsid w:val="00414164"/>
    <w:rsid w:val="00414C1F"/>
    <w:rsid w:val="0041559E"/>
    <w:rsid w:val="004157E5"/>
    <w:rsid w:val="0041582E"/>
    <w:rsid w:val="00415ECC"/>
    <w:rsid w:val="004162A9"/>
    <w:rsid w:val="00416328"/>
    <w:rsid w:val="00416D4F"/>
    <w:rsid w:val="004174E8"/>
    <w:rsid w:val="00417658"/>
    <w:rsid w:val="00417BC7"/>
    <w:rsid w:val="00417DDF"/>
    <w:rsid w:val="004205D9"/>
    <w:rsid w:val="004207F9"/>
    <w:rsid w:val="00420FCA"/>
    <w:rsid w:val="0042112D"/>
    <w:rsid w:val="00421315"/>
    <w:rsid w:val="00421798"/>
    <w:rsid w:val="0042210A"/>
    <w:rsid w:val="0042217D"/>
    <w:rsid w:val="00422AD1"/>
    <w:rsid w:val="00422C57"/>
    <w:rsid w:val="00423226"/>
    <w:rsid w:val="00423397"/>
    <w:rsid w:val="00423D5A"/>
    <w:rsid w:val="00423DA9"/>
    <w:rsid w:val="004245BE"/>
    <w:rsid w:val="00424613"/>
    <w:rsid w:val="00424FAD"/>
    <w:rsid w:val="0042500C"/>
    <w:rsid w:val="00426426"/>
    <w:rsid w:val="004264C4"/>
    <w:rsid w:val="00426F9D"/>
    <w:rsid w:val="00427176"/>
    <w:rsid w:val="00427484"/>
    <w:rsid w:val="00427AD2"/>
    <w:rsid w:val="00430272"/>
    <w:rsid w:val="00430288"/>
    <w:rsid w:val="00430734"/>
    <w:rsid w:val="004309C9"/>
    <w:rsid w:val="00431399"/>
    <w:rsid w:val="00431A80"/>
    <w:rsid w:val="004326A3"/>
    <w:rsid w:val="00432941"/>
    <w:rsid w:val="00432B2B"/>
    <w:rsid w:val="00432E09"/>
    <w:rsid w:val="00433251"/>
    <w:rsid w:val="00433D60"/>
    <w:rsid w:val="00434222"/>
    <w:rsid w:val="004344CA"/>
    <w:rsid w:val="0043456F"/>
    <w:rsid w:val="00434607"/>
    <w:rsid w:val="00434907"/>
    <w:rsid w:val="004355AF"/>
    <w:rsid w:val="00435735"/>
    <w:rsid w:val="0043697B"/>
    <w:rsid w:val="0043703A"/>
    <w:rsid w:val="004408F5"/>
    <w:rsid w:val="00440A73"/>
    <w:rsid w:val="0044134B"/>
    <w:rsid w:val="00441532"/>
    <w:rsid w:val="00442E8A"/>
    <w:rsid w:val="00442EF4"/>
    <w:rsid w:val="00443819"/>
    <w:rsid w:val="00443827"/>
    <w:rsid w:val="00444471"/>
    <w:rsid w:val="004447DF"/>
    <w:rsid w:val="004449A2"/>
    <w:rsid w:val="00444F3E"/>
    <w:rsid w:val="00445374"/>
    <w:rsid w:val="004455CC"/>
    <w:rsid w:val="00445DE3"/>
    <w:rsid w:val="00446281"/>
    <w:rsid w:val="0045018D"/>
    <w:rsid w:val="00450547"/>
    <w:rsid w:val="00450C86"/>
    <w:rsid w:val="00450FE8"/>
    <w:rsid w:val="0045115F"/>
    <w:rsid w:val="00451760"/>
    <w:rsid w:val="00451E4A"/>
    <w:rsid w:val="00451EA9"/>
    <w:rsid w:val="00452334"/>
    <w:rsid w:val="00452D6B"/>
    <w:rsid w:val="004531E8"/>
    <w:rsid w:val="00453447"/>
    <w:rsid w:val="00453876"/>
    <w:rsid w:val="00453942"/>
    <w:rsid w:val="00453DC0"/>
    <w:rsid w:val="00453DF0"/>
    <w:rsid w:val="00454535"/>
    <w:rsid w:val="004546AC"/>
    <w:rsid w:val="00454A92"/>
    <w:rsid w:val="00455206"/>
    <w:rsid w:val="00455214"/>
    <w:rsid w:val="00455C5B"/>
    <w:rsid w:val="00455F3D"/>
    <w:rsid w:val="004560D7"/>
    <w:rsid w:val="00456500"/>
    <w:rsid w:val="004567A3"/>
    <w:rsid w:val="004567B0"/>
    <w:rsid w:val="00457327"/>
    <w:rsid w:val="00457AFD"/>
    <w:rsid w:val="00457EEB"/>
    <w:rsid w:val="00460869"/>
    <w:rsid w:val="004609ED"/>
    <w:rsid w:val="00460BDF"/>
    <w:rsid w:val="00460D77"/>
    <w:rsid w:val="004614B3"/>
    <w:rsid w:val="0046172F"/>
    <w:rsid w:val="00461998"/>
    <w:rsid w:val="00461B79"/>
    <w:rsid w:val="00461BC3"/>
    <w:rsid w:val="00461CBA"/>
    <w:rsid w:val="00462174"/>
    <w:rsid w:val="00462B8B"/>
    <w:rsid w:val="004632D8"/>
    <w:rsid w:val="00463375"/>
    <w:rsid w:val="00464AA6"/>
    <w:rsid w:val="00464FD7"/>
    <w:rsid w:val="00465215"/>
    <w:rsid w:val="00465571"/>
    <w:rsid w:val="00465B38"/>
    <w:rsid w:val="00465BC6"/>
    <w:rsid w:val="00465FAA"/>
    <w:rsid w:val="004668A4"/>
    <w:rsid w:val="0046699A"/>
    <w:rsid w:val="00466D82"/>
    <w:rsid w:val="0046716B"/>
    <w:rsid w:val="00467F7C"/>
    <w:rsid w:val="00470267"/>
    <w:rsid w:val="00470A3C"/>
    <w:rsid w:val="00470EFF"/>
    <w:rsid w:val="004714B2"/>
    <w:rsid w:val="00471703"/>
    <w:rsid w:val="00471F41"/>
    <w:rsid w:val="00472565"/>
    <w:rsid w:val="00472FEC"/>
    <w:rsid w:val="00473592"/>
    <w:rsid w:val="00474165"/>
    <w:rsid w:val="00474508"/>
    <w:rsid w:val="00474FE7"/>
    <w:rsid w:val="00475810"/>
    <w:rsid w:val="00475EDC"/>
    <w:rsid w:val="00476366"/>
    <w:rsid w:val="0047636C"/>
    <w:rsid w:val="0047663E"/>
    <w:rsid w:val="004768B5"/>
    <w:rsid w:val="0047773B"/>
    <w:rsid w:val="00477F3C"/>
    <w:rsid w:val="00477F3E"/>
    <w:rsid w:val="004800D7"/>
    <w:rsid w:val="0048039A"/>
    <w:rsid w:val="004805AD"/>
    <w:rsid w:val="00480CB0"/>
    <w:rsid w:val="004815A7"/>
    <w:rsid w:val="00481F59"/>
    <w:rsid w:val="004821DA"/>
    <w:rsid w:val="00482D8F"/>
    <w:rsid w:val="00483AC8"/>
    <w:rsid w:val="004844F3"/>
    <w:rsid w:val="00484BB9"/>
    <w:rsid w:val="00484C92"/>
    <w:rsid w:val="00484EE6"/>
    <w:rsid w:val="004855DB"/>
    <w:rsid w:val="004857E3"/>
    <w:rsid w:val="00485A92"/>
    <w:rsid w:val="004861D3"/>
    <w:rsid w:val="00486CEA"/>
    <w:rsid w:val="00487059"/>
    <w:rsid w:val="004870E5"/>
    <w:rsid w:val="004874EA"/>
    <w:rsid w:val="00487637"/>
    <w:rsid w:val="00487904"/>
    <w:rsid w:val="00487E77"/>
    <w:rsid w:val="0049021D"/>
    <w:rsid w:val="00490459"/>
    <w:rsid w:val="00491139"/>
    <w:rsid w:val="00492095"/>
    <w:rsid w:val="0049229F"/>
    <w:rsid w:val="00492BCB"/>
    <w:rsid w:val="00493678"/>
    <w:rsid w:val="004939E0"/>
    <w:rsid w:val="00493DBF"/>
    <w:rsid w:val="004941D4"/>
    <w:rsid w:val="00494571"/>
    <w:rsid w:val="004949D1"/>
    <w:rsid w:val="00495164"/>
    <w:rsid w:val="004955E7"/>
    <w:rsid w:val="004968C2"/>
    <w:rsid w:val="00496A6A"/>
    <w:rsid w:val="00496E3D"/>
    <w:rsid w:val="004970B4"/>
    <w:rsid w:val="00497228"/>
    <w:rsid w:val="00497476"/>
    <w:rsid w:val="004974AE"/>
    <w:rsid w:val="004979BF"/>
    <w:rsid w:val="00497DFE"/>
    <w:rsid w:val="00497FB6"/>
    <w:rsid w:val="004A0366"/>
    <w:rsid w:val="004A060B"/>
    <w:rsid w:val="004A07BE"/>
    <w:rsid w:val="004A07F0"/>
    <w:rsid w:val="004A2417"/>
    <w:rsid w:val="004A247E"/>
    <w:rsid w:val="004A2C90"/>
    <w:rsid w:val="004A3752"/>
    <w:rsid w:val="004A37DE"/>
    <w:rsid w:val="004A3F6A"/>
    <w:rsid w:val="004A3FFC"/>
    <w:rsid w:val="004A44AE"/>
    <w:rsid w:val="004A5267"/>
    <w:rsid w:val="004A5D91"/>
    <w:rsid w:val="004A6298"/>
    <w:rsid w:val="004A65BC"/>
    <w:rsid w:val="004A69ED"/>
    <w:rsid w:val="004A6B4E"/>
    <w:rsid w:val="004A73E4"/>
    <w:rsid w:val="004A78DF"/>
    <w:rsid w:val="004A7B80"/>
    <w:rsid w:val="004B0544"/>
    <w:rsid w:val="004B0B9B"/>
    <w:rsid w:val="004B0E21"/>
    <w:rsid w:val="004B1374"/>
    <w:rsid w:val="004B13F5"/>
    <w:rsid w:val="004B18D0"/>
    <w:rsid w:val="004B209F"/>
    <w:rsid w:val="004B2283"/>
    <w:rsid w:val="004B2BC3"/>
    <w:rsid w:val="004B350D"/>
    <w:rsid w:val="004B3E4C"/>
    <w:rsid w:val="004B492F"/>
    <w:rsid w:val="004B4B9D"/>
    <w:rsid w:val="004B4FBE"/>
    <w:rsid w:val="004B57A0"/>
    <w:rsid w:val="004B582A"/>
    <w:rsid w:val="004B60CA"/>
    <w:rsid w:val="004B6300"/>
    <w:rsid w:val="004B6E0B"/>
    <w:rsid w:val="004B6E21"/>
    <w:rsid w:val="004B7236"/>
    <w:rsid w:val="004B795C"/>
    <w:rsid w:val="004B7C3D"/>
    <w:rsid w:val="004C0132"/>
    <w:rsid w:val="004C09D0"/>
    <w:rsid w:val="004C190B"/>
    <w:rsid w:val="004C1DF0"/>
    <w:rsid w:val="004C24D5"/>
    <w:rsid w:val="004C25C2"/>
    <w:rsid w:val="004C2997"/>
    <w:rsid w:val="004C3292"/>
    <w:rsid w:val="004C3427"/>
    <w:rsid w:val="004C36FA"/>
    <w:rsid w:val="004C3DBA"/>
    <w:rsid w:val="004C4A4F"/>
    <w:rsid w:val="004C4CCB"/>
    <w:rsid w:val="004C5499"/>
    <w:rsid w:val="004C5B61"/>
    <w:rsid w:val="004C77D7"/>
    <w:rsid w:val="004C7ADC"/>
    <w:rsid w:val="004C7CD7"/>
    <w:rsid w:val="004D17C8"/>
    <w:rsid w:val="004D200D"/>
    <w:rsid w:val="004D2D1E"/>
    <w:rsid w:val="004D3150"/>
    <w:rsid w:val="004D433A"/>
    <w:rsid w:val="004D474C"/>
    <w:rsid w:val="004D4D68"/>
    <w:rsid w:val="004D4DE0"/>
    <w:rsid w:val="004D4FAD"/>
    <w:rsid w:val="004D52CC"/>
    <w:rsid w:val="004D54FE"/>
    <w:rsid w:val="004D586C"/>
    <w:rsid w:val="004D58F8"/>
    <w:rsid w:val="004D67AE"/>
    <w:rsid w:val="004D6A03"/>
    <w:rsid w:val="004D6EA3"/>
    <w:rsid w:val="004D719B"/>
    <w:rsid w:val="004D71EF"/>
    <w:rsid w:val="004E035B"/>
    <w:rsid w:val="004E054C"/>
    <w:rsid w:val="004E0735"/>
    <w:rsid w:val="004E1956"/>
    <w:rsid w:val="004E220F"/>
    <w:rsid w:val="004E246D"/>
    <w:rsid w:val="004E263E"/>
    <w:rsid w:val="004E2D81"/>
    <w:rsid w:val="004E34F9"/>
    <w:rsid w:val="004E38E9"/>
    <w:rsid w:val="004E42A9"/>
    <w:rsid w:val="004E4631"/>
    <w:rsid w:val="004E4984"/>
    <w:rsid w:val="004E5C73"/>
    <w:rsid w:val="004E5FDA"/>
    <w:rsid w:val="004E6713"/>
    <w:rsid w:val="004E70EC"/>
    <w:rsid w:val="004E7C68"/>
    <w:rsid w:val="004F020E"/>
    <w:rsid w:val="004F04D5"/>
    <w:rsid w:val="004F10F5"/>
    <w:rsid w:val="004F10FB"/>
    <w:rsid w:val="004F17B7"/>
    <w:rsid w:val="004F1EF0"/>
    <w:rsid w:val="004F3655"/>
    <w:rsid w:val="004F3B02"/>
    <w:rsid w:val="004F4F0E"/>
    <w:rsid w:val="004F535B"/>
    <w:rsid w:val="004F569A"/>
    <w:rsid w:val="004F66CB"/>
    <w:rsid w:val="004F6916"/>
    <w:rsid w:val="004F69C3"/>
    <w:rsid w:val="004F6C35"/>
    <w:rsid w:val="00500022"/>
    <w:rsid w:val="00500D03"/>
    <w:rsid w:val="0050116D"/>
    <w:rsid w:val="00501328"/>
    <w:rsid w:val="005013ED"/>
    <w:rsid w:val="00501770"/>
    <w:rsid w:val="00501FF0"/>
    <w:rsid w:val="0050235D"/>
    <w:rsid w:val="0050266A"/>
    <w:rsid w:val="00503EDC"/>
    <w:rsid w:val="0050454F"/>
    <w:rsid w:val="00504880"/>
    <w:rsid w:val="005048F1"/>
    <w:rsid w:val="00504EA8"/>
    <w:rsid w:val="0050528A"/>
    <w:rsid w:val="00505492"/>
    <w:rsid w:val="00505AC0"/>
    <w:rsid w:val="00505B39"/>
    <w:rsid w:val="00505BC3"/>
    <w:rsid w:val="00506452"/>
    <w:rsid w:val="00506E2F"/>
    <w:rsid w:val="0050719E"/>
    <w:rsid w:val="00507A9B"/>
    <w:rsid w:val="00510154"/>
    <w:rsid w:val="005111C6"/>
    <w:rsid w:val="005119E4"/>
    <w:rsid w:val="00511BE2"/>
    <w:rsid w:val="0051292E"/>
    <w:rsid w:val="00512A08"/>
    <w:rsid w:val="00512AA0"/>
    <w:rsid w:val="005135FE"/>
    <w:rsid w:val="00513C40"/>
    <w:rsid w:val="00514157"/>
    <w:rsid w:val="005147A8"/>
    <w:rsid w:val="00514A0E"/>
    <w:rsid w:val="00515368"/>
    <w:rsid w:val="005153A4"/>
    <w:rsid w:val="00515F24"/>
    <w:rsid w:val="0051638F"/>
    <w:rsid w:val="00516B5F"/>
    <w:rsid w:val="00517157"/>
    <w:rsid w:val="0051790B"/>
    <w:rsid w:val="00517D8D"/>
    <w:rsid w:val="00517E80"/>
    <w:rsid w:val="00520262"/>
    <w:rsid w:val="00520494"/>
    <w:rsid w:val="005204BA"/>
    <w:rsid w:val="00520696"/>
    <w:rsid w:val="0052101C"/>
    <w:rsid w:val="0052102C"/>
    <w:rsid w:val="005216E2"/>
    <w:rsid w:val="00521B62"/>
    <w:rsid w:val="005226B5"/>
    <w:rsid w:val="005226ED"/>
    <w:rsid w:val="00522FAA"/>
    <w:rsid w:val="00523663"/>
    <w:rsid w:val="00523CB0"/>
    <w:rsid w:val="0052404C"/>
    <w:rsid w:val="005241D2"/>
    <w:rsid w:val="005241E4"/>
    <w:rsid w:val="00524327"/>
    <w:rsid w:val="005244AB"/>
    <w:rsid w:val="00524B17"/>
    <w:rsid w:val="00524CF0"/>
    <w:rsid w:val="005254E3"/>
    <w:rsid w:val="00526566"/>
    <w:rsid w:val="00526966"/>
    <w:rsid w:val="005269B4"/>
    <w:rsid w:val="00526AC3"/>
    <w:rsid w:val="00526AD5"/>
    <w:rsid w:val="00526E15"/>
    <w:rsid w:val="00526F9D"/>
    <w:rsid w:val="0052718D"/>
    <w:rsid w:val="0052722E"/>
    <w:rsid w:val="00530127"/>
    <w:rsid w:val="005305E4"/>
    <w:rsid w:val="0053061D"/>
    <w:rsid w:val="00530EA1"/>
    <w:rsid w:val="00531491"/>
    <w:rsid w:val="00531C7F"/>
    <w:rsid w:val="005322B7"/>
    <w:rsid w:val="00532572"/>
    <w:rsid w:val="005325E2"/>
    <w:rsid w:val="00533D1D"/>
    <w:rsid w:val="00533EE5"/>
    <w:rsid w:val="00534A76"/>
    <w:rsid w:val="00534CBE"/>
    <w:rsid w:val="00535008"/>
    <w:rsid w:val="0053534A"/>
    <w:rsid w:val="0053664F"/>
    <w:rsid w:val="005369FA"/>
    <w:rsid w:val="00536BD8"/>
    <w:rsid w:val="00537037"/>
    <w:rsid w:val="005371DD"/>
    <w:rsid w:val="005372E4"/>
    <w:rsid w:val="0053777E"/>
    <w:rsid w:val="00537FFA"/>
    <w:rsid w:val="0054060F"/>
    <w:rsid w:val="005408CB"/>
    <w:rsid w:val="00541073"/>
    <w:rsid w:val="00541156"/>
    <w:rsid w:val="0054131E"/>
    <w:rsid w:val="00541453"/>
    <w:rsid w:val="00541C3A"/>
    <w:rsid w:val="005424D4"/>
    <w:rsid w:val="00542B8F"/>
    <w:rsid w:val="00542E74"/>
    <w:rsid w:val="0054358B"/>
    <w:rsid w:val="00543D7D"/>
    <w:rsid w:val="00543E40"/>
    <w:rsid w:val="00543E96"/>
    <w:rsid w:val="00543EEA"/>
    <w:rsid w:val="00543F90"/>
    <w:rsid w:val="00544AE1"/>
    <w:rsid w:val="00544E84"/>
    <w:rsid w:val="00545364"/>
    <w:rsid w:val="005453BC"/>
    <w:rsid w:val="005455FB"/>
    <w:rsid w:val="00545783"/>
    <w:rsid w:val="00545CFC"/>
    <w:rsid w:val="00545D3E"/>
    <w:rsid w:val="00545E66"/>
    <w:rsid w:val="005460F4"/>
    <w:rsid w:val="0054651F"/>
    <w:rsid w:val="00546721"/>
    <w:rsid w:val="00546AD8"/>
    <w:rsid w:val="005472A7"/>
    <w:rsid w:val="005474A6"/>
    <w:rsid w:val="00547C29"/>
    <w:rsid w:val="00550E17"/>
    <w:rsid w:val="00551460"/>
    <w:rsid w:val="00551574"/>
    <w:rsid w:val="005515EF"/>
    <w:rsid w:val="00552620"/>
    <w:rsid w:val="0055313C"/>
    <w:rsid w:val="00553536"/>
    <w:rsid w:val="005538E0"/>
    <w:rsid w:val="005541F2"/>
    <w:rsid w:val="0055434F"/>
    <w:rsid w:val="00554A25"/>
    <w:rsid w:val="00554AB1"/>
    <w:rsid w:val="00555095"/>
    <w:rsid w:val="0055535C"/>
    <w:rsid w:val="00556115"/>
    <w:rsid w:val="00556144"/>
    <w:rsid w:val="00556659"/>
    <w:rsid w:val="00556752"/>
    <w:rsid w:val="00556AEB"/>
    <w:rsid w:val="00556B19"/>
    <w:rsid w:val="00556E30"/>
    <w:rsid w:val="0055705E"/>
    <w:rsid w:val="00557087"/>
    <w:rsid w:val="00557D1A"/>
    <w:rsid w:val="00560197"/>
    <w:rsid w:val="00560466"/>
    <w:rsid w:val="00560C56"/>
    <w:rsid w:val="00560E60"/>
    <w:rsid w:val="0056167D"/>
    <w:rsid w:val="005619F4"/>
    <w:rsid w:val="00561AE1"/>
    <w:rsid w:val="00562537"/>
    <w:rsid w:val="00562A04"/>
    <w:rsid w:val="00562B00"/>
    <w:rsid w:val="00562CE1"/>
    <w:rsid w:val="00562E6F"/>
    <w:rsid w:val="00563060"/>
    <w:rsid w:val="0056325E"/>
    <w:rsid w:val="005633EB"/>
    <w:rsid w:val="00563454"/>
    <w:rsid w:val="00563A9C"/>
    <w:rsid w:val="00564499"/>
    <w:rsid w:val="005644FF"/>
    <w:rsid w:val="005647A3"/>
    <w:rsid w:val="0056480D"/>
    <w:rsid w:val="0056487A"/>
    <w:rsid w:val="00565D54"/>
    <w:rsid w:val="00565E22"/>
    <w:rsid w:val="005661A9"/>
    <w:rsid w:val="0056670A"/>
    <w:rsid w:val="005668BD"/>
    <w:rsid w:val="00566DD2"/>
    <w:rsid w:val="00567788"/>
    <w:rsid w:val="005679BF"/>
    <w:rsid w:val="00567AA5"/>
    <w:rsid w:val="005706B8"/>
    <w:rsid w:val="00571429"/>
    <w:rsid w:val="0057194E"/>
    <w:rsid w:val="00571F97"/>
    <w:rsid w:val="0057225A"/>
    <w:rsid w:val="00572807"/>
    <w:rsid w:val="00572A9C"/>
    <w:rsid w:val="00572C2D"/>
    <w:rsid w:val="00573396"/>
    <w:rsid w:val="0057355F"/>
    <w:rsid w:val="00574460"/>
    <w:rsid w:val="005747C0"/>
    <w:rsid w:val="0057488F"/>
    <w:rsid w:val="00574982"/>
    <w:rsid w:val="00574EDE"/>
    <w:rsid w:val="00575765"/>
    <w:rsid w:val="00575F09"/>
    <w:rsid w:val="00576318"/>
    <w:rsid w:val="00576462"/>
    <w:rsid w:val="0057720D"/>
    <w:rsid w:val="00577FA5"/>
    <w:rsid w:val="005805F0"/>
    <w:rsid w:val="0058075A"/>
    <w:rsid w:val="00580EB0"/>
    <w:rsid w:val="005810B6"/>
    <w:rsid w:val="005830C4"/>
    <w:rsid w:val="00583586"/>
    <w:rsid w:val="00583611"/>
    <w:rsid w:val="00583C3C"/>
    <w:rsid w:val="005846AF"/>
    <w:rsid w:val="00584D8C"/>
    <w:rsid w:val="0058585D"/>
    <w:rsid w:val="00585BCA"/>
    <w:rsid w:val="00585E90"/>
    <w:rsid w:val="00585FC1"/>
    <w:rsid w:val="00586319"/>
    <w:rsid w:val="00586491"/>
    <w:rsid w:val="0058686D"/>
    <w:rsid w:val="00586929"/>
    <w:rsid w:val="00586E11"/>
    <w:rsid w:val="00586FD5"/>
    <w:rsid w:val="00587934"/>
    <w:rsid w:val="0059081E"/>
    <w:rsid w:val="005911B5"/>
    <w:rsid w:val="00591268"/>
    <w:rsid w:val="00591679"/>
    <w:rsid w:val="005936B8"/>
    <w:rsid w:val="005938B6"/>
    <w:rsid w:val="00593C2E"/>
    <w:rsid w:val="00593CAE"/>
    <w:rsid w:val="00593D48"/>
    <w:rsid w:val="00593EEB"/>
    <w:rsid w:val="0059414E"/>
    <w:rsid w:val="005941DD"/>
    <w:rsid w:val="00594FCA"/>
    <w:rsid w:val="005950D7"/>
    <w:rsid w:val="0059523F"/>
    <w:rsid w:val="00595264"/>
    <w:rsid w:val="005958B7"/>
    <w:rsid w:val="00595FE3"/>
    <w:rsid w:val="00595FF7"/>
    <w:rsid w:val="0059645B"/>
    <w:rsid w:val="00596F19"/>
    <w:rsid w:val="00597441"/>
    <w:rsid w:val="00597F2A"/>
    <w:rsid w:val="005A0679"/>
    <w:rsid w:val="005A0A8D"/>
    <w:rsid w:val="005A124A"/>
    <w:rsid w:val="005A1860"/>
    <w:rsid w:val="005A1D9F"/>
    <w:rsid w:val="005A1FE8"/>
    <w:rsid w:val="005A25A1"/>
    <w:rsid w:val="005A2A2A"/>
    <w:rsid w:val="005A2B48"/>
    <w:rsid w:val="005A2C86"/>
    <w:rsid w:val="005A2D62"/>
    <w:rsid w:val="005A3285"/>
    <w:rsid w:val="005A3368"/>
    <w:rsid w:val="005A34D2"/>
    <w:rsid w:val="005A3E1B"/>
    <w:rsid w:val="005A449A"/>
    <w:rsid w:val="005A46D4"/>
    <w:rsid w:val="005A475B"/>
    <w:rsid w:val="005A4E3F"/>
    <w:rsid w:val="005A511E"/>
    <w:rsid w:val="005A5217"/>
    <w:rsid w:val="005A58E4"/>
    <w:rsid w:val="005A592B"/>
    <w:rsid w:val="005A5B00"/>
    <w:rsid w:val="005A5BA6"/>
    <w:rsid w:val="005A6AEC"/>
    <w:rsid w:val="005A73E3"/>
    <w:rsid w:val="005A7987"/>
    <w:rsid w:val="005B0AD0"/>
    <w:rsid w:val="005B0C45"/>
    <w:rsid w:val="005B144E"/>
    <w:rsid w:val="005B1722"/>
    <w:rsid w:val="005B1752"/>
    <w:rsid w:val="005B1E68"/>
    <w:rsid w:val="005B1EA2"/>
    <w:rsid w:val="005B2071"/>
    <w:rsid w:val="005B2A48"/>
    <w:rsid w:val="005B2BB3"/>
    <w:rsid w:val="005B2C38"/>
    <w:rsid w:val="005B2F53"/>
    <w:rsid w:val="005B333C"/>
    <w:rsid w:val="005B398F"/>
    <w:rsid w:val="005B4563"/>
    <w:rsid w:val="005B48A0"/>
    <w:rsid w:val="005B48F5"/>
    <w:rsid w:val="005B61C6"/>
    <w:rsid w:val="005B758F"/>
    <w:rsid w:val="005B7D6A"/>
    <w:rsid w:val="005C00EB"/>
    <w:rsid w:val="005C09B2"/>
    <w:rsid w:val="005C150D"/>
    <w:rsid w:val="005C1747"/>
    <w:rsid w:val="005C199A"/>
    <w:rsid w:val="005C1F23"/>
    <w:rsid w:val="005C28D8"/>
    <w:rsid w:val="005C2974"/>
    <w:rsid w:val="005C321B"/>
    <w:rsid w:val="005C339C"/>
    <w:rsid w:val="005C3779"/>
    <w:rsid w:val="005C450A"/>
    <w:rsid w:val="005C4F0F"/>
    <w:rsid w:val="005C5278"/>
    <w:rsid w:val="005C592E"/>
    <w:rsid w:val="005C5EAE"/>
    <w:rsid w:val="005C5ED7"/>
    <w:rsid w:val="005C60EA"/>
    <w:rsid w:val="005C6572"/>
    <w:rsid w:val="005C6B76"/>
    <w:rsid w:val="005C709B"/>
    <w:rsid w:val="005C7F6F"/>
    <w:rsid w:val="005C7FCF"/>
    <w:rsid w:val="005D01C0"/>
    <w:rsid w:val="005D03B6"/>
    <w:rsid w:val="005D0570"/>
    <w:rsid w:val="005D0D93"/>
    <w:rsid w:val="005D0D95"/>
    <w:rsid w:val="005D1015"/>
    <w:rsid w:val="005D14B9"/>
    <w:rsid w:val="005D1791"/>
    <w:rsid w:val="005D1874"/>
    <w:rsid w:val="005D18AA"/>
    <w:rsid w:val="005D1BA5"/>
    <w:rsid w:val="005D28BB"/>
    <w:rsid w:val="005D2986"/>
    <w:rsid w:val="005D2B2B"/>
    <w:rsid w:val="005D2D61"/>
    <w:rsid w:val="005D37AB"/>
    <w:rsid w:val="005D3ABF"/>
    <w:rsid w:val="005D3BAC"/>
    <w:rsid w:val="005D3FA4"/>
    <w:rsid w:val="005D47AB"/>
    <w:rsid w:val="005D48C4"/>
    <w:rsid w:val="005D4A91"/>
    <w:rsid w:val="005D4F6D"/>
    <w:rsid w:val="005D5DC2"/>
    <w:rsid w:val="005D5F3E"/>
    <w:rsid w:val="005D6953"/>
    <w:rsid w:val="005D7BA0"/>
    <w:rsid w:val="005D7EBB"/>
    <w:rsid w:val="005E07EB"/>
    <w:rsid w:val="005E09C8"/>
    <w:rsid w:val="005E11AB"/>
    <w:rsid w:val="005E11FD"/>
    <w:rsid w:val="005E158F"/>
    <w:rsid w:val="005E1673"/>
    <w:rsid w:val="005E290A"/>
    <w:rsid w:val="005E3B32"/>
    <w:rsid w:val="005E3B96"/>
    <w:rsid w:val="005E3C98"/>
    <w:rsid w:val="005E42CA"/>
    <w:rsid w:val="005E4615"/>
    <w:rsid w:val="005E4CA4"/>
    <w:rsid w:val="005E4DBD"/>
    <w:rsid w:val="005E5854"/>
    <w:rsid w:val="005E70B4"/>
    <w:rsid w:val="005E7993"/>
    <w:rsid w:val="005F053A"/>
    <w:rsid w:val="005F1653"/>
    <w:rsid w:val="005F1668"/>
    <w:rsid w:val="005F19DB"/>
    <w:rsid w:val="005F2551"/>
    <w:rsid w:val="005F27FD"/>
    <w:rsid w:val="005F3021"/>
    <w:rsid w:val="005F3683"/>
    <w:rsid w:val="005F380C"/>
    <w:rsid w:val="005F3CE3"/>
    <w:rsid w:val="005F3E42"/>
    <w:rsid w:val="005F4ACC"/>
    <w:rsid w:val="005F51AA"/>
    <w:rsid w:val="005F5D6C"/>
    <w:rsid w:val="005F65E8"/>
    <w:rsid w:val="005F6FB0"/>
    <w:rsid w:val="005F7B25"/>
    <w:rsid w:val="005F7E60"/>
    <w:rsid w:val="006005DD"/>
    <w:rsid w:val="00600B36"/>
    <w:rsid w:val="00600C94"/>
    <w:rsid w:val="00600D74"/>
    <w:rsid w:val="00601162"/>
    <w:rsid w:val="006011A3"/>
    <w:rsid w:val="00601C67"/>
    <w:rsid w:val="00601DC9"/>
    <w:rsid w:val="00601DCE"/>
    <w:rsid w:val="00602255"/>
    <w:rsid w:val="006033C4"/>
    <w:rsid w:val="006036DF"/>
    <w:rsid w:val="00603A46"/>
    <w:rsid w:val="006049F7"/>
    <w:rsid w:val="00604BC7"/>
    <w:rsid w:val="00604FF6"/>
    <w:rsid w:val="006053C5"/>
    <w:rsid w:val="006054F5"/>
    <w:rsid w:val="006059B2"/>
    <w:rsid w:val="00605D3F"/>
    <w:rsid w:val="006063D8"/>
    <w:rsid w:val="0060647B"/>
    <w:rsid w:val="006067AF"/>
    <w:rsid w:val="00607127"/>
    <w:rsid w:val="00607795"/>
    <w:rsid w:val="006077A0"/>
    <w:rsid w:val="006077AD"/>
    <w:rsid w:val="00607A0D"/>
    <w:rsid w:val="00607C61"/>
    <w:rsid w:val="00607DA0"/>
    <w:rsid w:val="006102AB"/>
    <w:rsid w:val="006105EC"/>
    <w:rsid w:val="00610A1B"/>
    <w:rsid w:val="006110A6"/>
    <w:rsid w:val="00611AB9"/>
    <w:rsid w:val="006123F2"/>
    <w:rsid w:val="00612449"/>
    <w:rsid w:val="00613371"/>
    <w:rsid w:val="006133D6"/>
    <w:rsid w:val="00613452"/>
    <w:rsid w:val="0061370D"/>
    <w:rsid w:val="00613746"/>
    <w:rsid w:val="00613E99"/>
    <w:rsid w:val="00613FC3"/>
    <w:rsid w:val="00614CE9"/>
    <w:rsid w:val="0061504C"/>
    <w:rsid w:val="00615289"/>
    <w:rsid w:val="00615942"/>
    <w:rsid w:val="00615EFB"/>
    <w:rsid w:val="00616257"/>
    <w:rsid w:val="0061644A"/>
    <w:rsid w:val="0061650B"/>
    <w:rsid w:val="006177B3"/>
    <w:rsid w:val="00617A4F"/>
    <w:rsid w:val="00617DEC"/>
    <w:rsid w:val="006201ED"/>
    <w:rsid w:val="006206CA"/>
    <w:rsid w:val="00620FC9"/>
    <w:rsid w:val="00621185"/>
    <w:rsid w:val="006213CB"/>
    <w:rsid w:val="0062201D"/>
    <w:rsid w:val="006222AB"/>
    <w:rsid w:val="006223BB"/>
    <w:rsid w:val="0062263E"/>
    <w:rsid w:val="00622940"/>
    <w:rsid w:val="00622BE1"/>
    <w:rsid w:val="00622D97"/>
    <w:rsid w:val="00622EA5"/>
    <w:rsid w:val="00623BAF"/>
    <w:rsid w:val="00623BC4"/>
    <w:rsid w:val="00624280"/>
    <w:rsid w:val="00624623"/>
    <w:rsid w:val="00624EBC"/>
    <w:rsid w:val="00624F15"/>
    <w:rsid w:val="0062634E"/>
    <w:rsid w:val="00626DF0"/>
    <w:rsid w:val="006270D9"/>
    <w:rsid w:val="00627473"/>
    <w:rsid w:val="0062775B"/>
    <w:rsid w:val="0062796E"/>
    <w:rsid w:val="0062799F"/>
    <w:rsid w:val="00630266"/>
    <w:rsid w:val="0063031F"/>
    <w:rsid w:val="0063081B"/>
    <w:rsid w:val="00630921"/>
    <w:rsid w:val="006313E6"/>
    <w:rsid w:val="0063191F"/>
    <w:rsid w:val="00631F39"/>
    <w:rsid w:val="00631F56"/>
    <w:rsid w:val="00632182"/>
    <w:rsid w:val="006325EF"/>
    <w:rsid w:val="006328EE"/>
    <w:rsid w:val="00632B4B"/>
    <w:rsid w:val="00633AD7"/>
    <w:rsid w:val="00634124"/>
    <w:rsid w:val="00635513"/>
    <w:rsid w:val="00635617"/>
    <w:rsid w:val="00635C54"/>
    <w:rsid w:val="00635F09"/>
    <w:rsid w:val="00635F78"/>
    <w:rsid w:val="006366F7"/>
    <w:rsid w:val="0063672A"/>
    <w:rsid w:val="00636C53"/>
    <w:rsid w:val="0063726F"/>
    <w:rsid w:val="0063748D"/>
    <w:rsid w:val="00640002"/>
    <w:rsid w:val="00640ECA"/>
    <w:rsid w:val="00640F7D"/>
    <w:rsid w:val="00641303"/>
    <w:rsid w:val="00642069"/>
    <w:rsid w:val="0064237D"/>
    <w:rsid w:val="0064297F"/>
    <w:rsid w:val="00642A95"/>
    <w:rsid w:val="00642D7B"/>
    <w:rsid w:val="006430B5"/>
    <w:rsid w:val="00643F89"/>
    <w:rsid w:val="0064401D"/>
    <w:rsid w:val="006440E0"/>
    <w:rsid w:val="0064436B"/>
    <w:rsid w:val="00644A7A"/>
    <w:rsid w:val="00645509"/>
    <w:rsid w:val="006455BA"/>
    <w:rsid w:val="00645841"/>
    <w:rsid w:val="0064635C"/>
    <w:rsid w:val="006477B0"/>
    <w:rsid w:val="00647902"/>
    <w:rsid w:val="00647AE7"/>
    <w:rsid w:val="00650271"/>
    <w:rsid w:val="00650B93"/>
    <w:rsid w:val="00650D0C"/>
    <w:rsid w:val="0065104B"/>
    <w:rsid w:val="00651E59"/>
    <w:rsid w:val="006521F1"/>
    <w:rsid w:val="00652592"/>
    <w:rsid w:val="006528AF"/>
    <w:rsid w:val="00652998"/>
    <w:rsid w:val="00652EDD"/>
    <w:rsid w:val="0065305B"/>
    <w:rsid w:val="00653283"/>
    <w:rsid w:val="00653EA2"/>
    <w:rsid w:val="006559E3"/>
    <w:rsid w:val="00655D71"/>
    <w:rsid w:val="00656022"/>
    <w:rsid w:val="006560D1"/>
    <w:rsid w:val="006567BF"/>
    <w:rsid w:val="006567EE"/>
    <w:rsid w:val="00660024"/>
    <w:rsid w:val="006602C6"/>
    <w:rsid w:val="00660439"/>
    <w:rsid w:val="00660467"/>
    <w:rsid w:val="006605A3"/>
    <w:rsid w:val="00660D18"/>
    <w:rsid w:val="0066125A"/>
    <w:rsid w:val="00662184"/>
    <w:rsid w:val="00662A55"/>
    <w:rsid w:val="0066314C"/>
    <w:rsid w:val="006633E7"/>
    <w:rsid w:val="00663692"/>
    <w:rsid w:val="00663CED"/>
    <w:rsid w:val="00663F27"/>
    <w:rsid w:val="006640BA"/>
    <w:rsid w:val="00664570"/>
    <w:rsid w:val="00664592"/>
    <w:rsid w:val="00664864"/>
    <w:rsid w:val="006648B9"/>
    <w:rsid w:val="0066504A"/>
    <w:rsid w:val="006661BF"/>
    <w:rsid w:val="006666CC"/>
    <w:rsid w:val="00666C5F"/>
    <w:rsid w:val="00666F2A"/>
    <w:rsid w:val="00667294"/>
    <w:rsid w:val="006674EB"/>
    <w:rsid w:val="006677AF"/>
    <w:rsid w:val="00667BD8"/>
    <w:rsid w:val="00667EF9"/>
    <w:rsid w:val="006705BB"/>
    <w:rsid w:val="00670CC4"/>
    <w:rsid w:val="00670FCF"/>
    <w:rsid w:val="00671C4C"/>
    <w:rsid w:val="00671FED"/>
    <w:rsid w:val="00672198"/>
    <w:rsid w:val="0067283E"/>
    <w:rsid w:val="0067325D"/>
    <w:rsid w:val="006737B7"/>
    <w:rsid w:val="006739B5"/>
    <w:rsid w:val="00674163"/>
    <w:rsid w:val="00674842"/>
    <w:rsid w:val="00674C3C"/>
    <w:rsid w:val="00676427"/>
    <w:rsid w:val="00676C28"/>
    <w:rsid w:val="0067766A"/>
    <w:rsid w:val="00677A0E"/>
    <w:rsid w:val="00677B41"/>
    <w:rsid w:val="00677E51"/>
    <w:rsid w:val="00677E90"/>
    <w:rsid w:val="00677ED9"/>
    <w:rsid w:val="006801E8"/>
    <w:rsid w:val="00680572"/>
    <w:rsid w:val="00680964"/>
    <w:rsid w:val="00680B42"/>
    <w:rsid w:val="00680B9C"/>
    <w:rsid w:val="00681925"/>
    <w:rsid w:val="00681A08"/>
    <w:rsid w:val="00681CF6"/>
    <w:rsid w:val="00682884"/>
    <w:rsid w:val="0068307D"/>
    <w:rsid w:val="006831EA"/>
    <w:rsid w:val="00684C8D"/>
    <w:rsid w:val="00685410"/>
    <w:rsid w:val="006855E8"/>
    <w:rsid w:val="00685BD8"/>
    <w:rsid w:val="006860FB"/>
    <w:rsid w:val="006864FE"/>
    <w:rsid w:val="0068662E"/>
    <w:rsid w:val="0068684E"/>
    <w:rsid w:val="00686C59"/>
    <w:rsid w:val="00686CB4"/>
    <w:rsid w:val="00686CCC"/>
    <w:rsid w:val="00686DF8"/>
    <w:rsid w:val="00687525"/>
    <w:rsid w:val="0068784D"/>
    <w:rsid w:val="00687D68"/>
    <w:rsid w:val="00687FB8"/>
    <w:rsid w:val="006908C1"/>
    <w:rsid w:val="00690991"/>
    <w:rsid w:val="0069117C"/>
    <w:rsid w:val="0069143D"/>
    <w:rsid w:val="00691745"/>
    <w:rsid w:val="00691B35"/>
    <w:rsid w:val="0069203F"/>
    <w:rsid w:val="00692579"/>
    <w:rsid w:val="00692F11"/>
    <w:rsid w:val="00693184"/>
    <w:rsid w:val="0069318D"/>
    <w:rsid w:val="006934F7"/>
    <w:rsid w:val="00693682"/>
    <w:rsid w:val="00693B24"/>
    <w:rsid w:val="00693D06"/>
    <w:rsid w:val="006941BD"/>
    <w:rsid w:val="00694401"/>
    <w:rsid w:val="00694850"/>
    <w:rsid w:val="006949A0"/>
    <w:rsid w:val="00694B02"/>
    <w:rsid w:val="00695300"/>
    <w:rsid w:val="0069581E"/>
    <w:rsid w:val="006958B8"/>
    <w:rsid w:val="006961C8"/>
    <w:rsid w:val="00696917"/>
    <w:rsid w:val="00696B3F"/>
    <w:rsid w:val="0069736B"/>
    <w:rsid w:val="006A03AA"/>
    <w:rsid w:val="006A0DF6"/>
    <w:rsid w:val="006A1178"/>
    <w:rsid w:val="006A15BE"/>
    <w:rsid w:val="006A2B21"/>
    <w:rsid w:val="006A35E5"/>
    <w:rsid w:val="006A462E"/>
    <w:rsid w:val="006A4774"/>
    <w:rsid w:val="006A4946"/>
    <w:rsid w:val="006A4FBD"/>
    <w:rsid w:val="006A597F"/>
    <w:rsid w:val="006A6493"/>
    <w:rsid w:val="006A6664"/>
    <w:rsid w:val="006A74AA"/>
    <w:rsid w:val="006B00C8"/>
    <w:rsid w:val="006B01EC"/>
    <w:rsid w:val="006B01F9"/>
    <w:rsid w:val="006B0393"/>
    <w:rsid w:val="006B049C"/>
    <w:rsid w:val="006B0A56"/>
    <w:rsid w:val="006B1EE4"/>
    <w:rsid w:val="006B230A"/>
    <w:rsid w:val="006B238C"/>
    <w:rsid w:val="006B2481"/>
    <w:rsid w:val="006B2666"/>
    <w:rsid w:val="006B2CDE"/>
    <w:rsid w:val="006B2FAB"/>
    <w:rsid w:val="006B3A5E"/>
    <w:rsid w:val="006B3FBB"/>
    <w:rsid w:val="006B52B8"/>
    <w:rsid w:val="006B5CB2"/>
    <w:rsid w:val="006B6108"/>
    <w:rsid w:val="006B6A6A"/>
    <w:rsid w:val="006B6C36"/>
    <w:rsid w:val="006B74A0"/>
    <w:rsid w:val="006C16C5"/>
    <w:rsid w:val="006C1D32"/>
    <w:rsid w:val="006C2682"/>
    <w:rsid w:val="006C363C"/>
    <w:rsid w:val="006C3701"/>
    <w:rsid w:val="006C39CF"/>
    <w:rsid w:val="006C3B10"/>
    <w:rsid w:val="006C49C0"/>
    <w:rsid w:val="006C4A2D"/>
    <w:rsid w:val="006C4CE7"/>
    <w:rsid w:val="006C5526"/>
    <w:rsid w:val="006C5615"/>
    <w:rsid w:val="006C6051"/>
    <w:rsid w:val="006C675A"/>
    <w:rsid w:val="006C67DC"/>
    <w:rsid w:val="006C7268"/>
    <w:rsid w:val="006C730F"/>
    <w:rsid w:val="006C751F"/>
    <w:rsid w:val="006C7862"/>
    <w:rsid w:val="006C7B2C"/>
    <w:rsid w:val="006D0449"/>
    <w:rsid w:val="006D09FA"/>
    <w:rsid w:val="006D143D"/>
    <w:rsid w:val="006D1566"/>
    <w:rsid w:val="006D16A4"/>
    <w:rsid w:val="006D1963"/>
    <w:rsid w:val="006D1C72"/>
    <w:rsid w:val="006D2016"/>
    <w:rsid w:val="006D22A4"/>
    <w:rsid w:val="006D26F6"/>
    <w:rsid w:val="006D2A72"/>
    <w:rsid w:val="006D2C25"/>
    <w:rsid w:val="006D2D29"/>
    <w:rsid w:val="006D3169"/>
    <w:rsid w:val="006D3A00"/>
    <w:rsid w:val="006D3AC2"/>
    <w:rsid w:val="006D3BCD"/>
    <w:rsid w:val="006D3D2F"/>
    <w:rsid w:val="006D3D8B"/>
    <w:rsid w:val="006D4225"/>
    <w:rsid w:val="006D51DB"/>
    <w:rsid w:val="006D5CD8"/>
    <w:rsid w:val="006D673F"/>
    <w:rsid w:val="006D7871"/>
    <w:rsid w:val="006D7D70"/>
    <w:rsid w:val="006D7F62"/>
    <w:rsid w:val="006E03B9"/>
    <w:rsid w:val="006E03F8"/>
    <w:rsid w:val="006E0CB1"/>
    <w:rsid w:val="006E0D0E"/>
    <w:rsid w:val="006E1D9A"/>
    <w:rsid w:val="006E1E0B"/>
    <w:rsid w:val="006E22F4"/>
    <w:rsid w:val="006E2368"/>
    <w:rsid w:val="006E2A04"/>
    <w:rsid w:val="006E2CE9"/>
    <w:rsid w:val="006E31A6"/>
    <w:rsid w:val="006E3358"/>
    <w:rsid w:val="006E33AD"/>
    <w:rsid w:val="006E3A2E"/>
    <w:rsid w:val="006E4B0F"/>
    <w:rsid w:val="006E4C60"/>
    <w:rsid w:val="006E4E4E"/>
    <w:rsid w:val="006E50B3"/>
    <w:rsid w:val="006E5B04"/>
    <w:rsid w:val="006E5BBD"/>
    <w:rsid w:val="006E7FB6"/>
    <w:rsid w:val="006F00A4"/>
    <w:rsid w:val="006F0596"/>
    <w:rsid w:val="006F0ADD"/>
    <w:rsid w:val="006F0DF5"/>
    <w:rsid w:val="006F0F54"/>
    <w:rsid w:val="006F1666"/>
    <w:rsid w:val="006F1693"/>
    <w:rsid w:val="006F1709"/>
    <w:rsid w:val="006F2941"/>
    <w:rsid w:val="006F298B"/>
    <w:rsid w:val="006F2AC2"/>
    <w:rsid w:val="006F3604"/>
    <w:rsid w:val="006F39A7"/>
    <w:rsid w:val="006F4072"/>
    <w:rsid w:val="006F42A7"/>
    <w:rsid w:val="006F431A"/>
    <w:rsid w:val="006F4471"/>
    <w:rsid w:val="006F4AF0"/>
    <w:rsid w:val="006F4F54"/>
    <w:rsid w:val="006F545B"/>
    <w:rsid w:val="006F58E7"/>
    <w:rsid w:val="006F5AC6"/>
    <w:rsid w:val="006F69E9"/>
    <w:rsid w:val="006F77C4"/>
    <w:rsid w:val="006F77D1"/>
    <w:rsid w:val="006F7CC1"/>
    <w:rsid w:val="007002A0"/>
    <w:rsid w:val="00700821"/>
    <w:rsid w:val="007016E0"/>
    <w:rsid w:val="00701BCF"/>
    <w:rsid w:val="00701D9F"/>
    <w:rsid w:val="00701F10"/>
    <w:rsid w:val="00702882"/>
    <w:rsid w:val="00702BBC"/>
    <w:rsid w:val="00703470"/>
    <w:rsid w:val="0070387F"/>
    <w:rsid w:val="007046AC"/>
    <w:rsid w:val="00704AEA"/>
    <w:rsid w:val="00704C15"/>
    <w:rsid w:val="00704E41"/>
    <w:rsid w:val="00704E57"/>
    <w:rsid w:val="007052C7"/>
    <w:rsid w:val="00705640"/>
    <w:rsid w:val="00705B3C"/>
    <w:rsid w:val="00705B9C"/>
    <w:rsid w:val="00705DA4"/>
    <w:rsid w:val="00705F08"/>
    <w:rsid w:val="00706094"/>
    <w:rsid w:val="00706843"/>
    <w:rsid w:val="00706E25"/>
    <w:rsid w:val="00706E28"/>
    <w:rsid w:val="00706ED0"/>
    <w:rsid w:val="00707192"/>
    <w:rsid w:val="0070741A"/>
    <w:rsid w:val="00707813"/>
    <w:rsid w:val="00707830"/>
    <w:rsid w:val="00707987"/>
    <w:rsid w:val="00710308"/>
    <w:rsid w:val="00710888"/>
    <w:rsid w:val="00710CF4"/>
    <w:rsid w:val="0071138D"/>
    <w:rsid w:val="00711926"/>
    <w:rsid w:val="00712065"/>
    <w:rsid w:val="00712A89"/>
    <w:rsid w:val="00712ACE"/>
    <w:rsid w:val="00713C05"/>
    <w:rsid w:val="0071420E"/>
    <w:rsid w:val="00714338"/>
    <w:rsid w:val="0071456A"/>
    <w:rsid w:val="007162A2"/>
    <w:rsid w:val="00716C86"/>
    <w:rsid w:val="00716CCF"/>
    <w:rsid w:val="00716DE3"/>
    <w:rsid w:val="00716E7F"/>
    <w:rsid w:val="00717567"/>
    <w:rsid w:val="007175F6"/>
    <w:rsid w:val="007201DA"/>
    <w:rsid w:val="00720379"/>
    <w:rsid w:val="00720D68"/>
    <w:rsid w:val="00721229"/>
    <w:rsid w:val="00721521"/>
    <w:rsid w:val="00721C77"/>
    <w:rsid w:val="00721DC3"/>
    <w:rsid w:val="007220EF"/>
    <w:rsid w:val="00722643"/>
    <w:rsid w:val="00722A54"/>
    <w:rsid w:val="00722E71"/>
    <w:rsid w:val="00722FB2"/>
    <w:rsid w:val="00723029"/>
    <w:rsid w:val="00724C5F"/>
    <w:rsid w:val="00724DBE"/>
    <w:rsid w:val="0072536E"/>
    <w:rsid w:val="007254A8"/>
    <w:rsid w:val="00725546"/>
    <w:rsid w:val="007255B8"/>
    <w:rsid w:val="00727509"/>
    <w:rsid w:val="00727A89"/>
    <w:rsid w:val="00727B1A"/>
    <w:rsid w:val="00730224"/>
    <w:rsid w:val="007302C5"/>
    <w:rsid w:val="00730DF4"/>
    <w:rsid w:val="00730E34"/>
    <w:rsid w:val="0073219A"/>
    <w:rsid w:val="007323BE"/>
    <w:rsid w:val="00732833"/>
    <w:rsid w:val="00732FE8"/>
    <w:rsid w:val="0073313F"/>
    <w:rsid w:val="007336F7"/>
    <w:rsid w:val="0073385A"/>
    <w:rsid w:val="0073397D"/>
    <w:rsid w:val="007341A3"/>
    <w:rsid w:val="00734375"/>
    <w:rsid w:val="0073458C"/>
    <w:rsid w:val="00734690"/>
    <w:rsid w:val="00734858"/>
    <w:rsid w:val="00734E86"/>
    <w:rsid w:val="0073513E"/>
    <w:rsid w:val="007353C2"/>
    <w:rsid w:val="007357F5"/>
    <w:rsid w:val="0073586A"/>
    <w:rsid w:val="00735918"/>
    <w:rsid w:val="00736190"/>
    <w:rsid w:val="00736C6F"/>
    <w:rsid w:val="00736DAE"/>
    <w:rsid w:val="00737042"/>
    <w:rsid w:val="0073707E"/>
    <w:rsid w:val="00737A19"/>
    <w:rsid w:val="00737FFC"/>
    <w:rsid w:val="00740ED8"/>
    <w:rsid w:val="007410E3"/>
    <w:rsid w:val="0074119A"/>
    <w:rsid w:val="00741A5B"/>
    <w:rsid w:val="00742105"/>
    <w:rsid w:val="007425BE"/>
    <w:rsid w:val="00742854"/>
    <w:rsid w:val="00742A7D"/>
    <w:rsid w:val="00742C77"/>
    <w:rsid w:val="00742DBA"/>
    <w:rsid w:val="00743207"/>
    <w:rsid w:val="007433F8"/>
    <w:rsid w:val="007438E3"/>
    <w:rsid w:val="00743B9F"/>
    <w:rsid w:val="00743E88"/>
    <w:rsid w:val="00744E20"/>
    <w:rsid w:val="00744E6A"/>
    <w:rsid w:val="0074591C"/>
    <w:rsid w:val="00745D41"/>
    <w:rsid w:val="00746040"/>
    <w:rsid w:val="00746366"/>
    <w:rsid w:val="007463EB"/>
    <w:rsid w:val="00746596"/>
    <w:rsid w:val="00747014"/>
    <w:rsid w:val="00747053"/>
    <w:rsid w:val="0074784B"/>
    <w:rsid w:val="00747FA2"/>
    <w:rsid w:val="00750274"/>
    <w:rsid w:val="00750613"/>
    <w:rsid w:val="007508C4"/>
    <w:rsid w:val="00750C79"/>
    <w:rsid w:val="00750ECB"/>
    <w:rsid w:val="00751086"/>
    <w:rsid w:val="0075108C"/>
    <w:rsid w:val="007534FF"/>
    <w:rsid w:val="00753536"/>
    <w:rsid w:val="00753FE6"/>
    <w:rsid w:val="00754C63"/>
    <w:rsid w:val="007554DE"/>
    <w:rsid w:val="007556DE"/>
    <w:rsid w:val="007558D4"/>
    <w:rsid w:val="00755B1B"/>
    <w:rsid w:val="00755CBD"/>
    <w:rsid w:val="00755CD8"/>
    <w:rsid w:val="00755DA7"/>
    <w:rsid w:val="007561A1"/>
    <w:rsid w:val="0075648F"/>
    <w:rsid w:val="0075678A"/>
    <w:rsid w:val="00756B7B"/>
    <w:rsid w:val="00756E91"/>
    <w:rsid w:val="007576AA"/>
    <w:rsid w:val="0075779C"/>
    <w:rsid w:val="00757DEC"/>
    <w:rsid w:val="0076008C"/>
    <w:rsid w:val="007600B3"/>
    <w:rsid w:val="0076033E"/>
    <w:rsid w:val="00760555"/>
    <w:rsid w:val="00760A8D"/>
    <w:rsid w:val="00760C44"/>
    <w:rsid w:val="00762EC9"/>
    <w:rsid w:val="00763C29"/>
    <w:rsid w:val="00763F93"/>
    <w:rsid w:val="00764641"/>
    <w:rsid w:val="00764B47"/>
    <w:rsid w:val="00764BD4"/>
    <w:rsid w:val="00764C11"/>
    <w:rsid w:val="00764F76"/>
    <w:rsid w:val="007653FD"/>
    <w:rsid w:val="00765A20"/>
    <w:rsid w:val="00765E5B"/>
    <w:rsid w:val="00765E60"/>
    <w:rsid w:val="00766405"/>
    <w:rsid w:val="00766688"/>
    <w:rsid w:val="00766FEC"/>
    <w:rsid w:val="007673D9"/>
    <w:rsid w:val="00767795"/>
    <w:rsid w:val="00767C09"/>
    <w:rsid w:val="007701FE"/>
    <w:rsid w:val="00770592"/>
    <w:rsid w:val="007709C7"/>
    <w:rsid w:val="00770B4A"/>
    <w:rsid w:val="00771045"/>
    <w:rsid w:val="00771A85"/>
    <w:rsid w:val="00771D79"/>
    <w:rsid w:val="00772374"/>
    <w:rsid w:val="0077253D"/>
    <w:rsid w:val="00772886"/>
    <w:rsid w:val="00772A44"/>
    <w:rsid w:val="00772ABF"/>
    <w:rsid w:val="00773100"/>
    <w:rsid w:val="007731B3"/>
    <w:rsid w:val="007732AB"/>
    <w:rsid w:val="007739ED"/>
    <w:rsid w:val="00773EBA"/>
    <w:rsid w:val="00774386"/>
    <w:rsid w:val="007749AC"/>
    <w:rsid w:val="007752E5"/>
    <w:rsid w:val="007753B6"/>
    <w:rsid w:val="00775A00"/>
    <w:rsid w:val="00775CD8"/>
    <w:rsid w:val="00775F3C"/>
    <w:rsid w:val="00777111"/>
    <w:rsid w:val="00777ABB"/>
    <w:rsid w:val="00777DE3"/>
    <w:rsid w:val="007800CA"/>
    <w:rsid w:val="007803EA"/>
    <w:rsid w:val="007805AB"/>
    <w:rsid w:val="0078066B"/>
    <w:rsid w:val="00780975"/>
    <w:rsid w:val="00780D10"/>
    <w:rsid w:val="00780EA5"/>
    <w:rsid w:val="00781584"/>
    <w:rsid w:val="0078186A"/>
    <w:rsid w:val="00781D6E"/>
    <w:rsid w:val="00782A8E"/>
    <w:rsid w:val="00782A9E"/>
    <w:rsid w:val="00783C22"/>
    <w:rsid w:val="0078402E"/>
    <w:rsid w:val="00784651"/>
    <w:rsid w:val="0078477A"/>
    <w:rsid w:val="007854F3"/>
    <w:rsid w:val="007856FC"/>
    <w:rsid w:val="00785844"/>
    <w:rsid w:val="00785C89"/>
    <w:rsid w:val="007866AF"/>
    <w:rsid w:val="007876D4"/>
    <w:rsid w:val="00787721"/>
    <w:rsid w:val="00787A54"/>
    <w:rsid w:val="00787BF8"/>
    <w:rsid w:val="007900D7"/>
    <w:rsid w:val="0079047D"/>
    <w:rsid w:val="00790DAD"/>
    <w:rsid w:val="0079131A"/>
    <w:rsid w:val="00791A61"/>
    <w:rsid w:val="007922B3"/>
    <w:rsid w:val="0079259B"/>
    <w:rsid w:val="00792678"/>
    <w:rsid w:val="0079280C"/>
    <w:rsid w:val="0079294C"/>
    <w:rsid w:val="00792A1C"/>
    <w:rsid w:val="00792C1B"/>
    <w:rsid w:val="00792D17"/>
    <w:rsid w:val="00792FF9"/>
    <w:rsid w:val="00793138"/>
    <w:rsid w:val="007931A1"/>
    <w:rsid w:val="00793354"/>
    <w:rsid w:val="00793C54"/>
    <w:rsid w:val="00793E80"/>
    <w:rsid w:val="0079419D"/>
    <w:rsid w:val="00794EFA"/>
    <w:rsid w:val="0079522A"/>
    <w:rsid w:val="007952C6"/>
    <w:rsid w:val="007955C7"/>
    <w:rsid w:val="007962F6"/>
    <w:rsid w:val="007964EA"/>
    <w:rsid w:val="0079677F"/>
    <w:rsid w:val="007967C8"/>
    <w:rsid w:val="00796B1B"/>
    <w:rsid w:val="00796D3E"/>
    <w:rsid w:val="00796D84"/>
    <w:rsid w:val="00796E04"/>
    <w:rsid w:val="007A027B"/>
    <w:rsid w:val="007A054C"/>
    <w:rsid w:val="007A0B72"/>
    <w:rsid w:val="007A1A93"/>
    <w:rsid w:val="007A1E7B"/>
    <w:rsid w:val="007A2226"/>
    <w:rsid w:val="007A284C"/>
    <w:rsid w:val="007A2936"/>
    <w:rsid w:val="007A2C37"/>
    <w:rsid w:val="007A332A"/>
    <w:rsid w:val="007A33EC"/>
    <w:rsid w:val="007A3963"/>
    <w:rsid w:val="007A3D87"/>
    <w:rsid w:val="007A3EA4"/>
    <w:rsid w:val="007A413F"/>
    <w:rsid w:val="007A4892"/>
    <w:rsid w:val="007A4EB3"/>
    <w:rsid w:val="007A4F72"/>
    <w:rsid w:val="007A503A"/>
    <w:rsid w:val="007A54FE"/>
    <w:rsid w:val="007A5701"/>
    <w:rsid w:val="007A57D4"/>
    <w:rsid w:val="007A5B0A"/>
    <w:rsid w:val="007A65E5"/>
    <w:rsid w:val="007A72E4"/>
    <w:rsid w:val="007A72EB"/>
    <w:rsid w:val="007A734E"/>
    <w:rsid w:val="007A77D6"/>
    <w:rsid w:val="007B03AA"/>
    <w:rsid w:val="007B040E"/>
    <w:rsid w:val="007B04EA"/>
    <w:rsid w:val="007B0678"/>
    <w:rsid w:val="007B0C0A"/>
    <w:rsid w:val="007B103E"/>
    <w:rsid w:val="007B1669"/>
    <w:rsid w:val="007B1B15"/>
    <w:rsid w:val="007B20E5"/>
    <w:rsid w:val="007B2EC6"/>
    <w:rsid w:val="007B310C"/>
    <w:rsid w:val="007B55A9"/>
    <w:rsid w:val="007B56CB"/>
    <w:rsid w:val="007B6896"/>
    <w:rsid w:val="007B693F"/>
    <w:rsid w:val="007B7CF6"/>
    <w:rsid w:val="007C03D9"/>
    <w:rsid w:val="007C0474"/>
    <w:rsid w:val="007C0AB4"/>
    <w:rsid w:val="007C0C36"/>
    <w:rsid w:val="007C0C8A"/>
    <w:rsid w:val="007C11CE"/>
    <w:rsid w:val="007C1350"/>
    <w:rsid w:val="007C176C"/>
    <w:rsid w:val="007C1C77"/>
    <w:rsid w:val="007C1F12"/>
    <w:rsid w:val="007C2388"/>
    <w:rsid w:val="007C283B"/>
    <w:rsid w:val="007C2ECD"/>
    <w:rsid w:val="007C3775"/>
    <w:rsid w:val="007C392A"/>
    <w:rsid w:val="007C3C11"/>
    <w:rsid w:val="007C41A9"/>
    <w:rsid w:val="007C46E4"/>
    <w:rsid w:val="007C51D7"/>
    <w:rsid w:val="007C57A2"/>
    <w:rsid w:val="007C5886"/>
    <w:rsid w:val="007C5C30"/>
    <w:rsid w:val="007C6000"/>
    <w:rsid w:val="007C60F3"/>
    <w:rsid w:val="007C6D13"/>
    <w:rsid w:val="007C6F81"/>
    <w:rsid w:val="007C6FA4"/>
    <w:rsid w:val="007C7442"/>
    <w:rsid w:val="007C7450"/>
    <w:rsid w:val="007C77DE"/>
    <w:rsid w:val="007C7B33"/>
    <w:rsid w:val="007C7EA7"/>
    <w:rsid w:val="007C7EFD"/>
    <w:rsid w:val="007D01C4"/>
    <w:rsid w:val="007D02C0"/>
    <w:rsid w:val="007D0898"/>
    <w:rsid w:val="007D09F1"/>
    <w:rsid w:val="007D0C41"/>
    <w:rsid w:val="007D0D25"/>
    <w:rsid w:val="007D14AF"/>
    <w:rsid w:val="007D244B"/>
    <w:rsid w:val="007D2681"/>
    <w:rsid w:val="007D29C3"/>
    <w:rsid w:val="007D2B38"/>
    <w:rsid w:val="007D2C12"/>
    <w:rsid w:val="007D321C"/>
    <w:rsid w:val="007D333F"/>
    <w:rsid w:val="007D3780"/>
    <w:rsid w:val="007D3A96"/>
    <w:rsid w:val="007D41EF"/>
    <w:rsid w:val="007D437D"/>
    <w:rsid w:val="007D468D"/>
    <w:rsid w:val="007D47E3"/>
    <w:rsid w:val="007D48CD"/>
    <w:rsid w:val="007D53B5"/>
    <w:rsid w:val="007D5435"/>
    <w:rsid w:val="007D5708"/>
    <w:rsid w:val="007D5AAB"/>
    <w:rsid w:val="007D5AF7"/>
    <w:rsid w:val="007D5F00"/>
    <w:rsid w:val="007D682A"/>
    <w:rsid w:val="007D68E6"/>
    <w:rsid w:val="007D73D2"/>
    <w:rsid w:val="007D763A"/>
    <w:rsid w:val="007D7B8D"/>
    <w:rsid w:val="007D7BF8"/>
    <w:rsid w:val="007E04DE"/>
    <w:rsid w:val="007E0C33"/>
    <w:rsid w:val="007E0D1C"/>
    <w:rsid w:val="007E11F9"/>
    <w:rsid w:val="007E1917"/>
    <w:rsid w:val="007E1964"/>
    <w:rsid w:val="007E1C3B"/>
    <w:rsid w:val="007E2508"/>
    <w:rsid w:val="007E2878"/>
    <w:rsid w:val="007E30EB"/>
    <w:rsid w:val="007E3152"/>
    <w:rsid w:val="007E3CC9"/>
    <w:rsid w:val="007E4268"/>
    <w:rsid w:val="007E4377"/>
    <w:rsid w:val="007E467D"/>
    <w:rsid w:val="007E47A7"/>
    <w:rsid w:val="007E5438"/>
    <w:rsid w:val="007E59AE"/>
    <w:rsid w:val="007E59C1"/>
    <w:rsid w:val="007E5D94"/>
    <w:rsid w:val="007E6056"/>
    <w:rsid w:val="007E7668"/>
    <w:rsid w:val="007E7724"/>
    <w:rsid w:val="007E7990"/>
    <w:rsid w:val="007E7A28"/>
    <w:rsid w:val="007E7F25"/>
    <w:rsid w:val="007F0087"/>
    <w:rsid w:val="007F012E"/>
    <w:rsid w:val="007F1431"/>
    <w:rsid w:val="007F2935"/>
    <w:rsid w:val="007F3667"/>
    <w:rsid w:val="007F3A4F"/>
    <w:rsid w:val="007F4AB9"/>
    <w:rsid w:val="007F4D94"/>
    <w:rsid w:val="007F5AF0"/>
    <w:rsid w:val="007F5AF7"/>
    <w:rsid w:val="007F67C6"/>
    <w:rsid w:val="007F7036"/>
    <w:rsid w:val="007F7132"/>
    <w:rsid w:val="007F72B9"/>
    <w:rsid w:val="007F790C"/>
    <w:rsid w:val="007F7954"/>
    <w:rsid w:val="007F79EA"/>
    <w:rsid w:val="007F7C56"/>
    <w:rsid w:val="0080009F"/>
    <w:rsid w:val="008002E8"/>
    <w:rsid w:val="00800315"/>
    <w:rsid w:val="0080033A"/>
    <w:rsid w:val="0080040B"/>
    <w:rsid w:val="00800683"/>
    <w:rsid w:val="0080078B"/>
    <w:rsid w:val="00800A5A"/>
    <w:rsid w:val="00800F24"/>
    <w:rsid w:val="00800F4A"/>
    <w:rsid w:val="008011A0"/>
    <w:rsid w:val="00801405"/>
    <w:rsid w:val="008017F8"/>
    <w:rsid w:val="00801B80"/>
    <w:rsid w:val="0080294F"/>
    <w:rsid w:val="00803641"/>
    <w:rsid w:val="0080387B"/>
    <w:rsid w:val="00803EBA"/>
    <w:rsid w:val="00803F2E"/>
    <w:rsid w:val="008044BE"/>
    <w:rsid w:val="00804984"/>
    <w:rsid w:val="00804B01"/>
    <w:rsid w:val="00804D8F"/>
    <w:rsid w:val="0080524A"/>
    <w:rsid w:val="00807C0E"/>
    <w:rsid w:val="00807CE0"/>
    <w:rsid w:val="00807DD2"/>
    <w:rsid w:val="008100BA"/>
    <w:rsid w:val="00810B89"/>
    <w:rsid w:val="00810D48"/>
    <w:rsid w:val="008114B7"/>
    <w:rsid w:val="008115BD"/>
    <w:rsid w:val="008116C4"/>
    <w:rsid w:val="0081202E"/>
    <w:rsid w:val="00812642"/>
    <w:rsid w:val="008129C3"/>
    <w:rsid w:val="00812B2D"/>
    <w:rsid w:val="00812BA2"/>
    <w:rsid w:val="00812D1E"/>
    <w:rsid w:val="00812F22"/>
    <w:rsid w:val="0081300B"/>
    <w:rsid w:val="00813BA6"/>
    <w:rsid w:val="008140AF"/>
    <w:rsid w:val="00814853"/>
    <w:rsid w:val="00814AD3"/>
    <w:rsid w:val="00814C2C"/>
    <w:rsid w:val="00814DEB"/>
    <w:rsid w:val="00815739"/>
    <w:rsid w:val="00815A72"/>
    <w:rsid w:val="00815CB3"/>
    <w:rsid w:val="00815E46"/>
    <w:rsid w:val="00817324"/>
    <w:rsid w:val="0081769F"/>
    <w:rsid w:val="00817C33"/>
    <w:rsid w:val="0082020A"/>
    <w:rsid w:val="0082034B"/>
    <w:rsid w:val="0082057E"/>
    <w:rsid w:val="00820DFB"/>
    <w:rsid w:val="00820E9F"/>
    <w:rsid w:val="00821A19"/>
    <w:rsid w:val="00821D58"/>
    <w:rsid w:val="00821E16"/>
    <w:rsid w:val="00821E49"/>
    <w:rsid w:val="00822001"/>
    <w:rsid w:val="0082285B"/>
    <w:rsid w:val="00822A60"/>
    <w:rsid w:val="00823689"/>
    <w:rsid w:val="0082406D"/>
    <w:rsid w:val="008244AF"/>
    <w:rsid w:val="00824AED"/>
    <w:rsid w:val="00824C4F"/>
    <w:rsid w:val="00825C9A"/>
    <w:rsid w:val="00825EC4"/>
    <w:rsid w:val="008260EC"/>
    <w:rsid w:val="00826B31"/>
    <w:rsid w:val="00826DFA"/>
    <w:rsid w:val="008276F9"/>
    <w:rsid w:val="00827DDB"/>
    <w:rsid w:val="00827FC4"/>
    <w:rsid w:val="00830098"/>
    <w:rsid w:val="008303B1"/>
    <w:rsid w:val="00830547"/>
    <w:rsid w:val="0083085A"/>
    <w:rsid w:val="00831113"/>
    <w:rsid w:val="00831372"/>
    <w:rsid w:val="00831565"/>
    <w:rsid w:val="008315DE"/>
    <w:rsid w:val="0083195C"/>
    <w:rsid w:val="00831A93"/>
    <w:rsid w:val="00831B6D"/>
    <w:rsid w:val="00831F54"/>
    <w:rsid w:val="008323C4"/>
    <w:rsid w:val="00832CC6"/>
    <w:rsid w:val="008331A0"/>
    <w:rsid w:val="00834093"/>
    <w:rsid w:val="00834445"/>
    <w:rsid w:val="008358D6"/>
    <w:rsid w:val="00835E5A"/>
    <w:rsid w:val="008377EC"/>
    <w:rsid w:val="00837F27"/>
    <w:rsid w:val="00837FFB"/>
    <w:rsid w:val="00840745"/>
    <w:rsid w:val="00840935"/>
    <w:rsid w:val="00840DD3"/>
    <w:rsid w:val="00840F45"/>
    <w:rsid w:val="00841046"/>
    <w:rsid w:val="00841189"/>
    <w:rsid w:val="00841D34"/>
    <w:rsid w:val="0084211C"/>
    <w:rsid w:val="00842800"/>
    <w:rsid w:val="00843139"/>
    <w:rsid w:val="00843380"/>
    <w:rsid w:val="00843491"/>
    <w:rsid w:val="008435D4"/>
    <w:rsid w:val="0084361F"/>
    <w:rsid w:val="008441AD"/>
    <w:rsid w:val="008447F3"/>
    <w:rsid w:val="00844CEE"/>
    <w:rsid w:val="00845401"/>
    <w:rsid w:val="0084551D"/>
    <w:rsid w:val="008457CA"/>
    <w:rsid w:val="00845A1F"/>
    <w:rsid w:val="0084618A"/>
    <w:rsid w:val="00846B77"/>
    <w:rsid w:val="00846F37"/>
    <w:rsid w:val="00846FE4"/>
    <w:rsid w:val="008477BB"/>
    <w:rsid w:val="00847AEA"/>
    <w:rsid w:val="008505C6"/>
    <w:rsid w:val="008509D4"/>
    <w:rsid w:val="00850D17"/>
    <w:rsid w:val="00851335"/>
    <w:rsid w:val="0085151C"/>
    <w:rsid w:val="008519F1"/>
    <w:rsid w:val="00851B0D"/>
    <w:rsid w:val="00851BF8"/>
    <w:rsid w:val="00851C36"/>
    <w:rsid w:val="00852A9F"/>
    <w:rsid w:val="00852DD9"/>
    <w:rsid w:val="00853177"/>
    <w:rsid w:val="008538D0"/>
    <w:rsid w:val="00853B03"/>
    <w:rsid w:val="00853D72"/>
    <w:rsid w:val="008547C1"/>
    <w:rsid w:val="00854DE1"/>
    <w:rsid w:val="0085538C"/>
    <w:rsid w:val="00855D54"/>
    <w:rsid w:val="00855F1D"/>
    <w:rsid w:val="008560A9"/>
    <w:rsid w:val="00856C71"/>
    <w:rsid w:val="00857AD1"/>
    <w:rsid w:val="00857C72"/>
    <w:rsid w:val="008606EC"/>
    <w:rsid w:val="00860FFB"/>
    <w:rsid w:val="00861F23"/>
    <w:rsid w:val="00863031"/>
    <w:rsid w:val="00863283"/>
    <w:rsid w:val="00863502"/>
    <w:rsid w:val="00863B7F"/>
    <w:rsid w:val="00863FA8"/>
    <w:rsid w:val="00863FC0"/>
    <w:rsid w:val="00864FAE"/>
    <w:rsid w:val="00865023"/>
    <w:rsid w:val="008650FE"/>
    <w:rsid w:val="0086522C"/>
    <w:rsid w:val="0086531F"/>
    <w:rsid w:val="0086585A"/>
    <w:rsid w:val="00865952"/>
    <w:rsid w:val="00865C16"/>
    <w:rsid w:val="0086662D"/>
    <w:rsid w:val="008666A4"/>
    <w:rsid w:val="00866946"/>
    <w:rsid w:val="00866EA6"/>
    <w:rsid w:val="00867468"/>
    <w:rsid w:val="0086798E"/>
    <w:rsid w:val="00867B34"/>
    <w:rsid w:val="00867D42"/>
    <w:rsid w:val="008705D3"/>
    <w:rsid w:val="00870A6E"/>
    <w:rsid w:val="00870BF8"/>
    <w:rsid w:val="00870F48"/>
    <w:rsid w:val="00870FFA"/>
    <w:rsid w:val="00871FB0"/>
    <w:rsid w:val="0087242F"/>
    <w:rsid w:val="00872F99"/>
    <w:rsid w:val="008738CE"/>
    <w:rsid w:val="00873AAF"/>
    <w:rsid w:val="00873EAB"/>
    <w:rsid w:val="0087448D"/>
    <w:rsid w:val="00874A34"/>
    <w:rsid w:val="008754EA"/>
    <w:rsid w:val="0087562A"/>
    <w:rsid w:val="008759D2"/>
    <w:rsid w:val="00875FC3"/>
    <w:rsid w:val="00876278"/>
    <w:rsid w:val="00876343"/>
    <w:rsid w:val="00876A97"/>
    <w:rsid w:val="00876E92"/>
    <w:rsid w:val="00877170"/>
    <w:rsid w:val="008776D4"/>
    <w:rsid w:val="0087794B"/>
    <w:rsid w:val="008779FF"/>
    <w:rsid w:val="00881582"/>
    <w:rsid w:val="008817CB"/>
    <w:rsid w:val="00881946"/>
    <w:rsid w:val="00881C0F"/>
    <w:rsid w:val="00882088"/>
    <w:rsid w:val="008820D8"/>
    <w:rsid w:val="008823D8"/>
    <w:rsid w:val="00882A64"/>
    <w:rsid w:val="008831FC"/>
    <w:rsid w:val="00883E0C"/>
    <w:rsid w:val="008840F3"/>
    <w:rsid w:val="00884338"/>
    <w:rsid w:val="00884400"/>
    <w:rsid w:val="008846FC"/>
    <w:rsid w:val="0088471A"/>
    <w:rsid w:val="00884B06"/>
    <w:rsid w:val="0088549D"/>
    <w:rsid w:val="008855E9"/>
    <w:rsid w:val="0088625C"/>
    <w:rsid w:val="008866B3"/>
    <w:rsid w:val="008867ED"/>
    <w:rsid w:val="00886866"/>
    <w:rsid w:val="00886DC6"/>
    <w:rsid w:val="008873A3"/>
    <w:rsid w:val="00887778"/>
    <w:rsid w:val="00887A29"/>
    <w:rsid w:val="0089038B"/>
    <w:rsid w:val="00890BC5"/>
    <w:rsid w:val="00891971"/>
    <w:rsid w:val="00891AD6"/>
    <w:rsid w:val="00891F9D"/>
    <w:rsid w:val="00892095"/>
    <w:rsid w:val="008922AE"/>
    <w:rsid w:val="00892442"/>
    <w:rsid w:val="0089300F"/>
    <w:rsid w:val="0089369B"/>
    <w:rsid w:val="00893768"/>
    <w:rsid w:val="008938E0"/>
    <w:rsid w:val="00893CE0"/>
    <w:rsid w:val="00893DB0"/>
    <w:rsid w:val="00894AE2"/>
    <w:rsid w:val="00894AE7"/>
    <w:rsid w:val="00894CDD"/>
    <w:rsid w:val="00894E71"/>
    <w:rsid w:val="00895151"/>
    <w:rsid w:val="0089559F"/>
    <w:rsid w:val="0089734F"/>
    <w:rsid w:val="00897601"/>
    <w:rsid w:val="00897985"/>
    <w:rsid w:val="00897E22"/>
    <w:rsid w:val="00897EFA"/>
    <w:rsid w:val="008A0076"/>
    <w:rsid w:val="008A00F1"/>
    <w:rsid w:val="008A0759"/>
    <w:rsid w:val="008A18F0"/>
    <w:rsid w:val="008A1C6D"/>
    <w:rsid w:val="008A1E5A"/>
    <w:rsid w:val="008A252B"/>
    <w:rsid w:val="008A25B3"/>
    <w:rsid w:val="008A2CBE"/>
    <w:rsid w:val="008A2F42"/>
    <w:rsid w:val="008A35B2"/>
    <w:rsid w:val="008A3BBD"/>
    <w:rsid w:val="008A4430"/>
    <w:rsid w:val="008A47A6"/>
    <w:rsid w:val="008A47F3"/>
    <w:rsid w:val="008A4D7F"/>
    <w:rsid w:val="008A4ED2"/>
    <w:rsid w:val="008A5416"/>
    <w:rsid w:val="008A5BBC"/>
    <w:rsid w:val="008A726D"/>
    <w:rsid w:val="008B01F2"/>
    <w:rsid w:val="008B0D20"/>
    <w:rsid w:val="008B14FC"/>
    <w:rsid w:val="008B1CE1"/>
    <w:rsid w:val="008B1D6E"/>
    <w:rsid w:val="008B213F"/>
    <w:rsid w:val="008B2283"/>
    <w:rsid w:val="008B2793"/>
    <w:rsid w:val="008B357B"/>
    <w:rsid w:val="008B3D8B"/>
    <w:rsid w:val="008B423E"/>
    <w:rsid w:val="008B46AB"/>
    <w:rsid w:val="008B47A7"/>
    <w:rsid w:val="008B4EAA"/>
    <w:rsid w:val="008B555E"/>
    <w:rsid w:val="008B573E"/>
    <w:rsid w:val="008B586F"/>
    <w:rsid w:val="008B5910"/>
    <w:rsid w:val="008B594D"/>
    <w:rsid w:val="008B5CFF"/>
    <w:rsid w:val="008B61BC"/>
    <w:rsid w:val="008B7293"/>
    <w:rsid w:val="008B7509"/>
    <w:rsid w:val="008B753B"/>
    <w:rsid w:val="008B76C3"/>
    <w:rsid w:val="008B7846"/>
    <w:rsid w:val="008B7C06"/>
    <w:rsid w:val="008C04FF"/>
    <w:rsid w:val="008C0920"/>
    <w:rsid w:val="008C11BC"/>
    <w:rsid w:val="008C11C5"/>
    <w:rsid w:val="008C1701"/>
    <w:rsid w:val="008C20AB"/>
    <w:rsid w:val="008C2346"/>
    <w:rsid w:val="008C2364"/>
    <w:rsid w:val="008C2AA5"/>
    <w:rsid w:val="008C34C6"/>
    <w:rsid w:val="008C37DD"/>
    <w:rsid w:val="008C390D"/>
    <w:rsid w:val="008C4227"/>
    <w:rsid w:val="008C4779"/>
    <w:rsid w:val="008C5D5A"/>
    <w:rsid w:val="008C6B1B"/>
    <w:rsid w:val="008C6C87"/>
    <w:rsid w:val="008D03C5"/>
    <w:rsid w:val="008D0677"/>
    <w:rsid w:val="008D079E"/>
    <w:rsid w:val="008D0850"/>
    <w:rsid w:val="008D0871"/>
    <w:rsid w:val="008D0C68"/>
    <w:rsid w:val="008D13AD"/>
    <w:rsid w:val="008D1C5E"/>
    <w:rsid w:val="008D1D58"/>
    <w:rsid w:val="008D3499"/>
    <w:rsid w:val="008D514D"/>
    <w:rsid w:val="008D5371"/>
    <w:rsid w:val="008D5BAD"/>
    <w:rsid w:val="008D5C48"/>
    <w:rsid w:val="008D769E"/>
    <w:rsid w:val="008D7913"/>
    <w:rsid w:val="008D7BC8"/>
    <w:rsid w:val="008D7CB7"/>
    <w:rsid w:val="008D7CC4"/>
    <w:rsid w:val="008E02ED"/>
    <w:rsid w:val="008E099C"/>
    <w:rsid w:val="008E0D4C"/>
    <w:rsid w:val="008E12CF"/>
    <w:rsid w:val="008E1461"/>
    <w:rsid w:val="008E1DCE"/>
    <w:rsid w:val="008E2169"/>
    <w:rsid w:val="008E21D2"/>
    <w:rsid w:val="008E3559"/>
    <w:rsid w:val="008E376E"/>
    <w:rsid w:val="008E394F"/>
    <w:rsid w:val="008E3C97"/>
    <w:rsid w:val="008E40F8"/>
    <w:rsid w:val="008E4E81"/>
    <w:rsid w:val="008E54D4"/>
    <w:rsid w:val="008E58A7"/>
    <w:rsid w:val="008E59A9"/>
    <w:rsid w:val="008E6EE2"/>
    <w:rsid w:val="008E74AA"/>
    <w:rsid w:val="008F034C"/>
    <w:rsid w:val="008F0CCE"/>
    <w:rsid w:val="008F1690"/>
    <w:rsid w:val="008F16A1"/>
    <w:rsid w:val="008F1943"/>
    <w:rsid w:val="008F19F6"/>
    <w:rsid w:val="008F4070"/>
    <w:rsid w:val="008F40DE"/>
    <w:rsid w:val="008F4473"/>
    <w:rsid w:val="008F4A63"/>
    <w:rsid w:val="008F4B4E"/>
    <w:rsid w:val="008F4E8E"/>
    <w:rsid w:val="008F53B5"/>
    <w:rsid w:val="008F555B"/>
    <w:rsid w:val="008F5998"/>
    <w:rsid w:val="008F5F07"/>
    <w:rsid w:val="008F60EF"/>
    <w:rsid w:val="008F66B6"/>
    <w:rsid w:val="008F6DDA"/>
    <w:rsid w:val="008F6E80"/>
    <w:rsid w:val="008F74FC"/>
    <w:rsid w:val="008F7811"/>
    <w:rsid w:val="008F791D"/>
    <w:rsid w:val="008F7D05"/>
    <w:rsid w:val="009000D6"/>
    <w:rsid w:val="0090061F"/>
    <w:rsid w:val="00901331"/>
    <w:rsid w:val="00901444"/>
    <w:rsid w:val="00901523"/>
    <w:rsid w:val="00901895"/>
    <w:rsid w:val="00901E78"/>
    <w:rsid w:val="0090203B"/>
    <w:rsid w:val="0090233F"/>
    <w:rsid w:val="00902E2E"/>
    <w:rsid w:val="00904F79"/>
    <w:rsid w:val="0090518E"/>
    <w:rsid w:val="009057EB"/>
    <w:rsid w:val="00905935"/>
    <w:rsid w:val="0090594C"/>
    <w:rsid w:val="00906024"/>
    <w:rsid w:val="0090656C"/>
    <w:rsid w:val="009065D7"/>
    <w:rsid w:val="0090717C"/>
    <w:rsid w:val="00907A96"/>
    <w:rsid w:val="00907D71"/>
    <w:rsid w:val="0091007F"/>
    <w:rsid w:val="00910437"/>
    <w:rsid w:val="00910E68"/>
    <w:rsid w:val="009114D3"/>
    <w:rsid w:val="00911640"/>
    <w:rsid w:val="009117EE"/>
    <w:rsid w:val="0091194A"/>
    <w:rsid w:val="00911A8E"/>
    <w:rsid w:val="00911B2E"/>
    <w:rsid w:val="00911D45"/>
    <w:rsid w:val="009125BC"/>
    <w:rsid w:val="00912772"/>
    <w:rsid w:val="009129B3"/>
    <w:rsid w:val="00913E53"/>
    <w:rsid w:val="00913F74"/>
    <w:rsid w:val="009142EB"/>
    <w:rsid w:val="00914807"/>
    <w:rsid w:val="00914CFD"/>
    <w:rsid w:val="00914DEA"/>
    <w:rsid w:val="0091518D"/>
    <w:rsid w:val="00915239"/>
    <w:rsid w:val="00915D8A"/>
    <w:rsid w:val="00916064"/>
    <w:rsid w:val="00917512"/>
    <w:rsid w:val="00917EFA"/>
    <w:rsid w:val="00920922"/>
    <w:rsid w:val="00920BB3"/>
    <w:rsid w:val="0092114B"/>
    <w:rsid w:val="00921A63"/>
    <w:rsid w:val="00922511"/>
    <w:rsid w:val="00922B90"/>
    <w:rsid w:val="00922D59"/>
    <w:rsid w:val="00922E92"/>
    <w:rsid w:val="00924153"/>
    <w:rsid w:val="009244B2"/>
    <w:rsid w:val="00924B87"/>
    <w:rsid w:val="009251EF"/>
    <w:rsid w:val="009256D5"/>
    <w:rsid w:val="00925F8E"/>
    <w:rsid w:val="009261CF"/>
    <w:rsid w:val="00926293"/>
    <w:rsid w:val="009265F7"/>
    <w:rsid w:val="009266C8"/>
    <w:rsid w:val="00926796"/>
    <w:rsid w:val="00926A8B"/>
    <w:rsid w:val="00926AAC"/>
    <w:rsid w:val="00926E83"/>
    <w:rsid w:val="00926F65"/>
    <w:rsid w:val="0092722E"/>
    <w:rsid w:val="00927D17"/>
    <w:rsid w:val="00927F79"/>
    <w:rsid w:val="00927FD9"/>
    <w:rsid w:val="00930102"/>
    <w:rsid w:val="009306A5"/>
    <w:rsid w:val="00930B5A"/>
    <w:rsid w:val="00930C19"/>
    <w:rsid w:val="0093134C"/>
    <w:rsid w:val="00931805"/>
    <w:rsid w:val="0093195B"/>
    <w:rsid w:val="0093234A"/>
    <w:rsid w:val="0093243D"/>
    <w:rsid w:val="00932C8F"/>
    <w:rsid w:val="00933314"/>
    <w:rsid w:val="00933C40"/>
    <w:rsid w:val="00934109"/>
    <w:rsid w:val="00934461"/>
    <w:rsid w:val="0093448F"/>
    <w:rsid w:val="00934B13"/>
    <w:rsid w:val="00934C3E"/>
    <w:rsid w:val="00934F31"/>
    <w:rsid w:val="00934FEE"/>
    <w:rsid w:val="00935271"/>
    <w:rsid w:val="00935B6F"/>
    <w:rsid w:val="00935DE3"/>
    <w:rsid w:val="009360F0"/>
    <w:rsid w:val="009365AF"/>
    <w:rsid w:val="00936654"/>
    <w:rsid w:val="009366BA"/>
    <w:rsid w:val="00936A79"/>
    <w:rsid w:val="00936D00"/>
    <w:rsid w:val="00936E26"/>
    <w:rsid w:val="0093708D"/>
    <w:rsid w:val="00937172"/>
    <w:rsid w:val="00937275"/>
    <w:rsid w:val="009400E6"/>
    <w:rsid w:val="00940261"/>
    <w:rsid w:val="0094046A"/>
    <w:rsid w:val="009409BC"/>
    <w:rsid w:val="00940EA9"/>
    <w:rsid w:val="009413E9"/>
    <w:rsid w:val="009421EB"/>
    <w:rsid w:val="00942515"/>
    <w:rsid w:val="00942529"/>
    <w:rsid w:val="009425D1"/>
    <w:rsid w:val="00942731"/>
    <w:rsid w:val="00942900"/>
    <w:rsid w:val="00942F3D"/>
    <w:rsid w:val="00943A6B"/>
    <w:rsid w:val="00943E8B"/>
    <w:rsid w:val="00944E3E"/>
    <w:rsid w:val="00945531"/>
    <w:rsid w:val="0094576A"/>
    <w:rsid w:val="0094589F"/>
    <w:rsid w:val="00945B75"/>
    <w:rsid w:val="00945C70"/>
    <w:rsid w:val="00946567"/>
    <w:rsid w:val="009465B2"/>
    <w:rsid w:val="0094675F"/>
    <w:rsid w:val="00946773"/>
    <w:rsid w:val="0094682C"/>
    <w:rsid w:val="0094697A"/>
    <w:rsid w:val="00946A72"/>
    <w:rsid w:val="00947A44"/>
    <w:rsid w:val="00950130"/>
    <w:rsid w:val="009511B3"/>
    <w:rsid w:val="00951774"/>
    <w:rsid w:val="00951880"/>
    <w:rsid w:val="00951CA5"/>
    <w:rsid w:val="00952417"/>
    <w:rsid w:val="00952746"/>
    <w:rsid w:val="00952961"/>
    <w:rsid w:val="00952E78"/>
    <w:rsid w:val="00952E9A"/>
    <w:rsid w:val="00953766"/>
    <w:rsid w:val="0095384B"/>
    <w:rsid w:val="00954118"/>
    <w:rsid w:val="0095423B"/>
    <w:rsid w:val="00954A9E"/>
    <w:rsid w:val="00955E97"/>
    <w:rsid w:val="00956AAF"/>
    <w:rsid w:val="009577A2"/>
    <w:rsid w:val="00957828"/>
    <w:rsid w:val="0095784A"/>
    <w:rsid w:val="00957A67"/>
    <w:rsid w:val="00960C07"/>
    <w:rsid w:val="00960D5C"/>
    <w:rsid w:val="009616E1"/>
    <w:rsid w:val="00961797"/>
    <w:rsid w:val="00961DDD"/>
    <w:rsid w:val="00961F6E"/>
    <w:rsid w:val="00962172"/>
    <w:rsid w:val="009629A7"/>
    <w:rsid w:val="00962BCF"/>
    <w:rsid w:val="009630AD"/>
    <w:rsid w:val="00963435"/>
    <w:rsid w:val="0096403A"/>
    <w:rsid w:val="009643DB"/>
    <w:rsid w:val="0096469A"/>
    <w:rsid w:val="009650E1"/>
    <w:rsid w:val="009653D1"/>
    <w:rsid w:val="00965A02"/>
    <w:rsid w:val="00965C2F"/>
    <w:rsid w:val="009663FA"/>
    <w:rsid w:val="0096679D"/>
    <w:rsid w:val="00966D6A"/>
    <w:rsid w:val="00966FEE"/>
    <w:rsid w:val="00967A98"/>
    <w:rsid w:val="00967D84"/>
    <w:rsid w:val="00967E16"/>
    <w:rsid w:val="00970075"/>
    <w:rsid w:val="00970390"/>
    <w:rsid w:val="0097055F"/>
    <w:rsid w:val="00970630"/>
    <w:rsid w:val="00971716"/>
    <w:rsid w:val="00971975"/>
    <w:rsid w:val="00971C26"/>
    <w:rsid w:val="00971E76"/>
    <w:rsid w:val="00972360"/>
    <w:rsid w:val="00972C0F"/>
    <w:rsid w:val="009731A8"/>
    <w:rsid w:val="00973BEA"/>
    <w:rsid w:val="00974974"/>
    <w:rsid w:val="009758D7"/>
    <w:rsid w:val="00975A09"/>
    <w:rsid w:val="009760B0"/>
    <w:rsid w:val="009769A1"/>
    <w:rsid w:val="00976BA2"/>
    <w:rsid w:val="009770BE"/>
    <w:rsid w:val="0097732C"/>
    <w:rsid w:val="00977664"/>
    <w:rsid w:val="00977F1F"/>
    <w:rsid w:val="009801DC"/>
    <w:rsid w:val="00980377"/>
    <w:rsid w:val="00981227"/>
    <w:rsid w:val="00981653"/>
    <w:rsid w:val="00981765"/>
    <w:rsid w:val="0098229E"/>
    <w:rsid w:val="009829F9"/>
    <w:rsid w:val="00982A1D"/>
    <w:rsid w:val="00982F4C"/>
    <w:rsid w:val="00982F82"/>
    <w:rsid w:val="00983575"/>
    <w:rsid w:val="00983D9F"/>
    <w:rsid w:val="009841CB"/>
    <w:rsid w:val="00984974"/>
    <w:rsid w:val="00984C67"/>
    <w:rsid w:val="00984E0E"/>
    <w:rsid w:val="00985392"/>
    <w:rsid w:val="009859CE"/>
    <w:rsid w:val="00985D75"/>
    <w:rsid w:val="00985FB7"/>
    <w:rsid w:val="00986445"/>
    <w:rsid w:val="009864D6"/>
    <w:rsid w:val="009867C2"/>
    <w:rsid w:val="0098683A"/>
    <w:rsid w:val="00986B60"/>
    <w:rsid w:val="00986CF6"/>
    <w:rsid w:val="009877E7"/>
    <w:rsid w:val="00987E13"/>
    <w:rsid w:val="00991515"/>
    <w:rsid w:val="0099168A"/>
    <w:rsid w:val="00991E09"/>
    <w:rsid w:val="00991E10"/>
    <w:rsid w:val="00991E61"/>
    <w:rsid w:val="009927E7"/>
    <w:rsid w:val="009928A7"/>
    <w:rsid w:val="00992B29"/>
    <w:rsid w:val="00993782"/>
    <w:rsid w:val="009943D5"/>
    <w:rsid w:val="009949AD"/>
    <w:rsid w:val="009955A7"/>
    <w:rsid w:val="00995804"/>
    <w:rsid w:val="00996471"/>
    <w:rsid w:val="009966C6"/>
    <w:rsid w:val="009966F5"/>
    <w:rsid w:val="00996751"/>
    <w:rsid w:val="009967F2"/>
    <w:rsid w:val="00996F42"/>
    <w:rsid w:val="00997010"/>
    <w:rsid w:val="00997033"/>
    <w:rsid w:val="009978AE"/>
    <w:rsid w:val="00997C9D"/>
    <w:rsid w:val="00997D78"/>
    <w:rsid w:val="00997F43"/>
    <w:rsid w:val="009A091D"/>
    <w:rsid w:val="009A0BF9"/>
    <w:rsid w:val="009A1957"/>
    <w:rsid w:val="009A2FD7"/>
    <w:rsid w:val="009A3678"/>
    <w:rsid w:val="009A3DAD"/>
    <w:rsid w:val="009A3E26"/>
    <w:rsid w:val="009A3F7B"/>
    <w:rsid w:val="009A4728"/>
    <w:rsid w:val="009A4A08"/>
    <w:rsid w:val="009A622B"/>
    <w:rsid w:val="009A6581"/>
    <w:rsid w:val="009A68C0"/>
    <w:rsid w:val="009A6F85"/>
    <w:rsid w:val="009A706A"/>
    <w:rsid w:val="009A7A9A"/>
    <w:rsid w:val="009A7C11"/>
    <w:rsid w:val="009A7C45"/>
    <w:rsid w:val="009A7D73"/>
    <w:rsid w:val="009B0183"/>
    <w:rsid w:val="009B0340"/>
    <w:rsid w:val="009B04D1"/>
    <w:rsid w:val="009B07A8"/>
    <w:rsid w:val="009B080C"/>
    <w:rsid w:val="009B0B28"/>
    <w:rsid w:val="009B0D36"/>
    <w:rsid w:val="009B119A"/>
    <w:rsid w:val="009B14AF"/>
    <w:rsid w:val="009B17BD"/>
    <w:rsid w:val="009B1A1E"/>
    <w:rsid w:val="009B1B3F"/>
    <w:rsid w:val="009B228B"/>
    <w:rsid w:val="009B23AA"/>
    <w:rsid w:val="009B275E"/>
    <w:rsid w:val="009B296B"/>
    <w:rsid w:val="009B3577"/>
    <w:rsid w:val="009B41F9"/>
    <w:rsid w:val="009B5C6F"/>
    <w:rsid w:val="009B6303"/>
    <w:rsid w:val="009B65B2"/>
    <w:rsid w:val="009B6AF9"/>
    <w:rsid w:val="009B6B20"/>
    <w:rsid w:val="009B6D8E"/>
    <w:rsid w:val="009B7CA1"/>
    <w:rsid w:val="009C0E7C"/>
    <w:rsid w:val="009C128C"/>
    <w:rsid w:val="009C1D85"/>
    <w:rsid w:val="009C1DF6"/>
    <w:rsid w:val="009C2364"/>
    <w:rsid w:val="009C252E"/>
    <w:rsid w:val="009C2762"/>
    <w:rsid w:val="009C2CBC"/>
    <w:rsid w:val="009C2D39"/>
    <w:rsid w:val="009C2DEE"/>
    <w:rsid w:val="009C30E8"/>
    <w:rsid w:val="009C31F9"/>
    <w:rsid w:val="009C3640"/>
    <w:rsid w:val="009C3EF4"/>
    <w:rsid w:val="009C4529"/>
    <w:rsid w:val="009C4A2F"/>
    <w:rsid w:val="009C60AF"/>
    <w:rsid w:val="009C630C"/>
    <w:rsid w:val="009C6314"/>
    <w:rsid w:val="009C6F29"/>
    <w:rsid w:val="009C7217"/>
    <w:rsid w:val="009C78DA"/>
    <w:rsid w:val="009C7A1E"/>
    <w:rsid w:val="009C7CBB"/>
    <w:rsid w:val="009D0B2C"/>
    <w:rsid w:val="009D0E21"/>
    <w:rsid w:val="009D1071"/>
    <w:rsid w:val="009D1A9E"/>
    <w:rsid w:val="009D27CB"/>
    <w:rsid w:val="009D311F"/>
    <w:rsid w:val="009D44FD"/>
    <w:rsid w:val="009D4808"/>
    <w:rsid w:val="009D68EB"/>
    <w:rsid w:val="009D6A79"/>
    <w:rsid w:val="009D6C16"/>
    <w:rsid w:val="009D6C2A"/>
    <w:rsid w:val="009D6F5B"/>
    <w:rsid w:val="009D70D9"/>
    <w:rsid w:val="009D7999"/>
    <w:rsid w:val="009E0367"/>
    <w:rsid w:val="009E0700"/>
    <w:rsid w:val="009E1553"/>
    <w:rsid w:val="009E15B7"/>
    <w:rsid w:val="009E1A15"/>
    <w:rsid w:val="009E1CC6"/>
    <w:rsid w:val="009E23EF"/>
    <w:rsid w:val="009E2DB9"/>
    <w:rsid w:val="009E36E4"/>
    <w:rsid w:val="009E3BED"/>
    <w:rsid w:val="009E46F8"/>
    <w:rsid w:val="009E4ADD"/>
    <w:rsid w:val="009E4BCA"/>
    <w:rsid w:val="009E4DC3"/>
    <w:rsid w:val="009E5409"/>
    <w:rsid w:val="009E6122"/>
    <w:rsid w:val="009E6AB4"/>
    <w:rsid w:val="009E6CCF"/>
    <w:rsid w:val="009E70F6"/>
    <w:rsid w:val="009E7659"/>
    <w:rsid w:val="009E7E9E"/>
    <w:rsid w:val="009F03D1"/>
    <w:rsid w:val="009F0FD2"/>
    <w:rsid w:val="009F10E2"/>
    <w:rsid w:val="009F1F35"/>
    <w:rsid w:val="009F2287"/>
    <w:rsid w:val="009F29ED"/>
    <w:rsid w:val="009F2EBD"/>
    <w:rsid w:val="009F2F56"/>
    <w:rsid w:val="009F33C6"/>
    <w:rsid w:val="009F3462"/>
    <w:rsid w:val="009F3960"/>
    <w:rsid w:val="009F40FE"/>
    <w:rsid w:val="009F4695"/>
    <w:rsid w:val="009F470C"/>
    <w:rsid w:val="009F494B"/>
    <w:rsid w:val="009F4BE0"/>
    <w:rsid w:val="009F5B2A"/>
    <w:rsid w:val="009F5B99"/>
    <w:rsid w:val="009F5EA9"/>
    <w:rsid w:val="009F60B1"/>
    <w:rsid w:val="009F6687"/>
    <w:rsid w:val="009F705F"/>
    <w:rsid w:val="009F7134"/>
    <w:rsid w:val="009F745B"/>
    <w:rsid w:val="009F7513"/>
    <w:rsid w:val="00A0034E"/>
    <w:rsid w:val="00A00FAE"/>
    <w:rsid w:val="00A01155"/>
    <w:rsid w:val="00A01686"/>
    <w:rsid w:val="00A017F4"/>
    <w:rsid w:val="00A01F1E"/>
    <w:rsid w:val="00A020C8"/>
    <w:rsid w:val="00A02197"/>
    <w:rsid w:val="00A0285C"/>
    <w:rsid w:val="00A02AC8"/>
    <w:rsid w:val="00A02AD6"/>
    <w:rsid w:val="00A04FC5"/>
    <w:rsid w:val="00A05088"/>
    <w:rsid w:val="00A05715"/>
    <w:rsid w:val="00A059E2"/>
    <w:rsid w:val="00A05A21"/>
    <w:rsid w:val="00A05B16"/>
    <w:rsid w:val="00A06F32"/>
    <w:rsid w:val="00A07177"/>
    <w:rsid w:val="00A07699"/>
    <w:rsid w:val="00A0791E"/>
    <w:rsid w:val="00A079A6"/>
    <w:rsid w:val="00A07CB9"/>
    <w:rsid w:val="00A07CED"/>
    <w:rsid w:val="00A10266"/>
    <w:rsid w:val="00A10BF7"/>
    <w:rsid w:val="00A10F8C"/>
    <w:rsid w:val="00A112DE"/>
    <w:rsid w:val="00A114F8"/>
    <w:rsid w:val="00A11970"/>
    <w:rsid w:val="00A123AF"/>
    <w:rsid w:val="00A126EC"/>
    <w:rsid w:val="00A128FD"/>
    <w:rsid w:val="00A12AD8"/>
    <w:rsid w:val="00A12C76"/>
    <w:rsid w:val="00A12E41"/>
    <w:rsid w:val="00A130B5"/>
    <w:rsid w:val="00A13151"/>
    <w:rsid w:val="00A13153"/>
    <w:rsid w:val="00A1339D"/>
    <w:rsid w:val="00A1340B"/>
    <w:rsid w:val="00A13A93"/>
    <w:rsid w:val="00A14091"/>
    <w:rsid w:val="00A149E2"/>
    <w:rsid w:val="00A14AB1"/>
    <w:rsid w:val="00A156BD"/>
    <w:rsid w:val="00A16228"/>
    <w:rsid w:val="00A16507"/>
    <w:rsid w:val="00A16F61"/>
    <w:rsid w:val="00A1709D"/>
    <w:rsid w:val="00A17971"/>
    <w:rsid w:val="00A17AD8"/>
    <w:rsid w:val="00A20D33"/>
    <w:rsid w:val="00A21EDC"/>
    <w:rsid w:val="00A22232"/>
    <w:rsid w:val="00A225FA"/>
    <w:rsid w:val="00A22B81"/>
    <w:rsid w:val="00A22D4F"/>
    <w:rsid w:val="00A232AF"/>
    <w:rsid w:val="00A23304"/>
    <w:rsid w:val="00A2379C"/>
    <w:rsid w:val="00A23A3A"/>
    <w:rsid w:val="00A23B4A"/>
    <w:rsid w:val="00A23FCD"/>
    <w:rsid w:val="00A24289"/>
    <w:rsid w:val="00A24A59"/>
    <w:rsid w:val="00A251EF"/>
    <w:rsid w:val="00A25C55"/>
    <w:rsid w:val="00A25CDC"/>
    <w:rsid w:val="00A25D04"/>
    <w:rsid w:val="00A25DEC"/>
    <w:rsid w:val="00A2609B"/>
    <w:rsid w:val="00A2652F"/>
    <w:rsid w:val="00A26553"/>
    <w:rsid w:val="00A266B1"/>
    <w:rsid w:val="00A26A3E"/>
    <w:rsid w:val="00A30156"/>
    <w:rsid w:val="00A30B4D"/>
    <w:rsid w:val="00A31972"/>
    <w:rsid w:val="00A32CDC"/>
    <w:rsid w:val="00A3300C"/>
    <w:rsid w:val="00A33330"/>
    <w:rsid w:val="00A3486E"/>
    <w:rsid w:val="00A34DF2"/>
    <w:rsid w:val="00A35AA9"/>
    <w:rsid w:val="00A35BE6"/>
    <w:rsid w:val="00A35C5E"/>
    <w:rsid w:val="00A35E6D"/>
    <w:rsid w:val="00A35F7B"/>
    <w:rsid w:val="00A3638D"/>
    <w:rsid w:val="00A36420"/>
    <w:rsid w:val="00A36B3C"/>
    <w:rsid w:val="00A36D52"/>
    <w:rsid w:val="00A37185"/>
    <w:rsid w:val="00A37A6F"/>
    <w:rsid w:val="00A37D8E"/>
    <w:rsid w:val="00A40400"/>
    <w:rsid w:val="00A40FF5"/>
    <w:rsid w:val="00A41298"/>
    <w:rsid w:val="00A41853"/>
    <w:rsid w:val="00A4215F"/>
    <w:rsid w:val="00A42477"/>
    <w:rsid w:val="00A43722"/>
    <w:rsid w:val="00A4389D"/>
    <w:rsid w:val="00A43ADA"/>
    <w:rsid w:val="00A43C8E"/>
    <w:rsid w:val="00A43D7E"/>
    <w:rsid w:val="00A43ECF"/>
    <w:rsid w:val="00A43EF9"/>
    <w:rsid w:val="00A44899"/>
    <w:rsid w:val="00A45097"/>
    <w:rsid w:val="00A451F9"/>
    <w:rsid w:val="00A45957"/>
    <w:rsid w:val="00A45DDF"/>
    <w:rsid w:val="00A462AF"/>
    <w:rsid w:val="00A4698C"/>
    <w:rsid w:val="00A469D0"/>
    <w:rsid w:val="00A46B9F"/>
    <w:rsid w:val="00A46CC1"/>
    <w:rsid w:val="00A4744F"/>
    <w:rsid w:val="00A47B60"/>
    <w:rsid w:val="00A47CB8"/>
    <w:rsid w:val="00A5056B"/>
    <w:rsid w:val="00A50867"/>
    <w:rsid w:val="00A51349"/>
    <w:rsid w:val="00A51A54"/>
    <w:rsid w:val="00A52213"/>
    <w:rsid w:val="00A5243B"/>
    <w:rsid w:val="00A527A9"/>
    <w:rsid w:val="00A52BC9"/>
    <w:rsid w:val="00A533EB"/>
    <w:rsid w:val="00A53667"/>
    <w:rsid w:val="00A5401E"/>
    <w:rsid w:val="00A54882"/>
    <w:rsid w:val="00A54D21"/>
    <w:rsid w:val="00A54D48"/>
    <w:rsid w:val="00A54F99"/>
    <w:rsid w:val="00A55159"/>
    <w:rsid w:val="00A55679"/>
    <w:rsid w:val="00A55F0D"/>
    <w:rsid w:val="00A55F82"/>
    <w:rsid w:val="00A564F4"/>
    <w:rsid w:val="00A56A95"/>
    <w:rsid w:val="00A5711F"/>
    <w:rsid w:val="00A5728D"/>
    <w:rsid w:val="00A57B2B"/>
    <w:rsid w:val="00A57BCD"/>
    <w:rsid w:val="00A60E74"/>
    <w:rsid w:val="00A6122E"/>
    <w:rsid w:val="00A614F2"/>
    <w:rsid w:val="00A616E5"/>
    <w:rsid w:val="00A61AD9"/>
    <w:rsid w:val="00A61DB2"/>
    <w:rsid w:val="00A622D0"/>
    <w:rsid w:val="00A62667"/>
    <w:rsid w:val="00A631B1"/>
    <w:rsid w:val="00A63275"/>
    <w:rsid w:val="00A635B3"/>
    <w:rsid w:val="00A63726"/>
    <w:rsid w:val="00A63760"/>
    <w:rsid w:val="00A63836"/>
    <w:rsid w:val="00A638BD"/>
    <w:rsid w:val="00A63E5E"/>
    <w:rsid w:val="00A647EA"/>
    <w:rsid w:val="00A64ADA"/>
    <w:rsid w:val="00A662EC"/>
    <w:rsid w:val="00A66433"/>
    <w:rsid w:val="00A665B1"/>
    <w:rsid w:val="00A66977"/>
    <w:rsid w:val="00A674F7"/>
    <w:rsid w:val="00A7005B"/>
    <w:rsid w:val="00A70208"/>
    <w:rsid w:val="00A7095E"/>
    <w:rsid w:val="00A721B7"/>
    <w:rsid w:val="00A72580"/>
    <w:rsid w:val="00A727B3"/>
    <w:rsid w:val="00A72B2D"/>
    <w:rsid w:val="00A72C45"/>
    <w:rsid w:val="00A72EE0"/>
    <w:rsid w:val="00A73312"/>
    <w:rsid w:val="00A743BC"/>
    <w:rsid w:val="00A7455E"/>
    <w:rsid w:val="00A74616"/>
    <w:rsid w:val="00A747F5"/>
    <w:rsid w:val="00A7541E"/>
    <w:rsid w:val="00A75B38"/>
    <w:rsid w:val="00A75F20"/>
    <w:rsid w:val="00A765CC"/>
    <w:rsid w:val="00A769BC"/>
    <w:rsid w:val="00A76BA0"/>
    <w:rsid w:val="00A76D73"/>
    <w:rsid w:val="00A77E2D"/>
    <w:rsid w:val="00A77ED9"/>
    <w:rsid w:val="00A80005"/>
    <w:rsid w:val="00A80085"/>
    <w:rsid w:val="00A800FD"/>
    <w:rsid w:val="00A80B00"/>
    <w:rsid w:val="00A816F3"/>
    <w:rsid w:val="00A81D8B"/>
    <w:rsid w:val="00A8256E"/>
    <w:rsid w:val="00A8262A"/>
    <w:rsid w:val="00A828A8"/>
    <w:rsid w:val="00A8303F"/>
    <w:rsid w:val="00A83260"/>
    <w:rsid w:val="00A833BD"/>
    <w:rsid w:val="00A83B46"/>
    <w:rsid w:val="00A8405F"/>
    <w:rsid w:val="00A84A69"/>
    <w:rsid w:val="00A84C73"/>
    <w:rsid w:val="00A84CA6"/>
    <w:rsid w:val="00A84FBE"/>
    <w:rsid w:val="00A8518C"/>
    <w:rsid w:val="00A8552F"/>
    <w:rsid w:val="00A85867"/>
    <w:rsid w:val="00A85CD0"/>
    <w:rsid w:val="00A85FE3"/>
    <w:rsid w:val="00A861ED"/>
    <w:rsid w:val="00A867D4"/>
    <w:rsid w:val="00A86ED7"/>
    <w:rsid w:val="00A875D2"/>
    <w:rsid w:val="00A90156"/>
    <w:rsid w:val="00A90316"/>
    <w:rsid w:val="00A90AEB"/>
    <w:rsid w:val="00A912F0"/>
    <w:rsid w:val="00A917A8"/>
    <w:rsid w:val="00A9183D"/>
    <w:rsid w:val="00A9186C"/>
    <w:rsid w:val="00A919BE"/>
    <w:rsid w:val="00A919F7"/>
    <w:rsid w:val="00A91C91"/>
    <w:rsid w:val="00A923C2"/>
    <w:rsid w:val="00A92C50"/>
    <w:rsid w:val="00A92D76"/>
    <w:rsid w:val="00A93042"/>
    <w:rsid w:val="00A93300"/>
    <w:rsid w:val="00A934E3"/>
    <w:rsid w:val="00A93A21"/>
    <w:rsid w:val="00A93A4E"/>
    <w:rsid w:val="00A93F73"/>
    <w:rsid w:val="00A9465E"/>
    <w:rsid w:val="00A94989"/>
    <w:rsid w:val="00A94AB1"/>
    <w:rsid w:val="00A94DAA"/>
    <w:rsid w:val="00A95608"/>
    <w:rsid w:val="00A96249"/>
    <w:rsid w:val="00A96ECB"/>
    <w:rsid w:val="00A972FE"/>
    <w:rsid w:val="00A9748D"/>
    <w:rsid w:val="00A977D1"/>
    <w:rsid w:val="00A9784B"/>
    <w:rsid w:val="00A97901"/>
    <w:rsid w:val="00AA0024"/>
    <w:rsid w:val="00AA0967"/>
    <w:rsid w:val="00AA09D8"/>
    <w:rsid w:val="00AA0A3A"/>
    <w:rsid w:val="00AA10AD"/>
    <w:rsid w:val="00AA1601"/>
    <w:rsid w:val="00AA1A07"/>
    <w:rsid w:val="00AA1C90"/>
    <w:rsid w:val="00AA20AD"/>
    <w:rsid w:val="00AA3117"/>
    <w:rsid w:val="00AA3686"/>
    <w:rsid w:val="00AA3B59"/>
    <w:rsid w:val="00AA3CDC"/>
    <w:rsid w:val="00AA3D06"/>
    <w:rsid w:val="00AA3EEF"/>
    <w:rsid w:val="00AA3F02"/>
    <w:rsid w:val="00AA400D"/>
    <w:rsid w:val="00AA45EC"/>
    <w:rsid w:val="00AA4B14"/>
    <w:rsid w:val="00AA5102"/>
    <w:rsid w:val="00AA5426"/>
    <w:rsid w:val="00AA587F"/>
    <w:rsid w:val="00AA58AE"/>
    <w:rsid w:val="00AA5954"/>
    <w:rsid w:val="00AA5B8C"/>
    <w:rsid w:val="00AA64C3"/>
    <w:rsid w:val="00AA6999"/>
    <w:rsid w:val="00AA7150"/>
    <w:rsid w:val="00AA7976"/>
    <w:rsid w:val="00AB050C"/>
    <w:rsid w:val="00AB0B5C"/>
    <w:rsid w:val="00AB0F2D"/>
    <w:rsid w:val="00AB1847"/>
    <w:rsid w:val="00AB18AF"/>
    <w:rsid w:val="00AB27E5"/>
    <w:rsid w:val="00AB27EF"/>
    <w:rsid w:val="00AB453B"/>
    <w:rsid w:val="00AB49CB"/>
    <w:rsid w:val="00AB4BB4"/>
    <w:rsid w:val="00AB560E"/>
    <w:rsid w:val="00AB56DE"/>
    <w:rsid w:val="00AB5BF1"/>
    <w:rsid w:val="00AB6251"/>
    <w:rsid w:val="00AB718F"/>
    <w:rsid w:val="00AB740C"/>
    <w:rsid w:val="00AB7BAE"/>
    <w:rsid w:val="00AB7FE4"/>
    <w:rsid w:val="00AC037A"/>
    <w:rsid w:val="00AC03A3"/>
    <w:rsid w:val="00AC059F"/>
    <w:rsid w:val="00AC085C"/>
    <w:rsid w:val="00AC0991"/>
    <w:rsid w:val="00AC0D76"/>
    <w:rsid w:val="00AC105A"/>
    <w:rsid w:val="00AC1132"/>
    <w:rsid w:val="00AC1287"/>
    <w:rsid w:val="00AC1894"/>
    <w:rsid w:val="00AC2158"/>
    <w:rsid w:val="00AC2449"/>
    <w:rsid w:val="00AC247B"/>
    <w:rsid w:val="00AC2A74"/>
    <w:rsid w:val="00AC2C39"/>
    <w:rsid w:val="00AC2DD7"/>
    <w:rsid w:val="00AC302E"/>
    <w:rsid w:val="00AC33B5"/>
    <w:rsid w:val="00AC3714"/>
    <w:rsid w:val="00AC4239"/>
    <w:rsid w:val="00AC4FAF"/>
    <w:rsid w:val="00AC5288"/>
    <w:rsid w:val="00AC6247"/>
    <w:rsid w:val="00AC6C6B"/>
    <w:rsid w:val="00AC7421"/>
    <w:rsid w:val="00AC766C"/>
    <w:rsid w:val="00AC77EF"/>
    <w:rsid w:val="00AC7FF1"/>
    <w:rsid w:val="00AD00E1"/>
    <w:rsid w:val="00AD0AD5"/>
    <w:rsid w:val="00AD1B54"/>
    <w:rsid w:val="00AD1C81"/>
    <w:rsid w:val="00AD370F"/>
    <w:rsid w:val="00AD4403"/>
    <w:rsid w:val="00AD4980"/>
    <w:rsid w:val="00AD4C62"/>
    <w:rsid w:val="00AD593F"/>
    <w:rsid w:val="00AD5BBC"/>
    <w:rsid w:val="00AD5CDB"/>
    <w:rsid w:val="00AD6904"/>
    <w:rsid w:val="00AD730E"/>
    <w:rsid w:val="00AD7A54"/>
    <w:rsid w:val="00AD7DF0"/>
    <w:rsid w:val="00AE0235"/>
    <w:rsid w:val="00AE0239"/>
    <w:rsid w:val="00AE07FD"/>
    <w:rsid w:val="00AE09CD"/>
    <w:rsid w:val="00AE0B2A"/>
    <w:rsid w:val="00AE0EB3"/>
    <w:rsid w:val="00AE13ED"/>
    <w:rsid w:val="00AE1739"/>
    <w:rsid w:val="00AE195F"/>
    <w:rsid w:val="00AE1C1E"/>
    <w:rsid w:val="00AE1D16"/>
    <w:rsid w:val="00AE1DAC"/>
    <w:rsid w:val="00AE2041"/>
    <w:rsid w:val="00AE2204"/>
    <w:rsid w:val="00AE2670"/>
    <w:rsid w:val="00AE2735"/>
    <w:rsid w:val="00AE2CC1"/>
    <w:rsid w:val="00AE2DBC"/>
    <w:rsid w:val="00AE39AA"/>
    <w:rsid w:val="00AE4524"/>
    <w:rsid w:val="00AE484C"/>
    <w:rsid w:val="00AE4E65"/>
    <w:rsid w:val="00AE4FD5"/>
    <w:rsid w:val="00AE5702"/>
    <w:rsid w:val="00AE5BBB"/>
    <w:rsid w:val="00AE5E1E"/>
    <w:rsid w:val="00AE5F00"/>
    <w:rsid w:val="00AE6C52"/>
    <w:rsid w:val="00AE773D"/>
    <w:rsid w:val="00AE7FD7"/>
    <w:rsid w:val="00AF077B"/>
    <w:rsid w:val="00AF0C86"/>
    <w:rsid w:val="00AF0FB9"/>
    <w:rsid w:val="00AF14AD"/>
    <w:rsid w:val="00AF1558"/>
    <w:rsid w:val="00AF15B0"/>
    <w:rsid w:val="00AF16A5"/>
    <w:rsid w:val="00AF3045"/>
    <w:rsid w:val="00AF3D86"/>
    <w:rsid w:val="00AF435A"/>
    <w:rsid w:val="00AF592D"/>
    <w:rsid w:val="00AF59FF"/>
    <w:rsid w:val="00AF5AD0"/>
    <w:rsid w:val="00AF5F2B"/>
    <w:rsid w:val="00AF606A"/>
    <w:rsid w:val="00AF6118"/>
    <w:rsid w:val="00AF61D4"/>
    <w:rsid w:val="00AF68B8"/>
    <w:rsid w:val="00AF6D22"/>
    <w:rsid w:val="00AF6E68"/>
    <w:rsid w:val="00AF74B2"/>
    <w:rsid w:val="00AF7ADE"/>
    <w:rsid w:val="00AF7B63"/>
    <w:rsid w:val="00AF7D84"/>
    <w:rsid w:val="00AF7EE1"/>
    <w:rsid w:val="00B003EF"/>
    <w:rsid w:val="00B007E0"/>
    <w:rsid w:val="00B00D68"/>
    <w:rsid w:val="00B00F6E"/>
    <w:rsid w:val="00B01016"/>
    <w:rsid w:val="00B017A5"/>
    <w:rsid w:val="00B0204E"/>
    <w:rsid w:val="00B0225F"/>
    <w:rsid w:val="00B0257E"/>
    <w:rsid w:val="00B02718"/>
    <w:rsid w:val="00B02A15"/>
    <w:rsid w:val="00B03B5C"/>
    <w:rsid w:val="00B04D7E"/>
    <w:rsid w:val="00B04EB5"/>
    <w:rsid w:val="00B0527C"/>
    <w:rsid w:val="00B05676"/>
    <w:rsid w:val="00B05761"/>
    <w:rsid w:val="00B05919"/>
    <w:rsid w:val="00B05ECF"/>
    <w:rsid w:val="00B0611B"/>
    <w:rsid w:val="00B07ACE"/>
    <w:rsid w:val="00B10028"/>
    <w:rsid w:val="00B1081F"/>
    <w:rsid w:val="00B11269"/>
    <w:rsid w:val="00B11449"/>
    <w:rsid w:val="00B1153F"/>
    <w:rsid w:val="00B11A5E"/>
    <w:rsid w:val="00B11A94"/>
    <w:rsid w:val="00B11B47"/>
    <w:rsid w:val="00B11FC9"/>
    <w:rsid w:val="00B12BA4"/>
    <w:rsid w:val="00B13222"/>
    <w:rsid w:val="00B14576"/>
    <w:rsid w:val="00B14A21"/>
    <w:rsid w:val="00B14D71"/>
    <w:rsid w:val="00B14DFA"/>
    <w:rsid w:val="00B1571E"/>
    <w:rsid w:val="00B15A4A"/>
    <w:rsid w:val="00B15F5A"/>
    <w:rsid w:val="00B16050"/>
    <w:rsid w:val="00B165F8"/>
    <w:rsid w:val="00B16653"/>
    <w:rsid w:val="00B17C7D"/>
    <w:rsid w:val="00B17C96"/>
    <w:rsid w:val="00B21B84"/>
    <w:rsid w:val="00B22248"/>
    <w:rsid w:val="00B22FE6"/>
    <w:rsid w:val="00B22FFC"/>
    <w:rsid w:val="00B2346E"/>
    <w:rsid w:val="00B237BA"/>
    <w:rsid w:val="00B242F6"/>
    <w:rsid w:val="00B24935"/>
    <w:rsid w:val="00B24F4F"/>
    <w:rsid w:val="00B252EA"/>
    <w:rsid w:val="00B2561C"/>
    <w:rsid w:val="00B25EFC"/>
    <w:rsid w:val="00B261D9"/>
    <w:rsid w:val="00B2634F"/>
    <w:rsid w:val="00B268A4"/>
    <w:rsid w:val="00B26BA5"/>
    <w:rsid w:val="00B27ACE"/>
    <w:rsid w:val="00B30BC0"/>
    <w:rsid w:val="00B30C51"/>
    <w:rsid w:val="00B317A0"/>
    <w:rsid w:val="00B31DA7"/>
    <w:rsid w:val="00B326AC"/>
    <w:rsid w:val="00B32C3F"/>
    <w:rsid w:val="00B33148"/>
    <w:rsid w:val="00B33243"/>
    <w:rsid w:val="00B3340C"/>
    <w:rsid w:val="00B33EA5"/>
    <w:rsid w:val="00B34045"/>
    <w:rsid w:val="00B34133"/>
    <w:rsid w:val="00B34649"/>
    <w:rsid w:val="00B347C2"/>
    <w:rsid w:val="00B34A1E"/>
    <w:rsid w:val="00B34A6F"/>
    <w:rsid w:val="00B34EAD"/>
    <w:rsid w:val="00B3520D"/>
    <w:rsid w:val="00B35271"/>
    <w:rsid w:val="00B3530C"/>
    <w:rsid w:val="00B3530D"/>
    <w:rsid w:val="00B35C48"/>
    <w:rsid w:val="00B361E2"/>
    <w:rsid w:val="00B370EC"/>
    <w:rsid w:val="00B375CE"/>
    <w:rsid w:val="00B37640"/>
    <w:rsid w:val="00B4015A"/>
    <w:rsid w:val="00B40348"/>
    <w:rsid w:val="00B40607"/>
    <w:rsid w:val="00B40AAB"/>
    <w:rsid w:val="00B40B59"/>
    <w:rsid w:val="00B41058"/>
    <w:rsid w:val="00B41140"/>
    <w:rsid w:val="00B415D1"/>
    <w:rsid w:val="00B4164D"/>
    <w:rsid w:val="00B41A71"/>
    <w:rsid w:val="00B41D62"/>
    <w:rsid w:val="00B41E1A"/>
    <w:rsid w:val="00B41EE2"/>
    <w:rsid w:val="00B4235C"/>
    <w:rsid w:val="00B43A56"/>
    <w:rsid w:val="00B43BB2"/>
    <w:rsid w:val="00B43D13"/>
    <w:rsid w:val="00B449F2"/>
    <w:rsid w:val="00B44F81"/>
    <w:rsid w:val="00B45198"/>
    <w:rsid w:val="00B45230"/>
    <w:rsid w:val="00B453B0"/>
    <w:rsid w:val="00B454B6"/>
    <w:rsid w:val="00B4568C"/>
    <w:rsid w:val="00B45C56"/>
    <w:rsid w:val="00B46568"/>
    <w:rsid w:val="00B47057"/>
    <w:rsid w:val="00B473D0"/>
    <w:rsid w:val="00B478E1"/>
    <w:rsid w:val="00B503F8"/>
    <w:rsid w:val="00B504D1"/>
    <w:rsid w:val="00B5092E"/>
    <w:rsid w:val="00B5097D"/>
    <w:rsid w:val="00B50E71"/>
    <w:rsid w:val="00B511F5"/>
    <w:rsid w:val="00B51253"/>
    <w:rsid w:val="00B51931"/>
    <w:rsid w:val="00B51E7E"/>
    <w:rsid w:val="00B52679"/>
    <w:rsid w:val="00B52F4C"/>
    <w:rsid w:val="00B53869"/>
    <w:rsid w:val="00B53CC8"/>
    <w:rsid w:val="00B53E2A"/>
    <w:rsid w:val="00B5486E"/>
    <w:rsid w:val="00B54B94"/>
    <w:rsid w:val="00B54CA1"/>
    <w:rsid w:val="00B54EAA"/>
    <w:rsid w:val="00B551C6"/>
    <w:rsid w:val="00B5561E"/>
    <w:rsid w:val="00B556BC"/>
    <w:rsid w:val="00B55963"/>
    <w:rsid w:val="00B55C8F"/>
    <w:rsid w:val="00B55D1E"/>
    <w:rsid w:val="00B56801"/>
    <w:rsid w:val="00B56CA3"/>
    <w:rsid w:val="00B57A2B"/>
    <w:rsid w:val="00B57A2D"/>
    <w:rsid w:val="00B57A89"/>
    <w:rsid w:val="00B57F14"/>
    <w:rsid w:val="00B601D9"/>
    <w:rsid w:val="00B60761"/>
    <w:rsid w:val="00B609CD"/>
    <w:rsid w:val="00B60B4D"/>
    <w:rsid w:val="00B60C42"/>
    <w:rsid w:val="00B6124A"/>
    <w:rsid w:val="00B61C2D"/>
    <w:rsid w:val="00B61C8B"/>
    <w:rsid w:val="00B61D80"/>
    <w:rsid w:val="00B63CD4"/>
    <w:rsid w:val="00B64990"/>
    <w:rsid w:val="00B64AAC"/>
    <w:rsid w:val="00B64DEE"/>
    <w:rsid w:val="00B65831"/>
    <w:rsid w:val="00B65985"/>
    <w:rsid w:val="00B6629C"/>
    <w:rsid w:val="00B66D08"/>
    <w:rsid w:val="00B672C3"/>
    <w:rsid w:val="00B672D6"/>
    <w:rsid w:val="00B67674"/>
    <w:rsid w:val="00B67912"/>
    <w:rsid w:val="00B67B6A"/>
    <w:rsid w:val="00B70132"/>
    <w:rsid w:val="00B71014"/>
    <w:rsid w:val="00B71490"/>
    <w:rsid w:val="00B71CE4"/>
    <w:rsid w:val="00B72682"/>
    <w:rsid w:val="00B729D8"/>
    <w:rsid w:val="00B72EB6"/>
    <w:rsid w:val="00B73E1B"/>
    <w:rsid w:val="00B7425D"/>
    <w:rsid w:val="00B74433"/>
    <w:rsid w:val="00B74679"/>
    <w:rsid w:val="00B74963"/>
    <w:rsid w:val="00B74979"/>
    <w:rsid w:val="00B74AE7"/>
    <w:rsid w:val="00B74CCD"/>
    <w:rsid w:val="00B74F09"/>
    <w:rsid w:val="00B7515D"/>
    <w:rsid w:val="00B753F7"/>
    <w:rsid w:val="00B75B6C"/>
    <w:rsid w:val="00B75C1A"/>
    <w:rsid w:val="00B76247"/>
    <w:rsid w:val="00B76452"/>
    <w:rsid w:val="00B76E8A"/>
    <w:rsid w:val="00B77705"/>
    <w:rsid w:val="00B77D1A"/>
    <w:rsid w:val="00B80F1D"/>
    <w:rsid w:val="00B813C0"/>
    <w:rsid w:val="00B81A02"/>
    <w:rsid w:val="00B82AB5"/>
    <w:rsid w:val="00B82D95"/>
    <w:rsid w:val="00B82F57"/>
    <w:rsid w:val="00B83227"/>
    <w:rsid w:val="00B83588"/>
    <w:rsid w:val="00B8377B"/>
    <w:rsid w:val="00B83903"/>
    <w:rsid w:val="00B8471C"/>
    <w:rsid w:val="00B86323"/>
    <w:rsid w:val="00B86ABE"/>
    <w:rsid w:val="00B90183"/>
    <w:rsid w:val="00B90965"/>
    <w:rsid w:val="00B9102C"/>
    <w:rsid w:val="00B9187B"/>
    <w:rsid w:val="00B91A27"/>
    <w:rsid w:val="00B91BA0"/>
    <w:rsid w:val="00B92971"/>
    <w:rsid w:val="00B929C8"/>
    <w:rsid w:val="00B93313"/>
    <w:rsid w:val="00B93848"/>
    <w:rsid w:val="00B94C57"/>
    <w:rsid w:val="00B958FE"/>
    <w:rsid w:val="00B95909"/>
    <w:rsid w:val="00B9666E"/>
    <w:rsid w:val="00B96837"/>
    <w:rsid w:val="00B96880"/>
    <w:rsid w:val="00B96887"/>
    <w:rsid w:val="00B96D7D"/>
    <w:rsid w:val="00B96DA4"/>
    <w:rsid w:val="00B96E70"/>
    <w:rsid w:val="00B96ED9"/>
    <w:rsid w:val="00B97883"/>
    <w:rsid w:val="00B978F7"/>
    <w:rsid w:val="00BA046A"/>
    <w:rsid w:val="00BA050A"/>
    <w:rsid w:val="00BA069B"/>
    <w:rsid w:val="00BA0889"/>
    <w:rsid w:val="00BA0B55"/>
    <w:rsid w:val="00BA0F87"/>
    <w:rsid w:val="00BA1DCF"/>
    <w:rsid w:val="00BA2752"/>
    <w:rsid w:val="00BA2A80"/>
    <w:rsid w:val="00BA2C1A"/>
    <w:rsid w:val="00BA34BD"/>
    <w:rsid w:val="00BA36D7"/>
    <w:rsid w:val="00BA3A22"/>
    <w:rsid w:val="00BA3C71"/>
    <w:rsid w:val="00BA3ED3"/>
    <w:rsid w:val="00BA5AC8"/>
    <w:rsid w:val="00BA5DD7"/>
    <w:rsid w:val="00BA6043"/>
    <w:rsid w:val="00BA614E"/>
    <w:rsid w:val="00BA6194"/>
    <w:rsid w:val="00BA6351"/>
    <w:rsid w:val="00BA6446"/>
    <w:rsid w:val="00BA7223"/>
    <w:rsid w:val="00BB0583"/>
    <w:rsid w:val="00BB05A4"/>
    <w:rsid w:val="00BB090F"/>
    <w:rsid w:val="00BB09CB"/>
    <w:rsid w:val="00BB185A"/>
    <w:rsid w:val="00BB1F64"/>
    <w:rsid w:val="00BB2690"/>
    <w:rsid w:val="00BB2BD1"/>
    <w:rsid w:val="00BB3DE3"/>
    <w:rsid w:val="00BB4A1A"/>
    <w:rsid w:val="00BB595E"/>
    <w:rsid w:val="00BB5B89"/>
    <w:rsid w:val="00BB62C0"/>
    <w:rsid w:val="00BB63F7"/>
    <w:rsid w:val="00BB65CD"/>
    <w:rsid w:val="00BB6B92"/>
    <w:rsid w:val="00BB707A"/>
    <w:rsid w:val="00BB73FC"/>
    <w:rsid w:val="00BB78F7"/>
    <w:rsid w:val="00BB7B43"/>
    <w:rsid w:val="00BB7B7C"/>
    <w:rsid w:val="00BB7F04"/>
    <w:rsid w:val="00BC0306"/>
    <w:rsid w:val="00BC09C9"/>
    <w:rsid w:val="00BC0ED6"/>
    <w:rsid w:val="00BC0EFB"/>
    <w:rsid w:val="00BC1775"/>
    <w:rsid w:val="00BC1BAC"/>
    <w:rsid w:val="00BC2264"/>
    <w:rsid w:val="00BC3502"/>
    <w:rsid w:val="00BC3D8B"/>
    <w:rsid w:val="00BC42C2"/>
    <w:rsid w:val="00BC4471"/>
    <w:rsid w:val="00BC501B"/>
    <w:rsid w:val="00BC5782"/>
    <w:rsid w:val="00BC5A62"/>
    <w:rsid w:val="00BC5F1A"/>
    <w:rsid w:val="00BC5F36"/>
    <w:rsid w:val="00BC6080"/>
    <w:rsid w:val="00BC651B"/>
    <w:rsid w:val="00BC7014"/>
    <w:rsid w:val="00BC7609"/>
    <w:rsid w:val="00BC7CD3"/>
    <w:rsid w:val="00BD03DD"/>
    <w:rsid w:val="00BD063A"/>
    <w:rsid w:val="00BD08AB"/>
    <w:rsid w:val="00BD0B4D"/>
    <w:rsid w:val="00BD0DC3"/>
    <w:rsid w:val="00BD1369"/>
    <w:rsid w:val="00BD14CB"/>
    <w:rsid w:val="00BD333F"/>
    <w:rsid w:val="00BD33BF"/>
    <w:rsid w:val="00BD3414"/>
    <w:rsid w:val="00BD3487"/>
    <w:rsid w:val="00BD39E0"/>
    <w:rsid w:val="00BD3BC8"/>
    <w:rsid w:val="00BD44FA"/>
    <w:rsid w:val="00BD58C3"/>
    <w:rsid w:val="00BD5A29"/>
    <w:rsid w:val="00BD5CF5"/>
    <w:rsid w:val="00BD5FEC"/>
    <w:rsid w:val="00BD7D1D"/>
    <w:rsid w:val="00BE02BF"/>
    <w:rsid w:val="00BE0443"/>
    <w:rsid w:val="00BE08CE"/>
    <w:rsid w:val="00BE09C0"/>
    <w:rsid w:val="00BE15B4"/>
    <w:rsid w:val="00BE1798"/>
    <w:rsid w:val="00BE19C2"/>
    <w:rsid w:val="00BE1B57"/>
    <w:rsid w:val="00BE221B"/>
    <w:rsid w:val="00BE30F6"/>
    <w:rsid w:val="00BE3720"/>
    <w:rsid w:val="00BE404C"/>
    <w:rsid w:val="00BE4510"/>
    <w:rsid w:val="00BE4804"/>
    <w:rsid w:val="00BE5142"/>
    <w:rsid w:val="00BE5E0A"/>
    <w:rsid w:val="00BE5FE7"/>
    <w:rsid w:val="00BE6ACE"/>
    <w:rsid w:val="00BE6EA1"/>
    <w:rsid w:val="00BE79AB"/>
    <w:rsid w:val="00BF02C8"/>
    <w:rsid w:val="00BF080C"/>
    <w:rsid w:val="00BF0ABF"/>
    <w:rsid w:val="00BF0EDB"/>
    <w:rsid w:val="00BF1291"/>
    <w:rsid w:val="00BF26DA"/>
    <w:rsid w:val="00BF2B49"/>
    <w:rsid w:val="00BF346F"/>
    <w:rsid w:val="00BF3749"/>
    <w:rsid w:val="00BF423A"/>
    <w:rsid w:val="00BF487A"/>
    <w:rsid w:val="00BF4C76"/>
    <w:rsid w:val="00BF4FD2"/>
    <w:rsid w:val="00BF5241"/>
    <w:rsid w:val="00BF5B11"/>
    <w:rsid w:val="00BF5BBC"/>
    <w:rsid w:val="00BF5D5B"/>
    <w:rsid w:val="00BF656C"/>
    <w:rsid w:val="00BF689C"/>
    <w:rsid w:val="00BF6BC7"/>
    <w:rsid w:val="00BF6F3E"/>
    <w:rsid w:val="00BF6F5E"/>
    <w:rsid w:val="00BF781F"/>
    <w:rsid w:val="00C00368"/>
    <w:rsid w:val="00C00D95"/>
    <w:rsid w:val="00C01CAE"/>
    <w:rsid w:val="00C02119"/>
    <w:rsid w:val="00C0236D"/>
    <w:rsid w:val="00C0290C"/>
    <w:rsid w:val="00C03AB3"/>
    <w:rsid w:val="00C04473"/>
    <w:rsid w:val="00C04CF5"/>
    <w:rsid w:val="00C04E1D"/>
    <w:rsid w:val="00C04F86"/>
    <w:rsid w:val="00C05B24"/>
    <w:rsid w:val="00C05E77"/>
    <w:rsid w:val="00C05F4E"/>
    <w:rsid w:val="00C06858"/>
    <w:rsid w:val="00C06BFF"/>
    <w:rsid w:val="00C072A2"/>
    <w:rsid w:val="00C0732C"/>
    <w:rsid w:val="00C07625"/>
    <w:rsid w:val="00C10536"/>
    <w:rsid w:val="00C10850"/>
    <w:rsid w:val="00C108CA"/>
    <w:rsid w:val="00C10D3C"/>
    <w:rsid w:val="00C11626"/>
    <w:rsid w:val="00C11A04"/>
    <w:rsid w:val="00C12245"/>
    <w:rsid w:val="00C12EB0"/>
    <w:rsid w:val="00C12F44"/>
    <w:rsid w:val="00C1343B"/>
    <w:rsid w:val="00C1350F"/>
    <w:rsid w:val="00C135B0"/>
    <w:rsid w:val="00C13926"/>
    <w:rsid w:val="00C13978"/>
    <w:rsid w:val="00C13AB1"/>
    <w:rsid w:val="00C13C83"/>
    <w:rsid w:val="00C13E3A"/>
    <w:rsid w:val="00C13EE8"/>
    <w:rsid w:val="00C14056"/>
    <w:rsid w:val="00C141F3"/>
    <w:rsid w:val="00C147D3"/>
    <w:rsid w:val="00C14D4B"/>
    <w:rsid w:val="00C14D6F"/>
    <w:rsid w:val="00C15A4B"/>
    <w:rsid w:val="00C15D6F"/>
    <w:rsid w:val="00C15FF5"/>
    <w:rsid w:val="00C166E1"/>
    <w:rsid w:val="00C16873"/>
    <w:rsid w:val="00C16888"/>
    <w:rsid w:val="00C16912"/>
    <w:rsid w:val="00C16CE1"/>
    <w:rsid w:val="00C17A5B"/>
    <w:rsid w:val="00C20280"/>
    <w:rsid w:val="00C2040C"/>
    <w:rsid w:val="00C20821"/>
    <w:rsid w:val="00C2108C"/>
    <w:rsid w:val="00C21947"/>
    <w:rsid w:val="00C21BBB"/>
    <w:rsid w:val="00C2217A"/>
    <w:rsid w:val="00C22469"/>
    <w:rsid w:val="00C225FE"/>
    <w:rsid w:val="00C22819"/>
    <w:rsid w:val="00C22DD6"/>
    <w:rsid w:val="00C23625"/>
    <w:rsid w:val="00C238EE"/>
    <w:rsid w:val="00C23C1B"/>
    <w:rsid w:val="00C23C9A"/>
    <w:rsid w:val="00C240A2"/>
    <w:rsid w:val="00C24DCC"/>
    <w:rsid w:val="00C24F9B"/>
    <w:rsid w:val="00C24FAC"/>
    <w:rsid w:val="00C257BA"/>
    <w:rsid w:val="00C25D15"/>
    <w:rsid w:val="00C25E58"/>
    <w:rsid w:val="00C26CDB"/>
    <w:rsid w:val="00C26E23"/>
    <w:rsid w:val="00C271E0"/>
    <w:rsid w:val="00C27260"/>
    <w:rsid w:val="00C273C7"/>
    <w:rsid w:val="00C27517"/>
    <w:rsid w:val="00C30899"/>
    <w:rsid w:val="00C30D54"/>
    <w:rsid w:val="00C30EAC"/>
    <w:rsid w:val="00C30F0F"/>
    <w:rsid w:val="00C313BF"/>
    <w:rsid w:val="00C3167B"/>
    <w:rsid w:val="00C327A2"/>
    <w:rsid w:val="00C332BF"/>
    <w:rsid w:val="00C33394"/>
    <w:rsid w:val="00C33508"/>
    <w:rsid w:val="00C33E86"/>
    <w:rsid w:val="00C34416"/>
    <w:rsid w:val="00C348A4"/>
    <w:rsid w:val="00C34D53"/>
    <w:rsid w:val="00C35964"/>
    <w:rsid w:val="00C36447"/>
    <w:rsid w:val="00C36D25"/>
    <w:rsid w:val="00C36E0D"/>
    <w:rsid w:val="00C3715A"/>
    <w:rsid w:val="00C3756F"/>
    <w:rsid w:val="00C376A1"/>
    <w:rsid w:val="00C37F7E"/>
    <w:rsid w:val="00C37FA5"/>
    <w:rsid w:val="00C4017D"/>
    <w:rsid w:val="00C40EC2"/>
    <w:rsid w:val="00C411C9"/>
    <w:rsid w:val="00C414A3"/>
    <w:rsid w:val="00C417B6"/>
    <w:rsid w:val="00C42205"/>
    <w:rsid w:val="00C427BF"/>
    <w:rsid w:val="00C42B6C"/>
    <w:rsid w:val="00C42EDE"/>
    <w:rsid w:val="00C4391B"/>
    <w:rsid w:val="00C44097"/>
    <w:rsid w:val="00C44171"/>
    <w:rsid w:val="00C441EF"/>
    <w:rsid w:val="00C44812"/>
    <w:rsid w:val="00C44BD3"/>
    <w:rsid w:val="00C458B9"/>
    <w:rsid w:val="00C45B2D"/>
    <w:rsid w:val="00C45C68"/>
    <w:rsid w:val="00C462F2"/>
    <w:rsid w:val="00C465C1"/>
    <w:rsid w:val="00C46D4C"/>
    <w:rsid w:val="00C47231"/>
    <w:rsid w:val="00C473A4"/>
    <w:rsid w:val="00C474C9"/>
    <w:rsid w:val="00C4789A"/>
    <w:rsid w:val="00C47C24"/>
    <w:rsid w:val="00C47CFB"/>
    <w:rsid w:val="00C47FEA"/>
    <w:rsid w:val="00C50697"/>
    <w:rsid w:val="00C50893"/>
    <w:rsid w:val="00C50C61"/>
    <w:rsid w:val="00C51398"/>
    <w:rsid w:val="00C51973"/>
    <w:rsid w:val="00C51984"/>
    <w:rsid w:val="00C5394E"/>
    <w:rsid w:val="00C5485C"/>
    <w:rsid w:val="00C54978"/>
    <w:rsid w:val="00C54E56"/>
    <w:rsid w:val="00C5519D"/>
    <w:rsid w:val="00C55BA5"/>
    <w:rsid w:val="00C55F4C"/>
    <w:rsid w:val="00C57014"/>
    <w:rsid w:val="00C60A44"/>
    <w:rsid w:val="00C60DCF"/>
    <w:rsid w:val="00C60F28"/>
    <w:rsid w:val="00C60F98"/>
    <w:rsid w:val="00C610F0"/>
    <w:rsid w:val="00C6126E"/>
    <w:rsid w:val="00C61986"/>
    <w:rsid w:val="00C62069"/>
    <w:rsid w:val="00C6231A"/>
    <w:rsid w:val="00C623ED"/>
    <w:rsid w:val="00C626B2"/>
    <w:rsid w:val="00C62C1D"/>
    <w:rsid w:val="00C633DA"/>
    <w:rsid w:val="00C63F57"/>
    <w:rsid w:val="00C645F0"/>
    <w:rsid w:val="00C64670"/>
    <w:rsid w:val="00C64867"/>
    <w:rsid w:val="00C64A58"/>
    <w:rsid w:val="00C6527C"/>
    <w:rsid w:val="00C65510"/>
    <w:rsid w:val="00C6564A"/>
    <w:rsid w:val="00C65A48"/>
    <w:rsid w:val="00C66373"/>
    <w:rsid w:val="00C66B56"/>
    <w:rsid w:val="00C66BD5"/>
    <w:rsid w:val="00C66EF9"/>
    <w:rsid w:val="00C66F17"/>
    <w:rsid w:val="00C66F8C"/>
    <w:rsid w:val="00C66FC3"/>
    <w:rsid w:val="00C67117"/>
    <w:rsid w:val="00C67490"/>
    <w:rsid w:val="00C67D01"/>
    <w:rsid w:val="00C67FA1"/>
    <w:rsid w:val="00C67FCC"/>
    <w:rsid w:val="00C709D0"/>
    <w:rsid w:val="00C71468"/>
    <w:rsid w:val="00C71A67"/>
    <w:rsid w:val="00C71C1C"/>
    <w:rsid w:val="00C71F5E"/>
    <w:rsid w:val="00C71FCF"/>
    <w:rsid w:val="00C72350"/>
    <w:rsid w:val="00C72386"/>
    <w:rsid w:val="00C72AE5"/>
    <w:rsid w:val="00C7363B"/>
    <w:rsid w:val="00C73B9B"/>
    <w:rsid w:val="00C74ABE"/>
    <w:rsid w:val="00C75295"/>
    <w:rsid w:val="00C7623E"/>
    <w:rsid w:val="00C76475"/>
    <w:rsid w:val="00C7672E"/>
    <w:rsid w:val="00C76782"/>
    <w:rsid w:val="00C77838"/>
    <w:rsid w:val="00C77AD7"/>
    <w:rsid w:val="00C80398"/>
    <w:rsid w:val="00C803A2"/>
    <w:rsid w:val="00C804EE"/>
    <w:rsid w:val="00C80641"/>
    <w:rsid w:val="00C80DDA"/>
    <w:rsid w:val="00C812BF"/>
    <w:rsid w:val="00C812D0"/>
    <w:rsid w:val="00C82942"/>
    <w:rsid w:val="00C82FC2"/>
    <w:rsid w:val="00C83B24"/>
    <w:rsid w:val="00C83BA7"/>
    <w:rsid w:val="00C8430F"/>
    <w:rsid w:val="00C846BE"/>
    <w:rsid w:val="00C84710"/>
    <w:rsid w:val="00C85192"/>
    <w:rsid w:val="00C85E04"/>
    <w:rsid w:val="00C86A0D"/>
    <w:rsid w:val="00C86C55"/>
    <w:rsid w:val="00C86D16"/>
    <w:rsid w:val="00C8758D"/>
    <w:rsid w:val="00C900BF"/>
    <w:rsid w:val="00C9027E"/>
    <w:rsid w:val="00C906AF"/>
    <w:rsid w:val="00C90D34"/>
    <w:rsid w:val="00C9160C"/>
    <w:rsid w:val="00C919BA"/>
    <w:rsid w:val="00C91AA3"/>
    <w:rsid w:val="00C91C8C"/>
    <w:rsid w:val="00C92198"/>
    <w:rsid w:val="00C9223A"/>
    <w:rsid w:val="00C92A65"/>
    <w:rsid w:val="00C932BD"/>
    <w:rsid w:val="00C93A9F"/>
    <w:rsid w:val="00C93D6B"/>
    <w:rsid w:val="00C94109"/>
    <w:rsid w:val="00C945B2"/>
    <w:rsid w:val="00C9466F"/>
    <w:rsid w:val="00C95060"/>
    <w:rsid w:val="00C9540A"/>
    <w:rsid w:val="00C95B2E"/>
    <w:rsid w:val="00C95FDB"/>
    <w:rsid w:val="00C96115"/>
    <w:rsid w:val="00C9618C"/>
    <w:rsid w:val="00C962CC"/>
    <w:rsid w:val="00C96336"/>
    <w:rsid w:val="00C9685C"/>
    <w:rsid w:val="00C96981"/>
    <w:rsid w:val="00C96C06"/>
    <w:rsid w:val="00C96DD4"/>
    <w:rsid w:val="00C9744E"/>
    <w:rsid w:val="00C977D5"/>
    <w:rsid w:val="00CA0C33"/>
    <w:rsid w:val="00CA1BA1"/>
    <w:rsid w:val="00CA253F"/>
    <w:rsid w:val="00CA2B28"/>
    <w:rsid w:val="00CA36AE"/>
    <w:rsid w:val="00CA421D"/>
    <w:rsid w:val="00CA4281"/>
    <w:rsid w:val="00CA4D8A"/>
    <w:rsid w:val="00CA4DB4"/>
    <w:rsid w:val="00CA50B3"/>
    <w:rsid w:val="00CA55C2"/>
    <w:rsid w:val="00CA576B"/>
    <w:rsid w:val="00CA5D84"/>
    <w:rsid w:val="00CA65F2"/>
    <w:rsid w:val="00CA730E"/>
    <w:rsid w:val="00CB01F4"/>
    <w:rsid w:val="00CB06DE"/>
    <w:rsid w:val="00CB09B7"/>
    <w:rsid w:val="00CB1204"/>
    <w:rsid w:val="00CB1AFC"/>
    <w:rsid w:val="00CB27F0"/>
    <w:rsid w:val="00CB2F26"/>
    <w:rsid w:val="00CB3373"/>
    <w:rsid w:val="00CB35C2"/>
    <w:rsid w:val="00CB3607"/>
    <w:rsid w:val="00CB3646"/>
    <w:rsid w:val="00CB4238"/>
    <w:rsid w:val="00CB45F3"/>
    <w:rsid w:val="00CB5055"/>
    <w:rsid w:val="00CB5132"/>
    <w:rsid w:val="00CB5A46"/>
    <w:rsid w:val="00CB5AD4"/>
    <w:rsid w:val="00CB61FE"/>
    <w:rsid w:val="00CB64AB"/>
    <w:rsid w:val="00CB64CF"/>
    <w:rsid w:val="00CB70A0"/>
    <w:rsid w:val="00CB73D1"/>
    <w:rsid w:val="00CB764B"/>
    <w:rsid w:val="00CB7886"/>
    <w:rsid w:val="00CC03F0"/>
    <w:rsid w:val="00CC0691"/>
    <w:rsid w:val="00CC0B86"/>
    <w:rsid w:val="00CC12E0"/>
    <w:rsid w:val="00CC1C7D"/>
    <w:rsid w:val="00CC1DCF"/>
    <w:rsid w:val="00CC220A"/>
    <w:rsid w:val="00CC246E"/>
    <w:rsid w:val="00CC32A3"/>
    <w:rsid w:val="00CC3825"/>
    <w:rsid w:val="00CC394B"/>
    <w:rsid w:val="00CC3DB2"/>
    <w:rsid w:val="00CC4586"/>
    <w:rsid w:val="00CC470C"/>
    <w:rsid w:val="00CC4FC2"/>
    <w:rsid w:val="00CC503A"/>
    <w:rsid w:val="00CC54B8"/>
    <w:rsid w:val="00CC5600"/>
    <w:rsid w:val="00CC5712"/>
    <w:rsid w:val="00CC57E0"/>
    <w:rsid w:val="00CC5A10"/>
    <w:rsid w:val="00CC5A3F"/>
    <w:rsid w:val="00CC5B9F"/>
    <w:rsid w:val="00CC5BA1"/>
    <w:rsid w:val="00CC5EC8"/>
    <w:rsid w:val="00CC602D"/>
    <w:rsid w:val="00CC6706"/>
    <w:rsid w:val="00CC6FDB"/>
    <w:rsid w:val="00CC71F1"/>
    <w:rsid w:val="00CC756B"/>
    <w:rsid w:val="00CC7694"/>
    <w:rsid w:val="00CC77FF"/>
    <w:rsid w:val="00CD0174"/>
    <w:rsid w:val="00CD0B15"/>
    <w:rsid w:val="00CD1E48"/>
    <w:rsid w:val="00CD2974"/>
    <w:rsid w:val="00CD346C"/>
    <w:rsid w:val="00CD3722"/>
    <w:rsid w:val="00CD40F3"/>
    <w:rsid w:val="00CD45A2"/>
    <w:rsid w:val="00CD5480"/>
    <w:rsid w:val="00CD640C"/>
    <w:rsid w:val="00CD6556"/>
    <w:rsid w:val="00CD65C1"/>
    <w:rsid w:val="00CD6C24"/>
    <w:rsid w:val="00CD6E60"/>
    <w:rsid w:val="00CD74F2"/>
    <w:rsid w:val="00CD782B"/>
    <w:rsid w:val="00CD7F0A"/>
    <w:rsid w:val="00CE00CD"/>
    <w:rsid w:val="00CE01B1"/>
    <w:rsid w:val="00CE08D3"/>
    <w:rsid w:val="00CE09DC"/>
    <w:rsid w:val="00CE0DCA"/>
    <w:rsid w:val="00CE19EA"/>
    <w:rsid w:val="00CE1F16"/>
    <w:rsid w:val="00CE1FA3"/>
    <w:rsid w:val="00CE21D3"/>
    <w:rsid w:val="00CE2863"/>
    <w:rsid w:val="00CE2F72"/>
    <w:rsid w:val="00CE39BF"/>
    <w:rsid w:val="00CE39D7"/>
    <w:rsid w:val="00CE3A7C"/>
    <w:rsid w:val="00CE3BF4"/>
    <w:rsid w:val="00CE4117"/>
    <w:rsid w:val="00CE48BA"/>
    <w:rsid w:val="00CE4C81"/>
    <w:rsid w:val="00CE4EB2"/>
    <w:rsid w:val="00CE5873"/>
    <w:rsid w:val="00CE5E51"/>
    <w:rsid w:val="00CE6089"/>
    <w:rsid w:val="00CE6196"/>
    <w:rsid w:val="00CE622C"/>
    <w:rsid w:val="00CE7122"/>
    <w:rsid w:val="00CE737E"/>
    <w:rsid w:val="00CE74DE"/>
    <w:rsid w:val="00CE7684"/>
    <w:rsid w:val="00CF0D7F"/>
    <w:rsid w:val="00CF14C6"/>
    <w:rsid w:val="00CF1AC8"/>
    <w:rsid w:val="00CF1B48"/>
    <w:rsid w:val="00CF1B52"/>
    <w:rsid w:val="00CF2AFC"/>
    <w:rsid w:val="00CF2C9B"/>
    <w:rsid w:val="00CF2EA5"/>
    <w:rsid w:val="00CF329A"/>
    <w:rsid w:val="00CF339C"/>
    <w:rsid w:val="00CF3F36"/>
    <w:rsid w:val="00CF4397"/>
    <w:rsid w:val="00CF4DA3"/>
    <w:rsid w:val="00CF4DE8"/>
    <w:rsid w:val="00CF5CD3"/>
    <w:rsid w:val="00CF6026"/>
    <w:rsid w:val="00CF63B7"/>
    <w:rsid w:val="00CF6FEB"/>
    <w:rsid w:val="00CF7712"/>
    <w:rsid w:val="00CF7B19"/>
    <w:rsid w:val="00CF7FDE"/>
    <w:rsid w:val="00D00032"/>
    <w:rsid w:val="00D00165"/>
    <w:rsid w:val="00D0016B"/>
    <w:rsid w:val="00D006D6"/>
    <w:rsid w:val="00D00C3C"/>
    <w:rsid w:val="00D01B85"/>
    <w:rsid w:val="00D0270F"/>
    <w:rsid w:val="00D0286D"/>
    <w:rsid w:val="00D029BD"/>
    <w:rsid w:val="00D030AC"/>
    <w:rsid w:val="00D03719"/>
    <w:rsid w:val="00D037F5"/>
    <w:rsid w:val="00D0395A"/>
    <w:rsid w:val="00D042DF"/>
    <w:rsid w:val="00D04391"/>
    <w:rsid w:val="00D0444C"/>
    <w:rsid w:val="00D044FD"/>
    <w:rsid w:val="00D04835"/>
    <w:rsid w:val="00D04AFF"/>
    <w:rsid w:val="00D04EEE"/>
    <w:rsid w:val="00D05373"/>
    <w:rsid w:val="00D056D0"/>
    <w:rsid w:val="00D05E0E"/>
    <w:rsid w:val="00D05E22"/>
    <w:rsid w:val="00D06B62"/>
    <w:rsid w:val="00D06C59"/>
    <w:rsid w:val="00D07855"/>
    <w:rsid w:val="00D07D94"/>
    <w:rsid w:val="00D07F43"/>
    <w:rsid w:val="00D1067D"/>
    <w:rsid w:val="00D10A6C"/>
    <w:rsid w:val="00D11581"/>
    <w:rsid w:val="00D11785"/>
    <w:rsid w:val="00D11C28"/>
    <w:rsid w:val="00D11EEC"/>
    <w:rsid w:val="00D11F90"/>
    <w:rsid w:val="00D12400"/>
    <w:rsid w:val="00D1291E"/>
    <w:rsid w:val="00D132ED"/>
    <w:rsid w:val="00D13856"/>
    <w:rsid w:val="00D138BB"/>
    <w:rsid w:val="00D13A34"/>
    <w:rsid w:val="00D13AA4"/>
    <w:rsid w:val="00D140D6"/>
    <w:rsid w:val="00D14B38"/>
    <w:rsid w:val="00D14E23"/>
    <w:rsid w:val="00D152E5"/>
    <w:rsid w:val="00D15DD0"/>
    <w:rsid w:val="00D17028"/>
    <w:rsid w:val="00D1707E"/>
    <w:rsid w:val="00D173A5"/>
    <w:rsid w:val="00D202D3"/>
    <w:rsid w:val="00D20E7C"/>
    <w:rsid w:val="00D2112B"/>
    <w:rsid w:val="00D2131E"/>
    <w:rsid w:val="00D21874"/>
    <w:rsid w:val="00D21D92"/>
    <w:rsid w:val="00D21D98"/>
    <w:rsid w:val="00D22272"/>
    <w:rsid w:val="00D223F7"/>
    <w:rsid w:val="00D22E1A"/>
    <w:rsid w:val="00D2316F"/>
    <w:rsid w:val="00D23320"/>
    <w:rsid w:val="00D234E4"/>
    <w:rsid w:val="00D23D0D"/>
    <w:rsid w:val="00D24079"/>
    <w:rsid w:val="00D249EF"/>
    <w:rsid w:val="00D2520E"/>
    <w:rsid w:val="00D255E2"/>
    <w:rsid w:val="00D25765"/>
    <w:rsid w:val="00D25795"/>
    <w:rsid w:val="00D258CA"/>
    <w:rsid w:val="00D25CF4"/>
    <w:rsid w:val="00D25FB2"/>
    <w:rsid w:val="00D25FF2"/>
    <w:rsid w:val="00D26296"/>
    <w:rsid w:val="00D271C9"/>
    <w:rsid w:val="00D27454"/>
    <w:rsid w:val="00D2785E"/>
    <w:rsid w:val="00D300FE"/>
    <w:rsid w:val="00D31C11"/>
    <w:rsid w:val="00D31C47"/>
    <w:rsid w:val="00D32133"/>
    <w:rsid w:val="00D32629"/>
    <w:rsid w:val="00D326C7"/>
    <w:rsid w:val="00D338EC"/>
    <w:rsid w:val="00D33C70"/>
    <w:rsid w:val="00D33E0F"/>
    <w:rsid w:val="00D34436"/>
    <w:rsid w:val="00D34BA4"/>
    <w:rsid w:val="00D34E8E"/>
    <w:rsid w:val="00D35037"/>
    <w:rsid w:val="00D3529E"/>
    <w:rsid w:val="00D3620D"/>
    <w:rsid w:val="00D36B7D"/>
    <w:rsid w:val="00D36DA0"/>
    <w:rsid w:val="00D37344"/>
    <w:rsid w:val="00D374FE"/>
    <w:rsid w:val="00D40107"/>
    <w:rsid w:val="00D4049E"/>
    <w:rsid w:val="00D40831"/>
    <w:rsid w:val="00D40915"/>
    <w:rsid w:val="00D4145F"/>
    <w:rsid w:val="00D4164D"/>
    <w:rsid w:val="00D416C0"/>
    <w:rsid w:val="00D4288C"/>
    <w:rsid w:val="00D42969"/>
    <w:rsid w:val="00D429D9"/>
    <w:rsid w:val="00D430D5"/>
    <w:rsid w:val="00D431E3"/>
    <w:rsid w:val="00D431F6"/>
    <w:rsid w:val="00D43864"/>
    <w:rsid w:val="00D43A3E"/>
    <w:rsid w:val="00D44864"/>
    <w:rsid w:val="00D448A7"/>
    <w:rsid w:val="00D45725"/>
    <w:rsid w:val="00D45F5E"/>
    <w:rsid w:val="00D46031"/>
    <w:rsid w:val="00D46346"/>
    <w:rsid w:val="00D46371"/>
    <w:rsid w:val="00D46B62"/>
    <w:rsid w:val="00D47013"/>
    <w:rsid w:val="00D470F4"/>
    <w:rsid w:val="00D47D18"/>
    <w:rsid w:val="00D47E65"/>
    <w:rsid w:val="00D50537"/>
    <w:rsid w:val="00D508D5"/>
    <w:rsid w:val="00D510CB"/>
    <w:rsid w:val="00D512D5"/>
    <w:rsid w:val="00D51E39"/>
    <w:rsid w:val="00D51E81"/>
    <w:rsid w:val="00D521A7"/>
    <w:rsid w:val="00D53190"/>
    <w:rsid w:val="00D53B47"/>
    <w:rsid w:val="00D5472A"/>
    <w:rsid w:val="00D547D3"/>
    <w:rsid w:val="00D55576"/>
    <w:rsid w:val="00D5589D"/>
    <w:rsid w:val="00D55930"/>
    <w:rsid w:val="00D55E17"/>
    <w:rsid w:val="00D55FD7"/>
    <w:rsid w:val="00D562E8"/>
    <w:rsid w:val="00D56350"/>
    <w:rsid w:val="00D5662E"/>
    <w:rsid w:val="00D568DA"/>
    <w:rsid w:val="00D56955"/>
    <w:rsid w:val="00D56A50"/>
    <w:rsid w:val="00D56C79"/>
    <w:rsid w:val="00D57546"/>
    <w:rsid w:val="00D5762A"/>
    <w:rsid w:val="00D57972"/>
    <w:rsid w:val="00D57CE0"/>
    <w:rsid w:val="00D57F9F"/>
    <w:rsid w:val="00D60081"/>
    <w:rsid w:val="00D605CE"/>
    <w:rsid w:val="00D607E7"/>
    <w:rsid w:val="00D609F4"/>
    <w:rsid w:val="00D60ADE"/>
    <w:rsid w:val="00D60B5F"/>
    <w:rsid w:val="00D60C2D"/>
    <w:rsid w:val="00D60CAB"/>
    <w:rsid w:val="00D6108B"/>
    <w:rsid w:val="00D6193E"/>
    <w:rsid w:val="00D61F50"/>
    <w:rsid w:val="00D629B5"/>
    <w:rsid w:val="00D62D88"/>
    <w:rsid w:val="00D62E5F"/>
    <w:rsid w:val="00D631A8"/>
    <w:rsid w:val="00D6385C"/>
    <w:rsid w:val="00D63868"/>
    <w:rsid w:val="00D63C98"/>
    <w:rsid w:val="00D640AE"/>
    <w:rsid w:val="00D6420D"/>
    <w:rsid w:val="00D6459B"/>
    <w:rsid w:val="00D6476C"/>
    <w:rsid w:val="00D647B3"/>
    <w:rsid w:val="00D64E74"/>
    <w:rsid w:val="00D656CE"/>
    <w:rsid w:val="00D65810"/>
    <w:rsid w:val="00D65975"/>
    <w:rsid w:val="00D65CD7"/>
    <w:rsid w:val="00D65EA4"/>
    <w:rsid w:val="00D665B6"/>
    <w:rsid w:val="00D66E0A"/>
    <w:rsid w:val="00D70139"/>
    <w:rsid w:val="00D71526"/>
    <w:rsid w:val="00D719F9"/>
    <w:rsid w:val="00D71B44"/>
    <w:rsid w:val="00D71B9E"/>
    <w:rsid w:val="00D72063"/>
    <w:rsid w:val="00D72371"/>
    <w:rsid w:val="00D727B1"/>
    <w:rsid w:val="00D72BBA"/>
    <w:rsid w:val="00D72C7B"/>
    <w:rsid w:val="00D73A8C"/>
    <w:rsid w:val="00D7406B"/>
    <w:rsid w:val="00D740A5"/>
    <w:rsid w:val="00D74F18"/>
    <w:rsid w:val="00D75008"/>
    <w:rsid w:val="00D7519E"/>
    <w:rsid w:val="00D7524A"/>
    <w:rsid w:val="00D75BC1"/>
    <w:rsid w:val="00D75E87"/>
    <w:rsid w:val="00D75F6C"/>
    <w:rsid w:val="00D765FF"/>
    <w:rsid w:val="00D76A3D"/>
    <w:rsid w:val="00D770E1"/>
    <w:rsid w:val="00D778F4"/>
    <w:rsid w:val="00D778FE"/>
    <w:rsid w:val="00D77922"/>
    <w:rsid w:val="00D77BBE"/>
    <w:rsid w:val="00D77BDB"/>
    <w:rsid w:val="00D77C54"/>
    <w:rsid w:val="00D80311"/>
    <w:rsid w:val="00D80521"/>
    <w:rsid w:val="00D81AE8"/>
    <w:rsid w:val="00D82423"/>
    <w:rsid w:val="00D829A4"/>
    <w:rsid w:val="00D82BA0"/>
    <w:rsid w:val="00D82F7F"/>
    <w:rsid w:val="00D83241"/>
    <w:rsid w:val="00D832BC"/>
    <w:rsid w:val="00D83377"/>
    <w:rsid w:val="00D83E89"/>
    <w:rsid w:val="00D841EF"/>
    <w:rsid w:val="00D84733"/>
    <w:rsid w:val="00D85753"/>
    <w:rsid w:val="00D85844"/>
    <w:rsid w:val="00D860FF"/>
    <w:rsid w:val="00D8611C"/>
    <w:rsid w:val="00D86B8C"/>
    <w:rsid w:val="00D87DAB"/>
    <w:rsid w:val="00D906B4"/>
    <w:rsid w:val="00D90721"/>
    <w:rsid w:val="00D90E58"/>
    <w:rsid w:val="00D912EA"/>
    <w:rsid w:val="00D91634"/>
    <w:rsid w:val="00D91F79"/>
    <w:rsid w:val="00D92136"/>
    <w:rsid w:val="00D9238E"/>
    <w:rsid w:val="00D927FD"/>
    <w:rsid w:val="00D92E02"/>
    <w:rsid w:val="00D92F86"/>
    <w:rsid w:val="00D93974"/>
    <w:rsid w:val="00D93D45"/>
    <w:rsid w:val="00D954C6"/>
    <w:rsid w:val="00D973FA"/>
    <w:rsid w:val="00D97549"/>
    <w:rsid w:val="00D976AD"/>
    <w:rsid w:val="00D9785F"/>
    <w:rsid w:val="00D97CA6"/>
    <w:rsid w:val="00DA0184"/>
    <w:rsid w:val="00DA068E"/>
    <w:rsid w:val="00DA0ECD"/>
    <w:rsid w:val="00DA100E"/>
    <w:rsid w:val="00DA139A"/>
    <w:rsid w:val="00DA14CC"/>
    <w:rsid w:val="00DA1907"/>
    <w:rsid w:val="00DA1D08"/>
    <w:rsid w:val="00DA1F1B"/>
    <w:rsid w:val="00DA2104"/>
    <w:rsid w:val="00DA2D6D"/>
    <w:rsid w:val="00DA2DA0"/>
    <w:rsid w:val="00DA3556"/>
    <w:rsid w:val="00DA3580"/>
    <w:rsid w:val="00DA3865"/>
    <w:rsid w:val="00DA3EB2"/>
    <w:rsid w:val="00DA4099"/>
    <w:rsid w:val="00DA4225"/>
    <w:rsid w:val="00DA4407"/>
    <w:rsid w:val="00DA4F17"/>
    <w:rsid w:val="00DA5591"/>
    <w:rsid w:val="00DA5723"/>
    <w:rsid w:val="00DA60A2"/>
    <w:rsid w:val="00DA69AA"/>
    <w:rsid w:val="00DA7363"/>
    <w:rsid w:val="00DB0D65"/>
    <w:rsid w:val="00DB13C7"/>
    <w:rsid w:val="00DB1EF9"/>
    <w:rsid w:val="00DB2429"/>
    <w:rsid w:val="00DB286A"/>
    <w:rsid w:val="00DB2907"/>
    <w:rsid w:val="00DB2C67"/>
    <w:rsid w:val="00DB3A23"/>
    <w:rsid w:val="00DB40E7"/>
    <w:rsid w:val="00DB42AF"/>
    <w:rsid w:val="00DB4360"/>
    <w:rsid w:val="00DB4422"/>
    <w:rsid w:val="00DB531D"/>
    <w:rsid w:val="00DB56F9"/>
    <w:rsid w:val="00DB5D00"/>
    <w:rsid w:val="00DB6064"/>
    <w:rsid w:val="00DB7EC0"/>
    <w:rsid w:val="00DC03EF"/>
    <w:rsid w:val="00DC0655"/>
    <w:rsid w:val="00DC07F5"/>
    <w:rsid w:val="00DC0FAD"/>
    <w:rsid w:val="00DC1317"/>
    <w:rsid w:val="00DC1330"/>
    <w:rsid w:val="00DC1B43"/>
    <w:rsid w:val="00DC1FC8"/>
    <w:rsid w:val="00DC28DE"/>
    <w:rsid w:val="00DC3178"/>
    <w:rsid w:val="00DC3219"/>
    <w:rsid w:val="00DC3DD6"/>
    <w:rsid w:val="00DC43AD"/>
    <w:rsid w:val="00DC46B5"/>
    <w:rsid w:val="00DC477C"/>
    <w:rsid w:val="00DC4C14"/>
    <w:rsid w:val="00DC4E65"/>
    <w:rsid w:val="00DC537D"/>
    <w:rsid w:val="00DC5BED"/>
    <w:rsid w:val="00DC617F"/>
    <w:rsid w:val="00DC66DD"/>
    <w:rsid w:val="00DC74F9"/>
    <w:rsid w:val="00DC7745"/>
    <w:rsid w:val="00DC7BC7"/>
    <w:rsid w:val="00DC7FF8"/>
    <w:rsid w:val="00DD05AB"/>
    <w:rsid w:val="00DD0B4D"/>
    <w:rsid w:val="00DD0BFA"/>
    <w:rsid w:val="00DD0CD1"/>
    <w:rsid w:val="00DD0EB7"/>
    <w:rsid w:val="00DD184C"/>
    <w:rsid w:val="00DD18E2"/>
    <w:rsid w:val="00DD18FA"/>
    <w:rsid w:val="00DD23FC"/>
    <w:rsid w:val="00DD24AD"/>
    <w:rsid w:val="00DD2DE1"/>
    <w:rsid w:val="00DD345C"/>
    <w:rsid w:val="00DD3B30"/>
    <w:rsid w:val="00DD4210"/>
    <w:rsid w:val="00DD4271"/>
    <w:rsid w:val="00DD5B88"/>
    <w:rsid w:val="00DD6EAB"/>
    <w:rsid w:val="00DD6F67"/>
    <w:rsid w:val="00DD7DB5"/>
    <w:rsid w:val="00DD7E71"/>
    <w:rsid w:val="00DE0275"/>
    <w:rsid w:val="00DE0649"/>
    <w:rsid w:val="00DE0A73"/>
    <w:rsid w:val="00DE0A89"/>
    <w:rsid w:val="00DE0EE8"/>
    <w:rsid w:val="00DE1595"/>
    <w:rsid w:val="00DE172F"/>
    <w:rsid w:val="00DE2A07"/>
    <w:rsid w:val="00DE39FB"/>
    <w:rsid w:val="00DE3D72"/>
    <w:rsid w:val="00DE3E50"/>
    <w:rsid w:val="00DE445B"/>
    <w:rsid w:val="00DE4B0C"/>
    <w:rsid w:val="00DE52E4"/>
    <w:rsid w:val="00DE5636"/>
    <w:rsid w:val="00DE5EAB"/>
    <w:rsid w:val="00DE69F5"/>
    <w:rsid w:val="00DE7475"/>
    <w:rsid w:val="00DE7CE3"/>
    <w:rsid w:val="00DE7D50"/>
    <w:rsid w:val="00DE7DD3"/>
    <w:rsid w:val="00DF0798"/>
    <w:rsid w:val="00DF111E"/>
    <w:rsid w:val="00DF1762"/>
    <w:rsid w:val="00DF1AC8"/>
    <w:rsid w:val="00DF1BC8"/>
    <w:rsid w:val="00DF1C00"/>
    <w:rsid w:val="00DF208A"/>
    <w:rsid w:val="00DF20E9"/>
    <w:rsid w:val="00DF33B5"/>
    <w:rsid w:val="00DF33FA"/>
    <w:rsid w:val="00DF3C9E"/>
    <w:rsid w:val="00DF4091"/>
    <w:rsid w:val="00DF492D"/>
    <w:rsid w:val="00DF4C0B"/>
    <w:rsid w:val="00DF5A82"/>
    <w:rsid w:val="00DF6081"/>
    <w:rsid w:val="00DF6437"/>
    <w:rsid w:val="00DF6D90"/>
    <w:rsid w:val="00DF6EBF"/>
    <w:rsid w:val="00DF7C94"/>
    <w:rsid w:val="00E00528"/>
    <w:rsid w:val="00E00994"/>
    <w:rsid w:val="00E0134F"/>
    <w:rsid w:val="00E0153B"/>
    <w:rsid w:val="00E01E0A"/>
    <w:rsid w:val="00E02204"/>
    <w:rsid w:val="00E023DD"/>
    <w:rsid w:val="00E02622"/>
    <w:rsid w:val="00E03053"/>
    <w:rsid w:val="00E03CEA"/>
    <w:rsid w:val="00E04224"/>
    <w:rsid w:val="00E042C5"/>
    <w:rsid w:val="00E04484"/>
    <w:rsid w:val="00E04E40"/>
    <w:rsid w:val="00E055E2"/>
    <w:rsid w:val="00E05A16"/>
    <w:rsid w:val="00E05E3B"/>
    <w:rsid w:val="00E0614D"/>
    <w:rsid w:val="00E06729"/>
    <w:rsid w:val="00E070CE"/>
    <w:rsid w:val="00E07CCA"/>
    <w:rsid w:val="00E109D1"/>
    <w:rsid w:val="00E11034"/>
    <w:rsid w:val="00E1129D"/>
    <w:rsid w:val="00E116B5"/>
    <w:rsid w:val="00E11FC9"/>
    <w:rsid w:val="00E12850"/>
    <w:rsid w:val="00E12933"/>
    <w:rsid w:val="00E12EF6"/>
    <w:rsid w:val="00E13A6D"/>
    <w:rsid w:val="00E13E83"/>
    <w:rsid w:val="00E14B50"/>
    <w:rsid w:val="00E1500C"/>
    <w:rsid w:val="00E15434"/>
    <w:rsid w:val="00E15B01"/>
    <w:rsid w:val="00E160A6"/>
    <w:rsid w:val="00E169E5"/>
    <w:rsid w:val="00E16D3A"/>
    <w:rsid w:val="00E17273"/>
    <w:rsid w:val="00E172E4"/>
    <w:rsid w:val="00E1775B"/>
    <w:rsid w:val="00E178F8"/>
    <w:rsid w:val="00E17ADC"/>
    <w:rsid w:val="00E2028E"/>
    <w:rsid w:val="00E20983"/>
    <w:rsid w:val="00E214BE"/>
    <w:rsid w:val="00E214E9"/>
    <w:rsid w:val="00E21BDB"/>
    <w:rsid w:val="00E2232E"/>
    <w:rsid w:val="00E22BB7"/>
    <w:rsid w:val="00E22C6A"/>
    <w:rsid w:val="00E22D04"/>
    <w:rsid w:val="00E22F08"/>
    <w:rsid w:val="00E23192"/>
    <w:rsid w:val="00E236BF"/>
    <w:rsid w:val="00E23D9F"/>
    <w:rsid w:val="00E2421A"/>
    <w:rsid w:val="00E24633"/>
    <w:rsid w:val="00E24DCB"/>
    <w:rsid w:val="00E25164"/>
    <w:rsid w:val="00E254B8"/>
    <w:rsid w:val="00E25819"/>
    <w:rsid w:val="00E25941"/>
    <w:rsid w:val="00E26D58"/>
    <w:rsid w:val="00E26F5C"/>
    <w:rsid w:val="00E276BC"/>
    <w:rsid w:val="00E27787"/>
    <w:rsid w:val="00E277F6"/>
    <w:rsid w:val="00E300A6"/>
    <w:rsid w:val="00E3077B"/>
    <w:rsid w:val="00E316EC"/>
    <w:rsid w:val="00E31DDB"/>
    <w:rsid w:val="00E3230C"/>
    <w:rsid w:val="00E32B01"/>
    <w:rsid w:val="00E32C9C"/>
    <w:rsid w:val="00E3300B"/>
    <w:rsid w:val="00E3332A"/>
    <w:rsid w:val="00E333DA"/>
    <w:rsid w:val="00E33D87"/>
    <w:rsid w:val="00E34109"/>
    <w:rsid w:val="00E342FA"/>
    <w:rsid w:val="00E3456E"/>
    <w:rsid w:val="00E35166"/>
    <w:rsid w:val="00E35568"/>
    <w:rsid w:val="00E355D5"/>
    <w:rsid w:val="00E35C79"/>
    <w:rsid w:val="00E35FD3"/>
    <w:rsid w:val="00E36F5C"/>
    <w:rsid w:val="00E3704E"/>
    <w:rsid w:val="00E370CE"/>
    <w:rsid w:val="00E37190"/>
    <w:rsid w:val="00E371BB"/>
    <w:rsid w:val="00E37B1A"/>
    <w:rsid w:val="00E37BEE"/>
    <w:rsid w:val="00E37FC8"/>
    <w:rsid w:val="00E401A5"/>
    <w:rsid w:val="00E4082A"/>
    <w:rsid w:val="00E4087F"/>
    <w:rsid w:val="00E40CC2"/>
    <w:rsid w:val="00E40F6D"/>
    <w:rsid w:val="00E413D6"/>
    <w:rsid w:val="00E41530"/>
    <w:rsid w:val="00E4187A"/>
    <w:rsid w:val="00E41971"/>
    <w:rsid w:val="00E4197D"/>
    <w:rsid w:val="00E41AD6"/>
    <w:rsid w:val="00E426CB"/>
    <w:rsid w:val="00E42EC1"/>
    <w:rsid w:val="00E43582"/>
    <w:rsid w:val="00E43836"/>
    <w:rsid w:val="00E4434C"/>
    <w:rsid w:val="00E4542C"/>
    <w:rsid w:val="00E455EA"/>
    <w:rsid w:val="00E45B0D"/>
    <w:rsid w:val="00E45E34"/>
    <w:rsid w:val="00E46E66"/>
    <w:rsid w:val="00E470DE"/>
    <w:rsid w:val="00E50127"/>
    <w:rsid w:val="00E5183F"/>
    <w:rsid w:val="00E519AF"/>
    <w:rsid w:val="00E51B8B"/>
    <w:rsid w:val="00E520DE"/>
    <w:rsid w:val="00E52DF3"/>
    <w:rsid w:val="00E52E9E"/>
    <w:rsid w:val="00E52EA1"/>
    <w:rsid w:val="00E5338B"/>
    <w:rsid w:val="00E5376A"/>
    <w:rsid w:val="00E53785"/>
    <w:rsid w:val="00E54816"/>
    <w:rsid w:val="00E54834"/>
    <w:rsid w:val="00E54A7D"/>
    <w:rsid w:val="00E54DDE"/>
    <w:rsid w:val="00E54DF7"/>
    <w:rsid w:val="00E55149"/>
    <w:rsid w:val="00E56086"/>
    <w:rsid w:val="00E5611B"/>
    <w:rsid w:val="00E56198"/>
    <w:rsid w:val="00E5689C"/>
    <w:rsid w:val="00E568DF"/>
    <w:rsid w:val="00E56FA3"/>
    <w:rsid w:val="00E56FDB"/>
    <w:rsid w:val="00E601F5"/>
    <w:rsid w:val="00E6050D"/>
    <w:rsid w:val="00E6058C"/>
    <w:rsid w:val="00E60D59"/>
    <w:rsid w:val="00E61321"/>
    <w:rsid w:val="00E61484"/>
    <w:rsid w:val="00E61D4C"/>
    <w:rsid w:val="00E620AA"/>
    <w:rsid w:val="00E62276"/>
    <w:rsid w:val="00E6277B"/>
    <w:rsid w:val="00E62AED"/>
    <w:rsid w:val="00E62B0D"/>
    <w:rsid w:val="00E63422"/>
    <w:rsid w:val="00E635C0"/>
    <w:rsid w:val="00E63773"/>
    <w:rsid w:val="00E63E35"/>
    <w:rsid w:val="00E63E3F"/>
    <w:rsid w:val="00E63F04"/>
    <w:rsid w:val="00E6414F"/>
    <w:rsid w:val="00E644B3"/>
    <w:rsid w:val="00E64954"/>
    <w:rsid w:val="00E64F65"/>
    <w:rsid w:val="00E65709"/>
    <w:rsid w:val="00E65A36"/>
    <w:rsid w:val="00E664FD"/>
    <w:rsid w:val="00E66F2B"/>
    <w:rsid w:val="00E7008B"/>
    <w:rsid w:val="00E7026F"/>
    <w:rsid w:val="00E70B01"/>
    <w:rsid w:val="00E70C39"/>
    <w:rsid w:val="00E70C5A"/>
    <w:rsid w:val="00E71104"/>
    <w:rsid w:val="00E71A6F"/>
    <w:rsid w:val="00E721AA"/>
    <w:rsid w:val="00E7281B"/>
    <w:rsid w:val="00E728A0"/>
    <w:rsid w:val="00E728E4"/>
    <w:rsid w:val="00E72CB0"/>
    <w:rsid w:val="00E7328F"/>
    <w:rsid w:val="00E742C9"/>
    <w:rsid w:val="00E74D2F"/>
    <w:rsid w:val="00E75E00"/>
    <w:rsid w:val="00E7654A"/>
    <w:rsid w:val="00E76E13"/>
    <w:rsid w:val="00E77828"/>
    <w:rsid w:val="00E802FF"/>
    <w:rsid w:val="00E80347"/>
    <w:rsid w:val="00E80629"/>
    <w:rsid w:val="00E80CF1"/>
    <w:rsid w:val="00E80DB7"/>
    <w:rsid w:val="00E810E7"/>
    <w:rsid w:val="00E81605"/>
    <w:rsid w:val="00E816D8"/>
    <w:rsid w:val="00E8197B"/>
    <w:rsid w:val="00E81E2F"/>
    <w:rsid w:val="00E822BB"/>
    <w:rsid w:val="00E82555"/>
    <w:rsid w:val="00E832D1"/>
    <w:rsid w:val="00E833C3"/>
    <w:rsid w:val="00E83AEC"/>
    <w:rsid w:val="00E8458A"/>
    <w:rsid w:val="00E846C9"/>
    <w:rsid w:val="00E849F2"/>
    <w:rsid w:val="00E84F5C"/>
    <w:rsid w:val="00E8554C"/>
    <w:rsid w:val="00E85585"/>
    <w:rsid w:val="00E85857"/>
    <w:rsid w:val="00E85C1A"/>
    <w:rsid w:val="00E86160"/>
    <w:rsid w:val="00E867B9"/>
    <w:rsid w:val="00E875F4"/>
    <w:rsid w:val="00E87AC5"/>
    <w:rsid w:val="00E87C80"/>
    <w:rsid w:val="00E9001E"/>
    <w:rsid w:val="00E900AC"/>
    <w:rsid w:val="00E9047D"/>
    <w:rsid w:val="00E909D1"/>
    <w:rsid w:val="00E914FC"/>
    <w:rsid w:val="00E91688"/>
    <w:rsid w:val="00E91A01"/>
    <w:rsid w:val="00E92087"/>
    <w:rsid w:val="00E921C9"/>
    <w:rsid w:val="00E92D07"/>
    <w:rsid w:val="00E930ED"/>
    <w:rsid w:val="00E93786"/>
    <w:rsid w:val="00E9414E"/>
    <w:rsid w:val="00E9457F"/>
    <w:rsid w:val="00E945F2"/>
    <w:rsid w:val="00E949B1"/>
    <w:rsid w:val="00E94DBD"/>
    <w:rsid w:val="00E94FB2"/>
    <w:rsid w:val="00E95761"/>
    <w:rsid w:val="00E95A3D"/>
    <w:rsid w:val="00E95AF9"/>
    <w:rsid w:val="00E95DF5"/>
    <w:rsid w:val="00E960C1"/>
    <w:rsid w:val="00E96D78"/>
    <w:rsid w:val="00E96F31"/>
    <w:rsid w:val="00E97269"/>
    <w:rsid w:val="00E9745E"/>
    <w:rsid w:val="00E97A11"/>
    <w:rsid w:val="00E97CD8"/>
    <w:rsid w:val="00E97CE9"/>
    <w:rsid w:val="00EA0002"/>
    <w:rsid w:val="00EA0497"/>
    <w:rsid w:val="00EA073C"/>
    <w:rsid w:val="00EA0B5D"/>
    <w:rsid w:val="00EA0E75"/>
    <w:rsid w:val="00EA108F"/>
    <w:rsid w:val="00EA16C6"/>
    <w:rsid w:val="00EA1BD7"/>
    <w:rsid w:val="00EA21E9"/>
    <w:rsid w:val="00EA21EA"/>
    <w:rsid w:val="00EA2313"/>
    <w:rsid w:val="00EA2E93"/>
    <w:rsid w:val="00EA2EF7"/>
    <w:rsid w:val="00EA2F13"/>
    <w:rsid w:val="00EA37F3"/>
    <w:rsid w:val="00EA3A9D"/>
    <w:rsid w:val="00EA44E9"/>
    <w:rsid w:val="00EA565A"/>
    <w:rsid w:val="00EA5FC8"/>
    <w:rsid w:val="00EA6537"/>
    <w:rsid w:val="00EA684A"/>
    <w:rsid w:val="00EA7120"/>
    <w:rsid w:val="00EA73AC"/>
    <w:rsid w:val="00EB0404"/>
    <w:rsid w:val="00EB156C"/>
    <w:rsid w:val="00EB1881"/>
    <w:rsid w:val="00EB2054"/>
    <w:rsid w:val="00EB225D"/>
    <w:rsid w:val="00EB2525"/>
    <w:rsid w:val="00EB277F"/>
    <w:rsid w:val="00EB2A77"/>
    <w:rsid w:val="00EB2A91"/>
    <w:rsid w:val="00EB3C96"/>
    <w:rsid w:val="00EB3D9F"/>
    <w:rsid w:val="00EB3E02"/>
    <w:rsid w:val="00EB4003"/>
    <w:rsid w:val="00EB46CC"/>
    <w:rsid w:val="00EB57D4"/>
    <w:rsid w:val="00EB5C55"/>
    <w:rsid w:val="00EB5CE2"/>
    <w:rsid w:val="00EB5F6B"/>
    <w:rsid w:val="00EB6185"/>
    <w:rsid w:val="00EB6595"/>
    <w:rsid w:val="00EB66BD"/>
    <w:rsid w:val="00EB67F0"/>
    <w:rsid w:val="00EB6B6B"/>
    <w:rsid w:val="00EB6DD4"/>
    <w:rsid w:val="00EB74D7"/>
    <w:rsid w:val="00EB78FE"/>
    <w:rsid w:val="00EB7FC9"/>
    <w:rsid w:val="00EC0095"/>
    <w:rsid w:val="00EC091D"/>
    <w:rsid w:val="00EC0AEF"/>
    <w:rsid w:val="00EC0BA5"/>
    <w:rsid w:val="00EC0EDA"/>
    <w:rsid w:val="00EC108C"/>
    <w:rsid w:val="00EC15D9"/>
    <w:rsid w:val="00EC1706"/>
    <w:rsid w:val="00EC1811"/>
    <w:rsid w:val="00EC1ABB"/>
    <w:rsid w:val="00EC1D53"/>
    <w:rsid w:val="00EC2170"/>
    <w:rsid w:val="00EC2270"/>
    <w:rsid w:val="00EC250A"/>
    <w:rsid w:val="00EC271E"/>
    <w:rsid w:val="00EC2E9B"/>
    <w:rsid w:val="00EC31CD"/>
    <w:rsid w:val="00EC36FB"/>
    <w:rsid w:val="00EC3CA6"/>
    <w:rsid w:val="00EC4359"/>
    <w:rsid w:val="00EC468C"/>
    <w:rsid w:val="00EC560B"/>
    <w:rsid w:val="00EC5F74"/>
    <w:rsid w:val="00EC65CE"/>
    <w:rsid w:val="00EC6744"/>
    <w:rsid w:val="00EC6BFB"/>
    <w:rsid w:val="00EC7E2A"/>
    <w:rsid w:val="00ED0315"/>
    <w:rsid w:val="00ED07EA"/>
    <w:rsid w:val="00ED098B"/>
    <w:rsid w:val="00ED0CC7"/>
    <w:rsid w:val="00ED134E"/>
    <w:rsid w:val="00ED29B6"/>
    <w:rsid w:val="00ED2A67"/>
    <w:rsid w:val="00ED2BCB"/>
    <w:rsid w:val="00ED3A58"/>
    <w:rsid w:val="00ED3A87"/>
    <w:rsid w:val="00ED3BBD"/>
    <w:rsid w:val="00ED41AC"/>
    <w:rsid w:val="00ED4309"/>
    <w:rsid w:val="00ED43E1"/>
    <w:rsid w:val="00ED4A5F"/>
    <w:rsid w:val="00ED56C4"/>
    <w:rsid w:val="00ED5D47"/>
    <w:rsid w:val="00ED6116"/>
    <w:rsid w:val="00ED626F"/>
    <w:rsid w:val="00ED65E2"/>
    <w:rsid w:val="00ED6B51"/>
    <w:rsid w:val="00ED7224"/>
    <w:rsid w:val="00ED73AE"/>
    <w:rsid w:val="00ED7632"/>
    <w:rsid w:val="00ED7780"/>
    <w:rsid w:val="00EE0369"/>
    <w:rsid w:val="00EE0763"/>
    <w:rsid w:val="00EE0DB6"/>
    <w:rsid w:val="00EE0DDD"/>
    <w:rsid w:val="00EE0F23"/>
    <w:rsid w:val="00EE18CC"/>
    <w:rsid w:val="00EE1A2F"/>
    <w:rsid w:val="00EE2BE6"/>
    <w:rsid w:val="00EE2C55"/>
    <w:rsid w:val="00EE38B2"/>
    <w:rsid w:val="00EE3B3A"/>
    <w:rsid w:val="00EE4CC8"/>
    <w:rsid w:val="00EE4D3F"/>
    <w:rsid w:val="00EE4EE1"/>
    <w:rsid w:val="00EE56BE"/>
    <w:rsid w:val="00EE59AE"/>
    <w:rsid w:val="00EE5B5A"/>
    <w:rsid w:val="00EE6648"/>
    <w:rsid w:val="00EE698E"/>
    <w:rsid w:val="00EE712E"/>
    <w:rsid w:val="00EE7300"/>
    <w:rsid w:val="00EE7AF5"/>
    <w:rsid w:val="00EE7E82"/>
    <w:rsid w:val="00EF0012"/>
    <w:rsid w:val="00EF025F"/>
    <w:rsid w:val="00EF0280"/>
    <w:rsid w:val="00EF16FD"/>
    <w:rsid w:val="00EF1824"/>
    <w:rsid w:val="00EF18F9"/>
    <w:rsid w:val="00EF2846"/>
    <w:rsid w:val="00EF2898"/>
    <w:rsid w:val="00EF2BA3"/>
    <w:rsid w:val="00EF3064"/>
    <w:rsid w:val="00EF32D7"/>
    <w:rsid w:val="00EF3503"/>
    <w:rsid w:val="00EF38AF"/>
    <w:rsid w:val="00EF3B0D"/>
    <w:rsid w:val="00EF3D2A"/>
    <w:rsid w:val="00EF4C8B"/>
    <w:rsid w:val="00EF569A"/>
    <w:rsid w:val="00EF6074"/>
    <w:rsid w:val="00EF6499"/>
    <w:rsid w:val="00EF6892"/>
    <w:rsid w:val="00EF702D"/>
    <w:rsid w:val="00EF73F6"/>
    <w:rsid w:val="00EF7B2C"/>
    <w:rsid w:val="00EF7B2D"/>
    <w:rsid w:val="00F0049E"/>
    <w:rsid w:val="00F0061E"/>
    <w:rsid w:val="00F0079C"/>
    <w:rsid w:val="00F00A51"/>
    <w:rsid w:val="00F00A93"/>
    <w:rsid w:val="00F0101D"/>
    <w:rsid w:val="00F01755"/>
    <w:rsid w:val="00F01C5D"/>
    <w:rsid w:val="00F01E30"/>
    <w:rsid w:val="00F025CB"/>
    <w:rsid w:val="00F03585"/>
    <w:rsid w:val="00F03688"/>
    <w:rsid w:val="00F03B89"/>
    <w:rsid w:val="00F04A7A"/>
    <w:rsid w:val="00F056BF"/>
    <w:rsid w:val="00F06D43"/>
    <w:rsid w:val="00F10161"/>
    <w:rsid w:val="00F10E99"/>
    <w:rsid w:val="00F116C4"/>
    <w:rsid w:val="00F11731"/>
    <w:rsid w:val="00F11CB0"/>
    <w:rsid w:val="00F11E83"/>
    <w:rsid w:val="00F12264"/>
    <w:rsid w:val="00F12FC5"/>
    <w:rsid w:val="00F13126"/>
    <w:rsid w:val="00F1396A"/>
    <w:rsid w:val="00F143BC"/>
    <w:rsid w:val="00F1491D"/>
    <w:rsid w:val="00F14D94"/>
    <w:rsid w:val="00F15888"/>
    <w:rsid w:val="00F15F0C"/>
    <w:rsid w:val="00F15F24"/>
    <w:rsid w:val="00F16DD0"/>
    <w:rsid w:val="00F17986"/>
    <w:rsid w:val="00F2017E"/>
    <w:rsid w:val="00F203A1"/>
    <w:rsid w:val="00F20DDF"/>
    <w:rsid w:val="00F2140D"/>
    <w:rsid w:val="00F217FF"/>
    <w:rsid w:val="00F22168"/>
    <w:rsid w:val="00F2248C"/>
    <w:rsid w:val="00F22D9A"/>
    <w:rsid w:val="00F22E78"/>
    <w:rsid w:val="00F2322B"/>
    <w:rsid w:val="00F23717"/>
    <w:rsid w:val="00F238AE"/>
    <w:rsid w:val="00F23958"/>
    <w:rsid w:val="00F2511E"/>
    <w:rsid w:val="00F2628A"/>
    <w:rsid w:val="00F263EF"/>
    <w:rsid w:val="00F26E03"/>
    <w:rsid w:val="00F27946"/>
    <w:rsid w:val="00F27BC0"/>
    <w:rsid w:val="00F27CD6"/>
    <w:rsid w:val="00F304D8"/>
    <w:rsid w:val="00F30EF3"/>
    <w:rsid w:val="00F3102D"/>
    <w:rsid w:val="00F31210"/>
    <w:rsid w:val="00F31E20"/>
    <w:rsid w:val="00F32161"/>
    <w:rsid w:val="00F323C6"/>
    <w:rsid w:val="00F323ED"/>
    <w:rsid w:val="00F324A2"/>
    <w:rsid w:val="00F32A2B"/>
    <w:rsid w:val="00F332B4"/>
    <w:rsid w:val="00F33500"/>
    <w:rsid w:val="00F3369C"/>
    <w:rsid w:val="00F33B05"/>
    <w:rsid w:val="00F33DA4"/>
    <w:rsid w:val="00F340AE"/>
    <w:rsid w:val="00F343DE"/>
    <w:rsid w:val="00F34AE0"/>
    <w:rsid w:val="00F34C9E"/>
    <w:rsid w:val="00F35305"/>
    <w:rsid w:val="00F35A7C"/>
    <w:rsid w:val="00F35D40"/>
    <w:rsid w:val="00F36874"/>
    <w:rsid w:val="00F36D0A"/>
    <w:rsid w:val="00F36F19"/>
    <w:rsid w:val="00F37DAB"/>
    <w:rsid w:val="00F37EF1"/>
    <w:rsid w:val="00F4018E"/>
    <w:rsid w:val="00F4051A"/>
    <w:rsid w:val="00F40CA4"/>
    <w:rsid w:val="00F40E24"/>
    <w:rsid w:val="00F412CF"/>
    <w:rsid w:val="00F41756"/>
    <w:rsid w:val="00F41CE7"/>
    <w:rsid w:val="00F41E34"/>
    <w:rsid w:val="00F41F4B"/>
    <w:rsid w:val="00F42B81"/>
    <w:rsid w:val="00F435E4"/>
    <w:rsid w:val="00F443C3"/>
    <w:rsid w:val="00F447E2"/>
    <w:rsid w:val="00F44A8F"/>
    <w:rsid w:val="00F44B99"/>
    <w:rsid w:val="00F44D62"/>
    <w:rsid w:val="00F44F7D"/>
    <w:rsid w:val="00F44F8A"/>
    <w:rsid w:val="00F45311"/>
    <w:rsid w:val="00F46368"/>
    <w:rsid w:val="00F4644E"/>
    <w:rsid w:val="00F46A9F"/>
    <w:rsid w:val="00F46FFD"/>
    <w:rsid w:val="00F4791F"/>
    <w:rsid w:val="00F50588"/>
    <w:rsid w:val="00F5059D"/>
    <w:rsid w:val="00F50674"/>
    <w:rsid w:val="00F507BD"/>
    <w:rsid w:val="00F50BC5"/>
    <w:rsid w:val="00F511B6"/>
    <w:rsid w:val="00F51C01"/>
    <w:rsid w:val="00F51F04"/>
    <w:rsid w:val="00F51FF2"/>
    <w:rsid w:val="00F5200C"/>
    <w:rsid w:val="00F5250E"/>
    <w:rsid w:val="00F52751"/>
    <w:rsid w:val="00F5278F"/>
    <w:rsid w:val="00F52AFE"/>
    <w:rsid w:val="00F530DE"/>
    <w:rsid w:val="00F5328E"/>
    <w:rsid w:val="00F53CDA"/>
    <w:rsid w:val="00F53F94"/>
    <w:rsid w:val="00F54061"/>
    <w:rsid w:val="00F545C3"/>
    <w:rsid w:val="00F54BDD"/>
    <w:rsid w:val="00F54F52"/>
    <w:rsid w:val="00F5560A"/>
    <w:rsid w:val="00F56474"/>
    <w:rsid w:val="00F5656D"/>
    <w:rsid w:val="00F5660C"/>
    <w:rsid w:val="00F56654"/>
    <w:rsid w:val="00F6097A"/>
    <w:rsid w:val="00F60CAA"/>
    <w:rsid w:val="00F60F63"/>
    <w:rsid w:val="00F61DDD"/>
    <w:rsid w:val="00F61FD0"/>
    <w:rsid w:val="00F627B3"/>
    <w:rsid w:val="00F629C8"/>
    <w:rsid w:val="00F62B94"/>
    <w:rsid w:val="00F62C96"/>
    <w:rsid w:val="00F63016"/>
    <w:rsid w:val="00F634E3"/>
    <w:rsid w:val="00F63E9F"/>
    <w:rsid w:val="00F64377"/>
    <w:rsid w:val="00F6493A"/>
    <w:rsid w:val="00F64CAC"/>
    <w:rsid w:val="00F64F4D"/>
    <w:rsid w:val="00F650A2"/>
    <w:rsid w:val="00F65F8D"/>
    <w:rsid w:val="00F65F91"/>
    <w:rsid w:val="00F65FE3"/>
    <w:rsid w:val="00F66370"/>
    <w:rsid w:val="00F66627"/>
    <w:rsid w:val="00F66784"/>
    <w:rsid w:val="00F668DD"/>
    <w:rsid w:val="00F66B0B"/>
    <w:rsid w:val="00F67735"/>
    <w:rsid w:val="00F6780E"/>
    <w:rsid w:val="00F6797B"/>
    <w:rsid w:val="00F67A0A"/>
    <w:rsid w:val="00F67E31"/>
    <w:rsid w:val="00F67EE5"/>
    <w:rsid w:val="00F71392"/>
    <w:rsid w:val="00F71F95"/>
    <w:rsid w:val="00F7215A"/>
    <w:rsid w:val="00F724DA"/>
    <w:rsid w:val="00F728CC"/>
    <w:rsid w:val="00F728DB"/>
    <w:rsid w:val="00F72C60"/>
    <w:rsid w:val="00F72E8C"/>
    <w:rsid w:val="00F7325C"/>
    <w:rsid w:val="00F74173"/>
    <w:rsid w:val="00F74254"/>
    <w:rsid w:val="00F74ADF"/>
    <w:rsid w:val="00F74BF7"/>
    <w:rsid w:val="00F7530A"/>
    <w:rsid w:val="00F7565C"/>
    <w:rsid w:val="00F75C1B"/>
    <w:rsid w:val="00F7602A"/>
    <w:rsid w:val="00F769CD"/>
    <w:rsid w:val="00F76DFD"/>
    <w:rsid w:val="00F77673"/>
    <w:rsid w:val="00F77825"/>
    <w:rsid w:val="00F8048B"/>
    <w:rsid w:val="00F80841"/>
    <w:rsid w:val="00F80AF7"/>
    <w:rsid w:val="00F8161B"/>
    <w:rsid w:val="00F81636"/>
    <w:rsid w:val="00F82391"/>
    <w:rsid w:val="00F8240F"/>
    <w:rsid w:val="00F830F6"/>
    <w:rsid w:val="00F833BA"/>
    <w:rsid w:val="00F83AF1"/>
    <w:rsid w:val="00F844E9"/>
    <w:rsid w:val="00F84C68"/>
    <w:rsid w:val="00F85988"/>
    <w:rsid w:val="00F85CFF"/>
    <w:rsid w:val="00F8615B"/>
    <w:rsid w:val="00F865AE"/>
    <w:rsid w:val="00F86F35"/>
    <w:rsid w:val="00F8745C"/>
    <w:rsid w:val="00F87574"/>
    <w:rsid w:val="00F877CD"/>
    <w:rsid w:val="00F87895"/>
    <w:rsid w:val="00F879E3"/>
    <w:rsid w:val="00F900D1"/>
    <w:rsid w:val="00F904E5"/>
    <w:rsid w:val="00F90899"/>
    <w:rsid w:val="00F90979"/>
    <w:rsid w:val="00F90E9D"/>
    <w:rsid w:val="00F910D2"/>
    <w:rsid w:val="00F91445"/>
    <w:rsid w:val="00F9249D"/>
    <w:rsid w:val="00F92555"/>
    <w:rsid w:val="00F92A05"/>
    <w:rsid w:val="00F92E08"/>
    <w:rsid w:val="00F933A7"/>
    <w:rsid w:val="00F93431"/>
    <w:rsid w:val="00F938D9"/>
    <w:rsid w:val="00F93AF1"/>
    <w:rsid w:val="00F94461"/>
    <w:rsid w:val="00F94CF2"/>
    <w:rsid w:val="00F94EC3"/>
    <w:rsid w:val="00F955B3"/>
    <w:rsid w:val="00F95750"/>
    <w:rsid w:val="00F95ECD"/>
    <w:rsid w:val="00F9615F"/>
    <w:rsid w:val="00F96BE7"/>
    <w:rsid w:val="00F972AE"/>
    <w:rsid w:val="00F97985"/>
    <w:rsid w:val="00FA018F"/>
    <w:rsid w:val="00FA037F"/>
    <w:rsid w:val="00FA0507"/>
    <w:rsid w:val="00FA154C"/>
    <w:rsid w:val="00FA196A"/>
    <w:rsid w:val="00FA1F73"/>
    <w:rsid w:val="00FA1FDB"/>
    <w:rsid w:val="00FA25E9"/>
    <w:rsid w:val="00FA2D35"/>
    <w:rsid w:val="00FA38D1"/>
    <w:rsid w:val="00FA41E1"/>
    <w:rsid w:val="00FA48A8"/>
    <w:rsid w:val="00FA4E02"/>
    <w:rsid w:val="00FA50A3"/>
    <w:rsid w:val="00FA5A42"/>
    <w:rsid w:val="00FA5BD5"/>
    <w:rsid w:val="00FA5DBE"/>
    <w:rsid w:val="00FA5E4E"/>
    <w:rsid w:val="00FA6D9F"/>
    <w:rsid w:val="00FA733B"/>
    <w:rsid w:val="00FA73B8"/>
    <w:rsid w:val="00FA77B1"/>
    <w:rsid w:val="00FA7AF9"/>
    <w:rsid w:val="00FB05FE"/>
    <w:rsid w:val="00FB0B5A"/>
    <w:rsid w:val="00FB0BF1"/>
    <w:rsid w:val="00FB0CEC"/>
    <w:rsid w:val="00FB116E"/>
    <w:rsid w:val="00FB12CD"/>
    <w:rsid w:val="00FB1E31"/>
    <w:rsid w:val="00FB2AF2"/>
    <w:rsid w:val="00FB2C09"/>
    <w:rsid w:val="00FB2DD1"/>
    <w:rsid w:val="00FB2F0C"/>
    <w:rsid w:val="00FB2F9B"/>
    <w:rsid w:val="00FB3070"/>
    <w:rsid w:val="00FB3CD6"/>
    <w:rsid w:val="00FB3FB4"/>
    <w:rsid w:val="00FB48EB"/>
    <w:rsid w:val="00FB5A10"/>
    <w:rsid w:val="00FB6031"/>
    <w:rsid w:val="00FB633E"/>
    <w:rsid w:val="00FB6734"/>
    <w:rsid w:val="00FB6891"/>
    <w:rsid w:val="00FB6B7F"/>
    <w:rsid w:val="00FB7468"/>
    <w:rsid w:val="00FB7994"/>
    <w:rsid w:val="00FC0063"/>
    <w:rsid w:val="00FC0A63"/>
    <w:rsid w:val="00FC2BAA"/>
    <w:rsid w:val="00FC31B7"/>
    <w:rsid w:val="00FC341C"/>
    <w:rsid w:val="00FC368C"/>
    <w:rsid w:val="00FC3A25"/>
    <w:rsid w:val="00FC3FF3"/>
    <w:rsid w:val="00FC5178"/>
    <w:rsid w:val="00FC5187"/>
    <w:rsid w:val="00FC5240"/>
    <w:rsid w:val="00FC53C4"/>
    <w:rsid w:val="00FC5437"/>
    <w:rsid w:val="00FC543B"/>
    <w:rsid w:val="00FC55D7"/>
    <w:rsid w:val="00FC58E6"/>
    <w:rsid w:val="00FC5A61"/>
    <w:rsid w:val="00FC6C43"/>
    <w:rsid w:val="00FC7146"/>
    <w:rsid w:val="00FC7B21"/>
    <w:rsid w:val="00FC7DAA"/>
    <w:rsid w:val="00FC7F0A"/>
    <w:rsid w:val="00FD0249"/>
    <w:rsid w:val="00FD032D"/>
    <w:rsid w:val="00FD1626"/>
    <w:rsid w:val="00FD23CB"/>
    <w:rsid w:val="00FD2AC2"/>
    <w:rsid w:val="00FD2C7A"/>
    <w:rsid w:val="00FD2CA0"/>
    <w:rsid w:val="00FD3289"/>
    <w:rsid w:val="00FD463E"/>
    <w:rsid w:val="00FD4770"/>
    <w:rsid w:val="00FD49EE"/>
    <w:rsid w:val="00FD5495"/>
    <w:rsid w:val="00FD62E7"/>
    <w:rsid w:val="00FD6537"/>
    <w:rsid w:val="00FD6834"/>
    <w:rsid w:val="00FD6B6A"/>
    <w:rsid w:val="00FD6D8F"/>
    <w:rsid w:val="00FD7010"/>
    <w:rsid w:val="00FE05A4"/>
    <w:rsid w:val="00FE0BF9"/>
    <w:rsid w:val="00FE0C70"/>
    <w:rsid w:val="00FE18E4"/>
    <w:rsid w:val="00FE1C1F"/>
    <w:rsid w:val="00FE1E16"/>
    <w:rsid w:val="00FE309B"/>
    <w:rsid w:val="00FE3D5E"/>
    <w:rsid w:val="00FE4460"/>
    <w:rsid w:val="00FE45ED"/>
    <w:rsid w:val="00FE4C70"/>
    <w:rsid w:val="00FE4E1C"/>
    <w:rsid w:val="00FE4E8A"/>
    <w:rsid w:val="00FE5154"/>
    <w:rsid w:val="00FE59E5"/>
    <w:rsid w:val="00FE6B1D"/>
    <w:rsid w:val="00FE73A5"/>
    <w:rsid w:val="00FE777F"/>
    <w:rsid w:val="00FE77E7"/>
    <w:rsid w:val="00FE7CE2"/>
    <w:rsid w:val="00FF105F"/>
    <w:rsid w:val="00FF12B5"/>
    <w:rsid w:val="00FF1372"/>
    <w:rsid w:val="00FF14F4"/>
    <w:rsid w:val="00FF1715"/>
    <w:rsid w:val="00FF1976"/>
    <w:rsid w:val="00FF1DA6"/>
    <w:rsid w:val="00FF2632"/>
    <w:rsid w:val="00FF28D7"/>
    <w:rsid w:val="00FF2923"/>
    <w:rsid w:val="00FF2931"/>
    <w:rsid w:val="00FF3CE4"/>
    <w:rsid w:val="00FF3F29"/>
    <w:rsid w:val="00FF43E8"/>
    <w:rsid w:val="00FF4DF8"/>
    <w:rsid w:val="00FF4EA3"/>
    <w:rsid w:val="00FF5311"/>
    <w:rsid w:val="00FF55D2"/>
    <w:rsid w:val="00FF55F9"/>
    <w:rsid w:val="00FF5950"/>
    <w:rsid w:val="00FF5E4C"/>
    <w:rsid w:val="00FF608D"/>
    <w:rsid w:val="00FF6478"/>
    <w:rsid w:val="00FF670D"/>
    <w:rsid w:val="00FF6776"/>
    <w:rsid w:val="00FF712B"/>
    <w:rsid w:val="00FF7137"/>
    <w:rsid w:val="00FF7412"/>
    <w:rsid w:val="00FF7CC6"/>
    <w:rsid w:val="00FF7D12"/>
    <w:rsid w:val="018F51B9"/>
    <w:rsid w:val="01C4AF10"/>
    <w:rsid w:val="04195204"/>
    <w:rsid w:val="0479EAD8"/>
    <w:rsid w:val="0569AF12"/>
    <w:rsid w:val="059E0CC1"/>
    <w:rsid w:val="05D385C4"/>
    <w:rsid w:val="05DF149A"/>
    <w:rsid w:val="06FE1520"/>
    <w:rsid w:val="070402C3"/>
    <w:rsid w:val="0752F19A"/>
    <w:rsid w:val="086CE176"/>
    <w:rsid w:val="08D64155"/>
    <w:rsid w:val="0901362E"/>
    <w:rsid w:val="09505607"/>
    <w:rsid w:val="09BEC92F"/>
    <w:rsid w:val="0A2A8814"/>
    <w:rsid w:val="0A795087"/>
    <w:rsid w:val="0A892D1C"/>
    <w:rsid w:val="0AA10D59"/>
    <w:rsid w:val="0B2BCFD2"/>
    <w:rsid w:val="0BCFBBB8"/>
    <w:rsid w:val="0C3941AC"/>
    <w:rsid w:val="0D98F8F5"/>
    <w:rsid w:val="0DFBF7A8"/>
    <w:rsid w:val="0E239AA7"/>
    <w:rsid w:val="0E611787"/>
    <w:rsid w:val="0EF9AF2A"/>
    <w:rsid w:val="0FCDFC6A"/>
    <w:rsid w:val="0FE080E9"/>
    <w:rsid w:val="111DF942"/>
    <w:rsid w:val="1136ED62"/>
    <w:rsid w:val="115B1025"/>
    <w:rsid w:val="123DDBED"/>
    <w:rsid w:val="12F563CA"/>
    <w:rsid w:val="1313D24C"/>
    <w:rsid w:val="141F0F4A"/>
    <w:rsid w:val="145C8D48"/>
    <w:rsid w:val="15848D44"/>
    <w:rsid w:val="15D9AD91"/>
    <w:rsid w:val="15E79130"/>
    <w:rsid w:val="16178EE6"/>
    <w:rsid w:val="1635B211"/>
    <w:rsid w:val="1681DE83"/>
    <w:rsid w:val="1683D08A"/>
    <w:rsid w:val="17400EE1"/>
    <w:rsid w:val="17EC3E78"/>
    <w:rsid w:val="187733FF"/>
    <w:rsid w:val="18D28FBF"/>
    <w:rsid w:val="1906EAE6"/>
    <w:rsid w:val="193EE94C"/>
    <w:rsid w:val="195E713B"/>
    <w:rsid w:val="1A6EE2BC"/>
    <w:rsid w:val="1A9AE0C1"/>
    <w:rsid w:val="1ACC06B4"/>
    <w:rsid w:val="1B6B59DB"/>
    <w:rsid w:val="1B883323"/>
    <w:rsid w:val="1BB9E32C"/>
    <w:rsid w:val="1BBDBD5F"/>
    <w:rsid w:val="1CA469D0"/>
    <w:rsid w:val="1D393780"/>
    <w:rsid w:val="1D3E0B55"/>
    <w:rsid w:val="1D4D1253"/>
    <w:rsid w:val="1D814724"/>
    <w:rsid w:val="1E3E29AF"/>
    <w:rsid w:val="1E765703"/>
    <w:rsid w:val="1F466042"/>
    <w:rsid w:val="1F922B89"/>
    <w:rsid w:val="1FC79D33"/>
    <w:rsid w:val="1FE17399"/>
    <w:rsid w:val="1FEFEBCE"/>
    <w:rsid w:val="20A01248"/>
    <w:rsid w:val="20D4A2AF"/>
    <w:rsid w:val="21367F96"/>
    <w:rsid w:val="21FD35DA"/>
    <w:rsid w:val="2334DB09"/>
    <w:rsid w:val="237DC3A8"/>
    <w:rsid w:val="23D75ED1"/>
    <w:rsid w:val="24049AF4"/>
    <w:rsid w:val="247C7107"/>
    <w:rsid w:val="24A19EDB"/>
    <w:rsid w:val="256AF4E9"/>
    <w:rsid w:val="25F12E64"/>
    <w:rsid w:val="26AD5AF4"/>
    <w:rsid w:val="2745923D"/>
    <w:rsid w:val="27E4113D"/>
    <w:rsid w:val="29251E78"/>
    <w:rsid w:val="29824C11"/>
    <w:rsid w:val="29D1A902"/>
    <w:rsid w:val="29ED8CD3"/>
    <w:rsid w:val="2A0CB795"/>
    <w:rsid w:val="2A4B037A"/>
    <w:rsid w:val="2A516EE5"/>
    <w:rsid w:val="2B3A3FC0"/>
    <w:rsid w:val="2D569638"/>
    <w:rsid w:val="2D6BA850"/>
    <w:rsid w:val="2D9A14E6"/>
    <w:rsid w:val="2DDB9ACC"/>
    <w:rsid w:val="2E698C3A"/>
    <w:rsid w:val="2ECBD03E"/>
    <w:rsid w:val="2F0C9095"/>
    <w:rsid w:val="2F161731"/>
    <w:rsid w:val="2F6B697F"/>
    <w:rsid w:val="3025A6F3"/>
    <w:rsid w:val="3092C251"/>
    <w:rsid w:val="30EF5A37"/>
    <w:rsid w:val="31731619"/>
    <w:rsid w:val="31E9AC6A"/>
    <w:rsid w:val="322D2453"/>
    <w:rsid w:val="326DBD64"/>
    <w:rsid w:val="32B69190"/>
    <w:rsid w:val="33FDD797"/>
    <w:rsid w:val="342AACA4"/>
    <w:rsid w:val="34EE45CF"/>
    <w:rsid w:val="34F8760E"/>
    <w:rsid w:val="350058F0"/>
    <w:rsid w:val="35B9CB03"/>
    <w:rsid w:val="35BD5684"/>
    <w:rsid w:val="3642469D"/>
    <w:rsid w:val="36A3B98B"/>
    <w:rsid w:val="36B03104"/>
    <w:rsid w:val="39C953B5"/>
    <w:rsid w:val="3B06D932"/>
    <w:rsid w:val="3B164911"/>
    <w:rsid w:val="3B20B0B5"/>
    <w:rsid w:val="3BAD7A90"/>
    <w:rsid w:val="3BCDD1CC"/>
    <w:rsid w:val="3D482C1E"/>
    <w:rsid w:val="3EE526F2"/>
    <w:rsid w:val="3EED8049"/>
    <w:rsid w:val="3EFF6AE5"/>
    <w:rsid w:val="3F75D2CF"/>
    <w:rsid w:val="401EDDD2"/>
    <w:rsid w:val="402942E5"/>
    <w:rsid w:val="407C26FF"/>
    <w:rsid w:val="40AD0129"/>
    <w:rsid w:val="40DC89AE"/>
    <w:rsid w:val="41182FEE"/>
    <w:rsid w:val="41A0BC5B"/>
    <w:rsid w:val="41CCCAEC"/>
    <w:rsid w:val="41E3764A"/>
    <w:rsid w:val="422D224A"/>
    <w:rsid w:val="4288AE34"/>
    <w:rsid w:val="42D9F47C"/>
    <w:rsid w:val="43AF12F8"/>
    <w:rsid w:val="43E1A4C6"/>
    <w:rsid w:val="448C7523"/>
    <w:rsid w:val="45F51FD9"/>
    <w:rsid w:val="46819805"/>
    <w:rsid w:val="46C982A5"/>
    <w:rsid w:val="46FCC35F"/>
    <w:rsid w:val="478B011F"/>
    <w:rsid w:val="47FED822"/>
    <w:rsid w:val="481EDD3D"/>
    <w:rsid w:val="495548B5"/>
    <w:rsid w:val="49AC66E6"/>
    <w:rsid w:val="49DFE1BF"/>
    <w:rsid w:val="4B66F559"/>
    <w:rsid w:val="4BF75EC3"/>
    <w:rsid w:val="4C3BC4D8"/>
    <w:rsid w:val="4C888CBC"/>
    <w:rsid w:val="4D198FDE"/>
    <w:rsid w:val="4E02CD7C"/>
    <w:rsid w:val="4E1CC661"/>
    <w:rsid w:val="4ED36C82"/>
    <w:rsid w:val="4F02A3D3"/>
    <w:rsid w:val="4F15D7B5"/>
    <w:rsid w:val="4F9693D5"/>
    <w:rsid w:val="4FB0521C"/>
    <w:rsid w:val="4FD66877"/>
    <w:rsid w:val="503CC173"/>
    <w:rsid w:val="5043FCD3"/>
    <w:rsid w:val="50D2EE9F"/>
    <w:rsid w:val="52A079E2"/>
    <w:rsid w:val="54D5DC17"/>
    <w:rsid w:val="54E06311"/>
    <w:rsid w:val="55219E9A"/>
    <w:rsid w:val="55B63861"/>
    <w:rsid w:val="55D2146C"/>
    <w:rsid w:val="563D2017"/>
    <w:rsid w:val="564463AC"/>
    <w:rsid w:val="57263C9E"/>
    <w:rsid w:val="577BF871"/>
    <w:rsid w:val="579B6B3C"/>
    <w:rsid w:val="57B80ECC"/>
    <w:rsid w:val="57CD4735"/>
    <w:rsid w:val="591EAB70"/>
    <w:rsid w:val="59EC5E33"/>
    <w:rsid w:val="5A298AB2"/>
    <w:rsid w:val="5A753607"/>
    <w:rsid w:val="5B5FD149"/>
    <w:rsid w:val="5B7D4A5C"/>
    <w:rsid w:val="5C5309B1"/>
    <w:rsid w:val="5CF26E58"/>
    <w:rsid w:val="5D586A22"/>
    <w:rsid w:val="5D75E37E"/>
    <w:rsid w:val="5DB613C5"/>
    <w:rsid w:val="5E3CD580"/>
    <w:rsid w:val="5E8B7FF0"/>
    <w:rsid w:val="5E8E7FD3"/>
    <w:rsid w:val="5F9D77AC"/>
    <w:rsid w:val="5FA768A9"/>
    <w:rsid w:val="5FB5098D"/>
    <w:rsid w:val="60161355"/>
    <w:rsid w:val="6077A25A"/>
    <w:rsid w:val="60928AB6"/>
    <w:rsid w:val="60971E16"/>
    <w:rsid w:val="609795EB"/>
    <w:rsid w:val="60FD755A"/>
    <w:rsid w:val="61C105F6"/>
    <w:rsid w:val="62695E51"/>
    <w:rsid w:val="62914147"/>
    <w:rsid w:val="62DDA311"/>
    <w:rsid w:val="633D7123"/>
    <w:rsid w:val="63AD7C91"/>
    <w:rsid w:val="63C7E04B"/>
    <w:rsid w:val="642E7B10"/>
    <w:rsid w:val="64B671A2"/>
    <w:rsid w:val="64D28776"/>
    <w:rsid w:val="66A1CB94"/>
    <w:rsid w:val="67005469"/>
    <w:rsid w:val="6760C204"/>
    <w:rsid w:val="6764FCDB"/>
    <w:rsid w:val="678F1817"/>
    <w:rsid w:val="67A9911C"/>
    <w:rsid w:val="67D2B069"/>
    <w:rsid w:val="684D9349"/>
    <w:rsid w:val="68A49C23"/>
    <w:rsid w:val="68DC5BF2"/>
    <w:rsid w:val="690CEF93"/>
    <w:rsid w:val="69919F56"/>
    <w:rsid w:val="699E4407"/>
    <w:rsid w:val="6B26575A"/>
    <w:rsid w:val="6C1C1925"/>
    <w:rsid w:val="6C72E04B"/>
    <w:rsid w:val="6C93E0C0"/>
    <w:rsid w:val="6EA2A635"/>
    <w:rsid w:val="6EECB368"/>
    <w:rsid w:val="6F06F55F"/>
    <w:rsid w:val="6F0B5A11"/>
    <w:rsid w:val="6F42156F"/>
    <w:rsid w:val="6F4EB868"/>
    <w:rsid w:val="70029D39"/>
    <w:rsid w:val="70F44B1D"/>
    <w:rsid w:val="7101E541"/>
    <w:rsid w:val="7232C3BD"/>
    <w:rsid w:val="7263B0A2"/>
    <w:rsid w:val="728DF76D"/>
    <w:rsid w:val="72D5D6F7"/>
    <w:rsid w:val="73209181"/>
    <w:rsid w:val="7368BD5C"/>
    <w:rsid w:val="7387A019"/>
    <w:rsid w:val="74601FCA"/>
    <w:rsid w:val="7521261A"/>
    <w:rsid w:val="753AA45E"/>
    <w:rsid w:val="76C2770F"/>
    <w:rsid w:val="76CC67ED"/>
    <w:rsid w:val="76F26E34"/>
    <w:rsid w:val="7769BBCA"/>
    <w:rsid w:val="7793D76C"/>
    <w:rsid w:val="77BE5878"/>
    <w:rsid w:val="784D8F57"/>
    <w:rsid w:val="7899610C"/>
    <w:rsid w:val="790B5113"/>
    <w:rsid w:val="7969660C"/>
    <w:rsid w:val="797FE7A5"/>
    <w:rsid w:val="7A36F3D4"/>
    <w:rsid w:val="7ACCC270"/>
    <w:rsid w:val="7ADFEC81"/>
    <w:rsid w:val="7B7498AF"/>
    <w:rsid w:val="7BB8EC14"/>
    <w:rsid w:val="7C1AAE7C"/>
    <w:rsid w:val="7C1BA6D3"/>
    <w:rsid w:val="7DCD36A8"/>
    <w:rsid w:val="7FB8732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1E264"/>
  <w15:chartTrackingRefBased/>
  <w15:docId w15:val="{10B2FFF5-271E-406F-99CE-BD52469D8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C86"/>
    <w:rPr>
      <w:kern w:val="0"/>
      <w14:ligatures w14:val="none"/>
    </w:rPr>
  </w:style>
  <w:style w:type="paragraph" w:styleId="Heading1">
    <w:name w:val="heading 1"/>
    <w:basedOn w:val="Normal"/>
    <w:next w:val="Normal"/>
    <w:link w:val="Heading1Char"/>
    <w:uiPriority w:val="9"/>
    <w:qFormat/>
    <w:rsid w:val="00BE179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E179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E1798"/>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E1798"/>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E1798"/>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E1798"/>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E1798"/>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E1798"/>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E1798"/>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17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17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17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17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17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17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17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17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1798"/>
    <w:rPr>
      <w:rFonts w:eastAsiaTheme="majorEastAsia" w:cstheme="majorBidi"/>
      <w:color w:val="272727" w:themeColor="text1" w:themeTint="D8"/>
    </w:rPr>
  </w:style>
  <w:style w:type="paragraph" w:styleId="Title">
    <w:name w:val="Title"/>
    <w:basedOn w:val="Normal"/>
    <w:next w:val="Normal"/>
    <w:link w:val="TitleChar"/>
    <w:uiPriority w:val="10"/>
    <w:qFormat/>
    <w:rsid w:val="00BE179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E17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1798"/>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E17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1798"/>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E1798"/>
    <w:rPr>
      <w:i/>
      <w:iCs/>
      <w:color w:val="404040" w:themeColor="text1" w:themeTint="BF"/>
    </w:rPr>
  </w:style>
  <w:style w:type="paragraph" w:styleId="ListParagraph">
    <w:name w:val="List Paragraph"/>
    <w:basedOn w:val="Normal"/>
    <w:uiPriority w:val="34"/>
    <w:qFormat/>
    <w:rsid w:val="00BE1798"/>
    <w:pPr>
      <w:ind w:left="720"/>
      <w:contextualSpacing/>
    </w:pPr>
    <w:rPr>
      <w:kern w:val="2"/>
      <w14:ligatures w14:val="standardContextual"/>
    </w:rPr>
  </w:style>
  <w:style w:type="character" w:styleId="IntenseEmphasis">
    <w:name w:val="Intense Emphasis"/>
    <w:basedOn w:val="DefaultParagraphFont"/>
    <w:uiPriority w:val="21"/>
    <w:qFormat/>
    <w:rsid w:val="00BE1798"/>
    <w:rPr>
      <w:i/>
      <w:iCs/>
      <w:color w:val="0F4761" w:themeColor="accent1" w:themeShade="BF"/>
    </w:rPr>
  </w:style>
  <w:style w:type="paragraph" w:styleId="IntenseQuote">
    <w:name w:val="Intense Quote"/>
    <w:basedOn w:val="Normal"/>
    <w:next w:val="Normal"/>
    <w:link w:val="IntenseQuoteChar"/>
    <w:uiPriority w:val="30"/>
    <w:qFormat/>
    <w:rsid w:val="00BE17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E1798"/>
    <w:rPr>
      <w:i/>
      <w:iCs/>
      <w:color w:val="0F4761" w:themeColor="accent1" w:themeShade="BF"/>
    </w:rPr>
  </w:style>
  <w:style w:type="character" w:styleId="IntenseReference">
    <w:name w:val="Intense Reference"/>
    <w:basedOn w:val="DefaultParagraphFont"/>
    <w:uiPriority w:val="32"/>
    <w:qFormat/>
    <w:rsid w:val="00BE1798"/>
    <w:rPr>
      <w:b/>
      <w:bCs/>
      <w:smallCaps/>
      <w:color w:val="0F4761" w:themeColor="accent1" w:themeShade="BF"/>
      <w:spacing w:val="5"/>
    </w:rPr>
  </w:style>
  <w:style w:type="character" w:styleId="Hyperlink">
    <w:name w:val="Hyperlink"/>
    <w:basedOn w:val="DefaultParagraphFont"/>
    <w:uiPriority w:val="99"/>
    <w:unhideWhenUsed/>
    <w:rsid w:val="00C900BF"/>
    <w:rPr>
      <w:color w:val="467886" w:themeColor="hyperlink"/>
      <w:u w:val="single"/>
    </w:rPr>
  </w:style>
  <w:style w:type="character" w:styleId="LineNumber">
    <w:name w:val="line number"/>
    <w:basedOn w:val="DefaultParagraphFont"/>
    <w:uiPriority w:val="99"/>
    <w:unhideWhenUsed/>
    <w:qFormat/>
    <w:rsid w:val="001030E9"/>
    <w:rPr>
      <w:rFonts w:ascii="Times New Roman" w:hAnsi="Times New Roman"/>
    </w:rPr>
  </w:style>
  <w:style w:type="character" w:styleId="SubtleEmphasis">
    <w:name w:val="Subtle Emphasis"/>
    <w:basedOn w:val="DefaultParagraphFont"/>
    <w:uiPriority w:val="19"/>
    <w:qFormat/>
    <w:rsid w:val="00966FEE"/>
    <w:rPr>
      <w:i/>
      <w:iCs/>
      <w:color w:val="404040" w:themeColor="text1" w:themeTint="BF"/>
    </w:rPr>
  </w:style>
  <w:style w:type="table" w:styleId="TableGrid">
    <w:name w:val="Table Grid"/>
    <w:basedOn w:val="TableNormal"/>
    <w:uiPriority w:val="39"/>
    <w:rsid w:val="00AA0A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70132"/>
    <w:pPr>
      <w:tabs>
        <w:tab w:val="center" w:pos="4513"/>
        <w:tab w:val="right" w:pos="9026"/>
      </w:tabs>
    </w:pPr>
  </w:style>
  <w:style w:type="character" w:customStyle="1" w:styleId="HeaderChar">
    <w:name w:val="Header Char"/>
    <w:basedOn w:val="DefaultParagraphFont"/>
    <w:link w:val="Header"/>
    <w:uiPriority w:val="99"/>
    <w:rsid w:val="00B70132"/>
    <w:rPr>
      <w:kern w:val="0"/>
      <w14:ligatures w14:val="none"/>
    </w:rPr>
  </w:style>
  <w:style w:type="paragraph" w:styleId="Footer">
    <w:name w:val="footer"/>
    <w:basedOn w:val="Normal"/>
    <w:link w:val="FooterChar"/>
    <w:uiPriority w:val="99"/>
    <w:unhideWhenUsed/>
    <w:rsid w:val="00B70132"/>
    <w:pPr>
      <w:tabs>
        <w:tab w:val="center" w:pos="4513"/>
        <w:tab w:val="right" w:pos="9026"/>
      </w:tabs>
    </w:pPr>
  </w:style>
  <w:style w:type="character" w:customStyle="1" w:styleId="FooterChar">
    <w:name w:val="Footer Char"/>
    <w:basedOn w:val="DefaultParagraphFont"/>
    <w:link w:val="Footer"/>
    <w:uiPriority w:val="99"/>
    <w:rsid w:val="00B70132"/>
    <w:rPr>
      <w:kern w:val="0"/>
      <w14:ligatures w14:val="none"/>
    </w:rPr>
  </w:style>
  <w:style w:type="paragraph" w:styleId="Bibliography">
    <w:name w:val="Bibliography"/>
    <w:basedOn w:val="Normal"/>
    <w:next w:val="Normal"/>
    <w:uiPriority w:val="37"/>
    <w:unhideWhenUsed/>
    <w:rsid w:val="00B70132"/>
    <w:pPr>
      <w:tabs>
        <w:tab w:val="left" w:pos="260"/>
        <w:tab w:val="left" w:pos="380"/>
        <w:tab w:val="left" w:pos="500"/>
      </w:tabs>
      <w:spacing w:after="240"/>
      <w:ind w:left="504" w:hanging="504"/>
    </w:pPr>
  </w:style>
  <w:style w:type="character" w:styleId="PageNumber">
    <w:name w:val="page number"/>
    <w:basedOn w:val="DefaultParagraphFont"/>
    <w:uiPriority w:val="99"/>
    <w:semiHidden/>
    <w:unhideWhenUsed/>
    <w:rsid w:val="00B70132"/>
  </w:style>
  <w:style w:type="character" w:styleId="FollowedHyperlink">
    <w:name w:val="FollowedHyperlink"/>
    <w:basedOn w:val="DefaultParagraphFont"/>
    <w:uiPriority w:val="99"/>
    <w:semiHidden/>
    <w:unhideWhenUsed/>
    <w:rsid w:val="00AB740C"/>
    <w:rPr>
      <w:color w:val="96607D" w:themeColor="followedHyperlink"/>
      <w:u w:val="single"/>
    </w:rPr>
  </w:style>
  <w:style w:type="character" w:styleId="UnresolvedMention">
    <w:name w:val="Unresolved Mention"/>
    <w:basedOn w:val="DefaultParagraphFont"/>
    <w:uiPriority w:val="99"/>
    <w:semiHidden/>
    <w:unhideWhenUsed/>
    <w:rsid w:val="00785C89"/>
    <w:rPr>
      <w:color w:val="605E5C"/>
      <w:shd w:val="clear" w:color="auto" w:fill="E1DFDD"/>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C6247"/>
    <w:rPr>
      <w:b/>
      <w:bCs/>
    </w:rPr>
  </w:style>
  <w:style w:type="character" w:customStyle="1" w:styleId="CommentSubjectChar">
    <w:name w:val="Comment Subject Char"/>
    <w:basedOn w:val="CommentTextChar"/>
    <w:link w:val="CommentSubject"/>
    <w:uiPriority w:val="99"/>
    <w:semiHidden/>
    <w:rsid w:val="00AC6247"/>
    <w:rPr>
      <w:b/>
      <w:bCs/>
      <w:kern w:val="0"/>
      <w:sz w:val="20"/>
      <w:szCs w:val="20"/>
      <w14:ligatures w14:val="none"/>
    </w:rPr>
  </w:style>
  <w:style w:type="character" w:styleId="Mention">
    <w:name w:val="Mention"/>
    <w:basedOn w:val="DefaultParagraphFont"/>
    <w:uiPriority w:val="99"/>
    <w:unhideWhenUsed/>
    <w:rsid w:val="00934461"/>
    <w:rPr>
      <w:color w:val="2B579A"/>
      <w:shd w:val="clear" w:color="auto" w:fill="E1DFDD"/>
    </w:rPr>
  </w:style>
  <w:style w:type="paragraph" w:styleId="NormalWeb">
    <w:name w:val="Normal (Web)"/>
    <w:basedOn w:val="Normal"/>
    <w:uiPriority w:val="99"/>
    <w:semiHidden/>
    <w:unhideWhenUsed/>
    <w:rsid w:val="00BE5E0A"/>
    <w:pPr>
      <w:spacing w:before="100" w:beforeAutospacing="1" w:after="100" w:afterAutospacing="1"/>
    </w:pPr>
    <w:rPr>
      <w:rFonts w:ascii="Times New Roman" w:eastAsia="Times New Roman" w:hAnsi="Times New Roman" w:cs="Times New Roman"/>
      <w:lang w:eastAsia="en-GB"/>
    </w:rPr>
  </w:style>
  <w:style w:type="paragraph" w:styleId="Revision">
    <w:name w:val="Revision"/>
    <w:hidden/>
    <w:uiPriority w:val="99"/>
    <w:semiHidden/>
    <w:rsid w:val="0050002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023070">
      <w:bodyDiv w:val="1"/>
      <w:marLeft w:val="0"/>
      <w:marRight w:val="0"/>
      <w:marTop w:val="0"/>
      <w:marBottom w:val="0"/>
      <w:divBdr>
        <w:top w:val="none" w:sz="0" w:space="0" w:color="auto"/>
        <w:left w:val="none" w:sz="0" w:space="0" w:color="auto"/>
        <w:bottom w:val="none" w:sz="0" w:space="0" w:color="auto"/>
        <w:right w:val="none" w:sz="0" w:space="0" w:color="auto"/>
      </w:divBdr>
    </w:div>
    <w:div w:id="1017151364">
      <w:bodyDiv w:val="1"/>
      <w:marLeft w:val="0"/>
      <w:marRight w:val="0"/>
      <w:marTop w:val="0"/>
      <w:marBottom w:val="0"/>
      <w:divBdr>
        <w:top w:val="none" w:sz="0" w:space="0" w:color="auto"/>
        <w:left w:val="none" w:sz="0" w:space="0" w:color="auto"/>
        <w:bottom w:val="none" w:sz="0" w:space="0" w:color="auto"/>
        <w:right w:val="none" w:sz="0" w:space="0" w:color="auto"/>
      </w:divBdr>
    </w:div>
    <w:div w:id="1270353985">
      <w:bodyDiv w:val="1"/>
      <w:marLeft w:val="0"/>
      <w:marRight w:val="0"/>
      <w:marTop w:val="0"/>
      <w:marBottom w:val="0"/>
      <w:divBdr>
        <w:top w:val="none" w:sz="0" w:space="0" w:color="auto"/>
        <w:left w:val="none" w:sz="0" w:space="0" w:color="auto"/>
        <w:bottom w:val="none" w:sz="0" w:space="0" w:color="auto"/>
        <w:right w:val="none" w:sz="0" w:space="0" w:color="auto"/>
      </w:divBdr>
    </w:div>
    <w:div w:id="1425105630">
      <w:bodyDiv w:val="1"/>
      <w:marLeft w:val="0"/>
      <w:marRight w:val="0"/>
      <w:marTop w:val="0"/>
      <w:marBottom w:val="0"/>
      <w:divBdr>
        <w:top w:val="none" w:sz="0" w:space="0" w:color="auto"/>
        <w:left w:val="none" w:sz="0" w:space="0" w:color="auto"/>
        <w:bottom w:val="none" w:sz="0" w:space="0" w:color="auto"/>
        <w:right w:val="none" w:sz="0" w:space="0" w:color="auto"/>
      </w:divBdr>
    </w:div>
    <w:div w:id="1522166365">
      <w:bodyDiv w:val="1"/>
      <w:marLeft w:val="0"/>
      <w:marRight w:val="0"/>
      <w:marTop w:val="0"/>
      <w:marBottom w:val="0"/>
      <w:divBdr>
        <w:top w:val="none" w:sz="0" w:space="0" w:color="auto"/>
        <w:left w:val="none" w:sz="0" w:space="0" w:color="auto"/>
        <w:bottom w:val="none" w:sz="0" w:space="0" w:color="auto"/>
        <w:right w:val="none" w:sz="0" w:space="0" w:color="auto"/>
      </w:divBdr>
    </w:div>
    <w:div w:id="1714571563">
      <w:bodyDiv w:val="1"/>
      <w:marLeft w:val="0"/>
      <w:marRight w:val="0"/>
      <w:marTop w:val="0"/>
      <w:marBottom w:val="0"/>
      <w:divBdr>
        <w:top w:val="none" w:sz="0" w:space="0" w:color="auto"/>
        <w:left w:val="none" w:sz="0" w:space="0" w:color="auto"/>
        <w:bottom w:val="none" w:sz="0" w:space="0" w:color="auto"/>
        <w:right w:val="none" w:sz="0" w:space="0" w:color="auto"/>
      </w:divBdr>
    </w:div>
    <w:div w:id="1894194349">
      <w:bodyDiv w:val="1"/>
      <w:marLeft w:val="0"/>
      <w:marRight w:val="0"/>
      <w:marTop w:val="0"/>
      <w:marBottom w:val="0"/>
      <w:divBdr>
        <w:top w:val="none" w:sz="0" w:space="0" w:color="auto"/>
        <w:left w:val="none" w:sz="0" w:space="0" w:color="auto"/>
        <w:bottom w:val="none" w:sz="0" w:space="0" w:color="auto"/>
        <w:right w:val="none" w:sz="0" w:space="0" w:color="auto"/>
      </w:divBdr>
    </w:div>
    <w:div w:id="2067797852">
      <w:bodyDiv w:val="1"/>
      <w:marLeft w:val="0"/>
      <w:marRight w:val="0"/>
      <w:marTop w:val="0"/>
      <w:marBottom w:val="0"/>
      <w:divBdr>
        <w:top w:val="none" w:sz="0" w:space="0" w:color="auto"/>
        <w:left w:val="none" w:sz="0" w:space="0" w:color="auto"/>
        <w:bottom w:val="none" w:sz="0" w:space="0" w:color="auto"/>
        <w:right w:val="none" w:sz="0" w:space="0" w:color="auto"/>
      </w:divBdr>
    </w:div>
    <w:div w:id="2080202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48AA3F-D992-4B45-8F2D-A59DEA74C2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5703</Words>
  <Characters>89511</Characters>
  <Application>Microsoft Office Word</Application>
  <DocSecurity>0</DocSecurity>
  <Lines>745</Lines>
  <Paragraphs>210</Paragraphs>
  <ScaleCrop>false</ScaleCrop>
  <Company/>
  <LinksUpToDate>false</LinksUpToDate>
  <CharactersWithSpaces>10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w, Allister</dc:creator>
  <cp:keywords/>
  <dc:description/>
  <cp:lastModifiedBy>Crow, Allister</cp:lastModifiedBy>
  <cp:revision>5</cp:revision>
  <cp:lastPrinted>2025-03-28T00:23:00Z</cp:lastPrinted>
  <dcterms:created xsi:type="dcterms:W3CDTF">2025-08-29T10:26:00Z</dcterms:created>
  <dcterms:modified xsi:type="dcterms:W3CDTF">2025-08-29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njWQ18m3"/&gt;&lt;style id="http://www.zotero.org/styles/pnas" hasBibliography="1" bibliographyStyleHasBeenSet="1"/&gt;&lt;prefs&gt;&lt;pref name="fieldType" value="Field"/&gt;&lt;/prefs&gt;&lt;/data&gt;</vt:lpwstr>
  </property>
</Properties>
</file>